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9AAD8" w14:textId="653D8CA8" w:rsidR="00D22D72" w:rsidRPr="004930D0" w:rsidRDefault="00D22D72" w:rsidP="00E91CCB">
      <w:pPr>
        <w:spacing w:line="480" w:lineRule="auto"/>
        <w:rPr>
          <w:rFonts w:ascii="Times New Roman" w:hAnsi="Times New Roman" w:cs="Times New Roman"/>
        </w:rPr>
      </w:pPr>
      <w:bookmarkStart w:id="0" w:name="_Hlk178595500"/>
      <w:r w:rsidRPr="004930D0">
        <w:rPr>
          <w:rFonts w:ascii="Times New Roman" w:hAnsi="Times New Roman" w:cs="Times New Roman"/>
          <w:color w:val="000000" w:themeColor="text1"/>
        </w:rPr>
        <w:t xml:space="preserve">Table </w:t>
      </w:r>
      <w:r w:rsidR="00FA1A87" w:rsidRPr="004930D0">
        <w:rPr>
          <w:rFonts w:ascii="Times New Roman" w:hAnsi="Times New Roman" w:cs="Times New Roman"/>
          <w:color w:val="000000" w:themeColor="text1"/>
        </w:rPr>
        <w:t>S1</w:t>
      </w:r>
      <w:r w:rsidRPr="004930D0">
        <w:rPr>
          <w:rFonts w:ascii="Times New Roman" w:hAnsi="Times New Roman" w:cs="Times New Roman"/>
          <w:color w:val="000000" w:themeColor="text1"/>
        </w:rPr>
        <w:t xml:space="preserve"> </w:t>
      </w:r>
      <w:r w:rsidR="000D29A1" w:rsidRPr="004930D0">
        <w:rPr>
          <w:rFonts w:ascii="Times New Roman" w:hAnsi="Times New Roman" w:cs="Times New Roman"/>
        </w:rPr>
        <w:t>Characteristics of the study participants based on the use of antihypertensive medication</w:t>
      </w:r>
      <w:r w:rsidR="0014511B" w:rsidRPr="004930D0">
        <w:rPr>
          <w:rFonts w:ascii="Times New Roman" w:hAnsi="Times New Roman" w:cs="Times New Roman"/>
        </w:rPr>
        <w:t xml:space="preserve"> and physical frailty status</w:t>
      </w:r>
    </w:p>
    <w:tbl>
      <w:tblPr>
        <w:tblW w:w="5419" w:type="pct"/>
        <w:jc w:val="center"/>
        <w:tblLayout w:type="fixed"/>
        <w:tblLook w:val="0600" w:firstRow="0" w:lastRow="0" w:firstColumn="0" w:lastColumn="0" w:noHBand="1" w:noVBand="1"/>
      </w:tblPr>
      <w:tblGrid>
        <w:gridCol w:w="2411"/>
        <w:gridCol w:w="1419"/>
        <w:gridCol w:w="1416"/>
        <w:gridCol w:w="851"/>
        <w:gridCol w:w="1418"/>
        <w:gridCol w:w="1416"/>
        <w:gridCol w:w="851"/>
      </w:tblGrid>
      <w:tr w:rsidR="00D65A21" w:rsidRPr="004930D0" w14:paraId="40788173" w14:textId="02007C37" w:rsidTr="001C5DF1">
        <w:trPr>
          <w:trHeight w:val="274"/>
          <w:jc w:val="center"/>
        </w:trPr>
        <w:tc>
          <w:tcPr>
            <w:tcW w:w="12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CEF3FB" w14:textId="77777777" w:rsidR="00CE6F57" w:rsidRPr="004930D0" w:rsidRDefault="00CE6F57" w:rsidP="00E50E30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" w:name="_Hlk151373112"/>
          </w:p>
        </w:tc>
        <w:tc>
          <w:tcPr>
            <w:tcW w:w="144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72A572" w14:textId="77777777" w:rsidR="00CE6F57" w:rsidRPr="004930D0" w:rsidRDefault="00CE6F57" w:rsidP="00E50E3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antihypertensive medication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41E846" w14:textId="77777777" w:rsidR="00CE6F57" w:rsidRPr="004930D0" w:rsidRDefault="00CE6F57" w:rsidP="000003FD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AA016D" w14:textId="3FDB910D" w:rsidR="00CE6F57" w:rsidRPr="004930D0" w:rsidRDefault="00CE6F57" w:rsidP="00E50E3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al frailty status</w:t>
            </w:r>
          </w:p>
        </w:tc>
      </w:tr>
      <w:tr w:rsidR="00D65A21" w:rsidRPr="004930D0" w14:paraId="58E80F1E" w14:textId="00059C54" w:rsidTr="001C5DF1">
        <w:trPr>
          <w:trHeight w:val="270"/>
          <w:jc w:val="center"/>
        </w:trPr>
        <w:tc>
          <w:tcPr>
            <w:tcW w:w="1232" w:type="pct"/>
            <w:vMerge w:val="restart"/>
            <w:shd w:val="clear" w:color="auto" w:fill="auto"/>
            <w:vAlign w:val="center"/>
            <w:hideMark/>
          </w:tcPr>
          <w:p w14:paraId="6A0ADF35" w14:textId="77777777" w:rsidR="00CE6F57" w:rsidRPr="004930D0" w:rsidRDefault="00CE6F57" w:rsidP="00E50E30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single" w:sz="4" w:space="0" w:color="auto"/>
            </w:tcBorders>
            <w:shd w:val="clear" w:color="auto" w:fill="auto"/>
          </w:tcPr>
          <w:p w14:paraId="3E21EA91" w14:textId="77777777" w:rsidR="00CE6F57" w:rsidRPr="004930D0" w:rsidRDefault="00CE6F57" w:rsidP="00FA7D5C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ithout </w:t>
            </w:r>
          </w:p>
        </w:tc>
        <w:tc>
          <w:tcPr>
            <w:tcW w:w="724" w:type="pct"/>
            <w:tcBorders>
              <w:top w:val="single" w:sz="4" w:space="0" w:color="auto"/>
            </w:tcBorders>
            <w:shd w:val="clear" w:color="auto" w:fill="auto"/>
          </w:tcPr>
          <w:p w14:paraId="36308F3F" w14:textId="77777777" w:rsidR="00CE6F57" w:rsidRPr="004930D0" w:rsidRDefault="00CE6F57" w:rsidP="00FA7D5C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ith 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FF4442A" w14:textId="77777777" w:rsidR="00CE6F57" w:rsidRPr="004930D0" w:rsidRDefault="00CE6F57" w:rsidP="00FA7D5C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single" w:sz="4" w:space="0" w:color="auto"/>
            </w:tcBorders>
          </w:tcPr>
          <w:p w14:paraId="0FD009A7" w14:textId="2667E1AF" w:rsidR="00CE6F57" w:rsidRPr="004930D0" w:rsidRDefault="00CE6F57" w:rsidP="00FA7D5C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bust</w:t>
            </w:r>
          </w:p>
        </w:tc>
        <w:tc>
          <w:tcPr>
            <w:tcW w:w="724" w:type="pct"/>
            <w:tcBorders>
              <w:top w:val="single" w:sz="4" w:space="0" w:color="auto"/>
            </w:tcBorders>
          </w:tcPr>
          <w:p w14:paraId="58EE54DD" w14:textId="166AE45E" w:rsidR="00CE6F57" w:rsidRPr="004930D0" w:rsidRDefault="00CE6F57" w:rsidP="00FA7D5C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sical frailty</w:t>
            </w:r>
          </w:p>
        </w:tc>
        <w:tc>
          <w:tcPr>
            <w:tcW w:w="435" w:type="pct"/>
            <w:tcBorders>
              <w:top w:val="single" w:sz="4" w:space="0" w:color="auto"/>
            </w:tcBorders>
          </w:tcPr>
          <w:p w14:paraId="724AF1F1" w14:textId="77777777" w:rsidR="00CE6F57" w:rsidRPr="004930D0" w:rsidRDefault="00CE6F57" w:rsidP="00E50E3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65A21" w:rsidRPr="004930D0" w14:paraId="3F6EBCB1" w14:textId="4030A9EE" w:rsidTr="00856025">
        <w:trPr>
          <w:trHeight w:val="498"/>
          <w:jc w:val="center"/>
        </w:trPr>
        <w:tc>
          <w:tcPr>
            <w:tcW w:w="123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98E882" w14:textId="77777777" w:rsidR="00CE6F57" w:rsidRPr="004930D0" w:rsidRDefault="00CE6F57" w:rsidP="00E50E30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1CB1AB" w14:textId="77777777" w:rsidR="00CE6F57" w:rsidRPr="004930D0" w:rsidRDefault="00CE6F57" w:rsidP="00E50E3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988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D8E349" w14:textId="77777777" w:rsidR="00CE6F57" w:rsidRPr="004930D0" w:rsidRDefault="00CE6F57" w:rsidP="00E50E3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987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942C28" w14:textId="77777777" w:rsidR="00CE6F57" w:rsidRPr="004930D0" w:rsidRDefault="00CE6F57" w:rsidP="000003FD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725" w:type="pct"/>
            <w:tcBorders>
              <w:bottom w:val="single" w:sz="4" w:space="0" w:color="auto"/>
            </w:tcBorders>
          </w:tcPr>
          <w:p w14:paraId="4A2DF6CD" w14:textId="3A4FBCC0" w:rsidR="00CE6F57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1343</w:t>
            </w:r>
          </w:p>
        </w:tc>
        <w:tc>
          <w:tcPr>
            <w:tcW w:w="724" w:type="pct"/>
            <w:tcBorders>
              <w:bottom w:val="single" w:sz="4" w:space="0" w:color="auto"/>
            </w:tcBorders>
          </w:tcPr>
          <w:p w14:paraId="43988831" w14:textId="5088674B" w:rsidR="00CE6F57" w:rsidRPr="004930D0" w:rsidRDefault="00537D1D" w:rsidP="0049370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493706"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632</w:t>
            </w: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14:paraId="25F3EF25" w14:textId="32D9BD83" w:rsidR="00CE6F57" w:rsidRPr="004930D0" w:rsidRDefault="00CE6F57" w:rsidP="00E50E30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D65A21" w:rsidRPr="004930D0" w14:paraId="1443BE86" w14:textId="1A2A368F" w:rsidTr="00856025">
        <w:trPr>
          <w:trHeight w:val="483"/>
          <w:jc w:val="center"/>
        </w:trPr>
        <w:tc>
          <w:tcPr>
            <w:tcW w:w="123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649BB0E" w14:textId="77777777" w:rsidR="00D65A21" w:rsidRPr="004930D0" w:rsidRDefault="00D65A21" w:rsidP="00D65A2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, mean (SD)</w:t>
            </w:r>
          </w:p>
        </w:tc>
        <w:tc>
          <w:tcPr>
            <w:tcW w:w="725" w:type="pct"/>
            <w:tcBorders>
              <w:top w:val="single" w:sz="4" w:space="0" w:color="auto"/>
            </w:tcBorders>
            <w:shd w:val="clear" w:color="auto" w:fill="auto"/>
          </w:tcPr>
          <w:p w14:paraId="2599B904" w14:textId="77777777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2(6.1)</w:t>
            </w:r>
          </w:p>
        </w:tc>
        <w:tc>
          <w:tcPr>
            <w:tcW w:w="724" w:type="pct"/>
            <w:tcBorders>
              <w:top w:val="single" w:sz="4" w:space="0" w:color="auto"/>
            </w:tcBorders>
            <w:shd w:val="clear" w:color="auto" w:fill="auto"/>
          </w:tcPr>
          <w:p w14:paraId="155B9962" w14:textId="77777777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9(6.7)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</w:tcPr>
          <w:p w14:paraId="761810A7" w14:textId="77777777" w:rsidR="00D65A21" w:rsidRPr="004930D0" w:rsidRDefault="00D65A21" w:rsidP="001320CB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25" w:type="pct"/>
            <w:tcBorders>
              <w:top w:val="single" w:sz="4" w:space="0" w:color="auto"/>
            </w:tcBorders>
          </w:tcPr>
          <w:p w14:paraId="29C2ADEC" w14:textId="0A7ADBEC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74.6(5.6)</w:t>
            </w:r>
          </w:p>
        </w:tc>
        <w:tc>
          <w:tcPr>
            <w:tcW w:w="724" w:type="pct"/>
            <w:tcBorders>
              <w:top w:val="single" w:sz="4" w:space="0" w:color="auto"/>
            </w:tcBorders>
          </w:tcPr>
          <w:p w14:paraId="14FADC23" w14:textId="45023321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80.6(6.6)</w:t>
            </w:r>
          </w:p>
        </w:tc>
        <w:tc>
          <w:tcPr>
            <w:tcW w:w="435" w:type="pct"/>
            <w:tcBorders>
              <w:top w:val="single" w:sz="4" w:space="0" w:color="auto"/>
            </w:tcBorders>
          </w:tcPr>
          <w:p w14:paraId="607BD6CD" w14:textId="34E041A0" w:rsidR="00D65A21" w:rsidRPr="004930D0" w:rsidRDefault="00D65A21" w:rsidP="00A66233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93706" w:rsidRPr="004930D0" w14:paraId="0E265CBE" w14:textId="09EC61EC" w:rsidTr="00856025">
        <w:trPr>
          <w:trHeight w:val="483"/>
          <w:jc w:val="center"/>
        </w:trPr>
        <w:tc>
          <w:tcPr>
            <w:tcW w:w="1232" w:type="pct"/>
            <w:shd w:val="clear" w:color="auto" w:fill="auto"/>
          </w:tcPr>
          <w:p w14:paraId="6C1273B8" w14:textId="77777777" w:rsidR="00493706" w:rsidRPr="004930D0" w:rsidRDefault="00493706" w:rsidP="00493706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 group: 70s, n (%)</w:t>
            </w:r>
          </w:p>
        </w:tc>
        <w:tc>
          <w:tcPr>
            <w:tcW w:w="725" w:type="pct"/>
            <w:shd w:val="clear" w:color="auto" w:fill="auto"/>
          </w:tcPr>
          <w:p w14:paraId="1AEE4A2A" w14:textId="77777777" w:rsidR="00493706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5(54.1)</w:t>
            </w:r>
          </w:p>
        </w:tc>
        <w:tc>
          <w:tcPr>
            <w:tcW w:w="724" w:type="pct"/>
            <w:shd w:val="clear" w:color="auto" w:fill="auto"/>
          </w:tcPr>
          <w:p w14:paraId="429FEB86" w14:textId="77777777" w:rsidR="00493706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0(35.5)</w:t>
            </w:r>
          </w:p>
        </w:tc>
        <w:tc>
          <w:tcPr>
            <w:tcW w:w="435" w:type="pct"/>
            <w:shd w:val="clear" w:color="auto" w:fill="auto"/>
          </w:tcPr>
          <w:p w14:paraId="0C1B4B59" w14:textId="20A55002" w:rsidR="00493706" w:rsidRPr="004930D0" w:rsidRDefault="00493706" w:rsidP="001320CB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725" w:type="pct"/>
          </w:tcPr>
          <w:p w14:paraId="3A862786" w14:textId="7A9CCB36" w:rsidR="00493706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762(56.7)</w:t>
            </w:r>
          </w:p>
        </w:tc>
        <w:tc>
          <w:tcPr>
            <w:tcW w:w="724" w:type="pct"/>
          </w:tcPr>
          <w:p w14:paraId="6CAB46AD" w14:textId="6C2CD492" w:rsidR="00493706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123(19.5)</w:t>
            </w:r>
          </w:p>
        </w:tc>
        <w:tc>
          <w:tcPr>
            <w:tcW w:w="435" w:type="pct"/>
          </w:tcPr>
          <w:p w14:paraId="4C756058" w14:textId="2A3053CB" w:rsidR="00493706" w:rsidRPr="004930D0" w:rsidRDefault="00493706" w:rsidP="00A66233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3706" w:rsidRPr="004930D0" w14:paraId="487F4FA5" w14:textId="4DFDDFFE" w:rsidTr="00856025">
        <w:trPr>
          <w:trHeight w:val="483"/>
          <w:jc w:val="center"/>
        </w:trPr>
        <w:tc>
          <w:tcPr>
            <w:tcW w:w="1232" w:type="pct"/>
            <w:shd w:val="clear" w:color="auto" w:fill="auto"/>
          </w:tcPr>
          <w:p w14:paraId="70C09C78" w14:textId="77777777" w:rsidR="00493706" w:rsidRPr="004930D0" w:rsidRDefault="00493706" w:rsidP="00493706">
            <w:pPr>
              <w:snapToGrid w:val="0"/>
              <w:spacing w:line="480" w:lineRule="auto"/>
              <w:ind w:leftChars="500" w:left="105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s, n (%)</w:t>
            </w:r>
          </w:p>
        </w:tc>
        <w:tc>
          <w:tcPr>
            <w:tcW w:w="725" w:type="pct"/>
            <w:shd w:val="clear" w:color="auto" w:fill="auto"/>
          </w:tcPr>
          <w:p w14:paraId="283F9152" w14:textId="77777777" w:rsidR="00493706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0(39.5)</w:t>
            </w:r>
          </w:p>
        </w:tc>
        <w:tc>
          <w:tcPr>
            <w:tcW w:w="724" w:type="pct"/>
            <w:shd w:val="clear" w:color="auto" w:fill="auto"/>
          </w:tcPr>
          <w:p w14:paraId="29B6B5A8" w14:textId="77777777" w:rsidR="00493706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0(50.7)</w:t>
            </w:r>
          </w:p>
        </w:tc>
        <w:tc>
          <w:tcPr>
            <w:tcW w:w="435" w:type="pct"/>
            <w:shd w:val="clear" w:color="auto" w:fill="auto"/>
          </w:tcPr>
          <w:p w14:paraId="6163B0B7" w14:textId="77777777" w:rsidR="00493706" w:rsidRPr="004930D0" w:rsidRDefault="00493706" w:rsidP="001320CB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pct"/>
          </w:tcPr>
          <w:p w14:paraId="6ED028E7" w14:textId="0EE3CBEB" w:rsidR="00493706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537(40)</w:t>
            </w:r>
          </w:p>
        </w:tc>
        <w:tc>
          <w:tcPr>
            <w:tcW w:w="724" w:type="pct"/>
          </w:tcPr>
          <w:p w14:paraId="3CBCE829" w14:textId="5412B8FB" w:rsidR="00493706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353(55.9)</w:t>
            </w:r>
          </w:p>
        </w:tc>
        <w:tc>
          <w:tcPr>
            <w:tcW w:w="435" w:type="pct"/>
          </w:tcPr>
          <w:p w14:paraId="1F86ECD1" w14:textId="77777777" w:rsidR="00493706" w:rsidRPr="004930D0" w:rsidRDefault="00493706" w:rsidP="00A66233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3706" w:rsidRPr="004930D0" w14:paraId="3BC5CD4C" w14:textId="1637C3BA" w:rsidTr="00856025">
        <w:trPr>
          <w:trHeight w:val="483"/>
          <w:jc w:val="center"/>
        </w:trPr>
        <w:tc>
          <w:tcPr>
            <w:tcW w:w="1232" w:type="pct"/>
            <w:shd w:val="clear" w:color="auto" w:fill="auto"/>
          </w:tcPr>
          <w:p w14:paraId="571F4DBF" w14:textId="77777777" w:rsidR="00493706" w:rsidRPr="004930D0" w:rsidRDefault="00493706" w:rsidP="00493706">
            <w:pPr>
              <w:snapToGrid w:val="0"/>
              <w:spacing w:line="480" w:lineRule="auto"/>
              <w:ind w:leftChars="500" w:left="105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s, n (%)</w:t>
            </w:r>
          </w:p>
        </w:tc>
        <w:tc>
          <w:tcPr>
            <w:tcW w:w="725" w:type="pct"/>
            <w:shd w:val="clear" w:color="auto" w:fill="auto"/>
          </w:tcPr>
          <w:p w14:paraId="66F68C4C" w14:textId="77777777" w:rsidR="00493706" w:rsidRPr="004930D0" w:rsidRDefault="00493706" w:rsidP="00493706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(6.4)</w:t>
            </w:r>
          </w:p>
        </w:tc>
        <w:tc>
          <w:tcPr>
            <w:tcW w:w="724" w:type="pct"/>
            <w:shd w:val="clear" w:color="auto" w:fill="auto"/>
          </w:tcPr>
          <w:p w14:paraId="1B713FBD" w14:textId="77777777" w:rsidR="00493706" w:rsidRPr="004930D0" w:rsidRDefault="00493706" w:rsidP="00493706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(13.9)</w:t>
            </w:r>
          </w:p>
        </w:tc>
        <w:tc>
          <w:tcPr>
            <w:tcW w:w="435" w:type="pct"/>
            <w:shd w:val="clear" w:color="auto" w:fill="auto"/>
          </w:tcPr>
          <w:p w14:paraId="62A7005D" w14:textId="77777777" w:rsidR="00493706" w:rsidRPr="004930D0" w:rsidRDefault="00493706" w:rsidP="001320CB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pct"/>
          </w:tcPr>
          <w:p w14:paraId="1117640D" w14:textId="6D4F6161" w:rsidR="00493706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44(3.3)</w:t>
            </w:r>
          </w:p>
        </w:tc>
        <w:tc>
          <w:tcPr>
            <w:tcW w:w="724" w:type="pct"/>
          </w:tcPr>
          <w:p w14:paraId="046B8B4F" w14:textId="1957AB2B" w:rsidR="00493706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156(24.7)</w:t>
            </w:r>
          </w:p>
        </w:tc>
        <w:tc>
          <w:tcPr>
            <w:tcW w:w="435" w:type="pct"/>
          </w:tcPr>
          <w:p w14:paraId="745C7A14" w14:textId="77777777" w:rsidR="00493706" w:rsidRPr="004930D0" w:rsidRDefault="00493706" w:rsidP="00A66233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A21" w:rsidRPr="004930D0" w14:paraId="79DECC6A" w14:textId="1AC4445C" w:rsidTr="00856025">
        <w:trPr>
          <w:trHeight w:val="483"/>
          <w:jc w:val="center"/>
        </w:trPr>
        <w:tc>
          <w:tcPr>
            <w:tcW w:w="1232" w:type="pct"/>
            <w:shd w:val="clear" w:color="auto" w:fill="auto"/>
          </w:tcPr>
          <w:p w14:paraId="2E61AA76" w14:textId="77777777" w:rsidR="00D65A21" w:rsidRPr="004930D0" w:rsidRDefault="00D65A21" w:rsidP="00D65A2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, n (%)</w:t>
            </w:r>
          </w:p>
        </w:tc>
        <w:tc>
          <w:tcPr>
            <w:tcW w:w="725" w:type="pct"/>
            <w:shd w:val="clear" w:color="auto" w:fill="auto"/>
          </w:tcPr>
          <w:p w14:paraId="73D54023" w14:textId="77777777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3(55.0)</w:t>
            </w:r>
          </w:p>
        </w:tc>
        <w:tc>
          <w:tcPr>
            <w:tcW w:w="724" w:type="pct"/>
            <w:shd w:val="clear" w:color="auto" w:fill="auto"/>
          </w:tcPr>
          <w:p w14:paraId="570A85A9" w14:textId="77777777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6(51.3)</w:t>
            </w:r>
          </w:p>
        </w:tc>
        <w:tc>
          <w:tcPr>
            <w:tcW w:w="435" w:type="pct"/>
            <w:shd w:val="clear" w:color="auto" w:fill="auto"/>
          </w:tcPr>
          <w:p w14:paraId="49B6837A" w14:textId="77777777" w:rsidR="00D65A21" w:rsidRPr="004930D0" w:rsidRDefault="00D65A21" w:rsidP="001320CB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00 </w:t>
            </w:r>
          </w:p>
        </w:tc>
        <w:tc>
          <w:tcPr>
            <w:tcW w:w="725" w:type="pct"/>
          </w:tcPr>
          <w:p w14:paraId="67F46B6E" w14:textId="5DD1D105" w:rsidR="00D65A21" w:rsidRPr="004930D0" w:rsidRDefault="00C7574B" w:rsidP="00C7574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85(51</w:t>
            </w: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4930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4" w:type="pct"/>
          </w:tcPr>
          <w:p w14:paraId="2B12CED0" w14:textId="4A395ED4" w:rsidR="00D65A21" w:rsidRPr="004930D0" w:rsidRDefault="00C7574B" w:rsidP="00C7574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64(57.6)</w:t>
            </w:r>
          </w:p>
        </w:tc>
        <w:tc>
          <w:tcPr>
            <w:tcW w:w="435" w:type="pct"/>
          </w:tcPr>
          <w:p w14:paraId="767F30E5" w14:textId="44CE36E5" w:rsidR="00D65A21" w:rsidRPr="004930D0" w:rsidRDefault="00C7574B" w:rsidP="00C7574B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D65A21" w:rsidRPr="004930D0" w14:paraId="23A16103" w14:textId="0883B93B" w:rsidTr="00856025">
        <w:trPr>
          <w:trHeight w:val="483"/>
          <w:jc w:val="center"/>
        </w:trPr>
        <w:tc>
          <w:tcPr>
            <w:tcW w:w="1232" w:type="pct"/>
            <w:shd w:val="clear" w:color="auto" w:fill="auto"/>
          </w:tcPr>
          <w:p w14:paraId="7354EA54" w14:textId="77777777" w:rsidR="00D65A21" w:rsidRPr="004930D0" w:rsidRDefault="00D65A21" w:rsidP="00D65A2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al frailty, n (%)</w:t>
            </w:r>
          </w:p>
        </w:tc>
        <w:tc>
          <w:tcPr>
            <w:tcW w:w="725" w:type="pct"/>
            <w:shd w:val="clear" w:color="auto" w:fill="auto"/>
          </w:tcPr>
          <w:p w14:paraId="1BAE810B" w14:textId="77777777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268(27.1)</w:t>
            </w:r>
          </w:p>
        </w:tc>
        <w:tc>
          <w:tcPr>
            <w:tcW w:w="724" w:type="pct"/>
            <w:shd w:val="clear" w:color="auto" w:fill="auto"/>
          </w:tcPr>
          <w:p w14:paraId="10994576" w14:textId="77777777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364(36.9)</w:t>
            </w:r>
          </w:p>
        </w:tc>
        <w:tc>
          <w:tcPr>
            <w:tcW w:w="435" w:type="pct"/>
            <w:shd w:val="clear" w:color="auto" w:fill="auto"/>
          </w:tcPr>
          <w:p w14:paraId="630A77C3" w14:textId="77777777" w:rsidR="00D65A21" w:rsidRPr="004930D0" w:rsidRDefault="00D65A21" w:rsidP="001320CB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25" w:type="pct"/>
          </w:tcPr>
          <w:p w14:paraId="3A382187" w14:textId="504330A1" w:rsidR="00D65A21" w:rsidRPr="004930D0" w:rsidRDefault="00255236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24" w:type="pct"/>
          </w:tcPr>
          <w:p w14:paraId="67BA9B36" w14:textId="457B57AD" w:rsidR="00D65A21" w:rsidRPr="004930D0" w:rsidRDefault="00255236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35" w:type="pct"/>
          </w:tcPr>
          <w:p w14:paraId="4065BF9C" w14:textId="732BEE7F" w:rsidR="00D65A21" w:rsidRPr="004930D0" w:rsidRDefault="00D65A21" w:rsidP="00A66233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A21" w:rsidRPr="004930D0" w14:paraId="197FB396" w14:textId="1A749FD6" w:rsidTr="00856025">
        <w:trPr>
          <w:trHeight w:val="483"/>
          <w:jc w:val="center"/>
        </w:trPr>
        <w:tc>
          <w:tcPr>
            <w:tcW w:w="1232" w:type="pct"/>
            <w:shd w:val="clear" w:color="auto" w:fill="auto"/>
          </w:tcPr>
          <w:p w14:paraId="20BDA7B7" w14:textId="34B2C02D" w:rsidR="00D65A21" w:rsidRPr="004930D0" w:rsidRDefault="00D65A21" w:rsidP="00D65A21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Grip strength (kg), mean (SD)</w:t>
            </w:r>
          </w:p>
        </w:tc>
        <w:tc>
          <w:tcPr>
            <w:tcW w:w="725" w:type="pct"/>
            <w:shd w:val="clear" w:color="auto" w:fill="auto"/>
          </w:tcPr>
          <w:p w14:paraId="26D7E602" w14:textId="5BF5A0C1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22.9(8.4)</w:t>
            </w:r>
          </w:p>
        </w:tc>
        <w:tc>
          <w:tcPr>
            <w:tcW w:w="724" w:type="pct"/>
            <w:shd w:val="clear" w:color="auto" w:fill="auto"/>
          </w:tcPr>
          <w:p w14:paraId="439F9BFD" w14:textId="7786F243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22.4(8.2)</w:t>
            </w:r>
          </w:p>
        </w:tc>
        <w:tc>
          <w:tcPr>
            <w:tcW w:w="435" w:type="pct"/>
            <w:shd w:val="clear" w:color="auto" w:fill="auto"/>
          </w:tcPr>
          <w:p w14:paraId="5D301AC4" w14:textId="704BDE8A" w:rsidR="00D65A21" w:rsidRPr="004930D0" w:rsidRDefault="00D65A21" w:rsidP="001320CB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725" w:type="pct"/>
          </w:tcPr>
          <w:p w14:paraId="242F818F" w14:textId="49E47841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25.5(7.8)</w:t>
            </w:r>
          </w:p>
        </w:tc>
        <w:tc>
          <w:tcPr>
            <w:tcW w:w="724" w:type="pct"/>
          </w:tcPr>
          <w:p w14:paraId="69C00B2C" w14:textId="5CE634B2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16.5(5.5)</w:t>
            </w:r>
          </w:p>
        </w:tc>
        <w:tc>
          <w:tcPr>
            <w:tcW w:w="435" w:type="pct"/>
          </w:tcPr>
          <w:p w14:paraId="07249842" w14:textId="76288522" w:rsidR="00D65A21" w:rsidRPr="004930D0" w:rsidRDefault="00D65A21" w:rsidP="00A66233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65A21" w:rsidRPr="004930D0" w14:paraId="5BD49145" w14:textId="21F1C258" w:rsidTr="00856025">
        <w:trPr>
          <w:trHeight w:val="483"/>
          <w:jc w:val="center"/>
        </w:trPr>
        <w:tc>
          <w:tcPr>
            <w:tcW w:w="1232" w:type="pct"/>
            <w:shd w:val="clear" w:color="auto" w:fill="auto"/>
          </w:tcPr>
          <w:p w14:paraId="7A527606" w14:textId="5861BA1B" w:rsidR="00D65A21" w:rsidRPr="004930D0" w:rsidRDefault="00D65A21" w:rsidP="00D65A21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ait time (s), mean (SD)</w:t>
            </w:r>
          </w:p>
        </w:tc>
        <w:tc>
          <w:tcPr>
            <w:tcW w:w="725" w:type="pct"/>
            <w:shd w:val="clear" w:color="auto" w:fill="auto"/>
          </w:tcPr>
          <w:p w14:paraId="4886BCBD" w14:textId="51120D76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2.8(1.3)</w:t>
            </w:r>
          </w:p>
        </w:tc>
        <w:tc>
          <w:tcPr>
            <w:tcW w:w="724" w:type="pct"/>
            <w:shd w:val="clear" w:color="auto" w:fill="auto"/>
          </w:tcPr>
          <w:p w14:paraId="74038289" w14:textId="57CA7365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3.0(1.3)</w:t>
            </w:r>
          </w:p>
        </w:tc>
        <w:tc>
          <w:tcPr>
            <w:tcW w:w="435" w:type="pct"/>
            <w:shd w:val="clear" w:color="auto" w:fill="auto"/>
          </w:tcPr>
          <w:p w14:paraId="45B3C6D8" w14:textId="77F5688D" w:rsidR="00D65A21" w:rsidRPr="004930D0" w:rsidRDefault="00375C8B" w:rsidP="001320CB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5" w:type="pct"/>
          </w:tcPr>
          <w:p w14:paraId="477B8D83" w14:textId="2D8EA078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2.6(1.0)</w:t>
            </w:r>
          </w:p>
        </w:tc>
        <w:tc>
          <w:tcPr>
            <w:tcW w:w="724" w:type="pct"/>
          </w:tcPr>
          <w:p w14:paraId="5BF7FD25" w14:textId="0073EBB6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3.5(1.7)</w:t>
            </w:r>
          </w:p>
        </w:tc>
        <w:tc>
          <w:tcPr>
            <w:tcW w:w="435" w:type="pct"/>
          </w:tcPr>
          <w:p w14:paraId="52B95D72" w14:textId="68DDF1FC" w:rsidR="00D65A21" w:rsidRPr="004930D0" w:rsidRDefault="00D65A21" w:rsidP="00A66233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65A21" w:rsidRPr="004930D0" w14:paraId="2C15EF5C" w14:textId="2C42B016" w:rsidTr="00856025">
        <w:trPr>
          <w:trHeight w:val="483"/>
          <w:jc w:val="center"/>
        </w:trPr>
        <w:tc>
          <w:tcPr>
            <w:tcW w:w="1232" w:type="pct"/>
            <w:shd w:val="clear" w:color="auto" w:fill="auto"/>
          </w:tcPr>
          <w:p w14:paraId="01137C85" w14:textId="77777777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Daily salt intake</w:t>
            </w:r>
          </w:p>
          <w:p w14:paraId="639CB848" w14:textId="77777777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 xml:space="preserve"> (g/1000 kcal), mean (SD)</w:t>
            </w:r>
          </w:p>
        </w:tc>
        <w:tc>
          <w:tcPr>
            <w:tcW w:w="725" w:type="pct"/>
            <w:shd w:val="clear" w:color="auto" w:fill="auto"/>
          </w:tcPr>
          <w:p w14:paraId="0E568451" w14:textId="77777777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6.4(1.3)</w:t>
            </w:r>
          </w:p>
        </w:tc>
        <w:tc>
          <w:tcPr>
            <w:tcW w:w="724" w:type="pct"/>
            <w:shd w:val="clear" w:color="auto" w:fill="auto"/>
          </w:tcPr>
          <w:p w14:paraId="281ED46B" w14:textId="77777777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6.4(1.4)</w:t>
            </w:r>
          </w:p>
        </w:tc>
        <w:tc>
          <w:tcPr>
            <w:tcW w:w="435" w:type="pct"/>
            <w:shd w:val="clear" w:color="auto" w:fill="auto"/>
          </w:tcPr>
          <w:p w14:paraId="41C7E12A" w14:textId="77777777" w:rsidR="00D65A21" w:rsidRPr="004930D0" w:rsidRDefault="00D65A21" w:rsidP="001320CB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 xml:space="preserve">0.507 </w:t>
            </w:r>
          </w:p>
        </w:tc>
        <w:tc>
          <w:tcPr>
            <w:tcW w:w="725" w:type="pct"/>
          </w:tcPr>
          <w:p w14:paraId="5271CFB1" w14:textId="20754DE7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6.4(1.3)</w:t>
            </w:r>
          </w:p>
        </w:tc>
        <w:tc>
          <w:tcPr>
            <w:tcW w:w="724" w:type="pct"/>
          </w:tcPr>
          <w:p w14:paraId="3EAF7EE0" w14:textId="7AB226F0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6.4(1.4)</w:t>
            </w:r>
          </w:p>
        </w:tc>
        <w:tc>
          <w:tcPr>
            <w:tcW w:w="435" w:type="pct"/>
          </w:tcPr>
          <w:p w14:paraId="0555AD1C" w14:textId="77777777" w:rsidR="00D65A21" w:rsidRPr="004930D0" w:rsidRDefault="00D65A21" w:rsidP="00A66233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sz w:val="20"/>
                <w:szCs w:val="20"/>
              </w:rPr>
              <w:t>0.699</w:t>
            </w:r>
          </w:p>
          <w:p w14:paraId="156A1562" w14:textId="77777777" w:rsidR="00D65A21" w:rsidRPr="004930D0" w:rsidRDefault="00D65A21" w:rsidP="00A66233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A21" w:rsidRPr="004930D0" w14:paraId="3E004807" w14:textId="21C31ED4" w:rsidTr="00856025">
        <w:trPr>
          <w:trHeight w:val="483"/>
          <w:jc w:val="center"/>
        </w:trPr>
        <w:tc>
          <w:tcPr>
            <w:tcW w:w="1232" w:type="pct"/>
            <w:shd w:val="clear" w:color="auto" w:fill="auto"/>
          </w:tcPr>
          <w:p w14:paraId="608C73DD" w14:textId="77777777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Daily potassium intake</w:t>
            </w:r>
          </w:p>
          <w:p w14:paraId="0745BE27" w14:textId="77777777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 xml:space="preserve"> (mg/1000 kcal), mean (SD)</w:t>
            </w:r>
          </w:p>
        </w:tc>
        <w:tc>
          <w:tcPr>
            <w:tcW w:w="725" w:type="pct"/>
            <w:shd w:val="clear" w:color="auto" w:fill="auto"/>
          </w:tcPr>
          <w:p w14:paraId="199CA1FB" w14:textId="77777777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1605.2(404.6)</w:t>
            </w:r>
          </w:p>
        </w:tc>
        <w:tc>
          <w:tcPr>
            <w:tcW w:w="724" w:type="pct"/>
            <w:shd w:val="clear" w:color="auto" w:fill="auto"/>
          </w:tcPr>
          <w:p w14:paraId="28FEDC6C" w14:textId="77777777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1590.2(422.9)</w:t>
            </w:r>
          </w:p>
        </w:tc>
        <w:tc>
          <w:tcPr>
            <w:tcW w:w="435" w:type="pct"/>
            <w:shd w:val="clear" w:color="auto" w:fill="auto"/>
          </w:tcPr>
          <w:p w14:paraId="545AE497" w14:textId="77777777" w:rsidR="00D65A21" w:rsidRPr="004930D0" w:rsidRDefault="00D65A21" w:rsidP="001320CB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 xml:space="preserve">0.421 </w:t>
            </w:r>
          </w:p>
        </w:tc>
        <w:tc>
          <w:tcPr>
            <w:tcW w:w="725" w:type="pct"/>
          </w:tcPr>
          <w:p w14:paraId="04F964CB" w14:textId="14A2AB83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1622.4(416.6)</w:t>
            </w:r>
          </w:p>
        </w:tc>
        <w:tc>
          <w:tcPr>
            <w:tcW w:w="724" w:type="pct"/>
          </w:tcPr>
          <w:p w14:paraId="26B572E6" w14:textId="52CD1735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1545.2(403.3)</w:t>
            </w:r>
          </w:p>
        </w:tc>
        <w:tc>
          <w:tcPr>
            <w:tcW w:w="435" w:type="pct"/>
          </w:tcPr>
          <w:p w14:paraId="558276C4" w14:textId="6346F11E" w:rsidR="00D65A21" w:rsidRPr="004930D0" w:rsidRDefault="00D65A21" w:rsidP="00A66233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65A21" w:rsidRPr="004930D0" w14:paraId="733626AA" w14:textId="09132F8C" w:rsidTr="00856025">
        <w:trPr>
          <w:trHeight w:val="483"/>
          <w:jc w:val="center"/>
        </w:trPr>
        <w:tc>
          <w:tcPr>
            <w:tcW w:w="1232" w:type="pct"/>
            <w:shd w:val="clear" w:color="auto" w:fill="auto"/>
          </w:tcPr>
          <w:p w14:paraId="0B8BED32" w14:textId="2D7E3DE7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Daily energy intake (kcal), mean (SD)</w:t>
            </w:r>
          </w:p>
        </w:tc>
        <w:tc>
          <w:tcPr>
            <w:tcW w:w="725" w:type="pct"/>
            <w:shd w:val="clear" w:color="auto" w:fill="auto"/>
          </w:tcPr>
          <w:p w14:paraId="121746E6" w14:textId="0E4DA614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1957.6(576.8)</w:t>
            </w:r>
          </w:p>
        </w:tc>
        <w:tc>
          <w:tcPr>
            <w:tcW w:w="724" w:type="pct"/>
            <w:shd w:val="clear" w:color="auto" w:fill="auto"/>
          </w:tcPr>
          <w:p w14:paraId="22078DB8" w14:textId="321B44EE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1925.1(558.8)</w:t>
            </w:r>
          </w:p>
        </w:tc>
        <w:tc>
          <w:tcPr>
            <w:tcW w:w="435" w:type="pct"/>
            <w:shd w:val="clear" w:color="auto" w:fill="auto"/>
          </w:tcPr>
          <w:p w14:paraId="16D48D1C" w14:textId="28B7C143" w:rsidR="00D65A21" w:rsidRPr="004930D0" w:rsidRDefault="00D65A21" w:rsidP="001320CB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725" w:type="pct"/>
          </w:tcPr>
          <w:p w14:paraId="04789250" w14:textId="6BE0DF67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1961.9(564.9)</w:t>
            </w:r>
          </w:p>
        </w:tc>
        <w:tc>
          <w:tcPr>
            <w:tcW w:w="724" w:type="pct"/>
          </w:tcPr>
          <w:p w14:paraId="65E5068A" w14:textId="14CCD0C4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1897.8(572.3)</w:t>
            </w:r>
          </w:p>
        </w:tc>
        <w:tc>
          <w:tcPr>
            <w:tcW w:w="435" w:type="pct"/>
          </w:tcPr>
          <w:p w14:paraId="261C79C2" w14:textId="77777777" w:rsidR="00D65A21" w:rsidRPr="004930D0" w:rsidRDefault="00D65A21" w:rsidP="00A66233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sz w:val="20"/>
                <w:szCs w:val="20"/>
              </w:rPr>
              <w:t>0.019</w:t>
            </w:r>
          </w:p>
          <w:p w14:paraId="4013C861" w14:textId="77777777" w:rsidR="00D65A21" w:rsidRPr="004930D0" w:rsidRDefault="00D65A21" w:rsidP="00A66233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A21" w:rsidRPr="004930D0" w14:paraId="2B211AB0" w14:textId="51FB05C2" w:rsidTr="00856025">
        <w:trPr>
          <w:trHeight w:val="483"/>
          <w:jc w:val="center"/>
        </w:trPr>
        <w:tc>
          <w:tcPr>
            <w:tcW w:w="1232" w:type="pct"/>
            <w:shd w:val="clear" w:color="auto" w:fill="auto"/>
          </w:tcPr>
          <w:p w14:paraId="7DFC5DF8" w14:textId="33BC2AB6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Daily protein intake (% energy), mean (SD)</w:t>
            </w:r>
          </w:p>
        </w:tc>
        <w:tc>
          <w:tcPr>
            <w:tcW w:w="725" w:type="pct"/>
            <w:shd w:val="clear" w:color="auto" w:fill="auto"/>
          </w:tcPr>
          <w:p w14:paraId="55ADEA88" w14:textId="4873E3C1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16.4(3.2)</w:t>
            </w:r>
          </w:p>
        </w:tc>
        <w:tc>
          <w:tcPr>
            <w:tcW w:w="724" w:type="pct"/>
            <w:shd w:val="clear" w:color="auto" w:fill="auto"/>
          </w:tcPr>
          <w:p w14:paraId="0C0B427E" w14:textId="13D04E83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16.4(3.4)</w:t>
            </w:r>
          </w:p>
        </w:tc>
        <w:tc>
          <w:tcPr>
            <w:tcW w:w="435" w:type="pct"/>
            <w:shd w:val="clear" w:color="auto" w:fill="auto"/>
          </w:tcPr>
          <w:p w14:paraId="2702A282" w14:textId="049453AB" w:rsidR="00D65A21" w:rsidRPr="004930D0" w:rsidRDefault="00D65A21" w:rsidP="001320CB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725" w:type="pct"/>
          </w:tcPr>
          <w:p w14:paraId="109A1E39" w14:textId="0DBD7373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16.5(3.2)</w:t>
            </w:r>
          </w:p>
        </w:tc>
        <w:tc>
          <w:tcPr>
            <w:tcW w:w="724" w:type="pct"/>
          </w:tcPr>
          <w:p w14:paraId="01DA956D" w14:textId="0F59F4D5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16.2(3.5)</w:t>
            </w:r>
          </w:p>
        </w:tc>
        <w:tc>
          <w:tcPr>
            <w:tcW w:w="435" w:type="pct"/>
          </w:tcPr>
          <w:p w14:paraId="5E8BB583" w14:textId="77777777" w:rsidR="00D65A21" w:rsidRPr="004930D0" w:rsidRDefault="00D65A21" w:rsidP="00A66233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sz w:val="20"/>
                <w:szCs w:val="20"/>
              </w:rPr>
              <w:t>0.091</w:t>
            </w:r>
          </w:p>
          <w:p w14:paraId="2618B91F" w14:textId="77777777" w:rsidR="00D65A21" w:rsidRPr="004930D0" w:rsidRDefault="00D65A21" w:rsidP="00A66233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A21" w:rsidRPr="004930D0" w14:paraId="00DE4520" w14:textId="1D82A558" w:rsidTr="00856025">
        <w:trPr>
          <w:trHeight w:val="483"/>
          <w:jc w:val="center"/>
        </w:trPr>
        <w:tc>
          <w:tcPr>
            <w:tcW w:w="1232" w:type="pct"/>
            <w:shd w:val="clear" w:color="auto" w:fill="auto"/>
          </w:tcPr>
          <w:p w14:paraId="2BD7FFD9" w14:textId="77777777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SBP (mmHg), mean (SD)</w:t>
            </w:r>
          </w:p>
        </w:tc>
        <w:tc>
          <w:tcPr>
            <w:tcW w:w="725" w:type="pct"/>
            <w:shd w:val="clear" w:color="auto" w:fill="auto"/>
          </w:tcPr>
          <w:p w14:paraId="187EF05E" w14:textId="77777777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141.0(20.0)</w:t>
            </w:r>
          </w:p>
        </w:tc>
        <w:tc>
          <w:tcPr>
            <w:tcW w:w="724" w:type="pct"/>
            <w:shd w:val="clear" w:color="auto" w:fill="auto"/>
          </w:tcPr>
          <w:p w14:paraId="58D7F308" w14:textId="77777777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144.9(17.0)</w:t>
            </w:r>
          </w:p>
        </w:tc>
        <w:tc>
          <w:tcPr>
            <w:tcW w:w="435" w:type="pct"/>
            <w:shd w:val="clear" w:color="auto" w:fill="auto"/>
          </w:tcPr>
          <w:p w14:paraId="6F934C2D" w14:textId="77777777" w:rsidR="00D65A21" w:rsidRPr="004930D0" w:rsidRDefault="00D65A21" w:rsidP="001320CB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25" w:type="pct"/>
          </w:tcPr>
          <w:p w14:paraId="4DE19CD4" w14:textId="4C90DF0B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142.7(18.3)</w:t>
            </w:r>
          </w:p>
        </w:tc>
        <w:tc>
          <w:tcPr>
            <w:tcW w:w="724" w:type="pct"/>
          </w:tcPr>
          <w:p w14:paraId="414786F6" w14:textId="3ADA1833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143.4(19.6)</w:t>
            </w:r>
          </w:p>
        </w:tc>
        <w:tc>
          <w:tcPr>
            <w:tcW w:w="435" w:type="pct"/>
          </w:tcPr>
          <w:p w14:paraId="380DD498" w14:textId="578AD24D" w:rsidR="00D65A21" w:rsidRPr="004930D0" w:rsidRDefault="00D65A21" w:rsidP="00A66233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sz w:val="20"/>
                <w:szCs w:val="20"/>
              </w:rPr>
              <w:t>0.470</w:t>
            </w:r>
          </w:p>
        </w:tc>
      </w:tr>
      <w:tr w:rsidR="00493706" w:rsidRPr="004930D0" w14:paraId="5B02B6F0" w14:textId="05A1AAD5" w:rsidTr="00856025">
        <w:trPr>
          <w:trHeight w:val="483"/>
          <w:jc w:val="center"/>
        </w:trPr>
        <w:tc>
          <w:tcPr>
            <w:tcW w:w="1232" w:type="pct"/>
            <w:shd w:val="clear" w:color="auto" w:fill="auto"/>
          </w:tcPr>
          <w:p w14:paraId="6A0E89F4" w14:textId="77777777" w:rsidR="00493706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BP ≥ 140 mmHg, n (%)</w:t>
            </w:r>
          </w:p>
        </w:tc>
        <w:tc>
          <w:tcPr>
            <w:tcW w:w="725" w:type="pct"/>
            <w:shd w:val="clear" w:color="auto" w:fill="auto"/>
          </w:tcPr>
          <w:p w14:paraId="4ACF51B9" w14:textId="77777777" w:rsidR="00493706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485(49.1)</w:t>
            </w:r>
          </w:p>
        </w:tc>
        <w:tc>
          <w:tcPr>
            <w:tcW w:w="724" w:type="pct"/>
            <w:shd w:val="clear" w:color="auto" w:fill="auto"/>
          </w:tcPr>
          <w:p w14:paraId="0E7F03B9" w14:textId="77777777" w:rsidR="00493706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599(60.7)</w:t>
            </w:r>
          </w:p>
        </w:tc>
        <w:tc>
          <w:tcPr>
            <w:tcW w:w="435" w:type="pct"/>
            <w:shd w:val="clear" w:color="auto" w:fill="auto"/>
          </w:tcPr>
          <w:p w14:paraId="39BE77B2" w14:textId="77777777" w:rsidR="00493706" w:rsidRPr="004930D0" w:rsidRDefault="00493706" w:rsidP="001320CB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25" w:type="pct"/>
            <w:vAlign w:val="center"/>
          </w:tcPr>
          <w:p w14:paraId="36B5E7BF" w14:textId="53D5D69D" w:rsidR="00493706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sz w:val="20"/>
                <w:szCs w:val="20"/>
              </w:rPr>
              <w:t>731(54.4)</w:t>
            </w:r>
          </w:p>
        </w:tc>
        <w:tc>
          <w:tcPr>
            <w:tcW w:w="724" w:type="pct"/>
            <w:vAlign w:val="center"/>
          </w:tcPr>
          <w:p w14:paraId="638774E7" w14:textId="4D971668" w:rsidR="00493706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sz w:val="20"/>
                <w:szCs w:val="20"/>
              </w:rPr>
              <w:t>353(55.9)</w:t>
            </w:r>
          </w:p>
        </w:tc>
        <w:tc>
          <w:tcPr>
            <w:tcW w:w="435" w:type="pct"/>
          </w:tcPr>
          <w:p w14:paraId="2623582A" w14:textId="2B8E3B55" w:rsidR="00493706" w:rsidRPr="004930D0" w:rsidRDefault="00493706" w:rsidP="00A66233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sz w:val="20"/>
                <w:szCs w:val="20"/>
              </w:rPr>
              <w:t>0.553</w:t>
            </w:r>
          </w:p>
        </w:tc>
      </w:tr>
      <w:tr w:rsidR="00D65A21" w:rsidRPr="004930D0" w14:paraId="0B61DB92" w14:textId="34FA123C" w:rsidTr="00856025">
        <w:trPr>
          <w:trHeight w:val="483"/>
          <w:jc w:val="center"/>
        </w:trPr>
        <w:tc>
          <w:tcPr>
            <w:tcW w:w="1232" w:type="pct"/>
            <w:shd w:val="clear" w:color="auto" w:fill="auto"/>
          </w:tcPr>
          <w:p w14:paraId="1230F5C6" w14:textId="77777777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BP (mmHg), mean (SD)</w:t>
            </w:r>
          </w:p>
        </w:tc>
        <w:tc>
          <w:tcPr>
            <w:tcW w:w="725" w:type="pct"/>
            <w:shd w:val="clear" w:color="auto" w:fill="auto"/>
          </w:tcPr>
          <w:p w14:paraId="7B516592" w14:textId="77777777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78.0(10.9)</w:t>
            </w:r>
          </w:p>
        </w:tc>
        <w:tc>
          <w:tcPr>
            <w:tcW w:w="724" w:type="pct"/>
            <w:shd w:val="clear" w:color="auto" w:fill="auto"/>
          </w:tcPr>
          <w:p w14:paraId="7CB29E87" w14:textId="77777777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77.6(10.8)</w:t>
            </w:r>
          </w:p>
        </w:tc>
        <w:tc>
          <w:tcPr>
            <w:tcW w:w="435" w:type="pct"/>
            <w:shd w:val="clear" w:color="auto" w:fill="auto"/>
          </w:tcPr>
          <w:p w14:paraId="6B78910F" w14:textId="77777777" w:rsidR="00D65A21" w:rsidRPr="004930D0" w:rsidRDefault="00D65A21" w:rsidP="001320CB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 xml:space="preserve">0.420 </w:t>
            </w:r>
          </w:p>
        </w:tc>
        <w:tc>
          <w:tcPr>
            <w:tcW w:w="725" w:type="pct"/>
          </w:tcPr>
          <w:p w14:paraId="3794381C" w14:textId="72AA2C60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78.8(10.4)</w:t>
            </w:r>
          </w:p>
        </w:tc>
        <w:tc>
          <w:tcPr>
            <w:tcW w:w="724" w:type="pct"/>
          </w:tcPr>
          <w:p w14:paraId="3B4399CD" w14:textId="57CAF76A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75.6(11.5)</w:t>
            </w:r>
          </w:p>
        </w:tc>
        <w:tc>
          <w:tcPr>
            <w:tcW w:w="435" w:type="pct"/>
          </w:tcPr>
          <w:p w14:paraId="789A4C81" w14:textId="7C634C75" w:rsidR="00D65A21" w:rsidRPr="004930D0" w:rsidRDefault="00D65A21" w:rsidP="00A66233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93706" w:rsidRPr="004930D0" w14:paraId="1CDDF050" w14:textId="5275E05B" w:rsidTr="00856025">
        <w:trPr>
          <w:trHeight w:val="483"/>
          <w:jc w:val="center"/>
        </w:trPr>
        <w:tc>
          <w:tcPr>
            <w:tcW w:w="1232" w:type="pct"/>
            <w:shd w:val="clear" w:color="auto" w:fill="auto"/>
          </w:tcPr>
          <w:p w14:paraId="443131E7" w14:textId="77777777" w:rsidR="00493706" w:rsidRPr="004930D0" w:rsidRDefault="00493706" w:rsidP="00493706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BP ≥ 90 mmHg, n (%)</w:t>
            </w:r>
          </w:p>
        </w:tc>
        <w:tc>
          <w:tcPr>
            <w:tcW w:w="725" w:type="pct"/>
            <w:shd w:val="clear" w:color="auto" w:fill="auto"/>
          </w:tcPr>
          <w:p w14:paraId="2E5437CC" w14:textId="77777777" w:rsidR="00493706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129(13.1)</w:t>
            </w:r>
          </w:p>
        </w:tc>
        <w:tc>
          <w:tcPr>
            <w:tcW w:w="724" w:type="pct"/>
            <w:shd w:val="clear" w:color="auto" w:fill="auto"/>
          </w:tcPr>
          <w:p w14:paraId="6FED4E85" w14:textId="77777777" w:rsidR="00493706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129(13.1)</w:t>
            </w:r>
          </w:p>
        </w:tc>
        <w:tc>
          <w:tcPr>
            <w:tcW w:w="435" w:type="pct"/>
            <w:shd w:val="clear" w:color="auto" w:fill="auto"/>
          </w:tcPr>
          <w:p w14:paraId="7DEA341B" w14:textId="77777777" w:rsidR="00493706" w:rsidRPr="004930D0" w:rsidRDefault="00493706" w:rsidP="001320CB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725" w:type="pct"/>
            <w:vAlign w:val="center"/>
          </w:tcPr>
          <w:p w14:paraId="4F09AC6B" w14:textId="0C0D7EAF" w:rsidR="00493706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sz w:val="20"/>
                <w:szCs w:val="20"/>
              </w:rPr>
              <w:t>195(14.5)</w:t>
            </w:r>
          </w:p>
        </w:tc>
        <w:tc>
          <w:tcPr>
            <w:tcW w:w="724" w:type="pct"/>
            <w:vAlign w:val="center"/>
          </w:tcPr>
          <w:p w14:paraId="083F3E23" w14:textId="6DFE5039" w:rsidR="00493706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sz w:val="20"/>
                <w:szCs w:val="20"/>
              </w:rPr>
              <w:t>63(10</w:t>
            </w: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930D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35" w:type="pct"/>
          </w:tcPr>
          <w:p w14:paraId="0F2CE7B1" w14:textId="4E950B54" w:rsidR="00493706" w:rsidRPr="004930D0" w:rsidRDefault="00493706" w:rsidP="00A66233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sz w:val="20"/>
                <w:szCs w:val="20"/>
              </w:rPr>
              <w:t>0.005</w:t>
            </w:r>
          </w:p>
        </w:tc>
      </w:tr>
      <w:tr w:rsidR="00D65A21" w:rsidRPr="004930D0" w14:paraId="20593EC7" w14:textId="48C1229A" w:rsidTr="00856025">
        <w:trPr>
          <w:trHeight w:val="483"/>
          <w:jc w:val="center"/>
        </w:trPr>
        <w:tc>
          <w:tcPr>
            <w:tcW w:w="1232" w:type="pct"/>
            <w:shd w:val="clear" w:color="auto" w:fill="auto"/>
          </w:tcPr>
          <w:p w14:paraId="0958F453" w14:textId="77777777" w:rsidR="00D65A21" w:rsidRPr="004930D0" w:rsidRDefault="00D65A21" w:rsidP="00D65A2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 (kg/m</w:t>
            </w: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, mean (SD)</w:t>
            </w:r>
          </w:p>
        </w:tc>
        <w:tc>
          <w:tcPr>
            <w:tcW w:w="725" w:type="pct"/>
            <w:shd w:val="clear" w:color="auto" w:fill="auto"/>
          </w:tcPr>
          <w:p w14:paraId="34A1BDAA" w14:textId="77777777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22.0(2.9)</w:t>
            </w:r>
          </w:p>
        </w:tc>
        <w:tc>
          <w:tcPr>
            <w:tcW w:w="724" w:type="pct"/>
            <w:shd w:val="clear" w:color="auto" w:fill="auto"/>
          </w:tcPr>
          <w:p w14:paraId="3BF5EE5C" w14:textId="77777777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23.2(3.1)</w:t>
            </w:r>
          </w:p>
        </w:tc>
        <w:tc>
          <w:tcPr>
            <w:tcW w:w="435" w:type="pct"/>
            <w:shd w:val="clear" w:color="auto" w:fill="auto"/>
          </w:tcPr>
          <w:p w14:paraId="64C623D3" w14:textId="77777777" w:rsidR="00D65A21" w:rsidRPr="004930D0" w:rsidRDefault="00D65A21" w:rsidP="001320CB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25" w:type="pct"/>
          </w:tcPr>
          <w:p w14:paraId="4697E8D7" w14:textId="33BC2DE7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22.8(2.9)</w:t>
            </w:r>
          </w:p>
        </w:tc>
        <w:tc>
          <w:tcPr>
            <w:tcW w:w="724" w:type="pct"/>
          </w:tcPr>
          <w:p w14:paraId="04E1D946" w14:textId="2C2297BB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22.1(3.2)</w:t>
            </w:r>
          </w:p>
        </w:tc>
        <w:tc>
          <w:tcPr>
            <w:tcW w:w="435" w:type="pct"/>
          </w:tcPr>
          <w:p w14:paraId="34595BB7" w14:textId="08792FE0" w:rsidR="00D65A21" w:rsidRPr="004930D0" w:rsidRDefault="00D65A21" w:rsidP="00A66233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93706" w:rsidRPr="004930D0" w14:paraId="45EEC591" w14:textId="6320594A" w:rsidTr="00856025">
        <w:trPr>
          <w:trHeight w:val="483"/>
          <w:jc w:val="center"/>
        </w:trPr>
        <w:tc>
          <w:tcPr>
            <w:tcW w:w="1232" w:type="pct"/>
            <w:shd w:val="clear" w:color="auto" w:fill="auto"/>
          </w:tcPr>
          <w:p w14:paraId="1ACA2C11" w14:textId="77777777" w:rsidR="00493706" w:rsidRPr="004930D0" w:rsidRDefault="00493706" w:rsidP="00493706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BMI ≥ 25 kg/m</w:t>
            </w: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725" w:type="pct"/>
            <w:shd w:val="clear" w:color="auto" w:fill="auto"/>
          </w:tcPr>
          <w:p w14:paraId="59093E7F" w14:textId="77777777" w:rsidR="00493706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125(12.7)</w:t>
            </w:r>
          </w:p>
        </w:tc>
        <w:tc>
          <w:tcPr>
            <w:tcW w:w="724" w:type="pct"/>
            <w:shd w:val="clear" w:color="auto" w:fill="auto"/>
          </w:tcPr>
          <w:p w14:paraId="52AF826D" w14:textId="77777777" w:rsidR="00493706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265(26.8)</w:t>
            </w:r>
          </w:p>
        </w:tc>
        <w:tc>
          <w:tcPr>
            <w:tcW w:w="435" w:type="pct"/>
            <w:shd w:val="clear" w:color="auto" w:fill="auto"/>
          </w:tcPr>
          <w:p w14:paraId="322B65D7" w14:textId="77777777" w:rsidR="00493706" w:rsidRPr="004930D0" w:rsidRDefault="00493706" w:rsidP="001320CB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25" w:type="pct"/>
            <w:vAlign w:val="center"/>
          </w:tcPr>
          <w:p w14:paraId="54420601" w14:textId="181547F7" w:rsidR="00493706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sz w:val="20"/>
                <w:szCs w:val="20"/>
              </w:rPr>
              <w:t>283(21.1)</w:t>
            </w:r>
          </w:p>
        </w:tc>
        <w:tc>
          <w:tcPr>
            <w:tcW w:w="724" w:type="pct"/>
            <w:vAlign w:val="center"/>
          </w:tcPr>
          <w:p w14:paraId="5BDFF6FD" w14:textId="0376849C" w:rsidR="00493706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sz w:val="20"/>
                <w:szCs w:val="20"/>
              </w:rPr>
              <w:t>107(16.9)</w:t>
            </w:r>
          </w:p>
        </w:tc>
        <w:tc>
          <w:tcPr>
            <w:tcW w:w="435" w:type="pct"/>
          </w:tcPr>
          <w:p w14:paraId="6B0E559B" w14:textId="59766E28" w:rsidR="00493706" w:rsidRPr="004930D0" w:rsidRDefault="00493706" w:rsidP="00A66233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sz w:val="20"/>
                <w:szCs w:val="20"/>
              </w:rPr>
              <w:t>0.031</w:t>
            </w:r>
          </w:p>
        </w:tc>
      </w:tr>
      <w:tr w:rsidR="00D65A21" w:rsidRPr="004930D0" w14:paraId="4B074CC5" w14:textId="1FF70077" w:rsidTr="00856025">
        <w:trPr>
          <w:trHeight w:val="483"/>
          <w:jc w:val="center"/>
        </w:trPr>
        <w:tc>
          <w:tcPr>
            <w:tcW w:w="1232" w:type="pct"/>
            <w:shd w:val="clear" w:color="auto" w:fill="auto"/>
          </w:tcPr>
          <w:p w14:paraId="741E2B0F" w14:textId="77777777" w:rsidR="00D65A21" w:rsidRPr="004930D0" w:rsidRDefault="00D65A21" w:rsidP="00D65A2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FR (mL/min/1.73 m</w:t>
            </w: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, mean (SD)</w:t>
            </w:r>
          </w:p>
        </w:tc>
        <w:tc>
          <w:tcPr>
            <w:tcW w:w="725" w:type="pct"/>
            <w:shd w:val="clear" w:color="auto" w:fill="auto"/>
          </w:tcPr>
          <w:p w14:paraId="4466C10E" w14:textId="77777777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71.8(14.3)</w:t>
            </w:r>
          </w:p>
        </w:tc>
        <w:tc>
          <w:tcPr>
            <w:tcW w:w="724" w:type="pct"/>
            <w:shd w:val="clear" w:color="auto" w:fill="auto"/>
          </w:tcPr>
          <w:p w14:paraId="3509116D" w14:textId="77777777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66.1(17.5)</w:t>
            </w:r>
          </w:p>
        </w:tc>
        <w:tc>
          <w:tcPr>
            <w:tcW w:w="435" w:type="pct"/>
            <w:shd w:val="clear" w:color="auto" w:fill="auto"/>
          </w:tcPr>
          <w:p w14:paraId="37EE462F" w14:textId="77777777" w:rsidR="00D65A21" w:rsidRPr="004930D0" w:rsidRDefault="00D65A21" w:rsidP="001320CB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25" w:type="pct"/>
          </w:tcPr>
          <w:p w14:paraId="3BB3A257" w14:textId="6DB2DC8C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70(14.9)</w:t>
            </w:r>
          </w:p>
        </w:tc>
        <w:tc>
          <w:tcPr>
            <w:tcW w:w="724" w:type="pct"/>
          </w:tcPr>
          <w:p w14:paraId="0CC8BFFE" w14:textId="7861F4E0" w:rsidR="00D65A21" w:rsidRPr="004930D0" w:rsidRDefault="00D65A21" w:rsidP="00D65A2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66.8(18.5)</w:t>
            </w:r>
          </w:p>
        </w:tc>
        <w:tc>
          <w:tcPr>
            <w:tcW w:w="435" w:type="pct"/>
          </w:tcPr>
          <w:p w14:paraId="61D99119" w14:textId="2C2E5228" w:rsidR="00D65A21" w:rsidRPr="004930D0" w:rsidRDefault="00D65A21" w:rsidP="00A66233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93706" w:rsidRPr="004930D0" w14:paraId="36988B33" w14:textId="72A04AF0" w:rsidTr="00856025">
        <w:trPr>
          <w:trHeight w:val="483"/>
          <w:jc w:val="center"/>
        </w:trPr>
        <w:tc>
          <w:tcPr>
            <w:tcW w:w="1232" w:type="pct"/>
            <w:shd w:val="clear" w:color="auto" w:fill="auto"/>
          </w:tcPr>
          <w:p w14:paraId="7218F748" w14:textId="77777777" w:rsidR="00493706" w:rsidRPr="004930D0" w:rsidRDefault="00493706" w:rsidP="00493706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FR &lt; 60 mL/min/1.73 m</w:t>
            </w: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725" w:type="pct"/>
            <w:shd w:val="clear" w:color="auto" w:fill="auto"/>
          </w:tcPr>
          <w:p w14:paraId="42D37D91" w14:textId="77777777" w:rsidR="00493706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179(18.1)</w:t>
            </w:r>
          </w:p>
        </w:tc>
        <w:tc>
          <w:tcPr>
            <w:tcW w:w="724" w:type="pct"/>
            <w:shd w:val="clear" w:color="auto" w:fill="auto"/>
          </w:tcPr>
          <w:p w14:paraId="4684F99E" w14:textId="77777777" w:rsidR="00493706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339(34.3)</w:t>
            </w:r>
          </w:p>
        </w:tc>
        <w:tc>
          <w:tcPr>
            <w:tcW w:w="435" w:type="pct"/>
            <w:shd w:val="clear" w:color="auto" w:fill="auto"/>
          </w:tcPr>
          <w:p w14:paraId="76690959" w14:textId="77777777" w:rsidR="00493706" w:rsidRPr="004930D0" w:rsidRDefault="00493706" w:rsidP="001320CB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25" w:type="pct"/>
          </w:tcPr>
          <w:p w14:paraId="286589E1" w14:textId="167F52CD" w:rsidR="00493706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306(22.8)</w:t>
            </w:r>
          </w:p>
        </w:tc>
        <w:tc>
          <w:tcPr>
            <w:tcW w:w="724" w:type="pct"/>
          </w:tcPr>
          <w:p w14:paraId="45446463" w14:textId="2D985040" w:rsidR="00493706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212(33.5)</w:t>
            </w:r>
          </w:p>
        </w:tc>
        <w:tc>
          <w:tcPr>
            <w:tcW w:w="435" w:type="pct"/>
          </w:tcPr>
          <w:p w14:paraId="34037F4A" w14:textId="60AAED09" w:rsidR="00493706" w:rsidRPr="004930D0" w:rsidRDefault="00493706" w:rsidP="00A66233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sz w:val="20"/>
                <w:szCs w:val="20"/>
              </w:rPr>
              <w:t>0.000</w:t>
            </w:r>
          </w:p>
          <w:p w14:paraId="0A67D7BF" w14:textId="474B6F8E" w:rsidR="00493706" w:rsidRPr="004930D0" w:rsidRDefault="00493706" w:rsidP="00A662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3706" w:rsidRPr="004930D0" w14:paraId="5A866C9A" w14:textId="4CCC65EB" w:rsidTr="00856025">
        <w:trPr>
          <w:trHeight w:val="483"/>
          <w:jc w:val="center"/>
        </w:trPr>
        <w:tc>
          <w:tcPr>
            <w:tcW w:w="1232" w:type="pct"/>
            <w:shd w:val="clear" w:color="auto" w:fill="auto"/>
          </w:tcPr>
          <w:p w14:paraId="152104B6" w14:textId="77777777" w:rsidR="00493706" w:rsidRPr="004930D0" w:rsidRDefault="00493706" w:rsidP="00493706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M, n (%)</w:t>
            </w:r>
          </w:p>
        </w:tc>
        <w:tc>
          <w:tcPr>
            <w:tcW w:w="725" w:type="pct"/>
            <w:shd w:val="clear" w:color="auto" w:fill="auto"/>
          </w:tcPr>
          <w:p w14:paraId="2EBE8426" w14:textId="77777777" w:rsidR="00493706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149(15.1)</w:t>
            </w:r>
          </w:p>
        </w:tc>
        <w:tc>
          <w:tcPr>
            <w:tcW w:w="724" w:type="pct"/>
            <w:shd w:val="clear" w:color="auto" w:fill="auto"/>
          </w:tcPr>
          <w:p w14:paraId="5DE06AF6" w14:textId="77777777" w:rsidR="00493706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195(19.8)</w:t>
            </w:r>
          </w:p>
        </w:tc>
        <w:tc>
          <w:tcPr>
            <w:tcW w:w="435" w:type="pct"/>
            <w:shd w:val="clear" w:color="auto" w:fill="auto"/>
          </w:tcPr>
          <w:p w14:paraId="05745250" w14:textId="77777777" w:rsidR="00493706" w:rsidRPr="004930D0" w:rsidRDefault="00493706" w:rsidP="001320CB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 xml:space="preserve">0.006 </w:t>
            </w:r>
          </w:p>
        </w:tc>
        <w:tc>
          <w:tcPr>
            <w:tcW w:w="725" w:type="pct"/>
            <w:vAlign w:val="center"/>
          </w:tcPr>
          <w:p w14:paraId="487FC84D" w14:textId="35395EB6" w:rsidR="00493706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sz w:val="20"/>
                <w:szCs w:val="20"/>
              </w:rPr>
              <w:t>211(15.7)</w:t>
            </w:r>
          </w:p>
        </w:tc>
        <w:tc>
          <w:tcPr>
            <w:tcW w:w="724" w:type="pct"/>
            <w:vAlign w:val="center"/>
          </w:tcPr>
          <w:p w14:paraId="0D787EFA" w14:textId="1782DB52" w:rsidR="00493706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sz w:val="20"/>
                <w:szCs w:val="20"/>
              </w:rPr>
              <w:t>133(21</w:t>
            </w: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930D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35" w:type="pct"/>
          </w:tcPr>
          <w:p w14:paraId="586ED6AA" w14:textId="0D377561" w:rsidR="00493706" w:rsidRPr="004930D0" w:rsidRDefault="00493706" w:rsidP="00A66233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sz w:val="20"/>
                <w:szCs w:val="20"/>
              </w:rPr>
              <w:t>0.004</w:t>
            </w:r>
          </w:p>
        </w:tc>
      </w:tr>
      <w:tr w:rsidR="00493706" w:rsidRPr="004930D0" w14:paraId="159E8C0F" w14:textId="2F2E1FFC" w:rsidTr="00856025">
        <w:trPr>
          <w:trHeight w:val="483"/>
          <w:jc w:val="center"/>
        </w:trPr>
        <w:tc>
          <w:tcPr>
            <w:tcW w:w="1232" w:type="pct"/>
            <w:shd w:val="clear" w:color="auto" w:fill="auto"/>
          </w:tcPr>
          <w:p w14:paraId="720129DB" w14:textId="77777777" w:rsidR="00493706" w:rsidRPr="004930D0" w:rsidRDefault="00493706" w:rsidP="00493706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vy drinking, n (%)</w:t>
            </w:r>
          </w:p>
        </w:tc>
        <w:tc>
          <w:tcPr>
            <w:tcW w:w="725" w:type="pct"/>
            <w:shd w:val="clear" w:color="auto" w:fill="auto"/>
          </w:tcPr>
          <w:p w14:paraId="31AFB590" w14:textId="77777777" w:rsidR="00493706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25(2.5)</w:t>
            </w:r>
          </w:p>
        </w:tc>
        <w:tc>
          <w:tcPr>
            <w:tcW w:w="724" w:type="pct"/>
            <w:shd w:val="clear" w:color="auto" w:fill="auto"/>
          </w:tcPr>
          <w:p w14:paraId="3CD52AA8" w14:textId="77777777" w:rsidR="00493706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21(2.1)</w:t>
            </w:r>
          </w:p>
        </w:tc>
        <w:tc>
          <w:tcPr>
            <w:tcW w:w="435" w:type="pct"/>
            <w:shd w:val="clear" w:color="auto" w:fill="auto"/>
          </w:tcPr>
          <w:p w14:paraId="58D24499" w14:textId="77777777" w:rsidR="00493706" w:rsidRPr="004930D0" w:rsidRDefault="00493706" w:rsidP="001320CB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 xml:space="preserve">0.553 </w:t>
            </w:r>
          </w:p>
        </w:tc>
        <w:tc>
          <w:tcPr>
            <w:tcW w:w="725" w:type="pct"/>
            <w:vAlign w:val="center"/>
          </w:tcPr>
          <w:p w14:paraId="0CC73B76" w14:textId="47A8FC25" w:rsidR="00493706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sz w:val="20"/>
                <w:szCs w:val="20"/>
              </w:rPr>
              <w:t>42(3.1)</w:t>
            </w:r>
          </w:p>
        </w:tc>
        <w:tc>
          <w:tcPr>
            <w:tcW w:w="724" w:type="pct"/>
            <w:vAlign w:val="center"/>
          </w:tcPr>
          <w:p w14:paraId="7898EC01" w14:textId="38DDE059" w:rsidR="00493706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sz w:val="20"/>
                <w:szCs w:val="20"/>
              </w:rPr>
              <w:t>4(0.6)</w:t>
            </w:r>
          </w:p>
        </w:tc>
        <w:tc>
          <w:tcPr>
            <w:tcW w:w="435" w:type="pct"/>
          </w:tcPr>
          <w:p w14:paraId="178DD36D" w14:textId="660E2AAE" w:rsidR="00493706" w:rsidRPr="004930D0" w:rsidRDefault="00493706" w:rsidP="00A66233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493706" w:rsidRPr="004930D0" w14:paraId="4A13F71C" w14:textId="36F4BE03" w:rsidTr="00856025">
        <w:trPr>
          <w:trHeight w:val="483"/>
          <w:jc w:val="center"/>
        </w:trPr>
        <w:tc>
          <w:tcPr>
            <w:tcW w:w="1232" w:type="pct"/>
            <w:shd w:val="clear" w:color="auto" w:fill="auto"/>
          </w:tcPr>
          <w:p w14:paraId="7E6FD331" w14:textId="77777777" w:rsidR="00493706" w:rsidRPr="004930D0" w:rsidRDefault="00493706" w:rsidP="00493706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oking, n (%)</w:t>
            </w:r>
          </w:p>
        </w:tc>
        <w:tc>
          <w:tcPr>
            <w:tcW w:w="725" w:type="pct"/>
            <w:shd w:val="clear" w:color="auto" w:fill="auto"/>
          </w:tcPr>
          <w:p w14:paraId="23060466" w14:textId="77777777" w:rsidR="00493706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81(8.2)</w:t>
            </w:r>
          </w:p>
        </w:tc>
        <w:tc>
          <w:tcPr>
            <w:tcW w:w="724" w:type="pct"/>
            <w:shd w:val="clear" w:color="auto" w:fill="auto"/>
          </w:tcPr>
          <w:p w14:paraId="38E391CD" w14:textId="77777777" w:rsidR="00493706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55(5.6)</w:t>
            </w:r>
          </w:p>
        </w:tc>
        <w:tc>
          <w:tcPr>
            <w:tcW w:w="435" w:type="pct"/>
            <w:shd w:val="clear" w:color="auto" w:fill="auto"/>
          </w:tcPr>
          <w:p w14:paraId="0D5D29A9" w14:textId="77777777" w:rsidR="00493706" w:rsidRPr="004930D0" w:rsidRDefault="00493706" w:rsidP="001320CB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 xml:space="preserve">0.021 </w:t>
            </w:r>
          </w:p>
        </w:tc>
        <w:tc>
          <w:tcPr>
            <w:tcW w:w="725" w:type="pct"/>
          </w:tcPr>
          <w:p w14:paraId="1DA5D7E2" w14:textId="5C0E9A1D" w:rsidR="00493706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96(7.1)</w:t>
            </w:r>
          </w:p>
        </w:tc>
        <w:tc>
          <w:tcPr>
            <w:tcW w:w="724" w:type="pct"/>
          </w:tcPr>
          <w:p w14:paraId="0A68029F" w14:textId="373B41E6" w:rsidR="00493706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40(6.3)</w:t>
            </w:r>
          </w:p>
        </w:tc>
        <w:tc>
          <w:tcPr>
            <w:tcW w:w="435" w:type="pct"/>
          </w:tcPr>
          <w:p w14:paraId="662A4284" w14:textId="4BC87982" w:rsidR="00493706" w:rsidRPr="004930D0" w:rsidRDefault="00493706" w:rsidP="00A66233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sz w:val="20"/>
                <w:szCs w:val="20"/>
              </w:rPr>
              <w:t>0.503</w:t>
            </w:r>
          </w:p>
        </w:tc>
      </w:tr>
      <w:tr w:rsidR="00493706" w:rsidRPr="004930D0" w14:paraId="5DC8B44F" w14:textId="7E46C274" w:rsidTr="00856025">
        <w:trPr>
          <w:trHeight w:val="483"/>
          <w:jc w:val="center"/>
        </w:trPr>
        <w:tc>
          <w:tcPr>
            <w:tcW w:w="1232" w:type="pct"/>
            <w:shd w:val="clear" w:color="auto" w:fill="auto"/>
          </w:tcPr>
          <w:p w14:paraId="7AFBC848" w14:textId="77777777" w:rsidR="00493706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rebro</w:t>
            </w:r>
            <w:proofErr w:type="spellEnd"/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amp; Cardio vascular disease, n (%)</w:t>
            </w:r>
          </w:p>
        </w:tc>
        <w:tc>
          <w:tcPr>
            <w:tcW w:w="725" w:type="pct"/>
            <w:shd w:val="clear" w:color="auto" w:fill="auto"/>
          </w:tcPr>
          <w:p w14:paraId="283F6D91" w14:textId="77777777" w:rsidR="00493706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48(4.9)</w:t>
            </w:r>
          </w:p>
        </w:tc>
        <w:tc>
          <w:tcPr>
            <w:tcW w:w="724" w:type="pct"/>
            <w:shd w:val="clear" w:color="auto" w:fill="auto"/>
          </w:tcPr>
          <w:p w14:paraId="245B0D73" w14:textId="77777777" w:rsidR="00493706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156(15.8)</w:t>
            </w:r>
          </w:p>
        </w:tc>
        <w:tc>
          <w:tcPr>
            <w:tcW w:w="435" w:type="pct"/>
            <w:shd w:val="clear" w:color="auto" w:fill="auto"/>
          </w:tcPr>
          <w:p w14:paraId="541FA9FA" w14:textId="77777777" w:rsidR="00493706" w:rsidRPr="004930D0" w:rsidRDefault="00493706" w:rsidP="001320CB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25" w:type="pct"/>
          </w:tcPr>
          <w:p w14:paraId="04FD3602" w14:textId="4DE693F3" w:rsidR="00493706" w:rsidRPr="004930D0" w:rsidRDefault="00493706" w:rsidP="00493706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9(8.9)</w:t>
            </w:r>
          </w:p>
        </w:tc>
        <w:tc>
          <w:tcPr>
            <w:tcW w:w="724" w:type="pct"/>
          </w:tcPr>
          <w:p w14:paraId="542A0E1E" w14:textId="21C6A952" w:rsidR="00493706" w:rsidRPr="004930D0" w:rsidRDefault="00493706" w:rsidP="00493706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5(13.4)</w:t>
            </w:r>
          </w:p>
        </w:tc>
        <w:tc>
          <w:tcPr>
            <w:tcW w:w="435" w:type="pct"/>
          </w:tcPr>
          <w:p w14:paraId="5EB83E05" w14:textId="77777777" w:rsidR="00493706" w:rsidRPr="004930D0" w:rsidRDefault="00493706" w:rsidP="00A66233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2</w:t>
            </w:r>
          </w:p>
          <w:p w14:paraId="7B9EC9AF" w14:textId="77777777" w:rsidR="00493706" w:rsidRPr="004930D0" w:rsidRDefault="00493706" w:rsidP="00A66233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93706" w:rsidRPr="004930D0" w14:paraId="0D30A30B" w14:textId="15AC2DFF" w:rsidTr="00856025">
        <w:trPr>
          <w:trHeight w:val="483"/>
          <w:jc w:val="center"/>
        </w:trPr>
        <w:tc>
          <w:tcPr>
            <w:tcW w:w="1232" w:type="pct"/>
            <w:shd w:val="clear" w:color="auto" w:fill="auto"/>
          </w:tcPr>
          <w:p w14:paraId="50A9E32C" w14:textId="77777777" w:rsidR="00493706" w:rsidRPr="004930D0" w:rsidRDefault="00493706" w:rsidP="00493706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son: Summer, n (%)</w:t>
            </w:r>
          </w:p>
        </w:tc>
        <w:tc>
          <w:tcPr>
            <w:tcW w:w="725" w:type="pct"/>
            <w:shd w:val="clear" w:color="auto" w:fill="auto"/>
          </w:tcPr>
          <w:p w14:paraId="207CEA06" w14:textId="77777777" w:rsidR="00493706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0(24.3)</w:t>
            </w:r>
          </w:p>
        </w:tc>
        <w:tc>
          <w:tcPr>
            <w:tcW w:w="724" w:type="pct"/>
            <w:shd w:val="clear" w:color="auto" w:fill="auto"/>
          </w:tcPr>
          <w:p w14:paraId="732AB641" w14:textId="77777777" w:rsidR="00493706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2(26.5)</w:t>
            </w:r>
          </w:p>
        </w:tc>
        <w:tc>
          <w:tcPr>
            <w:tcW w:w="435" w:type="pct"/>
            <w:shd w:val="clear" w:color="auto" w:fill="auto"/>
          </w:tcPr>
          <w:p w14:paraId="489EBFCB" w14:textId="4E505BF2" w:rsidR="00493706" w:rsidRPr="004930D0" w:rsidRDefault="00493706" w:rsidP="001320CB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74</w:t>
            </w:r>
          </w:p>
        </w:tc>
        <w:tc>
          <w:tcPr>
            <w:tcW w:w="725" w:type="pct"/>
          </w:tcPr>
          <w:p w14:paraId="05386303" w14:textId="6D616627" w:rsidR="00493706" w:rsidRPr="004930D0" w:rsidRDefault="00493706" w:rsidP="00493706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7(22.9)</w:t>
            </w:r>
          </w:p>
        </w:tc>
        <w:tc>
          <w:tcPr>
            <w:tcW w:w="724" w:type="pct"/>
          </w:tcPr>
          <w:p w14:paraId="1AA40F03" w14:textId="4C98E70B" w:rsidR="00493706" w:rsidRPr="004930D0" w:rsidRDefault="00493706" w:rsidP="00493706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5(30.9)</w:t>
            </w:r>
          </w:p>
        </w:tc>
        <w:tc>
          <w:tcPr>
            <w:tcW w:w="435" w:type="pct"/>
          </w:tcPr>
          <w:p w14:paraId="096D4703" w14:textId="07575E22" w:rsidR="00493706" w:rsidRPr="004930D0" w:rsidRDefault="00537D1D" w:rsidP="00A66233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493706" w:rsidRPr="004930D0" w14:paraId="0DA0988A" w14:textId="4049FA7B" w:rsidTr="00856025">
        <w:trPr>
          <w:trHeight w:val="483"/>
          <w:jc w:val="center"/>
        </w:trPr>
        <w:tc>
          <w:tcPr>
            <w:tcW w:w="1232" w:type="pct"/>
            <w:shd w:val="clear" w:color="auto" w:fill="auto"/>
          </w:tcPr>
          <w:p w14:paraId="1DEB9DBD" w14:textId="5A1BEEA7" w:rsidR="00493706" w:rsidRPr="004930D0" w:rsidRDefault="00224B36" w:rsidP="00493706">
            <w:pPr>
              <w:snapToGrid w:val="0"/>
              <w:spacing w:line="480" w:lineRule="auto"/>
              <w:ind w:leftChars="300" w:left="630" w:firstLineChars="50" w:firstLine="10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Cs w:val="21"/>
              </w:rPr>
              <w:t>Mid-term</w:t>
            </w:r>
            <w:r w:rsidR="00493706"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725" w:type="pct"/>
            <w:shd w:val="clear" w:color="auto" w:fill="auto"/>
          </w:tcPr>
          <w:p w14:paraId="730F0CBC" w14:textId="77777777" w:rsidR="00493706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3(45.9)</w:t>
            </w:r>
          </w:p>
        </w:tc>
        <w:tc>
          <w:tcPr>
            <w:tcW w:w="724" w:type="pct"/>
            <w:shd w:val="clear" w:color="auto" w:fill="auto"/>
          </w:tcPr>
          <w:p w14:paraId="23688787" w14:textId="77777777" w:rsidR="00493706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6(47.2)</w:t>
            </w:r>
          </w:p>
        </w:tc>
        <w:tc>
          <w:tcPr>
            <w:tcW w:w="435" w:type="pct"/>
            <w:shd w:val="clear" w:color="auto" w:fill="auto"/>
          </w:tcPr>
          <w:p w14:paraId="7C240A00" w14:textId="77777777" w:rsidR="00493706" w:rsidRPr="004930D0" w:rsidRDefault="00493706" w:rsidP="001320CB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pct"/>
          </w:tcPr>
          <w:p w14:paraId="78A26F96" w14:textId="20E47B06" w:rsidR="00493706" w:rsidRPr="004930D0" w:rsidRDefault="00493706" w:rsidP="00493706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6(45.9)</w:t>
            </w:r>
          </w:p>
        </w:tc>
        <w:tc>
          <w:tcPr>
            <w:tcW w:w="724" w:type="pct"/>
          </w:tcPr>
          <w:p w14:paraId="1D75E117" w14:textId="7850497A" w:rsidR="00493706" w:rsidRPr="004930D0" w:rsidRDefault="00493706" w:rsidP="00493706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3(47.9)</w:t>
            </w:r>
          </w:p>
        </w:tc>
        <w:tc>
          <w:tcPr>
            <w:tcW w:w="435" w:type="pct"/>
          </w:tcPr>
          <w:p w14:paraId="711B29F5" w14:textId="77777777" w:rsidR="00493706" w:rsidRPr="004930D0" w:rsidRDefault="00493706" w:rsidP="00A66233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93706" w:rsidRPr="004930D0" w14:paraId="774246F3" w14:textId="3A257DB6" w:rsidTr="00856025">
        <w:trPr>
          <w:trHeight w:val="483"/>
          <w:jc w:val="center"/>
        </w:trPr>
        <w:tc>
          <w:tcPr>
            <w:tcW w:w="1232" w:type="pct"/>
            <w:tcBorders>
              <w:bottom w:val="single" w:sz="4" w:space="0" w:color="auto"/>
            </w:tcBorders>
            <w:shd w:val="clear" w:color="auto" w:fill="auto"/>
          </w:tcPr>
          <w:p w14:paraId="6508A765" w14:textId="77777777" w:rsidR="00493706" w:rsidRPr="004930D0" w:rsidRDefault="00493706" w:rsidP="00493706">
            <w:pPr>
              <w:snapToGrid w:val="0"/>
              <w:spacing w:line="480" w:lineRule="auto"/>
              <w:ind w:leftChars="300" w:left="630"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W</w:t>
            </w: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, n (%)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shd w:val="clear" w:color="auto" w:fill="auto"/>
          </w:tcPr>
          <w:p w14:paraId="180AAF8D" w14:textId="77777777" w:rsidR="00493706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5(29.9)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auto" w:fill="auto"/>
          </w:tcPr>
          <w:p w14:paraId="6CFD703D" w14:textId="77777777" w:rsidR="00493706" w:rsidRPr="004930D0" w:rsidRDefault="00493706" w:rsidP="0049370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9(26.2)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</w:tcPr>
          <w:p w14:paraId="51C7C0F5" w14:textId="77777777" w:rsidR="00493706" w:rsidRPr="004930D0" w:rsidRDefault="00493706" w:rsidP="00493706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pct"/>
            <w:tcBorders>
              <w:bottom w:val="single" w:sz="4" w:space="0" w:color="auto"/>
            </w:tcBorders>
          </w:tcPr>
          <w:p w14:paraId="2C4A5DF4" w14:textId="3B1FC548" w:rsidR="00493706" w:rsidRPr="004930D0" w:rsidRDefault="00493706" w:rsidP="00493706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0(31.3)</w:t>
            </w:r>
          </w:p>
        </w:tc>
        <w:tc>
          <w:tcPr>
            <w:tcW w:w="724" w:type="pct"/>
            <w:tcBorders>
              <w:bottom w:val="single" w:sz="4" w:space="0" w:color="auto"/>
            </w:tcBorders>
          </w:tcPr>
          <w:p w14:paraId="61A523D6" w14:textId="4CE02DA7" w:rsidR="00493706" w:rsidRPr="004930D0" w:rsidRDefault="00493706" w:rsidP="00493706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(21.2)</w:t>
            </w: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14:paraId="4B548390" w14:textId="77777777" w:rsidR="00493706" w:rsidRPr="004930D0" w:rsidRDefault="00493706" w:rsidP="00A66233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bookmarkEnd w:id="1"/>
    <w:p w14:paraId="1E822D63" w14:textId="77777777" w:rsidR="00AA22F1" w:rsidRPr="004930D0" w:rsidRDefault="00AA22F1" w:rsidP="00AA22F1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4930D0">
        <w:rPr>
          <w:rFonts w:ascii="Times New Roman" w:hAnsi="Times New Roman" w:cs="Times New Roman"/>
          <w:color w:val="000000" w:themeColor="text1"/>
          <w:szCs w:val="21"/>
        </w:rPr>
        <w:t xml:space="preserve">Means (standard </w:t>
      </w:r>
      <w:bookmarkStart w:id="2" w:name="_Hlk152867983"/>
      <w:r w:rsidRPr="004930D0">
        <w:rPr>
          <w:rFonts w:ascii="Times New Roman" w:hAnsi="Times New Roman" w:cs="Times New Roman"/>
          <w:color w:val="000000" w:themeColor="text1"/>
          <w:szCs w:val="21"/>
        </w:rPr>
        <w:t>deviation</w:t>
      </w:r>
      <w:bookmarkEnd w:id="2"/>
      <w:r w:rsidRPr="004930D0">
        <w:rPr>
          <w:rFonts w:ascii="Times New Roman" w:hAnsi="Times New Roman" w:cs="Times New Roman"/>
          <w:color w:val="000000" w:themeColor="text1"/>
          <w:szCs w:val="21"/>
        </w:rPr>
        <w:t xml:space="preserve">s) or frequencies are shown, as appropriate. The unpaired t-test and chi-square test </w:t>
      </w:r>
      <w:bookmarkStart w:id="3" w:name="_Hlk178262234"/>
      <w:r w:rsidRPr="004930D0">
        <w:rPr>
          <w:rFonts w:ascii="Times New Roman" w:hAnsi="Times New Roman" w:cs="Times New Roman"/>
          <w:color w:val="000000" w:themeColor="text1"/>
          <w:szCs w:val="21"/>
        </w:rPr>
        <w:t>and Cochran-Armitage test</w:t>
      </w:r>
      <w:bookmarkEnd w:id="3"/>
      <w:r w:rsidRPr="004930D0">
        <w:rPr>
          <w:rFonts w:ascii="Times New Roman" w:hAnsi="Times New Roman" w:cs="Times New Roman"/>
          <w:color w:val="000000" w:themeColor="text1"/>
          <w:szCs w:val="21"/>
        </w:rPr>
        <w:t xml:space="preserve"> were used to compare continuous and categorical variables, respectively. </w:t>
      </w:r>
    </w:p>
    <w:p w14:paraId="031403B6" w14:textId="77777777" w:rsidR="00AA22F1" w:rsidRPr="004930D0" w:rsidRDefault="00AA22F1" w:rsidP="00AA22F1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4930D0">
        <w:rPr>
          <w:rFonts w:ascii="Times New Roman" w:hAnsi="Times New Roman" w:cs="Times New Roman"/>
          <w:i/>
          <w:iCs/>
          <w:color w:val="000000" w:themeColor="text1"/>
          <w:szCs w:val="21"/>
        </w:rPr>
        <w:t>SBP</w:t>
      </w:r>
      <w:r w:rsidRPr="004930D0">
        <w:rPr>
          <w:rFonts w:ascii="Times New Roman" w:hAnsi="Times New Roman" w:cs="Times New Roman"/>
          <w:color w:val="000000" w:themeColor="text1"/>
          <w:szCs w:val="21"/>
        </w:rPr>
        <w:t xml:space="preserve"> systolic blood pressure, </w:t>
      </w:r>
      <w:r w:rsidRPr="004930D0">
        <w:rPr>
          <w:rFonts w:ascii="Times New Roman" w:hAnsi="Times New Roman" w:cs="Times New Roman"/>
          <w:i/>
          <w:iCs/>
          <w:color w:val="000000" w:themeColor="text1"/>
          <w:szCs w:val="21"/>
        </w:rPr>
        <w:t>DBP</w:t>
      </w:r>
      <w:r w:rsidRPr="004930D0">
        <w:rPr>
          <w:rFonts w:ascii="Times New Roman" w:hAnsi="Times New Roman" w:cs="Times New Roman"/>
          <w:color w:val="000000" w:themeColor="text1"/>
          <w:szCs w:val="21"/>
        </w:rPr>
        <w:t xml:space="preserve"> diastolic blood pressure, </w:t>
      </w:r>
      <w:r w:rsidRPr="004930D0">
        <w:rPr>
          <w:rFonts w:ascii="Times New Roman" w:hAnsi="Times New Roman" w:cs="Times New Roman"/>
          <w:i/>
          <w:iCs/>
          <w:color w:val="000000" w:themeColor="text1"/>
          <w:szCs w:val="21"/>
        </w:rPr>
        <w:t>BMI</w:t>
      </w:r>
      <w:r w:rsidRPr="004930D0">
        <w:rPr>
          <w:rFonts w:ascii="Times New Roman" w:hAnsi="Times New Roman" w:cs="Times New Roman"/>
          <w:color w:val="000000" w:themeColor="text1"/>
          <w:szCs w:val="21"/>
        </w:rPr>
        <w:t xml:space="preserve"> body mass index, </w:t>
      </w:r>
      <w:r w:rsidRPr="004930D0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eGFR </w:t>
      </w:r>
      <w:r w:rsidRPr="004930D0">
        <w:rPr>
          <w:rFonts w:ascii="Times New Roman" w:hAnsi="Times New Roman" w:cs="Times New Roman"/>
          <w:color w:val="000000" w:themeColor="text1"/>
          <w:szCs w:val="21"/>
        </w:rPr>
        <w:t xml:space="preserve">estimated glomerular filtration rate, </w:t>
      </w:r>
      <w:r w:rsidRPr="004930D0">
        <w:rPr>
          <w:rFonts w:ascii="Times New Roman" w:hAnsi="Times New Roman" w:cs="Times New Roman"/>
          <w:i/>
          <w:iCs/>
          <w:color w:val="000000" w:themeColor="text1"/>
          <w:szCs w:val="21"/>
        </w:rPr>
        <w:t>DM</w:t>
      </w:r>
      <w:r w:rsidRPr="004930D0">
        <w:rPr>
          <w:rFonts w:ascii="Times New Roman" w:hAnsi="Times New Roman" w:cs="Times New Roman"/>
          <w:color w:val="000000" w:themeColor="text1"/>
          <w:szCs w:val="21"/>
        </w:rPr>
        <w:t xml:space="preserve"> diabetes mellitus</w:t>
      </w:r>
    </w:p>
    <w:bookmarkEnd w:id="0"/>
    <w:p w14:paraId="6879F124" w14:textId="77777777" w:rsidR="00935B95" w:rsidRPr="004930D0" w:rsidRDefault="00935B95">
      <w:pPr>
        <w:widowControl/>
        <w:jc w:val="left"/>
        <w:rPr>
          <w:rFonts w:ascii="Times New Roman" w:hAnsi="Times New Roman" w:cs="Times New Roman"/>
        </w:rPr>
      </w:pPr>
      <w:r w:rsidRPr="004930D0">
        <w:rPr>
          <w:rFonts w:ascii="Times New Roman" w:hAnsi="Times New Roman" w:cs="Times New Roman"/>
        </w:rPr>
        <w:br w:type="page"/>
      </w:r>
    </w:p>
    <w:p w14:paraId="0B4AE3B0" w14:textId="2CE1C7C9" w:rsidR="005E0056" w:rsidRPr="004930D0" w:rsidRDefault="005E0056" w:rsidP="005E0056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930D0">
        <w:rPr>
          <w:rFonts w:ascii="Times New Roman" w:hAnsi="Times New Roman" w:cs="Times New Roman"/>
          <w:color w:val="000000" w:themeColor="text1"/>
        </w:rPr>
        <w:lastRenderedPageBreak/>
        <w:t>Table S2 Characteristics of the study participants (robust without antihypertensive medication) by the daily salt intake (g/1000 kcal) quartile</w:t>
      </w:r>
    </w:p>
    <w:tbl>
      <w:tblPr>
        <w:tblW w:w="5001" w:type="pct"/>
        <w:tblLayout w:type="fixed"/>
        <w:tblLook w:val="0600" w:firstRow="0" w:lastRow="0" w:firstColumn="0" w:lastColumn="0" w:noHBand="1" w:noVBand="1"/>
      </w:tblPr>
      <w:tblGrid>
        <w:gridCol w:w="2552"/>
        <w:gridCol w:w="1392"/>
        <w:gridCol w:w="1392"/>
        <w:gridCol w:w="1392"/>
        <w:gridCol w:w="1392"/>
        <w:gridCol w:w="908"/>
      </w:tblGrid>
      <w:tr w:rsidR="00A037DB" w:rsidRPr="004930D0" w14:paraId="16F51496" w14:textId="77777777" w:rsidTr="00A037DB">
        <w:trPr>
          <w:trHeight w:val="274"/>
        </w:trPr>
        <w:tc>
          <w:tcPr>
            <w:tcW w:w="14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CE1F9F" w14:textId="77777777" w:rsidR="00A037DB" w:rsidRPr="004930D0" w:rsidRDefault="00A037DB" w:rsidP="00A037DB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87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9FF133" w14:textId="77777777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ily salt intake amount (g/1,000 kcal)</w:t>
            </w:r>
          </w:p>
        </w:tc>
      </w:tr>
      <w:tr w:rsidR="00A037DB" w:rsidRPr="004930D0" w14:paraId="281433A9" w14:textId="77777777" w:rsidTr="00A037DB">
        <w:trPr>
          <w:trHeight w:val="270"/>
        </w:trPr>
        <w:tc>
          <w:tcPr>
            <w:tcW w:w="1413" w:type="pct"/>
            <w:vMerge w:val="restart"/>
            <w:shd w:val="clear" w:color="auto" w:fill="auto"/>
            <w:vAlign w:val="center"/>
            <w:hideMark/>
          </w:tcPr>
          <w:p w14:paraId="532376EA" w14:textId="77777777" w:rsidR="00A037DB" w:rsidRPr="004930D0" w:rsidRDefault="00A037DB" w:rsidP="00A037DB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95C03C" w14:textId="77777777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1 (</w:t>
            </w: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 = 180)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FC6D61" w14:textId="77777777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2 (</w:t>
            </w: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 = 180)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FCE2D4" w14:textId="77777777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3 (</w:t>
            </w: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 = 180)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96A884" w14:textId="77777777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4 (</w:t>
            </w: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 = 180)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CBD76C" w14:textId="77777777" w:rsidR="00A037DB" w:rsidRPr="004930D0" w:rsidRDefault="00A037DB" w:rsidP="00A037D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037DB" w:rsidRPr="004930D0" w14:paraId="56815CD5" w14:textId="77777777" w:rsidTr="00A037DB">
        <w:trPr>
          <w:trHeight w:val="498"/>
        </w:trPr>
        <w:tc>
          <w:tcPr>
            <w:tcW w:w="141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0EA3C0" w14:textId="77777777" w:rsidR="00A037DB" w:rsidRPr="004930D0" w:rsidRDefault="00A037DB" w:rsidP="00A037DB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ACCFEC" w14:textId="069D9FB4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-5.</w:t>
            </w:r>
            <w:r w:rsidR="001F4684"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  <w:p w14:paraId="16B15C0A" w14:textId="0A1F0EEA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:</w:t>
            </w:r>
            <w:r w:rsidR="001F4684"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4.9*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24B42A" w14:textId="7EFF5468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</w:t>
            </w:r>
            <w:r w:rsidR="001F4684"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2</w:t>
            </w:r>
          </w:p>
          <w:p w14:paraId="74208280" w14:textId="24B10404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:</w:t>
            </w:r>
            <w:r w:rsidR="001F4684"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5.9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3B6123" w14:textId="7676EF1D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-7.</w:t>
            </w:r>
            <w:r w:rsidR="001F4684"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670A4046" w14:textId="0A0C94BE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:</w:t>
            </w:r>
            <w:r w:rsidR="001F4684"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509EFD" w14:textId="273DD944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-12.2</w:t>
            </w:r>
          </w:p>
          <w:p w14:paraId="22F0166B" w14:textId="1BB2A3CE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:</w:t>
            </w:r>
            <w:r w:rsidR="001F4684"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F98DDC9" w14:textId="77777777" w:rsidR="00A037DB" w:rsidRPr="004930D0" w:rsidRDefault="00A037DB" w:rsidP="00A037DB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A037DB" w:rsidRPr="004930D0" w14:paraId="08FD64EE" w14:textId="77777777" w:rsidTr="00A037DB">
        <w:trPr>
          <w:trHeight w:val="483"/>
        </w:trPr>
        <w:tc>
          <w:tcPr>
            <w:tcW w:w="141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D3381D" w14:textId="77777777" w:rsidR="00A037DB" w:rsidRPr="004930D0" w:rsidRDefault="00A037DB" w:rsidP="00A037DB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Age</w:t>
            </w: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ean (SD)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</w:tcPr>
          <w:p w14:paraId="311C771E" w14:textId="77777777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9(5.4)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</w:tcPr>
          <w:p w14:paraId="2C1297C9" w14:textId="77777777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0(5.5)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</w:tcPr>
          <w:p w14:paraId="6055C459" w14:textId="77777777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4(4.7)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</w:tcPr>
          <w:p w14:paraId="555A6B5D" w14:textId="77777777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7(5.5)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</w:tcPr>
          <w:p w14:paraId="08D5B13F" w14:textId="77777777" w:rsidR="00A037DB" w:rsidRPr="004930D0" w:rsidRDefault="00A037DB" w:rsidP="00A037DB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791</w:t>
            </w:r>
          </w:p>
        </w:tc>
      </w:tr>
      <w:tr w:rsidR="00984279" w:rsidRPr="004930D0" w14:paraId="3AACE32B" w14:textId="77777777" w:rsidTr="00E90D25">
        <w:trPr>
          <w:trHeight w:val="483"/>
        </w:trPr>
        <w:tc>
          <w:tcPr>
            <w:tcW w:w="1413" w:type="pct"/>
            <w:shd w:val="clear" w:color="auto" w:fill="auto"/>
          </w:tcPr>
          <w:p w14:paraId="7C15A3EC" w14:textId="77777777" w:rsidR="00984279" w:rsidRPr="004930D0" w:rsidRDefault="00984279" w:rsidP="00984279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 group: 70s, n (%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653E8E0B" w14:textId="64B2EA14" w:rsidR="00984279" w:rsidRPr="004930D0" w:rsidRDefault="00984279" w:rsidP="0098427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4(63.3)</w:t>
            </w:r>
          </w:p>
        </w:tc>
        <w:tc>
          <w:tcPr>
            <w:tcW w:w="771" w:type="pct"/>
            <w:shd w:val="clear" w:color="auto" w:fill="auto"/>
          </w:tcPr>
          <w:p w14:paraId="2BDC18D5" w14:textId="2F10CBDE" w:rsidR="00984279" w:rsidRPr="004930D0" w:rsidRDefault="00984279" w:rsidP="0098427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(62.8)</w:t>
            </w:r>
          </w:p>
        </w:tc>
        <w:tc>
          <w:tcPr>
            <w:tcW w:w="771" w:type="pct"/>
            <w:shd w:val="clear" w:color="auto" w:fill="auto"/>
          </w:tcPr>
          <w:p w14:paraId="35B17F3E" w14:textId="76BF194A" w:rsidR="00984279" w:rsidRPr="004930D0" w:rsidRDefault="00984279" w:rsidP="0098427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(66.7)</w:t>
            </w:r>
          </w:p>
        </w:tc>
        <w:tc>
          <w:tcPr>
            <w:tcW w:w="771" w:type="pct"/>
            <w:shd w:val="clear" w:color="auto" w:fill="auto"/>
          </w:tcPr>
          <w:p w14:paraId="756B3B85" w14:textId="43EF9548" w:rsidR="00984279" w:rsidRPr="004930D0" w:rsidRDefault="00984279" w:rsidP="0098427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(66.1)</w:t>
            </w:r>
          </w:p>
        </w:tc>
        <w:tc>
          <w:tcPr>
            <w:tcW w:w="503" w:type="pct"/>
            <w:shd w:val="clear" w:color="auto" w:fill="auto"/>
          </w:tcPr>
          <w:p w14:paraId="2DD760E4" w14:textId="77777777" w:rsidR="00984279" w:rsidRPr="004930D0" w:rsidRDefault="00984279" w:rsidP="0098427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84279" w:rsidRPr="004930D0" w14:paraId="5FF631F8" w14:textId="77777777" w:rsidTr="00E90D25">
        <w:trPr>
          <w:trHeight w:val="483"/>
        </w:trPr>
        <w:tc>
          <w:tcPr>
            <w:tcW w:w="1413" w:type="pct"/>
            <w:shd w:val="clear" w:color="auto" w:fill="auto"/>
          </w:tcPr>
          <w:p w14:paraId="1593C862" w14:textId="77777777" w:rsidR="00984279" w:rsidRPr="004930D0" w:rsidRDefault="00984279" w:rsidP="00984279">
            <w:pPr>
              <w:snapToGrid w:val="0"/>
              <w:spacing w:line="480" w:lineRule="auto"/>
              <w:ind w:leftChars="400" w:left="840" w:firstLineChars="50" w:firstLine="100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s, n (%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617B1052" w14:textId="3ECAE24C" w:rsidR="00984279" w:rsidRPr="004930D0" w:rsidRDefault="00984279" w:rsidP="0098427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1(33.9)</w:t>
            </w:r>
          </w:p>
        </w:tc>
        <w:tc>
          <w:tcPr>
            <w:tcW w:w="771" w:type="pct"/>
            <w:shd w:val="clear" w:color="auto" w:fill="auto"/>
          </w:tcPr>
          <w:p w14:paraId="492E06E2" w14:textId="3269C9AC" w:rsidR="00984279" w:rsidRPr="004930D0" w:rsidRDefault="00984279" w:rsidP="0098427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(33.9)</w:t>
            </w:r>
          </w:p>
        </w:tc>
        <w:tc>
          <w:tcPr>
            <w:tcW w:w="771" w:type="pct"/>
            <w:shd w:val="clear" w:color="auto" w:fill="auto"/>
          </w:tcPr>
          <w:p w14:paraId="05CAF7ED" w14:textId="1C3A1BAE" w:rsidR="00984279" w:rsidRPr="004930D0" w:rsidRDefault="00984279" w:rsidP="0098427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(33.3)</w:t>
            </w:r>
          </w:p>
        </w:tc>
        <w:tc>
          <w:tcPr>
            <w:tcW w:w="771" w:type="pct"/>
            <w:shd w:val="clear" w:color="auto" w:fill="auto"/>
          </w:tcPr>
          <w:p w14:paraId="5696012F" w14:textId="593EB569" w:rsidR="00984279" w:rsidRPr="004930D0" w:rsidRDefault="00984279" w:rsidP="0098427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(31.1)</w:t>
            </w:r>
          </w:p>
        </w:tc>
        <w:tc>
          <w:tcPr>
            <w:tcW w:w="503" w:type="pct"/>
            <w:shd w:val="clear" w:color="auto" w:fill="auto"/>
          </w:tcPr>
          <w:p w14:paraId="53B849DB" w14:textId="77777777" w:rsidR="00984279" w:rsidRPr="004930D0" w:rsidRDefault="00984279" w:rsidP="0098427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84279" w:rsidRPr="004930D0" w14:paraId="4625674C" w14:textId="77777777" w:rsidTr="00E90D25">
        <w:trPr>
          <w:trHeight w:val="483"/>
        </w:trPr>
        <w:tc>
          <w:tcPr>
            <w:tcW w:w="1413" w:type="pct"/>
            <w:shd w:val="clear" w:color="auto" w:fill="auto"/>
          </w:tcPr>
          <w:p w14:paraId="02E7E804" w14:textId="77777777" w:rsidR="00984279" w:rsidRPr="004930D0" w:rsidRDefault="00984279" w:rsidP="00984279">
            <w:pPr>
              <w:snapToGrid w:val="0"/>
              <w:spacing w:line="480" w:lineRule="auto"/>
              <w:ind w:leftChars="400" w:left="840" w:firstLineChars="50" w:firstLine="100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s, n (%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15BC8AAB" w14:textId="08586012" w:rsidR="00984279" w:rsidRPr="004930D0" w:rsidRDefault="00984279" w:rsidP="0098427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(2.8)</w:t>
            </w:r>
          </w:p>
        </w:tc>
        <w:tc>
          <w:tcPr>
            <w:tcW w:w="771" w:type="pct"/>
            <w:shd w:val="clear" w:color="auto" w:fill="auto"/>
          </w:tcPr>
          <w:p w14:paraId="7D2071D9" w14:textId="1F6A884A" w:rsidR="00984279" w:rsidRPr="004930D0" w:rsidRDefault="00984279" w:rsidP="0098427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(3.3)</w:t>
            </w:r>
          </w:p>
        </w:tc>
        <w:tc>
          <w:tcPr>
            <w:tcW w:w="771" w:type="pct"/>
            <w:shd w:val="clear" w:color="auto" w:fill="auto"/>
          </w:tcPr>
          <w:p w14:paraId="60BC9DB9" w14:textId="64A48751" w:rsidR="00984279" w:rsidRPr="004930D0" w:rsidRDefault="00984279" w:rsidP="0098427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(0.0)</w:t>
            </w:r>
          </w:p>
        </w:tc>
        <w:tc>
          <w:tcPr>
            <w:tcW w:w="771" w:type="pct"/>
            <w:shd w:val="clear" w:color="auto" w:fill="auto"/>
          </w:tcPr>
          <w:p w14:paraId="3EFBA0D8" w14:textId="55C25735" w:rsidR="00984279" w:rsidRPr="004930D0" w:rsidRDefault="00984279" w:rsidP="0098427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(2.8)</w:t>
            </w:r>
          </w:p>
        </w:tc>
        <w:tc>
          <w:tcPr>
            <w:tcW w:w="503" w:type="pct"/>
            <w:shd w:val="clear" w:color="auto" w:fill="auto"/>
          </w:tcPr>
          <w:p w14:paraId="565641C1" w14:textId="77777777" w:rsidR="00984279" w:rsidRPr="004930D0" w:rsidRDefault="00984279" w:rsidP="0098427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037DB" w:rsidRPr="004930D0" w14:paraId="3417C4F6" w14:textId="77777777" w:rsidTr="00A037DB">
        <w:trPr>
          <w:trHeight w:val="483"/>
        </w:trPr>
        <w:tc>
          <w:tcPr>
            <w:tcW w:w="1413" w:type="pct"/>
            <w:shd w:val="clear" w:color="auto" w:fill="auto"/>
            <w:vAlign w:val="center"/>
          </w:tcPr>
          <w:p w14:paraId="23F8B4D0" w14:textId="77777777" w:rsidR="00A037DB" w:rsidRPr="004930D0" w:rsidRDefault="00A037DB" w:rsidP="00A037DB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Female, n (%)</w:t>
            </w:r>
          </w:p>
        </w:tc>
        <w:tc>
          <w:tcPr>
            <w:tcW w:w="771" w:type="pct"/>
            <w:shd w:val="clear" w:color="auto" w:fill="auto"/>
          </w:tcPr>
          <w:p w14:paraId="173D601D" w14:textId="77777777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8(43.3)</w:t>
            </w:r>
          </w:p>
        </w:tc>
        <w:tc>
          <w:tcPr>
            <w:tcW w:w="771" w:type="pct"/>
            <w:shd w:val="clear" w:color="auto" w:fill="auto"/>
          </w:tcPr>
          <w:p w14:paraId="289CF621" w14:textId="77777777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3(51.7)</w:t>
            </w:r>
          </w:p>
        </w:tc>
        <w:tc>
          <w:tcPr>
            <w:tcW w:w="771" w:type="pct"/>
            <w:shd w:val="clear" w:color="auto" w:fill="auto"/>
          </w:tcPr>
          <w:p w14:paraId="289B0F4E" w14:textId="77777777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7(59.4)</w:t>
            </w:r>
          </w:p>
        </w:tc>
        <w:tc>
          <w:tcPr>
            <w:tcW w:w="771" w:type="pct"/>
            <w:shd w:val="clear" w:color="auto" w:fill="auto"/>
          </w:tcPr>
          <w:p w14:paraId="5FA6E978" w14:textId="77777777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6(58.9)</w:t>
            </w:r>
          </w:p>
        </w:tc>
        <w:tc>
          <w:tcPr>
            <w:tcW w:w="503" w:type="pct"/>
            <w:shd w:val="clear" w:color="auto" w:fill="auto"/>
          </w:tcPr>
          <w:p w14:paraId="21577B09" w14:textId="77777777" w:rsidR="00A037DB" w:rsidRPr="004930D0" w:rsidRDefault="00A037DB" w:rsidP="00A037DB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A037DB" w:rsidRPr="004930D0" w14:paraId="526A68C1" w14:textId="77777777" w:rsidTr="00A037DB">
        <w:trPr>
          <w:trHeight w:val="483"/>
        </w:trPr>
        <w:tc>
          <w:tcPr>
            <w:tcW w:w="1413" w:type="pct"/>
            <w:shd w:val="clear" w:color="auto" w:fill="auto"/>
            <w:vAlign w:val="center"/>
          </w:tcPr>
          <w:p w14:paraId="0EEBF028" w14:textId="77777777" w:rsidR="00A037DB" w:rsidRPr="004930D0" w:rsidRDefault="00A037DB" w:rsidP="00A037DB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Daily potassium intake</w:t>
            </w:r>
          </w:p>
          <w:p w14:paraId="0C68D965" w14:textId="77777777" w:rsidR="00A037DB" w:rsidRPr="004930D0" w:rsidRDefault="00A037DB" w:rsidP="00A037DB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(mg/1000 kcal),</w:t>
            </w: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 xml:space="preserve"> mean (SD)</w:t>
            </w:r>
          </w:p>
        </w:tc>
        <w:tc>
          <w:tcPr>
            <w:tcW w:w="771" w:type="pct"/>
            <w:shd w:val="clear" w:color="auto" w:fill="auto"/>
          </w:tcPr>
          <w:p w14:paraId="2D68A746" w14:textId="77777777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434.4(393.6)</w:t>
            </w:r>
          </w:p>
        </w:tc>
        <w:tc>
          <w:tcPr>
            <w:tcW w:w="771" w:type="pct"/>
            <w:shd w:val="clear" w:color="auto" w:fill="auto"/>
          </w:tcPr>
          <w:p w14:paraId="22E5E905" w14:textId="77777777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549.6(367.3)</w:t>
            </w:r>
          </w:p>
        </w:tc>
        <w:tc>
          <w:tcPr>
            <w:tcW w:w="771" w:type="pct"/>
            <w:shd w:val="clear" w:color="auto" w:fill="auto"/>
          </w:tcPr>
          <w:p w14:paraId="69292E52" w14:textId="77777777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677.1(358.2)</w:t>
            </w:r>
          </w:p>
        </w:tc>
        <w:tc>
          <w:tcPr>
            <w:tcW w:w="771" w:type="pct"/>
            <w:shd w:val="clear" w:color="auto" w:fill="auto"/>
          </w:tcPr>
          <w:p w14:paraId="6BE2E0E5" w14:textId="77777777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856.1(390.2)</w:t>
            </w:r>
          </w:p>
        </w:tc>
        <w:tc>
          <w:tcPr>
            <w:tcW w:w="503" w:type="pct"/>
            <w:shd w:val="clear" w:color="auto" w:fill="auto"/>
          </w:tcPr>
          <w:p w14:paraId="79DA9A9D" w14:textId="77777777" w:rsidR="00A037DB" w:rsidRPr="004930D0" w:rsidRDefault="00A037DB" w:rsidP="00A037DB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037DB" w:rsidRPr="004930D0" w14:paraId="14158677" w14:textId="77777777" w:rsidTr="00A037DB">
        <w:trPr>
          <w:trHeight w:val="483"/>
        </w:trPr>
        <w:tc>
          <w:tcPr>
            <w:tcW w:w="1413" w:type="pct"/>
            <w:shd w:val="clear" w:color="auto" w:fill="auto"/>
            <w:vAlign w:val="center"/>
          </w:tcPr>
          <w:p w14:paraId="0C909432" w14:textId="77777777" w:rsidR="00A037DB" w:rsidRPr="004930D0" w:rsidRDefault="00A037DB" w:rsidP="00A037DB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pacing w:val="-16"/>
                <w:sz w:val="20"/>
                <w:szCs w:val="20"/>
              </w:rPr>
              <w:t xml:space="preserve">SBP </w:t>
            </w:r>
            <w:r w:rsidRPr="004930D0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≥ </w:t>
            </w:r>
            <w:r w:rsidRPr="004930D0">
              <w:rPr>
                <w:rFonts w:ascii="Times New Roman" w:eastAsia="游ゴシック" w:hAnsi="Times New Roman" w:cs="Times New Roman"/>
                <w:spacing w:val="-16"/>
                <w:sz w:val="20"/>
                <w:szCs w:val="20"/>
              </w:rPr>
              <w:t>140 mmHg, n (%)</w:t>
            </w:r>
          </w:p>
        </w:tc>
        <w:tc>
          <w:tcPr>
            <w:tcW w:w="771" w:type="pct"/>
            <w:shd w:val="clear" w:color="auto" w:fill="auto"/>
          </w:tcPr>
          <w:p w14:paraId="2191EE99" w14:textId="77777777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6(42.2)</w:t>
            </w:r>
          </w:p>
        </w:tc>
        <w:tc>
          <w:tcPr>
            <w:tcW w:w="771" w:type="pct"/>
            <w:shd w:val="clear" w:color="auto" w:fill="auto"/>
          </w:tcPr>
          <w:p w14:paraId="767B3267" w14:textId="77777777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9(49.4)</w:t>
            </w:r>
          </w:p>
        </w:tc>
        <w:tc>
          <w:tcPr>
            <w:tcW w:w="771" w:type="pct"/>
            <w:shd w:val="clear" w:color="auto" w:fill="auto"/>
          </w:tcPr>
          <w:p w14:paraId="6F499CEA" w14:textId="77777777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2(51.1)</w:t>
            </w:r>
          </w:p>
        </w:tc>
        <w:tc>
          <w:tcPr>
            <w:tcW w:w="771" w:type="pct"/>
            <w:shd w:val="clear" w:color="auto" w:fill="auto"/>
          </w:tcPr>
          <w:p w14:paraId="7615B4D1" w14:textId="77777777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1(50.6)</w:t>
            </w:r>
          </w:p>
        </w:tc>
        <w:tc>
          <w:tcPr>
            <w:tcW w:w="503" w:type="pct"/>
            <w:shd w:val="clear" w:color="auto" w:fill="auto"/>
          </w:tcPr>
          <w:p w14:paraId="39C6A0D9" w14:textId="77777777" w:rsidR="00A037DB" w:rsidRPr="004930D0" w:rsidRDefault="00A037DB" w:rsidP="00375C8B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10</w:t>
            </w:r>
          </w:p>
        </w:tc>
      </w:tr>
      <w:tr w:rsidR="00A037DB" w:rsidRPr="004930D0" w14:paraId="0228E599" w14:textId="77777777" w:rsidTr="00A037DB">
        <w:trPr>
          <w:trHeight w:val="483"/>
        </w:trPr>
        <w:tc>
          <w:tcPr>
            <w:tcW w:w="1413" w:type="pct"/>
            <w:shd w:val="clear" w:color="auto" w:fill="auto"/>
            <w:vAlign w:val="center"/>
          </w:tcPr>
          <w:p w14:paraId="18D450B6" w14:textId="77777777" w:rsidR="00A037DB" w:rsidRPr="004930D0" w:rsidRDefault="00A037DB" w:rsidP="00A037DB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pacing w:val="-16"/>
                <w:sz w:val="20"/>
                <w:szCs w:val="20"/>
              </w:rPr>
              <w:t xml:space="preserve">DBP </w:t>
            </w:r>
            <w:r w:rsidRPr="004930D0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≥ </w:t>
            </w:r>
            <w:r w:rsidRPr="004930D0">
              <w:rPr>
                <w:rFonts w:ascii="Times New Roman" w:eastAsia="游ゴシック" w:hAnsi="Times New Roman" w:cs="Times New Roman"/>
                <w:spacing w:val="-16"/>
                <w:sz w:val="20"/>
                <w:szCs w:val="20"/>
              </w:rPr>
              <w:t>90 mmHg, n (%)</w:t>
            </w:r>
          </w:p>
        </w:tc>
        <w:tc>
          <w:tcPr>
            <w:tcW w:w="771" w:type="pct"/>
            <w:shd w:val="clear" w:color="auto" w:fill="auto"/>
          </w:tcPr>
          <w:p w14:paraId="2429028D" w14:textId="77777777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0(11.1)</w:t>
            </w:r>
          </w:p>
        </w:tc>
        <w:tc>
          <w:tcPr>
            <w:tcW w:w="771" w:type="pct"/>
            <w:shd w:val="clear" w:color="auto" w:fill="auto"/>
          </w:tcPr>
          <w:p w14:paraId="5453AA0C" w14:textId="77777777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0(16.7)</w:t>
            </w:r>
          </w:p>
        </w:tc>
        <w:tc>
          <w:tcPr>
            <w:tcW w:w="771" w:type="pct"/>
            <w:shd w:val="clear" w:color="auto" w:fill="auto"/>
          </w:tcPr>
          <w:p w14:paraId="28AF6B7F" w14:textId="77777777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4(13.3)</w:t>
            </w:r>
          </w:p>
        </w:tc>
        <w:tc>
          <w:tcPr>
            <w:tcW w:w="771" w:type="pct"/>
            <w:shd w:val="clear" w:color="auto" w:fill="auto"/>
          </w:tcPr>
          <w:p w14:paraId="6CBBB882" w14:textId="77777777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0(16.7)</w:t>
            </w:r>
          </w:p>
        </w:tc>
        <w:tc>
          <w:tcPr>
            <w:tcW w:w="503" w:type="pct"/>
            <w:shd w:val="clear" w:color="auto" w:fill="auto"/>
          </w:tcPr>
          <w:p w14:paraId="78A2371A" w14:textId="77777777" w:rsidR="00A037DB" w:rsidRPr="004930D0" w:rsidRDefault="00A037DB" w:rsidP="00375C8B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5</w:t>
            </w: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</w:tr>
      <w:tr w:rsidR="00A037DB" w:rsidRPr="004930D0" w14:paraId="5F8C97F4" w14:textId="77777777" w:rsidTr="00A037DB">
        <w:trPr>
          <w:trHeight w:val="483"/>
        </w:trPr>
        <w:tc>
          <w:tcPr>
            <w:tcW w:w="1413" w:type="pct"/>
            <w:shd w:val="clear" w:color="auto" w:fill="auto"/>
            <w:vAlign w:val="center"/>
          </w:tcPr>
          <w:p w14:paraId="75FCC983" w14:textId="77777777" w:rsidR="00A037DB" w:rsidRPr="004930D0" w:rsidRDefault="00A037DB" w:rsidP="00A037DB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pacing w:val="-16"/>
                <w:sz w:val="20"/>
                <w:szCs w:val="20"/>
              </w:rPr>
              <w:t xml:space="preserve">BMI </w:t>
            </w:r>
            <w:r w:rsidRPr="004930D0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 xml:space="preserve">≥ </w:t>
            </w:r>
            <w:r w:rsidRPr="004930D0">
              <w:rPr>
                <w:rFonts w:ascii="Times New Roman" w:eastAsia="游ゴシック" w:hAnsi="Times New Roman" w:cs="Times New Roman"/>
                <w:spacing w:val="-16"/>
                <w:sz w:val="20"/>
                <w:szCs w:val="20"/>
              </w:rPr>
              <w:t>25 kg/m</w:t>
            </w:r>
            <w:r w:rsidRPr="004930D0">
              <w:rPr>
                <w:rFonts w:ascii="Times New Roman" w:eastAsia="游ゴシック" w:hAnsi="Times New Roman" w:cs="Times New Roman"/>
                <w:spacing w:val="-16"/>
                <w:sz w:val="20"/>
                <w:szCs w:val="20"/>
                <w:vertAlign w:val="superscript"/>
              </w:rPr>
              <w:t>2</w:t>
            </w:r>
            <w:r w:rsidRPr="004930D0">
              <w:rPr>
                <w:rFonts w:ascii="Times New Roman" w:eastAsia="游ゴシック" w:hAnsi="Times New Roman" w:cs="Times New Roman"/>
                <w:spacing w:val="-16"/>
                <w:sz w:val="20"/>
                <w:szCs w:val="20"/>
              </w:rPr>
              <w:t>, n (%)</w:t>
            </w:r>
          </w:p>
        </w:tc>
        <w:tc>
          <w:tcPr>
            <w:tcW w:w="771" w:type="pct"/>
            <w:shd w:val="clear" w:color="auto" w:fill="auto"/>
          </w:tcPr>
          <w:p w14:paraId="7DCBA9DD" w14:textId="77777777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2(12.2)</w:t>
            </w:r>
          </w:p>
        </w:tc>
        <w:tc>
          <w:tcPr>
            <w:tcW w:w="771" w:type="pct"/>
            <w:shd w:val="clear" w:color="auto" w:fill="auto"/>
          </w:tcPr>
          <w:p w14:paraId="09407D32" w14:textId="77777777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4(13.3)</w:t>
            </w:r>
          </w:p>
        </w:tc>
        <w:tc>
          <w:tcPr>
            <w:tcW w:w="771" w:type="pct"/>
            <w:shd w:val="clear" w:color="auto" w:fill="auto"/>
          </w:tcPr>
          <w:p w14:paraId="0A0FAF06" w14:textId="77777777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1(11.7)</w:t>
            </w:r>
          </w:p>
        </w:tc>
        <w:tc>
          <w:tcPr>
            <w:tcW w:w="771" w:type="pct"/>
            <w:shd w:val="clear" w:color="auto" w:fill="auto"/>
          </w:tcPr>
          <w:p w14:paraId="16BA3414" w14:textId="77777777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6(14.4)</w:t>
            </w:r>
          </w:p>
        </w:tc>
        <w:tc>
          <w:tcPr>
            <w:tcW w:w="503" w:type="pct"/>
            <w:shd w:val="clear" w:color="auto" w:fill="auto"/>
          </w:tcPr>
          <w:p w14:paraId="006C8DE7" w14:textId="77777777" w:rsidR="00A037DB" w:rsidRPr="004930D0" w:rsidRDefault="00A037DB" w:rsidP="00375C8B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55</w:t>
            </w:r>
          </w:p>
        </w:tc>
      </w:tr>
      <w:tr w:rsidR="00A037DB" w:rsidRPr="004930D0" w14:paraId="45DFF275" w14:textId="77777777" w:rsidTr="00A037DB">
        <w:trPr>
          <w:trHeight w:val="483"/>
        </w:trPr>
        <w:tc>
          <w:tcPr>
            <w:tcW w:w="1413" w:type="pct"/>
            <w:shd w:val="clear" w:color="auto" w:fill="auto"/>
            <w:vAlign w:val="center"/>
          </w:tcPr>
          <w:p w14:paraId="2FAE5EF5" w14:textId="77777777" w:rsidR="00A037DB" w:rsidRPr="004930D0" w:rsidRDefault="00A037DB" w:rsidP="00A037DB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eGFR &lt; 60 mL/min/1.73 m</w:t>
            </w: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  <w:vertAlign w:val="superscript"/>
              </w:rPr>
              <w:t>2</w:t>
            </w: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771" w:type="pct"/>
            <w:shd w:val="clear" w:color="auto" w:fill="auto"/>
          </w:tcPr>
          <w:p w14:paraId="4F7DB0D9" w14:textId="77777777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9(16.1)</w:t>
            </w:r>
          </w:p>
        </w:tc>
        <w:tc>
          <w:tcPr>
            <w:tcW w:w="771" w:type="pct"/>
            <w:shd w:val="clear" w:color="auto" w:fill="auto"/>
          </w:tcPr>
          <w:p w14:paraId="23F6587D" w14:textId="77777777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2(17.8)</w:t>
            </w:r>
          </w:p>
        </w:tc>
        <w:tc>
          <w:tcPr>
            <w:tcW w:w="771" w:type="pct"/>
            <w:shd w:val="clear" w:color="auto" w:fill="auto"/>
          </w:tcPr>
          <w:p w14:paraId="3CAD7D37" w14:textId="77777777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2(17.8)</w:t>
            </w:r>
          </w:p>
        </w:tc>
        <w:tc>
          <w:tcPr>
            <w:tcW w:w="771" w:type="pct"/>
            <w:shd w:val="clear" w:color="auto" w:fill="auto"/>
          </w:tcPr>
          <w:p w14:paraId="66A97D98" w14:textId="77777777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6(14.4)</w:t>
            </w:r>
          </w:p>
        </w:tc>
        <w:tc>
          <w:tcPr>
            <w:tcW w:w="503" w:type="pct"/>
            <w:shd w:val="clear" w:color="auto" w:fill="auto"/>
          </w:tcPr>
          <w:p w14:paraId="0F442F86" w14:textId="77777777" w:rsidR="00A037DB" w:rsidRPr="004930D0" w:rsidRDefault="00A037DB" w:rsidP="00375C8B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6</w:t>
            </w:r>
          </w:p>
        </w:tc>
      </w:tr>
      <w:tr w:rsidR="00A037DB" w:rsidRPr="004930D0" w14:paraId="55F992C5" w14:textId="77777777" w:rsidTr="00A037DB">
        <w:trPr>
          <w:trHeight w:val="483"/>
        </w:trPr>
        <w:tc>
          <w:tcPr>
            <w:tcW w:w="1413" w:type="pct"/>
            <w:shd w:val="clear" w:color="auto" w:fill="auto"/>
            <w:vAlign w:val="center"/>
          </w:tcPr>
          <w:p w14:paraId="3B6556FC" w14:textId="77777777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M, n (%)</w:t>
            </w:r>
          </w:p>
        </w:tc>
        <w:tc>
          <w:tcPr>
            <w:tcW w:w="771" w:type="pct"/>
            <w:shd w:val="clear" w:color="auto" w:fill="auto"/>
          </w:tcPr>
          <w:p w14:paraId="39C6CB47" w14:textId="77777777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2(12.2)</w:t>
            </w:r>
          </w:p>
        </w:tc>
        <w:tc>
          <w:tcPr>
            <w:tcW w:w="771" w:type="pct"/>
            <w:shd w:val="clear" w:color="auto" w:fill="auto"/>
          </w:tcPr>
          <w:p w14:paraId="1A713272" w14:textId="77777777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7(15.0)</w:t>
            </w:r>
          </w:p>
        </w:tc>
        <w:tc>
          <w:tcPr>
            <w:tcW w:w="771" w:type="pct"/>
            <w:shd w:val="clear" w:color="auto" w:fill="auto"/>
          </w:tcPr>
          <w:p w14:paraId="03A8F61E" w14:textId="77777777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8(15.6)</w:t>
            </w:r>
          </w:p>
        </w:tc>
        <w:tc>
          <w:tcPr>
            <w:tcW w:w="771" w:type="pct"/>
            <w:shd w:val="clear" w:color="auto" w:fill="auto"/>
          </w:tcPr>
          <w:p w14:paraId="03F680F1" w14:textId="77777777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1(11.7)</w:t>
            </w:r>
          </w:p>
        </w:tc>
        <w:tc>
          <w:tcPr>
            <w:tcW w:w="503" w:type="pct"/>
            <w:shd w:val="clear" w:color="auto" w:fill="auto"/>
          </w:tcPr>
          <w:p w14:paraId="22BD5F31" w14:textId="77777777" w:rsidR="00A037DB" w:rsidRPr="004930D0" w:rsidRDefault="00A037DB" w:rsidP="00375C8B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23</w:t>
            </w:r>
          </w:p>
        </w:tc>
      </w:tr>
      <w:tr w:rsidR="00A037DB" w:rsidRPr="004930D0" w14:paraId="047D49B2" w14:textId="77777777" w:rsidTr="00A037DB">
        <w:trPr>
          <w:trHeight w:val="483"/>
        </w:trPr>
        <w:tc>
          <w:tcPr>
            <w:tcW w:w="1413" w:type="pct"/>
            <w:shd w:val="clear" w:color="auto" w:fill="auto"/>
            <w:vAlign w:val="center"/>
          </w:tcPr>
          <w:p w14:paraId="628083B4" w14:textId="77777777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eavy drinking, n (%)</w:t>
            </w:r>
          </w:p>
        </w:tc>
        <w:tc>
          <w:tcPr>
            <w:tcW w:w="771" w:type="pct"/>
            <w:shd w:val="clear" w:color="auto" w:fill="auto"/>
          </w:tcPr>
          <w:p w14:paraId="77497F0F" w14:textId="77777777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(6.7)</w:t>
            </w:r>
          </w:p>
        </w:tc>
        <w:tc>
          <w:tcPr>
            <w:tcW w:w="771" w:type="pct"/>
            <w:shd w:val="clear" w:color="auto" w:fill="auto"/>
          </w:tcPr>
          <w:p w14:paraId="599C4727" w14:textId="77777777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(2.8)</w:t>
            </w:r>
          </w:p>
        </w:tc>
        <w:tc>
          <w:tcPr>
            <w:tcW w:w="771" w:type="pct"/>
            <w:shd w:val="clear" w:color="auto" w:fill="auto"/>
          </w:tcPr>
          <w:p w14:paraId="5B6281CD" w14:textId="77777777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(1.1)</w:t>
            </w:r>
          </w:p>
        </w:tc>
        <w:tc>
          <w:tcPr>
            <w:tcW w:w="771" w:type="pct"/>
            <w:shd w:val="clear" w:color="auto" w:fill="auto"/>
          </w:tcPr>
          <w:p w14:paraId="6D1A7F1E" w14:textId="77777777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(2.2)</w:t>
            </w:r>
          </w:p>
        </w:tc>
        <w:tc>
          <w:tcPr>
            <w:tcW w:w="503" w:type="pct"/>
            <w:shd w:val="clear" w:color="auto" w:fill="auto"/>
          </w:tcPr>
          <w:p w14:paraId="2C8BA673" w14:textId="77777777" w:rsidR="00A037DB" w:rsidRPr="004930D0" w:rsidRDefault="00A037DB" w:rsidP="00375C8B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A037DB" w:rsidRPr="004930D0" w14:paraId="020DCDDE" w14:textId="77777777" w:rsidTr="00A037DB">
        <w:trPr>
          <w:trHeight w:val="483"/>
        </w:trPr>
        <w:tc>
          <w:tcPr>
            <w:tcW w:w="1413" w:type="pct"/>
            <w:shd w:val="clear" w:color="auto" w:fill="auto"/>
          </w:tcPr>
          <w:p w14:paraId="5580E2D1" w14:textId="77777777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moking, n (%)</w:t>
            </w:r>
          </w:p>
        </w:tc>
        <w:tc>
          <w:tcPr>
            <w:tcW w:w="771" w:type="pct"/>
            <w:shd w:val="clear" w:color="auto" w:fill="auto"/>
          </w:tcPr>
          <w:p w14:paraId="4C8A4BC2" w14:textId="77777777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6(8.9)</w:t>
            </w:r>
          </w:p>
        </w:tc>
        <w:tc>
          <w:tcPr>
            <w:tcW w:w="771" w:type="pct"/>
            <w:shd w:val="clear" w:color="auto" w:fill="auto"/>
          </w:tcPr>
          <w:p w14:paraId="70893787" w14:textId="77777777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3(7.2)</w:t>
            </w:r>
          </w:p>
        </w:tc>
        <w:tc>
          <w:tcPr>
            <w:tcW w:w="771" w:type="pct"/>
            <w:shd w:val="clear" w:color="auto" w:fill="auto"/>
          </w:tcPr>
          <w:p w14:paraId="5B241F04" w14:textId="77777777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9(10.6)</w:t>
            </w:r>
          </w:p>
        </w:tc>
        <w:tc>
          <w:tcPr>
            <w:tcW w:w="771" w:type="pct"/>
            <w:shd w:val="clear" w:color="auto" w:fill="auto"/>
          </w:tcPr>
          <w:p w14:paraId="13C6C8BA" w14:textId="77777777" w:rsidR="00A037DB" w:rsidRPr="004930D0" w:rsidRDefault="00A037DB" w:rsidP="00A037DB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(5.6)</w:t>
            </w:r>
          </w:p>
        </w:tc>
        <w:tc>
          <w:tcPr>
            <w:tcW w:w="503" w:type="pct"/>
            <w:shd w:val="clear" w:color="auto" w:fill="auto"/>
          </w:tcPr>
          <w:p w14:paraId="4C0F4D1A" w14:textId="77777777" w:rsidR="00A037DB" w:rsidRPr="004930D0" w:rsidRDefault="00A037DB" w:rsidP="00375C8B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62</w:t>
            </w:r>
          </w:p>
        </w:tc>
      </w:tr>
      <w:tr w:rsidR="00A037DB" w:rsidRPr="004930D0" w14:paraId="7AF3A287" w14:textId="77777777" w:rsidTr="00A037DB">
        <w:trPr>
          <w:trHeight w:val="483"/>
        </w:trPr>
        <w:tc>
          <w:tcPr>
            <w:tcW w:w="1413" w:type="pct"/>
            <w:shd w:val="clear" w:color="auto" w:fill="auto"/>
            <w:vAlign w:val="center"/>
          </w:tcPr>
          <w:p w14:paraId="669F74F2" w14:textId="77777777" w:rsidR="00A037DB" w:rsidRPr="004930D0" w:rsidRDefault="00A037DB" w:rsidP="00A037DB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proofErr w:type="spellStart"/>
            <w:r w:rsidRPr="004930D0">
              <w:rPr>
                <w:rFonts w:ascii="Times New Roman" w:hAnsi="Times New Roman" w:cs="Times New Roman"/>
                <w:color w:val="000000" w:themeColor="text1"/>
                <w:szCs w:val="21"/>
              </w:rPr>
              <w:t>Cerebro</w:t>
            </w:r>
            <w:proofErr w:type="spellEnd"/>
            <w:r w:rsidRPr="004930D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&amp; Cardio vascular disease, n (%)</w:t>
            </w:r>
          </w:p>
        </w:tc>
        <w:tc>
          <w:tcPr>
            <w:tcW w:w="771" w:type="pct"/>
            <w:shd w:val="clear" w:color="auto" w:fill="auto"/>
          </w:tcPr>
          <w:p w14:paraId="369620B9" w14:textId="77777777" w:rsidR="00984279" w:rsidRPr="004930D0" w:rsidRDefault="00984279" w:rsidP="0098427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6(3.3)</w:t>
            </w:r>
          </w:p>
          <w:p w14:paraId="0E5643B5" w14:textId="0311C475" w:rsidR="00A037DB" w:rsidRPr="004930D0" w:rsidRDefault="00A037DB" w:rsidP="00984279">
            <w:pPr>
              <w:tabs>
                <w:tab w:val="left" w:pos="975"/>
              </w:tabs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</w:tcPr>
          <w:p w14:paraId="1E702E6E" w14:textId="52E1FC64" w:rsidR="00A037DB" w:rsidRPr="004930D0" w:rsidRDefault="00984279" w:rsidP="0098427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(2.8)</w:t>
            </w:r>
          </w:p>
        </w:tc>
        <w:tc>
          <w:tcPr>
            <w:tcW w:w="771" w:type="pct"/>
            <w:shd w:val="clear" w:color="auto" w:fill="auto"/>
          </w:tcPr>
          <w:p w14:paraId="50B1E3DD" w14:textId="4BF409C1" w:rsidR="00A037DB" w:rsidRPr="004930D0" w:rsidRDefault="00984279" w:rsidP="0098427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(5</w:t>
            </w:r>
            <w:r w:rsidR="007E0317"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.0</w:t>
            </w: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1" w:type="pct"/>
            <w:shd w:val="clear" w:color="auto" w:fill="auto"/>
          </w:tcPr>
          <w:p w14:paraId="537F6E13" w14:textId="617E5F87" w:rsidR="00A037DB" w:rsidRPr="004930D0" w:rsidRDefault="00984279" w:rsidP="0098427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(4.4)</w:t>
            </w:r>
          </w:p>
        </w:tc>
        <w:tc>
          <w:tcPr>
            <w:tcW w:w="503" w:type="pct"/>
            <w:shd w:val="clear" w:color="auto" w:fill="auto"/>
          </w:tcPr>
          <w:p w14:paraId="5AAEB21B" w14:textId="18170A90" w:rsidR="00A037DB" w:rsidRPr="004930D0" w:rsidRDefault="00375C8B" w:rsidP="00375C8B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89</w:t>
            </w:r>
          </w:p>
        </w:tc>
      </w:tr>
      <w:tr w:rsidR="00984279" w:rsidRPr="004930D0" w14:paraId="59A7999B" w14:textId="77777777" w:rsidTr="000315F9">
        <w:trPr>
          <w:trHeight w:val="483"/>
        </w:trPr>
        <w:tc>
          <w:tcPr>
            <w:tcW w:w="1413" w:type="pct"/>
            <w:shd w:val="clear" w:color="auto" w:fill="auto"/>
          </w:tcPr>
          <w:p w14:paraId="6FAF0462" w14:textId="77777777" w:rsidR="00984279" w:rsidRPr="004930D0" w:rsidRDefault="00984279" w:rsidP="00984279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4930D0">
              <w:rPr>
                <w:rFonts w:ascii="Times New Roman" w:hAnsi="Times New Roman" w:cs="Times New Roman"/>
                <w:color w:val="000000" w:themeColor="text1"/>
                <w:szCs w:val="21"/>
              </w:rPr>
              <w:t>eason: Summer, n (%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284820CF" w14:textId="1843FDFE" w:rsidR="00984279" w:rsidRPr="004930D0" w:rsidRDefault="00984279" w:rsidP="0098427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60(33.3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721F6CC1" w14:textId="1EABA6A3" w:rsidR="00984279" w:rsidRPr="004930D0" w:rsidRDefault="00984279" w:rsidP="0098427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38(21.1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3A9C13DC" w14:textId="754C5828" w:rsidR="00984279" w:rsidRPr="004930D0" w:rsidRDefault="00984279" w:rsidP="0098427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33(18.3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10B2C08F" w14:textId="2E95FE4D" w:rsidR="00984279" w:rsidRPr="004930D0" w:rsidRDefault="00984279" w:rsidP="0098427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26(14.4)</w:t>
            </w:r>
          </w:p>
        </w:tc>
        <w:tc>
          <w:tcPr>
            <w:tcW w:w="503" w:type="pct"/>
            <w:shd w:val="clear" w:color="auto" w:fill="auto"/>
          </w:tcPr>
          <w:p w14:paraId="3491D510" w14:textId="77777777" w:rsidR="00984279" w:rsidRPr="004930D0" w:rsidRDefault="00984279" w:rsidP="0098427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84279" w:rsidRPr="004930D0" w14:paraId="72026568" w14:textId="77777777" w:rsidTr="000315F9">
        <w:trPr>
          <w:trHeight w:val="483"/>
        </w:trPr>
        <w:tc>
          <w:tcPr>
            <w:tcW w:w="1413" w:type="pct"/>
            <w:shd w:val="clear" w:color="auto" w:fill="auto"/>
          </w:tcPr>
          <w:p w14:paraId="0DBCC480" w14:textId="0900329D" w:rsidR="00984279" w:rsidRPr="004930D0" w:rsidRDefault="00224B36" w:rsidP="00984279">
            <w:pPr>
              <w:snapToGrid w:val="0"/>
              <w:spacing w:line="480" w:lineRule="auto"/>
              <w:ind w:leftChars="300" w:left="630" w:firstLineChars="50" w:firstLine="105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Cs w:val="21"/>
              </w:rPr>
              <w:t>Mid-term</w:t>
            </w:r>
            <w:r w:rsidR="00984279" w:rsidRPr="004930D0">
              <w:rPr>
                <w:rFonts w:ascii="Times New Roman" w:hAnsi="Times New Roman" w:cs="Times New Roman"/>
                <w:color w:val="000000" w:themeColor="text1"/>
                <w:szCs w:val="21"/>
              </w:rPr>
              <w:t>, n (%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1DCB1946" w14:textId="0373C8C7" w:rsidR="00984279" w:rsidRPr="004930D0" w:rsidRDefault="00984279" w:rsidP="0098427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70(38.9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139563CE" w14:textId="3A2478A8" w:rsidR="00984279" w:rsidRPr="004930D0" w:rsidRDefault="00984279" w:rsidP="0098427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93(51.7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6522935A" w14:textId="0CDEE069" w:rsidR="00984279" w:rsidRPr="004930D0" w:rsidRDefault="00984279" w:rsidP="0098427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82(45.6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7A7BC267" w14:textId="4B498A91" w:rsidR="00984279" w:rsidRPr="004930D0" w:rsidRDefault="00984279" w:rsidP="0098427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79(43.9)</w:t>
            </w:r>
          </w:p>
        </w:tc>
        <w:tc>
          <w:tcPr>
            <w:tcW w:w="503" w:type="pct"/>
            <w:shd w:val="clear" w:color="auto" w:fill="auto"/>
          </w:tcPr>
          <w:p w14:paraId="78DDDA08" w14:textId="77777777" w:rsidR="00984279" w:rsidRPr="004930D0" w:rsidRDefault="00984279" w:rsidP="0098427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84279" w:rsidRPr="004930D0" w14:paraId="6B0FD374" w14:textId="77777777" w:rsidTr="000315F9">
        <w:trPr>
          <w:trHeight w:val="483"/>
        </w:trPr>
        <w:tc>
          <w:tcPr>
            <w:tcW w:w="1413" w:type="pct"/>
            <w:tcBorders>
              <w:bottom w:val="single" w:sz="4" w:space="0" w:color="auto"/>
            </w:tcBorders>
            <w:shd w:val="clear" w:color="auto" w:fill="auto"/>
          </w:tcPr>
          <w:p w14:paraId="60F93466" w14:textId="77777777" w:rsidR="00984279" w:rsidRPr="004930D0" w:rsidRDefault="00984279" w:rsidP="00984279">
            <w:pPr>
              <w:snapToGrid w:val="0"/>
              <w:spacing w:line="480" w:lineRule="auto"/>
              <w:ind w:leftChars="300" w:left="630" w:firstLineChars="50" w:firstLine="105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</w:t>
            </w:r>
            <w:r w:rsidRPr="004930D0">
              <w:rPr>
                <w:rFonts w:ascii="Times New Roman" w:hAnsi="Times New Roman" w:cs="Times New Roman"/>
                <w:color w:val="000000" w:themeColor="text1"/>
                <w:szCs w:val="21"/>
              </w:rPr>
              <w:t>inter, n (%)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5C235E" w14:textId="0BEA230F" w:rsidR="00984279" w:rsidRPr="004930D0" w:rsidRDefault="00984279" w:rsidP="0098427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50(27.8)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C59FB9" w14:textId="24359CC6" w:rsidR="00984279" w:rsidRPr="004930D0" w:rsidRDefault="00984279" w:rsidP="0098427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49(27.2)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8D3621" w14:textId="5D53C295" w:rsidR="00984279" w:rsidRPr="004930D0" w:rsidRDefault="00984279" w:rsidP="0098427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65(36.1)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625320" w14:textId="5F55B829" w:rsidR="00984279" w:rsidRPr="004930D0" w:rsidRDefault="00984279" w:rsidP="0098427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75(41.7)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shd w:val="clear" w:color="auto" w:fill="auto"/>
          </w:tcPr>
          <w:p w14:paraId="531BC2DF" w14:textId="77777777" w:rsidR="00984279" w:rsidRPr="004930D0" w:rsidRDefault="00984279" w:rsidP="00984279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4233F524" w14:textId="77777777" w:rsidR="00935B95" w:rsidRPr="004930D0" w:rsidRDefault="005E0056" w:rsidP="005E0056">
      <w:pPr>
        <w:spacing w:line="480" w:lineRule="auto"/>
        <w:rPr>
          <w:rFonts w:ascii="Times New Roman" w:hAnsi="Times New Roman" w:cs="Times New Roman"/>
        </w:rPr>
      </w:pPr>
      <w:r w:rsidRPr="004930D0">
        <w:rPr>
          <w:rFonts w:ascii="Times New Roman" w:hAnsi="Times New Roman" w:cs="Times New Roman"/>
        </w:rPr>
        <w:t xml:space="preserve">Means (standard deviations) or frequencies are shown, as appropriate. The </w:t>
      </w:r>
      <w:proofErr w:type="spellStart"/>
      <w:r w:rsidRPr="004930D0">
        <w:rPr>
          <w:rFonts w:ascii="Times New Roman" w:hAnsi="Times New Roman" w:cs="Times New Roman"/>
        </w:rPr>
        <w:t>Jonckheere</w:t>
      </w:r>
      <w:proofErr w:type="spellEnd"/>
      <w:r w:rsidRPr="004930D0">
        <w:rPr>
          <w:rFonts w:ascii="Times New Roman" w:hAnsi="Times New Roman" w:cs="Times New Roman"/>
        </w:rPr>
        <w:t xml:space="preserve">-Terpstra trend test and Cochran-Armitage test were used to compare continuous and categorical variables, respectively. </w:t>
      </w:r>
    </w:p>
    <w:p w14:paraId="1546D292" w14:textId="06AF60D9" w:rsidR="005E0056" w:rsidRPr="004930D0" w:rsidRDefault="005E0056" w:rsidP="00953CDC">
      <w:pPr>
        <w:spacing w:line="480" w:lineRule="auto"/>
        <w:rPr>
          <w:rFonts w:ascii="Times New Roman" w:hAnsi="Times New Roman" w:cs="Times New Roman"/>
        </w:rPr>
      </w:pPr>
      <w:r w:rsidRPr="004930D0">
        <w:rPr>
          <w:rFonts w:ascii="Times New Roman" w:hAnsi="Times New Roman" w:cs="Times New Roman"/>
          <w:i/>
          <w:iCs/>
        </w:rPr>
        <w:t>SBP</w:t>
      </w:r>
      <w:r w:rsidRPr="004930D0">
        <w:rPr>
          <w:rFonts w:ascii="Times New Roman" w:hAnsi="Times New Roman" w:cs="Times New Roman"/>
        </w:rPr>
        <w:t xml:space="preserve"> systolic blood pressure, </w:t>
      </w:r>
      <w:r w:rsidRPr="004930D0">
        <w:rPr>
          <w:rFonts w:ascii="Times New Roman" w:hAnsi="Times New Roman" w:cs="Times New Roman"/>
          <w:i/>
          <w:iCs/>
        </w:rPr>
        <w:t>DBP</w:t>
      </w:r>
      <w:r w:rsidRPr="004930D0">
        <w:rPr>
          <w:rFonts w:ascii="Times New Roman" w:hAnsi="Times New Roman" w:cs="Times New Roman"/>
        </w:rPr>
        <w:t xml:space="preserve"> diastolic blood pressure, </w:t>
      </w:r>
      <w:r w:rsidRPr="004930D0">
        <w:rPr>
          <w:rFonts w:ascii="Times New Roman" w:hAnsi="Times New Roman" w:cs="Times New Roman"/>
          <w:i/>
          <w:iCs/>
        </w:rPr>
        <w:t>BMI</w:t>
      </w:r>
      <w:r w:rsidRPr="004930D0">
        <w:rPr>
          <w:rFonts w:ascii="Times New Roman" w:hAnsi="Times New Roman" w:cs="Times New Roman"/>
        </w:rPr>
        <w:t xml:space="preserve"> body mass index, </w:t>
      </w:r>
      <w:r w:rsidR="00935B95" w:rsidRPr="004930D0">
        <w:rPr>
          <w:rFonts w:ascii="Times New Roman" w:hAnsi="Times New Roman" w:cs="Times New Roman"/>
          <w:i/>
          <w:iCs/>
        </w:rPr>
        <w:t>eGFR</w:t>
      </w:r>
      <w:r w:rsidR="00935B95" w:rsidRPr="004930D0">
        <w:rPr>
          <w:rFonts w:ascii="Times New Roman" w:hAnsi="Times New Roman" w:cs="Times New Roman"/>
        </w:rPr>
        <w:t xml:space="preserve"> </w:t>
      </w:r>
      <w:r w:rsidRPr="004930D0">
        <w:rPr>
          <w:rFonts w:ascii="Times New Roman" w:hAnsi="Times New Roman" w:cs="Times New Roman"/>
        </w:rPr>
        <w:t xml:space="preserve">estimated glomerular filtration rate, </w:t>
      </w:r>
      <w:r w:rsidRPr="004930D0">
        <w:rPr>
          <w:rFonts w:ascii="Times New Roman" w:hAnsi="Times New Roman" w:cs="Times New Roman"/>
          <w:i/>
          <w:iCs/>
        </w:rPr>
        <w:t>DM</w:t>
      </w:r>
      <w:r w:rsidRPr="004930D0">
        <w:rPr>
          <w:rFonts w:ascii="Times New Roman" w:hAnsi="Times New Roman" w:cs="Times New Roman"/>
        </w:rPr>
        <w:t>: diabetes mellitus.</w:t>
      </w:r>
      <w:r w:rsidRPr="004930D0">
        <w:rPr>
          <w:rFonts w:ascii="Times New Roman" w:hAnsi="Times New Roman" w:cs="Times New Roman"/>
        </w:rPr>
        <w:br w:type="page"/>
      </w:r>
    </w:p>
    <w:p w14:paraId="5908E1E3" w14:textId="6CB8CAC3" w:rsidR="005E0056" w:rsidRPr="004930D0" w:rsidRDefault="005E0056" w:rsidP="005E0056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930D0">
        <w:rPr>
          <w:rFonts w:ascii="Times New Roman" w:hAnsi="Times New Roman" w:cs="Times New Roman"/>
          <w:color w:val="000000" w:themeColor="text1"/>
        </w:rPr>
        <w:lastRenderedPageBreak/>
        <w:t>Table S3 Characteristics of the study participants (physical frailty without antihypertensive medication) by the daily salt intake (g/</w:t>
      </w:r>
      <w:r w:rsidR="006722EF" w:rsidRPr="004930D0">
        <w:rPr>
          <w:rFonts w:ascii="Times New Roman" w:hAnsi="Times New Roman" w:cs="Times New Roman"/>
          <w:color w:val="000000" w:themeColor="text1"/>
        </w:rPr>
        <w:t>1000</w:t>
      </w:r>
      <w:r w:rsidRPr="004930D0">
        <w:rPr>
          <w:rFonts w:ascii="Times New Roman" w:hAnsi="Times New Roman" w:cs="Times New Roman"/>
          <w:color w:val="000000" w:themeColor="text1"/>
        </w:rPr>
        <w:t xml:space="preserve"> kcal) quartile</w:t>
      </w:r>
    </w:p>
    <w:tbl>
      <w:tblPr>
        <w:tblW w:w="5001" w:type="pct"/>
        <w:tblLayout w:type="fixed"/>
        <w:tblLook w:val="0600" w:firstRow="0" w:lastRow="0" w:firstColumn="0" w:lastColumn="0" w:noHBand="1" w:noVBand="1"/>
      </w:tblPr>
      <w:tblGrid>
        <w:gridCol w:w="2552"/>
        <w:gridCol w:w="1392"/>
        <w:gridCol w:w="1392"/>
        <w:gridCol w:w="1392"/>
        <w:gridCol w:w="1392"/>
        <w:gridCol w:w="908"/>
      </w:tblGrid>
      <w:tr w:rsidR="005E0056" w:rsidRPr="004930D0" w14:paraId="2C66CD4E" w14:textId="77777777" w:rsidTr="00BA1D9D">
        <w:trPr>
          <w:trHeight w:val="274"/>
        </w:trPr>
        <w:tc>
          <w:tcPr>
            <w:tcW w:w="14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CE99CE" w14:textId="77777777" w:rsidR="005E0056" w:rsidRPr="004930D0" w:rsidRDefault="005E0056" w:rsidP="00BA1D9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87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EF5398" w14:textId="1B8107DD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ily salt intake amount (g/</w:t>
            </w:r>
            <w:r w:rsidR="006722EF"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0</w:t>
            </w: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kcal)</w:t>
            </w:r>
          </w:p>
        </w:tc>
      </w:tr>
      <w:tr w:rsidR="005E0056" w:rsidRPr="004930D0" w14:paraId="0E150B5A" w14:textId="77777777" w:rsidTr="00413A17">
        <w:trPr>
          <w:trHeight w:val="270"/>
        </w:trPr>
        <w:tc>
          <w:tcPr>
            <w:tcW w:w="1413" w:type="pct"/>
            <w:vMerge w:val="restart"/>
            <w:shd w:val="clear" w:color="auto" w:fill="auto"/>
            <w:vAlign w:val="center"/>
            <w:hideMark/>
          </w:tcPr>
          <w:p w14:paraId="7EDEF011" w14:textId="77777777" w:rsidR="005E0056" w:rsidRPr="004930D0" w:rsidRDefault="005E0056" w:rsidP="00BA1D9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ACA7FF" w14:textId="2EFE3BF9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1</w:t>
            </w:r>
            <w:r w:rsidR="00413A17"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413A17" w:rsidRPr="004930D0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 = 67</w:t>
            </w:r>
            <w:r w:rsidR="00413A17" w:rsidRPr="004930D0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B5CA28" w14:textId="06B0D8B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2</w:t>
            </w:r>
            <w:r w:rsidR="00413A17"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413A17" w:rsidRPr="004930D0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 = 67</w:t>
            </w:r>
            <w:r w:rsidR="00413A17" w:rsidRPr="004930D0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196FA4" w14:textId="497686CC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3</w:t>
            </w:r>
            <w:r w:rsidR="00413A17"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413A17" w:rsidRPr="004930D0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 = 67</w:t>
            </w:r>
            <w:r w:rsidR="00413A17" w:rsidRPr="004930D0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DCE461" w14:textId="631E214A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4</w:t>
            </w:r>
            <w:r w:rsidR="00413A17"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413A17" w:rsidRPr="004930D0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 = 67</w:t>
            </w:r>
            <w:r w:rsidR="00413A17" w:rsidRPr="004930D0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325C8B" w14:textId="77777777" w:rsidR="005E0056" w:rsidRPr="004930D0" w:rsidRDefault="005E0056" w:rsidP="00BA1D9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E0056" w:rsidRPr="004930D0" w14:paraId="5F55A223" w14:textId="77777777" w:rsidTr="00413A17">
        <w:trPr>
          <w:trHeight w:val="498"/>
        </w:trPr>
        <w:tc>
          <w:tcPr>
            <w:tcW w:w="141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6140C7" w14:textId="77777777" w:rsidR="005E0056" w:rsidRPr="004930D0" w:rsidRDefault="005E0056" w:rsidP="00BA1D9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C2F618" w14:textId="48AC837E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-5.</w:t>
            </w:r>
            <w:r w:rsidR="008521B2"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14:paraId="426D46BA" w14:textId="7416F4D9" w:rsidR="00413A17" w:rsidRPr="004930D0" w:rsidRDefault="00413A17" w:rsidP="005F0AE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an: </w:t>
            </w:r>
            <w:r w:rsidR="008521B2"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AC4AF9" w14:textId="72DAEA7B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</w:t>
            </w:r>
            <w:r w:rsidR="008521B2"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3</w:t>
            </w:r>
          </w:p>
          <w:p w14:paraId="12CC3956" w14:textId="7CF5E8D1" w:rsidR="00413A17" w:rsidRPr="004930D0" w:rsidRDefault="00413A17" w:rsidP="005F0AE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:</w:t>
            </w:r>
            <w:r w:rsidR="008521B2"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57AED5" w14:textId="7348310D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-7.</w:t>
            </w:r>
            <w:r w:rsidR="008521B2"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51928795" w14:textId="3098EF3D" w:rsidR="00413A17" w:rsidRPr="004930D0" w:rsidRDefault="00413A17" w:rsidP="005F0AE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:</w:t>
            </w:r>
            <w:r w:rsidR="008521B2"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F6162D" w14:textId="01D8E96A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</w:t>
            </w:r>
            <w:r w:rsidR="008521B2"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.4</w:t>
            </w:r>
          </w:p>
          <w:p w14:paraId="212221FE" w14:textId="11571969" w:rsidR="00413A17" w:rsidRPr="004930D0" w:rsidRDefault="00413A17" w:rsidP="005F0AE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:</w:t>
            </w:r>
            <w:r w:rsidR="008521B2"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7EDF9F" w14:textId="710CC643" w:rsidR="005E0056" w:rsidRPr="004930D0" w:rsidRDefault="00E06051" w:rsidP="005F0AEE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5E0056" w:rsidRPr="004930D0" w14:paraId="5A32A5A9" w14:textId="77777777" w:rsidTr="00413A17">
        <w:trPr>
          <w:trHeight w:val="483"/>
        </w:trPr>
        <w:tc>
          <w:tcPr>
            <w:tcW w:w="141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3A0E93" w14:textId="77777777" w:rsidR="005E0056" w:rsidRPr="004930D0" w:rsidRDefault="005E0056" w:rsidP="00BA1D9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Age</w:t>
            </w: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ean (SD)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</w:tcPr>
          <w:p w14:paraId="154E12E5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.4(6.3)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</w:tcPr>
          <w:p w14:paraId="6F378779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4(6.4)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</w:tcPr>
          <w:p w14:paraId="40551435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4(7.1)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</w:tcPr>
          <w:p w14:paraId="1AF51AC9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6(5.9)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</w:tcPr>
          <w:p w14:paraId="48114937" w14:textId="77777777" w:rsidR="005E0056" w:rsidRPr="004930D0" w:rsidRDefault="005E0056" w:rsidP="00701637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288</w:t>
            </w:r>
          </w:p>
        </w:tc>
      </w:tr>
      <w:tr w:rsidR="008521B2" w:rsidRPr="004930D0" w14:paraId="4C5DAA71" w14:textId="77777777" w:rsidTr="00C04524">
        <w:trPr>
          <w:trHeight w:val="483"/>
        </w:trPr>
        <w:tc>
          <w:tcPr>
            <w:tcW w:w="1413" w:type="pct"/>
            <w:shd w:val="clear" w:color="auto" w:fill="auto"/>
          </w:tcPr>
          <w:p w14:paraId="60F214CB" w14:textId="3C8596A2" w:rsidR="008521B2" w:rsidRPr="004930D0" w:rsidRDefault="008521B2" w:rsidP="008521B2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 group: 70s, n (%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4214A529" w14:textId="2D5EB3A5" w:rsidR="008521B2" w:rsidRPr="004930D0" w:rsidRDefault="008521B2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sz w:val="20"/>
                <w:szCs w:val="20"/>
              </w:rPr>
              <w:t>20(29.9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2D10E193" w14:textId="78DDCCC6" w:rsidR="008521B2" w:rsidRPr="004930D0" w:rsidRDefault="008521B2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sz w:val="20"/>
                <w:szCs w:val="20"/>
              </w:rPr>
              <w:t>16(23.9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7BAA8968" w14:textId="3323AA81" w:rsidR="008521B2" w:rsidRPr="004930D0" w:rsidRDefault="008521B2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sz w:val="20"/>
                <w:szCs w:val="20"/>
              </w:rPr>
              <w:t>19(28.4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58666626" w14:textId="2767D24A" w:rsidR="008521B2" w:rsidRPr="004930D0" w:rsidRDefault="008521B2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sz w:val="20"/>
                <w:szCs w:val="20"/>
              </w:rPr>
              <w:t>14(20.9)</w:t>
            </w:r>
          </w:p>
        </w:tc>
        <w:tc>
          <w:tcPr>
            <w:tcW w:w="503" w:type="pct"/>
            <w:shd w:val="clear" w:color="auto" w:fill="auto"/>
          </w:tcPr>
          <w:p w14:paraId="6B6993F2" w14:textId="77777777" w:rsidR="008521B2" w:rsidRPr="004930D0" w:rsidRDefault="008521B2" w:rsidP="00701637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</w:tr>
      <w:tr w:rsidR="008521B2" w:rsidRPr="004930D0" w14:paraId="553C6660" w14:textId="77777777" w:rsidTr="00C04524">
        <w:trPr>
          <w:trHeight w:val="483"/>
        </w:trPr>
        <w:tc>
          <w:tcPr>
            <w:tcW w:w="1413" w:type="pct"/>
            <w:shd w:val="clear" w:color="auto" w:fill="auto"/>
          </w:tcPr>
          <w:p w14:paraId="7C1D06FB" w14:textId="6BF097CB" w:rsidR="008521B2" w:rsidRPr="004930D0" w:rsidRDefault="008521B2" w:rsidP="008521B2">
            <w:pPr>
              <w:snapToGrid w:val="0"/>
              <w:spacing w:line="480" w:lineRule="auto"/>
              <w:ind w:leftChars="400" w:left="840" w:firstLineChars="50" w:firstLine="100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s, n (%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00A1B9B5" w14:textId="251E8880" w:rsidR="008521B2" w:rsidRPr="004930D0" w:rsidRDefault="008521B2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sz w:val="20"/>
                <w:szCs w:val="20"/>
              </w:rPr>
              <w:t>38(56.7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575E053B" w14:textId="7005CECC" w:rsidR="008521B2" w:rsidRPr="004930D0" w:rsidRDefault="008521B2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sz w:val="20"/>
                <w:szCs w:val="20"/>
              </w:rPr>
              <w:t>39(58.2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4CFB9647" w14:textId="7A50D92C" w:rsidR="008521B2" w:rsidRPr="004930D0" w:rsidRDefault="008521B2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sz w:val="20"/>
                <w:szCs w:val="20"/>
              </w:rPr>
              <w:t>33(49.3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6AC11209" w14:textId="54FB31E1" w:rsidR="008521B2" w:rsidRPr="004930D0" w:rsidRDefault="008521B2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sz w:val="20"/>
                <w:szCs w:val="20"/>
              </w:rPr>
              <w:t>42(62.7)</w:t>
            </w:r>
          </w:p>
        </w:tc>
        <w:tc>
          <w:tcPr>
            <w:tcW w:w="503" w:type="pct"/>
            <w:shd w:val="clear" w:color="auto" w:fill="auto"/>
          </w:tcPr>
          <w:p w14:paraId="0BDDC0DC" w14:textId="77777777" w:rsidR="008521B2" w:rsidRPr="004930D0" w:rsidRDefault="008521B2" w:rsidP="00701637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</w:tr>
      <w:tr w:rsidR="008521B2" w:rsidRPr="004930D0" w14:paraId="63A9145E" w14:textId="77777777" w:rsidTr="00C04524">
        <w:trPr>
          <w:trHeight w:val="483"/>
        </w:trPr>
        <w:tc>
          <w:tcPr>
            <w:tcW w:w="1413" w:type="pct"/>
            <w:shd w:val="clear" w:color="auto" w:fill="auto"/>
          </w:tcPr>
          <w:p w14:paraId="60D009CE" w14:textId="07FC49E0" w:rsidR="008521B2" w:rsidRPr="004930D0" w:rsidRDefault="008521B2" w:rsidP="008521B2">
            <w:pPr>
              <w:snapToGrid w:val="0"/>
              <w:spacing w:line="480" w:lineRule="auto"/>
              <w:ind w:leftChars="400" w:left="840" w:firstLineChars="50" w:firstLine="100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s, n (%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2814FF2D" w14:textId="1F675BE3" w:rsidR="008521B2" w:rsidRPr="004930D0" w:rsidRDefault="008521B2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sz w:val="20"/>
                <w:szCs w:val="20"/>
              </w:rPr>
              <w:t>9(13.4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488E24EF" w14:textId="29DB6684" w:rsidR="008521B2" w:rsidRPr="004930D0" w:rsidRDefault="008521B2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sz w:val="20"/>
                <w:szCs w:val="20"/>
              </w:rPr>
              <w:t>12(17.9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102BB886" w14:textId="0AA863AD" w:rsidR="008521B2" w:rsidRPr="004930D0" w:rsidRDefault="008521B2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sz w:val="20"/>
                <w:szCs w:val="20"/>
              </w:rPr>
              <w:t>15(22.4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78529C08" w14:textId="43B56C24" w:rsidR="008521B2" w:rsidRPr="004930D0" w:rsidRDefault="008521B2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sz w:val="20"/>
                <w:szCs w:val="20"/>
              </w:rPr>
              <w:t>11(16.4)</w:t>
            </w:r>
          </w:p>
        </w:tc>
        <w:tc>
          <w:tcPr>
            <w:tcW w:w="503" w:type="pct"/>
            <w:shd w:val="clear" w:color="auto" w:fill="auto"/>
          </w:tcPr>
          <w:p w14:paraId="1438D752" w14:textId="77777777" w:rsidR="008521B2" w:rsidRPr="004930D0" w:rsidRDefault="008521B2" w:rsidP="00701637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</w:tr>
      <w:tr w:rsidR="005E0056" w:rsidRPr="004930D0" w14:paraId="094E2DF8" w14:textId="77777777" w:rsidTr="00413A17">
        <w:trPr>
          <w:trHeight w:val="483"/>
        </w:trPr>
        <w:tc>
          <w:tcPr>
            <w:tcW w:w="1413" w:type="pct"/>
            <w:shd w:val="clear" w:color="auto" w:fill="auto"/>
            <w:vAlign w:val="center"/>
          </w:tcPr>
          <w:p w14:paraId="640A26B3" w14:textId="77777777" w:rsidR="005E0056" w:rsidRPr="004930D0" w:rsidRDefault="005E0056" w:rsidP="00BA1D9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Female, n (%)</w:t>
            </w:r>
          </w:p>
        </w:tc>
        <w:tc>
          <w:tcPr>
            <w:tcW w:w="771" w:type="pct"/>
            <w:shd w:val="clear" w:color="auto" w:fill="auto"/>
          </w:tcPr>
          <w:p w14:paraId="747B86DA" w14:textId="77777777" w:rsidR="005E0056" w:rsidRPr="004930D0" w:rsidRDefault="005E0056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37(55.2)</w:t>
            </w:r>
          </w:p>
        </w:tc>
        <w:tc>
          <w:tcPr>
            <w:tcW w:w="771" w:type="pct"/>
            <w:shd w:val="clear" w:color="auto" w:fill="auto"/>
          </w:tcPr>
          <w:p w14:paraId="41F153A1" w14:textId="77777777" w:rsidR="005E0056" w:rsidRPr="004930D0" w:rsidRDefault="005E0056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39(58.2)</w:t>
            </w:r>
          </w:p>
        </w:tc>
        <w:tc>
          <w:tcPr>
            <w:tcW w:w="771" w:type="pct"/>
            <w:shd w:val="clear" w:color="auto" w:fill="auto"/>
          </w:tcPr>
          <w:p w14:paraId="622219D5" w14:textId="77777777" w:rsidR="005E0056" w:rsidRPr="004930D0" w:rsidRDefault="005E0056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45(67.2)</w:t>
            </w:r>
          </w:p>
        </w:tc>
        <w:tc>
          <w:tcPr>
            <w:tcW w:w="771" w:type="pct"/>
            <w:shd w:val="clear" w:color="auto" w:fill="auto"/>
          </w:tcPr>
          <w:p w14:paraId="5145F21F" w14:textId="77777777" w:rsidR="005E0056" w:rsidRPr="004930D0" w:rsidRDefault="005E0056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38(56.7)</w:t>
            </w:r>
          </w:p>
        </w:tc>
        <w:tc>
          <w:tcPr>
            <w:tcW w:w="503" w:type="pct"/>
            <w:shd w:val="clear" w:color="auto" w:fill="auto"/>
          </w:tcPr>
          <w:p w14:paraId="03665EC4" w14:textId="77777777" w:rsidR="005E0056" w:rsidRPr="004930D0" w:rsidRDefault="005E0056" w:rsidP="00701637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0.617</w:t>
            </w:r>
          </w:p>
        </w:tc>
      </w:tr>
      <w:tr w:rsidR="005E0056" w:rsidRPr="004930D0" w14:paraId="7949B421" w14:textId="77777777" w:rsidTr="00413A17">
        <w:trPr>
          <w:trHeight w:val="483"/>
        </w:trPr>
        <w:tc>
          <w:tcPr>
            <w:tcW w:w="1413" w:type="pct"/>
            <w:shd w:val="clear" w:color="auto" w:fill="auto"/>
            <w:vAlign w:val="center"/>
          </w:tcPr>
          <w:p w14:paraId="17462F61" w14:textId="77777777" w:rsidR="005E0056" w:rsidRPr="004930D0" w:rsidRDefault="005E0056" w:rsidP="00BA1D9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Daily potassium intake</w:t>
            </w:r>
          </w:p>
          <w:p w14:paraId="7A945D1F" w14:textId="60227EE6" w:rsidR="005E0056" w:rsidRPr="004930D0" w:rsidRDefault="005E0056" w:rsidP="00BA1D9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(mg/</w:t>
            </w:r>
            <w:r w:rsidR="006722EF"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1000</w:t>
            </w: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kcal),</w:t>
            </w: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 xml:space="preserve"> mean (SD)</w:t>
            </w:r>
          </w:p>
        </w:tc>
        <w:tc>
          <w:tcPr>
            <w:tcW w:w="771" w:type="pct"/>
            <w:shd w:val="clear" w:color="auto" w:fill="auto"/>
          </w:tcPr>
          <w:p w14:paraId="28C57A01" w14:textId="77777777" w:rsidR="005E0056" w:rsidRPr="004930D0" w:rsidRDefault="005E0056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1400.4(411)</w:t>
            </w:r>
          </w:p>
        </w:tc>
        <w:tc>
          <w:tcPr>
            <w:tcW w:w="771" w:type="pct"/>
            <w:shd w:val="clear" w:color="auto" w:fill="auto"/>
          </w:tcPr>
          <w:p w14:paraId="3AE64910" w14:textId="77777777" w:rsidR="005E0056" w:rsidRPr="004930D0" w:rsidRDefault="005E0056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1562.6(348.4)</w:t>
            </w:r>
          </w:p>
        </w:tc>
        <w:tc>
          <w:tcPr>
            <w:tcW w:w="771" w:type="pct"/>
            <w:shd w:val="clear" w:color="auto" w:fill="auto"/>
          </w:tcPr>
          <w:p w14:paraId="2F8DB657" w14:textId="77777777" w:rsidR="005E0056" w:rsidRPr="004930D0" w:rsidRDefault="005E0056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1587.0(334.8)</w:t>
            </w:r>
          </w:p>
        </w:tc>
        <w:tc>
          <w:tcPr>
            <w:tcW w:w="771" w:type="pct"/>
            <w:shd w:val="clear" w:color="auto" w:fill="auto"/>
          </w:tcPr>
          <w:p w14:paraId="6A99050A" w14:textId="77777777" w:rsidR="005E0056" w:rsidRPr="004930D0" w:rsidRDefault="005E0056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1611.9(425)</w:t>
            </w:r>
          </w:p>
        </w:tc>
        <w:tc>
          <w:tcPr>
            <w:tcW w:w="503" w:type="pct"/>
            <w:shd w:val="clear" w:color="auto" w:fill="auto"/>
          </w:tcPr>
          <w:p w14:paraId="0B633DE2" w14:textId="77777777" w:rsidR="005E0056" w:rsidRPr="004930D0" w:rsidRDefault="005E0056" w:rsidP="00701637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&lt;0.001</w:t>
            </w:r>
          </w:p>
        </w:tc>
      </w:tr>
      <w:tr w:rsidR="00701637" w:rsidRPr="004930D0" w14:paraId="544C1029" w14:textId="77777777" w:rsidTr="00413A17">
        <w:trPr>
          <w:trHeight w:val="483"/>
        </w:trPr>
        <w:tc>
          <w:tcPr>
            <w:tcW w:w="1413" w:type="pct"/>
            <w:shd w:val="clear" w:color="auto" w:fill="auto"/>
            <w:vAlign w:val="center"/>
          </w:tcPr>
          <w:p w14:paraId="1B905C90" w14:textId="3609260A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SBP </w:t>
            </w: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140 mmHg, n (%)</w:t>
            </w:r>
          </w:p>
        </w:tc>
        <w:tc>
          <w:tcPr>
            <w:tcW w:w="771" w:type="pct"/>
            <w:shd w:val="clear" w:color="auto" w:fill="auto"/>
          </w:tcPr>
          <w:p w14:paraId="0C3BBC7C" w14:textId="77777777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39(58.2)</w:t>
            </w:r>
          </w:p>
        </w:tc>
        <w:tc>
          <w:tcPr>
            <w:tcW w:w="771" w:type="pct"/>
            <w:shd w:val="clear" w:color="auto" w:fill="auto"/>
          </w:tcPr>
          <w:p w14:paraId="6ABA8F0D" w14:textId="77777777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28(41.8)</w:t>
            </w:r>
          </w:p>
        </w:tc>
        <w:tc>
          <w:tcPr>
            <w:tcW w:w="771" w:type="pct"/>
            <w:shd w:val="clear" w:color="auto" w:fill="auto"/>
          </w:tcPr>
          <w:p w14:paraId="120ED3CC" w14:textId="77777777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32(47.8)</w:t>
            </w:r>
          </w:p>
        </w:tc>
        <w:tc>
          <w:tcPr>
            <w:tcW w:w="771" w:type="pct"/>
            <w:shd w:val="clear" w:color="auto" w:fill="auto"/>
          </w:tcPr>
          <w:p w14:paraId="5DDFE611" w14:textId="77777777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38(56.7)</w:t>
            </w:r>
          </w:p>
        </w:tc>
        <w:tc>
          <w:tcPr>
            <w:tcW w:w="503" w:type="pct"/>
            <w:shd w:val="clear" w:color="auto" w:fill="auto"/>
          </w:tcPr>
          <w:p w14:paraId="7189F36A" w14:textId="77777777" w:rsidR="00701637" w:rsidRPr="004930D0" w:rsidRDefault="00701637" w:rsidP="00701637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0.956</w:t>
            </w:r>
          </w:p>
        </w:tc>
      </w:tr>
      <w:tr w:rsidR="00701637" w:rsidRPr="004930D0" w14:paraId="4059CCBD" w14:textId="77777777" w:rsidTr="00413A17">
        <w:trPr>
          <w:trHeight w:val="483"/>
        </w:trPr>
        <w:tc>
          <w:tcPr>
            <w:tcW w:w="1413" w:type="pct"/>
            <w:shd w:val="clear" w:color="auto" w:fill="auto"/>
            <w:vAlign w:val="center"/>
          </w:tcPr>
          <w:p w14:paraId="0514C90B" w14:textId="18051F15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DBP </w:t>
            </w: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90 mmHg, n (%)</w:t>
            </w:r>
          </w:p>
        </w:tc>
        <w:tc>
          <w:tcPr>
            <w:tcW w:w="771" w:type="pct"/>
            <w:shd w:val="clear" w:color="auto" w:fill="auto"/>
          </w:tcPr>
          <w:p w14:paraId="09715DCD" w14:textId="77777777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9(13.6)</w:t>
            </w:r>
          </w:p>
        </w:tc>
        <w:tc>
          <w:tcPr>
            <w:tcW w:w="771" w:type="pct"/>
            <w:shd w:val="clear" w:color="auto" w:fill="auto"/>
          </w:tcPr>
          <w:p w14:paraId="5D283ACB" w14:textId="77777777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3(4.5)</w:t>
            </w:r>
          </w:p>
        </w:tc>
        <w:tc>
          <w:tcPr>
            <w:tcW w:w="771" w:type="pct"/>
            <w:shd w:val="clear" w:color="auto" w:fill="auto"/>
          </w:tcPr>
          <w:p w14:paraId="6B6455DC" w14:textId="77777777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3(4.5)</w:t>
            </w:r>
          </w:p>
        </w:tc>
        <w:tc>
          <w:tcPr>
            <w:tcW w:w="771" w:type="pct"/>
            <w:shd w:val="clear" w:color="auto" w:fill="auto"/>
          </w:tcPr>
          <w:p w14:paraId="033ECA24" w14:textId="77777777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10(14.9)</w:t>
            </w:r>
          </w:p>
        </w:tc>
        <w:tc>
          <w:tcPr>
            <w:tcW w:w="503" w:type="pct"/>
            <w:shd w:val="clear" w:color="auto" w:fill="auto"/>
          </w:tcPr>
          <w:p w14:paraId="1ADD8C3D" w14:textId="77777777" w:rsidR="00701637" w:rsidRPr="004930D0" w:rsidRDefault="00701637" w:rsidP="00701637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0.798</w:t>
            </w:r>
          </w:p>
        </w:tc>
      </w:tr>
      <w:tr w:rsidR="00701637" w:rsidRPr="004930D0" w14:paraId="7DEA3945" w14:textId="77777777" w:rsidTr="00413A17">
        <w:trPr>
          <w:trHeight w:val="483"/>
        </w:trPr>
        <w:tc>
          <w:tcPr>
            <w:tcW w:w="1413" w:type="pct"/>
            <w:shd w:val="clear" w:color="auto" w:fill="auto"/>
            <w:vAlign w:val="center"/>
          </w:tcPr>
          <w:p w14:paraId="50105191" w14:textId="17862D1E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BMI </w:t>
            </w: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25 kg/m</w:t>
            </w: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  <w:vertAlign w:val="superscript"/>
              </w:rPr>
              <w:t>2</w:t>
            </w: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771" w:type="pct"/>
            <w:shd w:val="clear" w:color="auto" w:fill="auto"/>
          </w:tcPr>
          <w:p w14:paraId="1D15F887" w14:textId="77777777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8(11.9)</w:t>
            </w:r>
          </w:p>
        </w:tc>
        <w:tc>
          <w:tcPr>
            <w:tcW w:w="771" w:type="pct"/>
            <w:shd w:val="clear" w:color="auto" w:fill="auto"/>
          </w:tcPr>
          <w:p w14:paraId="6EEC0624" w14:textId="77777777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1(1.5)</w:t>
            </w:r>
          </w:p>
        </w:tc>
        <w:tc>
          <w:tcPr>
            <w:tcW w:w="771" w:type="pct"/>
            <w:shd w:val="clear" w:color="auto" w:fill="auto"/>
          </w:tcPr>
          <w:p w14:paraId="6FB48EA2" w14:textId="77777777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12(17.9)</w:t>
            </w:r>
          </w:p>
        </w:tc>
        <w:tc>
          <w:tcPr>
            <w:tcW w:w="771" w:type="pct"/>
            <w:shd w:val="clear" w:color="auto" w:fill="auto"/>
          </w:tcPr>
          <w:p w14:paraId="7CD0CAEB" w14:textId="77777777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11(16.4)</w:t>
            </w:r>
          </w:p>
        </w:tc>
        <w:tc>
          <w:tcPr>
            <w:tcW w:w="503" w:type="pct"/>
            <w:shd w:val="clear" w:color="auto" w:fill="auto"/>
          </w:tcPr>
          <w:p w14:paraId="71059320" w14:textId="77777777" w:rsidR="00701637" w:rsidRPr="004930D0" w:rsidRDefault="00701637" w:rsidP="00701637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0.092</w:t>
            </w:r>
          </w:p>
        </w:tc>
      </w:tr>
      <w:tr w:rsidR="00701637" w:rsidRPr="004930D0" w14:paraId="4C9A9EFC" w14:textId="77777777" w:rsidTr="00413A17">
        <w:trPr>
          <w:trHeight w:val="483"/>
        </w:trPr>
        <w:tc>
          <w:tcPr>
            <w:tcW w:w="1413" w:type="pct"/>
            <w:shd w:val="clear" w:color="auto" w:fill="auto"/>
            <w:vAlign w:val="center"/>
          </w:tcPr>
          <w:p w14:paraId="1DA3F5A5" w14:textId="117D8C20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eGFR &lt; 60 mL/min/1.73 m</w:t>
            </w: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  <w:vertAlign w:val="superscript"/>
              </w:rPr>
              <w:t>2</w:t>
            </w: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771" w:type="pct"/>
            <w:shd w:val="clear" w:color="auto" w:fill="auto"/>
          </w:tcPr>
          <w:p w14:paraId="36136BDF" w14:textId="77777777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12(17.9)</w:t>
            </w:r>
          </w:p>
        </w:tc>
        <w:tc>
          <w:tcPr>
            <w:tcW w:w="771" w:type="pct"/>
            <w:shd w:val="clear" w:color="auto" w:fill="auto"/>
          </w:tcPr>
          <w:p w14:paraId="221E14F1" w14:textId="77777777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17(25.4)</w:t>
            </w:r>
          </w:p>
        </w:tc>
        <w:tc>
          <w:tcPr>
            <w:tcW w:w="771" w:type="pct"/>
            <w:shd w:val="clear" w:color="auto" w:fill="auto"/>
          </w:tcPr>
          <w:p w14:paraId="77162D9A" w14:textId="77777777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15(22.4)</w:t>
            </w:r>
          </w:p>
        </w:tc>
        <w:tc>
          <w:tcPr>
            <w:tcW w:w="771" w:type="pct"/>
            <w:shd w:val="clear" w:color="auto" w:fill="auto"/>
          </w:tcPr>
          <w:p w14:paraId="28E054CC" w14:textId="77777777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16(23.9)</w:t>
            </w:r>
          </w:p>
        </w:tc>
        <w:tc>
          <w:tcPr>
            <w:tcW w:w="503" w:type="pct"/>
            <w:shd w:val="clear" w:color="auto" w:fill="auto"/>
          </w:tcPr>
          <w:p w14:paraId="4121E6A8" w14:textId="77777777" w:rsidR="00701637" w:rsidRPr="004930D0" w:rsidRDefault="00701637" w:rsidP="00701637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0.512</w:t>
            </w:r>
          </w:p>
        </w:tc>
      </w:tr>
      <w:tr w:rsidR="00701637" w:rsidRPr="004930D0" w14:paraId="6EE03919" w14:textId="77777777" w:rsidTr="00413A17">
        <w:trPr>
          <w:trHeight w:val="483"/>
        </w:trPr>
        <w:tc>
          <w:tcPr>
            <w:tcW w:w="1413" w:type="pct"/>
            <w:shd w:val="clear" w:color="auto" w:fill="auto"/>
            <w:vAlign w:val="center"/>
          </w:tcPr>
          <w:p w14:paraId="62D20F39" w14:textId="77777777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DM, n (%)</w:t>
            </w:r>
          </w:p>
        </w:tc>
        <w:tc>
          <w:tcPr>
            <w:tcW w:w="771" w:type="pct"/>
            <w:shd w:val="clear" w:color="auto" w:fill="auto"/>
          </w:tcPr>
          <w:p w14:paraId="2F9EEA34" w14:textId="77777777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13(19.4)</w:t>
            </w:r>
          </w:p>
        </w:tc>
        <w:tc>
          <w:tcPr>
            <w:tcW w:w="771" w:type="pct"/>
            <w:shd w:val="clear" w:color="auto" w:fill="auto"/>
          </w:tcPr>
          <w:p w14:paraId="7E8BA753" w14:textId="77777777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12(17.9)</w:t>
            </w:r>
          </w:p>
        </w:tc>
        <w:tc>
          <w:tcPr>
            <w:tcW w:w="771" w:type="pct"/>
            <w:shd w:val="clear" w:color="auto" w:fill="auto"/>
          </w:tcPr>
          <w:p w14:paraId="4E9F2492" w14:textId="77777777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14(20.9)</w:t>
            </w:r>
          </w:p>
        </w:tc>
        <w:tc>
          <w:tcPr>
            <w:tcW w:w="771" w:type="pct"/>
            <w:shd w:val="clear" w:color="auto" w:fill="auto"/>
          </w:tcPr>
          <w:p w14:paraId="4A4AD3F9" w14:textId="77777777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12(17.9)</w:t>
            </w:r>
          </w:p>
        </w:tc>
        <w:tc>
          <w:tcPr>
            <w:tcW w:w="503" w:type="pct"/>
            <w:shd w:val="clear" w:color="auto" w:fill="auto"/>
          </w:tcPr>
          <w:p w14:paraId="33B2D69E" w14:textId="77777777" w:rsidR="00701637" w:rsidRPr="004930D0" w:rsidRDefault="00701637" w:rsidP="00701637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0.945</w:t>
            </w:r>
          </w:p>
        </w:tc>
      </w:tr>
      <w:tr w:rsidR="00701637" w:rsidRPr="004930D0" w14:paraId="0B4840F2" w14:textId="77777777" w:rsidTr="00413A17">
        <w:trPr>
          <w:trHeight w:val="483"/>
        </w:trPr>
        <w:tc>
          <w:tcPr>
            <w:tcW w:w="1413" w:type="pct"/>
            <w:shd w:val="clear" w:color="auto" w:fill="auto"/>
            <w:vAlign w:val="center"/>
          </w:tcPr>
          <w:p w14:paraId="2AFB5BC9" w14:textId="77777777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Heavy drinking, n (%)</w:t>
            </w:r>
          </w:p>
        </w:tc>
        <w:tc>
          <w:tcPr>
            <w:tcW w:w="771" w:type="pct"/>
            <w:shd w:val="clear" w:color="auto" w:fill="auto"/>
          </w:tcPr>
          <w:p w14:paraId="07FCF07C" w14:textId="77777777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2(3.0)</w:t>
            </w:r>
          </w:p>
        </w:tc>
        <w:tc>
          <w:tcPr>
            <w:tcW w:w="771" w:type="pct"/>
            <w:shd w:val="clear" w:color="auto" w:fill="auto"/>
          </w:tcPr>
          <w:p w14:paraId="0DA27CF2" w14:textId="77777777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771" w:type="pct"/>
            <w:shd w:val="clear" w:color="auto" w:fill="auto"/>
          </w:tcPr>
          <w:p w14:paraId="2DA016B9" w14:textId="77777777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771" w:type="pct"/>
            <w:shd w:val="clear" w:color="auto" w:fill="auto"/>
          </w:tcPr>
          <w:p w14:paraId="719483A2" w14:textId="77777777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503" w:type="pct"/>
            <w:shd w:val="clear" w:color="auto" w:fill="auto"/>
          </w:tcPr>
          <w:p w14:paraId="698AC22E" w14:textId="77777777" w:rsidR="00701637" w:rsidRPr="004930D0" w:rsidRDefault="00701637" w:rsidP="00701637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0.057</w:t>
            </w:r>
          </w:p>
        </w:tc>
      </w:tr>
      <w:tr w:rsidR="00701637" w:rsidRPr="004930D0" w14:paraId="59F682A7" w14:textId="77777777" w:rsidTr="00413A17">
        <w:trPr>
          <w:trHeight w:val="483"/>
        </w:trPr>
        <w:tc>
          <w:tcPr>
            <w:tcW w:w="1413" w:type="pct"/>
            <w:shd w:val="clear" w:color="auto" w:fill="auto"/>
          </w:tcPr>
          <w:p w14:paraId="516A2253" w14:textId="3112B76B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Smoking, n (%)</w:t>
            </w:r>
          </w:p>
        </w:tc>
        <w:tc>
          <w:tcPr>
            <w:tcW w:w="771" w:type="pct"/>
            <w:shd w:val="clear" w:color="auto" w:fill="auto"/>
          </w:tcPr>
          <w:p w14:paraId="6FB3BC6A" w14:textId="36135DB6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6(9.0)</w:t>
            </w:r>
          </w:p>
        </w:tc>
        <w:tc>
          <w:tcPr>
            <w:tcW w:w="771" w:type="pct"/>
            <w:shd w:val="clear" w:color="auto" w:fill="auto"/>
          </w:tcPr>
          <w:p w14:paraId="5D502EC9" w14:textId="1FFEE0CB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3(4.5)</w:t>
            </w:r>
          </w:p>
        </w:tc>
        <w:tc>
          <w:tcPr>
            <w:tcW w:w="771" w:type="pct"/>
            <w:shd w:val="clear" w:color="auto" w:fill="auto"/>
          </w:tcPr>
          <w:p w14:paraId="681FADA8" w14:textId="10027EC7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6(9.0)</w:t>
            </w:r>
          </w:p>
        </w:tc>
        <w:tc>
          <w:tcPr>
            <w:tcW w:w="771" w:type="pct"/>
            <w:shd w:val="clear" w:color="auto" w:fill="auto"/>
          </w:tcPr>
          <w:p w14:paraId="225601AA" w14:textId="4AC64028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8(11.9)</w:t>
            </w:r>
          </w:p>
        </w:tc>
        <w:tc>
          <w:tcPr>
            <w:tcW w:w="503" w:type="pct"/>
            <w:shd w:val="clear" w:color="auto" w:fill="auto"/>
          </w:tcPr>
          <w:p w14:paraId="588AA55B" w14:textId="32980A49" w:rsidR="00701637" w:rsidRPr="004930D0" w:rsidRDefault="00701637" w:rsidP="00701637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0.380</w:t>
            </w:r>
          </w:p>
        </w:tc>
      </w:tr>
      <w:tr w:rsidR="00701637" w:rsidRPr="004930D0" w14:paraId="63E7FAA5" w14:textId="77777777" w:rsidTr="00413A17">
        <w:trPr>
          <w:trHeight w:val="483"/>
        </w:trPr>
        <w:tc>
          <w:tcPr>
            <w:tcW w:w="1413" w:type="pct"/>
            <w:shd w:val="clear" w:color="auto" w:fill="auto"/>
            <w:vAlign w:val="center"/>
          </w:tcPr>
          <w:p w14:paraId="480746F9" w14:textId="1A65F686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proofErr w:type="spellStart"/>
            <w:r w:rsidRPr="004930D0">
              <w:rPr>
                <w:rFonts w:ascii="Times New Roman" w:hAnsi="Times New Roman" w:cs="Times New Roman"/>
                <w:color w:val="000000" w:themeColor="text1"/>
                <w:szCs w:val="21"/>
              </w:rPr>
              <w:t>Cerebro</w:t>
            </w:r>
            <w:proofErr w:type="spellEnd"/>
            <w:r w:rsidRPr="004930D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&amp; Cardio vascular disease, n (%)</w:t>
            </w:r>
          </w:p>
        </w:tc>
        <w:tc>
          <w:tcPr>
            <w:tcW w:w="771" w:type="pct"/>
            <w:shd w:val="clear" w:color="auto" w:fill="auto"/>
          </w:tcPr>
          <w:p w14:paraId="5A3A9812" w14:textId="469AF66E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sz w:val="20"/>
                <w:szCs w:val="20"/>
              </w:rPr>
              <w:t>3(4.5)</w:t>
            </w:r>
          </w:p>
        </w:tc>
        <w:tc>
          <w:tcPr>
            <w:tcW w:w="771" w:type="pct"/>
            <w:shd w:val="clear" w:color="auto" w:fill="auto"/>
          </w:tcPr>
          <w:p w14:paraId="14E8CDAC" w14:textId="26C9EDE3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sz w:val="20"/>
                <w:szCs w:val="20"/>
              </w:rPr>
              <w:t>6(9</w:t>
            </w: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.0</w:t>
            </w:r>
            <w:r w:rsidRPr="004930D0">
              <w:rPr>
                <w:rFonts w:ascii="Times New Roman" w:eastAsia="游ゴシック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771" w:type="pct"/>
            <w:shd w:val="clear" w:color="auto" w:fill="auto"/>
          </w:tcPr>
          <w:p w14:paraId="4226FEE0" w14:textId="2054EBF1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sz w:val="20"/>
                <w:szCs w:val="20"/>
              </w:rPr>
              <w:t>7(10.4)</w:t>
            </w:r>
          </w:p>
        </w:tc>
        <w:tc>
          <w:tcPr>
            <w:tcW w:w="771" w:type="pct"/>
            <w:shd w:val="clear" w:color="auto" w:fill="auto"/>
          </w:tcPr>
          <w:p w14:paraId="6D0CA479" w14:textId="1862C60F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sz w:val="20"/>
                <w:szCs w:val="20"/>
              </w:rPr>
              <w:t>4(6</w:t>
            </w: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503" w:type="pct"/>
            <w:shd w:val="clear" w:color="auto" w:fill="auto"/>
          </w:tcPr>
          <w:p w14:paraId="190EB2A4" w14:textId="70E8E3BF" w:rsidR="00701637" w:rsidRPr="004930D0" w:rsidRDefault="002B7A81" w:rsidP="002B7A81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sz w:val="20"/>
                <w:szCs w:val="20"/>
              </w:rPr>
              <w:t>0</w:t>
            </w: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.678</w:t>
            </w:r>
          </w:p>
        </w:tc>
      </w:tr>
      <w:tr w:rsidR="00701637" w:rsidRPr="004930D0" w14:paraId="2B5170E2" w14:textId="77777777" w:rsidTr="005879B6">
        <w:trPr>
          <w:trHeight w:val="483"/>
        </w:trPr>
        <w:tc>
          <w:tcPr>
            <w:tcW w:w="1413" w:type="pct"/>
            <w:shd w:val="clear" w:color="auto" w:fill="auto"/>
          </w:tcPr>
          <w:p w14:paraId="5A77259A" w14:textId="54AF35AA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4930D0">
              <w:rPr>
                <w:rFonts w:ascii="Times New Roman" w:hAnsi="Times New Roman" w:cs="Times New Roman"/>
                <w:color w:val="000000" w:themeColor="text1"/>
                <w:szCs w:val="21"/>
              </w:rPr>
              <w:t>eason: Summer, n (%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27EA648E" w14:textId="18496549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sz w:val="20"/>
                <w:szCs w:val="20"/>
              </w:rPr>
              <w:t>24(35.8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66206CBB" w14:textId="00F578E7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sz w:val="20"/>
                <w:szCs w:val="20"/>
              </w:rPr>
              <w:t>22(32.8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04F83746" w14:textId="3AF1C1D7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sz w:val="20"/>
                <w:szCs w:val="20"/>
              </w:rPr>
              <w:t>17(25.4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416D3D24" w14:textId="1C8A2C8B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sz w:val="20"/>
                <w:szCs w:val="20"/>
              </w:rPr>
              <w:t>20(29.9)</w:t>
            </w:r>
          </w:p>
        </w:tc>
        <w:tc>
          <w:tcPr>
            <w:tcW w:w="503" w:type="pct"/>
            <w:shd w:val="clear" w:color="auto" w:fill="auto"/>
          </w:tcPr>
          <w:p w14:paraId="16CF5736" w14:textId="77777777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</w:tr>
      <w:tr w:rsidR="00701637" w:rsidRPr="004930D0" w14:paraId="10F921FE" w14:textId="77777777" w:rsidTr="005879B6">
        <w:trPr>
          <w:trHeight w:val="483"/>
        </w:trPr>
        <w:tc>
          <w:tcPr>
            <w:tcW w:w="1413" w:type="pct"/>
            <w:shd w:val="clear" w:color="auto" w:fill="auto"/>
          </w:tcPr>
          <w:p w14:paraId="299111AC" w14:textId="2D992CCE" w:rsidR="00701637" w:rsidRPr="004930D0" w:rsidRDefault="00224B36" w:rsidP="00701637">
            <w:pPr>
              <w:snapToGrid w:val="0"/>
              <w:spacing w:line="480" w:lineRule="auto"/>
              <w:ind w:leftChars="300" w:left="630" w:firstLineChars="50" w:firstLine="105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Cs w:val="21"/>
              </w:rPr>
              <w:t>Mid-term</w:t>
            </w:r>
            <w:r w:rsidR="00701637" w:rsidRPr="004930D0">
              <w:rPr>
                <w:rFonts w:ascii="Times New Roman" w:hAnsi="Times New Roman" w:cs="Times New Roman"/>
                <w:color w:val="000000" w:themeColor="text1"/>
                <w:szCs w:val="21"/>
              </w:rPr>
              <w:t>, n (%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3D5FBF63" w14:textId="52BF5525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sz w:val="20"/>
                <w:szCs w:val="20"/>
              </w:rPr>
              <w:t>30(44.8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1D3E12E2" w14:textId="642BD550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sz w:val="20"/>
                <w:szCs w:val="20"/>
              </w:rPr>
              <w:t>26(38.8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71671A60" w14:textId="67A62DAB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sz w:val="20"/>
                <w:szCs w:val="20"/>
              </w:rPr>
              <w:t>38(56.7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1B6BD082" w14:textId="7BDBA1F1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sz w:val="20"/>
                <w:szCs w:val="20"/>
              </w:rPr>
              <w:t>35(52.2)</w:t>
            </w:r>
          </w:p>
        </w:tc>
        <w:tc>
          <w:tcPr>
            <w:tcW w:w="503" w:type="pct"/>
            <w:shd w:val="clear" w:color="auto" w:fill="auto"/>
          </w:tcPr>
          <w:p w14:paraId="122AD9FB" w14:textId="77777777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</w:tr>
      <w:tr w:rsidR="00701637" w:rsidRPr="004930D0" w14:paraId="494CD2BB" w14:textId="77777777" w:rsidTr="005879B6">
        <w:trPr>
          <w:trHeight w:val="483"/>
        </w:trPr>
        <w:tc>
          <w:tcPr>
            <w:tcW w:w="1413" w:type="pct"/>
            <w:tcBorders>
              <w:bottom w:val="single" w:sz="4" w:space="0" w:color="auto"/>
            </w:tcBorders>
            <w:shd w:val="clear" w:color="auto" w:fill="auto"/>
          </w:tcPr>
          <w:p w14:paraId="6DF03C68" w14:textId="0D4CA9A7" w:rsidR="00701637" w:rsidRPr="004930D0" w:rsidRDefault="00701637" w:rsidP="00701637">
            <w:pPr>
              <w:snapToGrid w:val="0"/>
              <w:spacing w:line="480" w:lineRule="auto"/>
              <w:ind w:leftChars="300" w:left="630" w:firstLineChars="50" w:firstLine="105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</w:t>
            </w:r>
            <w:r w:rsidRPr="004930D0">
              <w:rPr>
                <w:rFonts w:ascii="Times New Roman" w:hAnsi="Times New Roman" w:cs="Times New Roman"/>
                <w:color w:val="000000" w:themeColor="text1"/>
                <w:szCs w:val="21"/>
              </w:rPr>
              <w:t>inter, n (%)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4A6056" w14:textId="11324C0E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sz w:val="20"/>
                <w:szCs w:val="20"/>
              </w:rPr>
              <w:t>13(19.4)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5E9524" w14:textId="00A33C07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sz w:val="20"/>
                <w:szCs w:val="20"/>
              </w:rPr>
              <w:t>19(28.4)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8C4E02" w14:textId="6D32EDC8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sz w:val="20"/>
                <w:szCs w:val="20"/>
              </w:rPr>
              <w:t>12(17.9)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998AF4" w14:textId="33E08566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sz w:val="20"/>
                <w:szCs w:val="20"/>
              </w:rPr>
              <w:t>12(17.9)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shd w:val="clear" w:color="auto" w:fill="auto"/>
          </w:tcPr>
          <w:p w14:paraId="0D747F85" w14:textId="0DCF5E80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</w:tr>
    </w:tbl>
    <w:p w14:paraId="76DC21D3" w14:textId="77777777" w:rsidR="00935B95" w:rsidRPr="004930D0" w:rsidRDefault="005E0056" w:rsidP="005E0056">
      <w:pPr>
        <w:spacing w:line="480" w:lineRule="auto"/>
        <w:rPr>
          <w:rFonts w:ascii="Times New Roman" w:hAnsi="Times New Roman" w:cs="Times New Roman"/>
        </w:rPr>
      </w:pPr>
      <w:r w:rsidRPr="004930D0">
        <w:rPr>
          <w:rFonts w:ascii="Times New Roman" w:hAnsi="Times New Roman" w:cs="Times New Roman"/>
        </w:rPr>
        <w:t xml:space="preserve">Means (standard deviations) or frequencies are shown, as appropriate. The </w:t>
      </w:r>
      <w:proofErr w:type="spellStart"/>
      <w:r w:rsidRPr="004930D0">
        <w:rPr>
          <w:rFonts w:ascii="Times New Roman" w:hAnsi="Times New Roman" w:cs="Times New Roman"/>
        </w:rPr>
        <w:t>Jonckheere</w:t>
      </w:r>
      <w:proofErr w:type="spellEnd"/>
      <w:r w:rsidRPr="004930D0">
        <w:rPr>
          <w:rFonts w:ascii="Times New Roman" w:hAnsi="Times New Roman" w:cs="Times New Roman"/>
        </w:rPr>
        <w:t xml:space="preserve">-Terpstra trend test and Cochran-Armitage test were used to compare continuous and categorical variables, respectively. </w:t>
      </w:r>
    </w:p>
    <w:p w14:paraId="760A8599" w14:textId="77777777" w:rsidR="00935B95" w:rsidRPr="004930D0" w:rsidRDefault="00935B95" w:rsidP="00935B95">
      <w:pPr>
        <w:spacing w:line="480" w:lineRule="auto"/>
        <w:rPr>
          <w:rFonts w:ascii="Times New Roman" w:hAnsi="Times New Roman" w:cs="Times New Roman"/>
        </w:rPr>
      </w:pPr>
      <w:r w:rsidRPr="004930D0">
        <w:rPr>
          <w:rFonts w:ascii="Times New Roman" w:hAnsi="Times New Roman" w:cs="Times New Roman"/>
          <w:i/>
          <w:iCs/>
        </w:rPr>
        <w:t>SBP</w:t>
      </w:r>
      <w:r w:rsidRPr="004930D0">
        <w:rPr>
          <w:rFonts w:ascii="Times New Roman" w:hAnsi="Times New Roman" w:cs="Times New Roman"/>
        </w:rPr>
        <w:t xml:space="preserve"> systolic blood pressure, </w:t>
      </w:r>
      <w:r w:rsidRPr="004930D0">
        <w:rPr>
          <w:rFonts w:ascii="Times New Roman" w:hAnsi="Times New Roman" w:cs="Times New Roman"/>
          <w:i/>
          <w:iCs/>
        </w:rPr>
        <w:t>DBP</w:t>
      </w:r>
      <w:r w:rsidRPr="004930D0">
        <w:rPr>
          <w:rFonts w:ascii="Times New Roman" w:hAnsi="Times New Roman" w:cs="Times New Roman"/>
        </w:rPr>
        <w:t xml:space="preserve"> diastolic blood pressure, </w:t>
      </w:r>
      <w:r w:rsidRPr="004930D0">
        <w:rPr>
          <w:rFonts w:ascii="Times New Roman" w:hAnsi="Times New Roman" w:cs="Times New Roman"/>
          <w:i/>
          <w:iCs/>
        </w:rPr>
        <w:t>BMI</w:t>
      </w:r>
      <w:r w:rsidRPr="004930D0">
        <w:rPr>
          <w:rFonts w:ascii="Times New Roman" w:hAnsi="Times New Roman" w:cs="Times New Roman"/>
        </w:rPr>
        <w:t xml:space="preserve"> body mass index, </w:t>
      </w:r>
      <w:r w:rsidRPr="004930D0">
        <w:rPr>
          <w:rFonts w:ascii="Times New Roman" w:hAnsi="Times New Roman" w:cs="Times New Roman"/>
          <w:i/>
          <w:iCs/>
        </w:rPr>
        <w:t>eGFR</w:t>
      </w:r>
      <w:r w:rsidRPr="004930D0">
        <w:rPr>
          <w:rFonts w:ascii="Times New Roman" w:hAnsi="Times New Roman" w:cs="Times New Roman"/>
        </w:rPr>
        <w:t xml:space="preserve"> estimated glomerular filtration rate, </w:t>
      </w:r>
      <w:r w:rsidRPr="004930D0">
        <w:rPr>
          <w:rFonts w:ascii="Times New Roman" w:hAnsi="Times New Roman" w:cs="Times New Roman"/>
          <w:i/>
          <w:iCs/>
        </w:rPr>
        <w:t>DM</w:t>
      </w:r>
      <w:r w:rsidRPr="004930D0">
        <w:rPr>
          <w:rFonts w:ascii="Times New Roman" w:hAnsi="Times New Roman" w:cs="Times New Roman"/>
        </w:rPr>
        <w:t>: diabetes mellitus.</w:t>
      </w:r>
    </w:p>
    <w:p w14:paraId="7A02DEEC" w14:textId="5D7469B3" w:rsidR="005E0056" w:rsidRPr="004930D0" w:rsidRDefault="005E0056" w:rsidP="005E0056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 w:rsidRPr="004930D0">
        <w:rPr>
          <w:rFonts w:ascii="Times New Roman" w:hAnsi="Times New Roman" w:cs="Times New Roman"/>
          <w:color w:val="000000" w:themeColor="text1"/>
        </w:rPr>
        <w:br w:type="page"/>
      </w:r>
      <w:r w:rsidRPr="004930D0">
        <w:rPr>
          <w:rFonts w:ascii="Times New Roman" w:hAnsi="Times New Roman" w:cs="Times New Roman"/>
          <w:color w:val="000000" w:themeColor="text1"/>
        </w:rPr>
        <w:lastRenderedPageBreak/>
        <w:t>Table S4 Characteristics of the study participants (robust with antihypertensive medication) by the daily salt intake (g/</w:t>
      </w:r>
      <w:r w:rsidR="006722EF" w:rsidRPr="004930D0">
        <w:rPr>
          <w:rFonts w:ascii="Times New Roman" w:hAnsi="Times New Roman" w:cs="Times New Roman"/>
          <w:color w:val="000000" w:themeColor="text1"/>
        </w:rPr>
        <w:t>1000</w:t>
      </w:r>
      <w:r w:rsidRPr="004930D0">
        <w:rPr>
          <w:rFonts w:ascii="Times New Roman" w:hAnsi="Times New Roman" w:cs="Times New Roman"/>
          <w:color w:val="000000" w:themeColor="text1"/>
        </w:rPr>
        <w:t xml:space="preserve"> kcal) quartile</w:t>
      </w:r>
    </w:p>
    <w:tbl>
      <w:tblPr>
        <w:tblW w:w="5001" w:type="pct"/>
        <w:tblLayout w:type="fixed"/>
        <w:tblLook w:val="0600" w:firstRow="0" w:lastRow="0" w:firstColumn="0" w:lastColumn="0" w:noHBand="1" w:noVBand="1"/>
      </w:tblPr>
      <w:tblGrid>
        <w:gridCol w:w="2552"/>
        <w:gridCol w:w="1392"/>
        <w:gridCol w:w="1392"/>
        <w:gridCol w:w="1392"/>
        <w:gridCol w:w="1392"/>
        <w:gridCol w:w="908"/>
      </w:tblGrid>
      <w:tr w:rsidR="005E0056" w:rsidRPr="004930D0" w14:paraId="013F9548" w14:textId="77777777" w:rsidTr="00BA1D9D">
        <w:trPr>
          <w:trHeight w:val="274"/>
        </w:trPr>
        <w:tc>
          <w:tcPr>
            <w:tcW w:w="14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2EF147" w14:textId="77777777" w:rsidR="005E0056" w:rsidRPr="004930D0" w:rsidRDefault="005E0056" w:rsidP="00BA1D9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87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EB2036" w14:textId="066A6B61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ily salt intake amount (g/</w:t>
            </w:r>
            <w:r w:rsidR="006722EF"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0</w:t>
            </w: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kcal)</w:t>
            </w:r>
          </w:p>
        </w:tc>
      </w:tr>
      <w:tr w:rsidR="005E0056" w:rsidRPr="004930D0" w14:paraId="7A6E18C6" w14:textId="77777777" w:rsidTr="00413A17">
        <w:trPr>
          <w:trHeight w:val="270"/>
        </w:trPr>
        <w:tc>
          <w:tcPr>
            <w:tcW w:w="1413" w:type="pct"/>
            <w:vMerge w:val="restart"/>
            <w:shd w:val="clear" w:color="auto" w:fill="auto"/>
            <w:vAlign w:val="center"/>
            <w:hideMark/>
          </w:tcPr>
          <w:p w14:paraId="7F4EA094" w14:textId="77777777" w:rsidR="005E0056" w:rsidRPr="004930D0" w:rsidRDefault="005E0056" w:rsidP="00BA1D9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733B2A" w14:textId="36013988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1</w:t>
            </w:r>
            <w:r w:rsidR="00413A17"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=155)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B180C5" w14:textId="54FACE61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2</w:t>
            </w:r>
            <w:r w:rsidR="00413A17"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=156)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A5B61E" w14:textId="41CB4E19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3</w:t>
            </w:r>
            <w:r w:rsidR="00413A17"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=156)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4891B7" w14:textId="59095066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4</w:t>
            </w:r>
            <w:r w:rsidR="00413A17"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=156)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0AD3DA" w14:textId="77777777" w:rsidR="005E0056" w:rsidRPr="004930D0" w:rsidRDefault="005E0056" w:rsidP="005F0AEE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E0056" w:rsidRPr="004930D0" w14:paraId="31F71B63" w14:textId="77777777" w:rsidTr="00413A17">
        <w:trPr>
          <w:trHeight w:val="498"/>
        </w:trPr>
        <w:tc>
          <w:tcPr>
            <w:tcW w:w="141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B9682D" w14:textId="77777777" w:rsidR="005E0056" w:rsidRPr="004930D0" w:rsidRDefault="005E0056" w:rsidP="00BA1D9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52B7B7" w14:textId="299A9DD3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</w:t>
            </w:r>
            <w:r w:rsidR="00701637"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</w:t>
            </w:r>
            <w:r w:rsidR="00701637"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  <w:p w14:paraId="348C7B9D" w14:textId="06096B0D" w:rsidR="00413A17" w:rsidRPr="004930D0" w:rsidRDefault="00413A17" w:rsidP="005F0AE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:</w:t>
            </w:r>
            <w:r w:rsidR="00701637"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4.9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4ADA08" w14:textId="123710E6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</w:t>
            </w:r>
            <w:r w:rsidR="00701637"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</w:t>
            </w:r>
            <w:r w:rsidR="00701637"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17B8E47A" w14:textId="4FA55DED" w:rsidR="00413A17" w:rsidRPr="004930D0" w:rsidRDefault="00413A17" w:rsidP="005F0AE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:</w:t>
            </w:r>
            <w:r w:rsidR="00701637"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5.9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4BDF7E" w14:textId="2CF840E0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-7.2</w:t>
            </w:r>
          </w:p>
          <w:p w14:paraId="4E5B122E" w14:textId="5EDDAF49" w:rsidR="00413A17" w:rsidRPr="004930D0" w:rsidRDefault="00413A17" w:rsidP="005F0AE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:</w:t>
            </w:r>
            <w:r w:rsidR="00701637"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6.7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050461" w14:textId="34C54406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-15.6</w:t>
            </w:r>
          </w:p>
          <w:p w14:paraId="12AE53F8" w14:textId="44C80219" w:rsidR="00413A17" w:rsidRPr="004930D0" w:rsidRDefault="00413A17" w:rsidP="005F0AE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:</w:t>
            </w:r>
            <w:r w:rsidR="00701637"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4D81DAC" w14:textId="459707D5" w:rsidR="005E0056" w:rsidRPr="004930D0" w:rsidRDefault="00E06051" w:rsidP="005F0AEE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5E0056" w:rsidRPr="004930D0" w14:paraId="074135AC" w14:textId="77777777" w:rsidTr="00413A17">
        <w:trPr>
          <w:trHeight w:val="483"/>
        </w:trPr>
        <w:tc>
          <w:tcPr>
            <w:tcW w:w="141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E27EE0" w14:textId="77777777" w:rsidR="005E0056" w:rsidRPr="004930D0" w:rsidRDefault="005E0056" w:rsidP="00BA1D9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Age</w:t>
            </w: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ean (SD)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2A5660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5.7(5.8)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409C94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5.7(5.9)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C3D5B3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6.0(5.9)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E9F84A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5.4(5.5)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E6F492" w14:textId="77777777" w:rsidR="005E0056" w:rsidRPr="004930D0" w:rsidRDefault="005E0056" w:rsidP="005F0AEE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27</w:t>
            </w:r>
          </w:p>
        </w:tc>
      </w:tr>
      <w:tr w:rsidR="00701637" w:rsidRPr="004930D0" w14:paraId="6A4A1E17" w14:textId="77777777" w:rsidTr="00123A22">
        <w:trPr>
          <w:trHeight w:val="483"/>
        </w:trPr>
        <w:tc>
          <w:tcPr>
            <w:tcW w:w="1413" w:type="pct"/>
            <w:shd w:val="clear" w:color="auto" w:fill="auto"/>
          </w:tcPr>
          <w:p w14:paraId="0CF96D01" w14:textId="63C16B72" w:rsidR="00701637" w:rsidRPr="004930D0" w:rsidRDefault="00701637" w:rsidP="0070163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 group: 70s, n (%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57D76B6C" w14:textId="1D805DB8" w:rsidR="00701637" w:rsidRPr="004930D0" w:rsidRDefault="00701637" w:rsidP="00701637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74(47.7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7E40E094" w14:textId="5E507476" w:rsidR="00701637" w:rsidRPr="004930D0" w:rsidRDefault="00701637" w:rsidP="00701637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77(49.4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19F47F82" w14:textId="747FD87E" w:rsidR="00701637" w:rsidRPr="004930D0" w:rsidRDefault="00701637" w:rsidP="00701637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71(45.5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53CC6DE0" w14:textId="12C87047" w:rsidR="00701637" w:rsidRPr="004930D0" w:rsidRDefault="00701637" w:rsidP="00701637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74(47.4)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64A0076F" w14:textId="77777777" w:rsidR="00701637" w:rsidRPr="004930D0" w:rsidRDefault="00701637" w:rsidP="00701637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1637" w:rsidRPr="004930D0" w14:paraId="0064B81A" w14:textId="77777777" w:rsidTr="00123A22">
        <w:trPr>
          <w:trHeight w:val="483"/>
        </w:trPr>
        <w:tc>
          <w:tcPr>
            <w:tcW w:w="1413" w:type="pct"/>
            <w:shd w:val="clear" w:color="auto" w:fill="auto"/>
          </w:tcPr>
          <w:p w14:paraId="26B5E3DE" w14:textId="0E43E7A8" w:rsidR="00701637" w:rsidRPr="004930D0" w:rsidRDefault="00701637" w:rsidP="00701637">
            <w:pPr>
              <w:snapToGrid w:val="0"/>
              <w:spacing w:line="480" w:lineRule="auto"/>
              <w:ind w:leftChars="400" w:left="840" w:firstLineChars="50" w:firstLine="100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s, n (%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2AF37B90" w14:textId="609811F1" w:rsidR="00701637" w:rsidRPr="004930D0" w:rsidRDefault="00701637" w:rsidP="00701637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73(47.1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59D81AD4" w14:textId="4F90B001" w:rsidR="00701637" w:rsidRPr="004930D0" w:rsidRDefault="00701637" w:rsidP="00701637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71(45.5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528A16D9" w14:textId="67A14FEF" w:rsidR="00701637" w:rsidRPr="004930D0" w:rsidRDefault="00701637" w:rsidP="00701637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77(49.4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169B68E3" w14:textId="2E88185B" w:rsidR="00701637" w:rsidRPr="004930D0" w:rsidRDefault="00701637" w:rsidP="00701637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78(50)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63138F13" w14:textId="77777777" w:rsidR="00701637" w:rsidRPr="004930D0" w:rsidRDefault="00701637" w:rsidP="00701637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1637" w:rsidRPr="004930D0" w14:paraId="108E7AF4" w14:textId="77777777" w:rsidTr="00123A22">
        <w:trPr>
          <w:trHeight w:val="483"/>
        </w:trPr>
        <w:tc>
          <w:tcPr>
            <w:tcW w:w="1413" w:type="pct"/>
            <w:shd w:val="clear" w:color="auto" w:fill="auto"/>
          </w:tcPr>
          <w:p w14:paraId="32D58363" w14:textId="5E1AD971" w:rsidR="00701637" w:rsidRPr="004930D0" w:rsidRDefault="00701637" w:rsidP="00701637">
            <w:pPr>
              <w:snapToGrid w:val="0"/>
              <w:spacing w:line="480" w:lineRule="auto"/>
              <w:ind w:leftChars="400" w:left="840" w:firstLineChars="50" w:firstLine="100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s, n (%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441E4D06" w14:textId="44F529EF" w:rsidR="00701637" w:rsidRPr="004930D0" w:rsidRDefault="00701637" w:rsidP="00701637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8(5.2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597DB3C6" w14:textId="7CBCE7BB" w:rsidR="00701637" w:rsidRPr="004930D0" w:rsidRDefault="00701637" w:rsidP="00701637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8(5.1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46668F8A" w14:textId="32846EE6" w:rsidR="00701637" w:rsidRPr="004930D0" w:rsidRDefault="00701637" w:rsidP="00701637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8(5.1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679D8E73" w14:textId="361B1641" w:rsidR="00701637" w:rsidRPr="004930D0" w:rsidRDefault="00701637" w:rsidP="00701637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4(2.6)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226ED282" w14:textId="77777777" w:rsidR="00701637" w:rsidRPr="004930D0" w:rsidRDefault="00701637" w:rsidP="00701637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0056" w:rsidRPr="004930D0" w14:paraId="5B07C406" w14:textId="77777777" w:rsidTr="00413A17">
        <w:trPr>
          <w:trHeight w:val="483"/>
        </w:trPr>
        <w:tc>
          <w:tcPr>
            <w:tcW w:w="1413" w:type="pct"/>
            <w:shd w:val="clear" w:color="auto" w:fill="auto"/>
            <w:vAlign w:val="center"/>
          </w:tcPr>
          <w:p w14:paraId="6BB4B689" w14:textId="77777777" w:rsidR="005E0056" w:rsidRPr="004930D0" w:rsidRDefault="005E0056" w:rsidP="00BA1D9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Female, n (%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0ECBA8AC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3(40.6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36128E8D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4(47.4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00F37651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4(53.8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170EB2A8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0(51.3)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29E89779" w14:textId="77777777" w:rsidR="005E0056" w:rsidRPr="004930D0" w:rsidRDefault="005E0056" w:rsidP="005F0AEE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5E0056" w:rsidRPr="004930D0" w14:paraId="1E5095A9" w14:textId="77777777" w:rsidTr="00413A17">
        <w:trPr>
          <w:trHeight w:val="483"/>
        </w:trPr>
        <w:tc>
          <w:tcPr>
            <w:tcW w:w="1413" w:type="pct"/>
            <w:shd w:val="clear" w:color="auto" w:fill="auto"/>
            <w:vAlign w:val="center"/>
          </w:tcPr>
          <w:p w14:paraId="53F8122D" w14:textId="77777777" w:rsidR="005E0056" w:rsidRPr="004930D0" w:rsidRDefault="005E0056" w:rsidP="00BA1D9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Daily potassium intake</w:t>
            </w:r>
          </w:p>
          <w:p w14:paraId="6EDE3165" w14:textId="7095D539" w:rsidR="005E0056" w:rsidRPr="004930D0" w:rsidRDefault="005E0056" w:rsidP="00BA1D9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(mg/</w:t>
            </w:r>
            <w:r w:rsidR="006722EF"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1000</w:t>
            </w: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kcal),</w:t>
            </w: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 xml:space="preserve"> mean (SD)</w:t>
            </w:r>
          </w:p>
        </w:tc>
        <w:tc>
          <w:tcPr>
            <w:tcW w:w="771" w:type="pct"/>
            <w:shd w:val="clear" w:color="auto" w:fill="auto"/>
          </w:tcPr>
          <w:p w14:paraId="5D19E2DB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407.9(429)</w:t>
            </w:r>
          </w:p>
        </w:tc>
        <w:tc>
          <w:tcPr>
            <w:tcW w:w="771" w:type="pct"/>
            <w:shd w:val="clear" w:color="auto" w:fill="auto"/>
          </w:tcPr>
          <w:p w14:paraId="4520CC71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555.2(372.9)</w:t>
            </w:r>
          </w:p>
        </w:tc>
        <w:tc>
          <w:tcPr>
            <w:tcW w:w="771" w:type="pct"/>
            <w:shd w:val="clear" w:color="auto" w:fill="auto"/>
          </w:tcPr>
          <w:p w14:paraId="164FDF93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690.6(349.3)</w:t>
            </w:r>
          </w:p>
        </w:tc>
        <w:tc>
          <w:tcPr>
            <w:tcW w:w="771" w:type="pct"/>
            <w:shd w:val="clear" w:color="auto" w:fill="auto"/>
          </w:tcPr>
          <w:p w14:paraId="1140B9AF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802.7(444.7)</w:t>
            </w:r>
          </w:p>
        </w:tc>
        <w:tc>
          <w:tcPr>
            <w:tcW w:w="503" w:type="pct"/>
            <w:shd w:val="clear" w:color="auto" w:fill="auto"/>
          </w:tcPr>
          <w:p w14:paraId="7B2039A6" w14:textId="77777777" w:rsidR="005E0056" w:rsidRPr="004930D0" w:rsidRDefault="005E0056" w:rsidP="005F0AEE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A4269" w:rsidRPr="004930D0" w14:paraId="58E688F1" w14:textId="77777777" w:rsidTr="00413A17">
        <w:trPr>
          <w:trHeight w:val="483"/>
        </w:trPr>
        <w:tc>
          <w:tcPr>
            <w:tcW w:w="1413" w:type="pct"/>
            <w:shd w:val="clear" w:color="auto" w:fill="auto"/>
            <w:vAlign w:val="center"/>
          </w:tcPr>
          <w:p w14:paraId="148A2DB8" w14:textId="18757242" w:rsidR="009A4269" w:rsidRPr="004930D0" w:rsidRDefault="009A4269" w:rsidP="009A4269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SBP </w:t>
            </w: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140 mmHg, n (%)</w:t>
            </w:r>
          </w:p>
        </w:tc>
        <w:tc>
          <w:tcPr>
            <w:tcW w:w="771" w:type="pct"/>
            <w:shd w:val="clear" w:color="auto" w:fill="auto"/>
          </w:tcPr>
          <w:p w14:paraId="14089D99" w14:textId="77777777" w:rsidR="009A4269" w:rsidRPr="004930D0" w:rsidRDefault="009A4269" w:rsidP="009A426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6(61.9)</w:t>
            </w:r>
          </w:p>
        </w:tc>
        <w:tc>
          <w:tcPr>
            <w:tcW w:w="771" w:type="pct"/>
            <w:shd w:val="clear" w:color="auto" w:fill="auto"/>
          </w:tcPr>
          <w:p w14:paraId="2992C170" w14:textId="77777777" w:rsidR="009A4269" w:rsidRPr="004930D0" w:rsidRDefault="009A4269" w:rsidP="009A426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8(69.2)</w:t>
            </w:r>
          </w:p>
        </w:tc>
        <w:tc>
          <w:tcPr>
            <w:tcW w:w="771" w:type="pct"/>
            <w:shd w:val="clear" w:color="auto" w:fill="auto"/>
          </w:tcPr>
          <w:p w14:paraId="7E13AAC5" w14:textId="77777777" w:rsidR="009A4269" w:rsidRPr="004930D0" w:rsidRDefault="009A4269" w:rsidP="009A426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8(56.4)</w:t>
            </w:r>
          </w:p>
        </w:tc>
        <w:tc>
          <w:tcPr>
            <w:tcW w:w="771" w:type="pct"/>
            <w:shd w:val="clear" w:color="auto" w:fill="auto"/>
          </w:tcPr>
          <w:p w14:paraId="538B338A" w14:textId="77777777" w:rsidR="009A4269" w:rsidRPr="004930D0" w:rsidRDefault="009A4269" w:rsidP="009A426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1(58.3)</w:t>
            </w:r>
          </w:p>
        </w:tc>
        <w:tc>
          <w:tcPr>
            <w:tcW w:w="503" w:type="pct"/>
            <w:shd w:val="clear" w:color="auto" w:fill="auto"/>
          </w:tcPr>
          <w:p w14:paraId="1E45053C" w14:textId="77777777" w:rsidR="009A4269" w:rsidRPr="004930D0" w:rsidRDefault="009A4269" w:rsidP="009A4269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75</w:t>
            </w:r>
          </w:p>
        </w:tc>
      </w:tr>
      <w:tr w:rsidR="009A4269" w:rsidRPr="004930D0" w14:paraId="387F9574" w14:textId="77777777" w:rsidTr="00413A17">
        <w:trPr>
          <w:trHeight w:val="483"/>
        </w:trPr>
        <w:tc>
          <w:tcPr>
            <w:tcW w:w="1413" w:type="pct"/>
            <w:shd w:val="clear" w:color="auto" w:fill="auto"/>
            <w:vAlign w:val="center"/>
          </w:tcPr>
          <w:p w14:paraId="1F205D98" w14:textId="6CACFE27" w:rsidR="009A4269" w:rsidRPr="004930D0" w:rsidRDefault="009A4269" w:rsidP="009A4269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DBP </w:t>
            </w: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90 mmHg, n (%)</w:t>
            </w:r>
          </w:p>
        </w:tc>
        <w:tc>
          <w:tcPr>
            <w:tcW w:w="771" w:type="pct"/>
            <w:shd w:val="clear" w:color="auto" w:fill="auto"/>
          </w:tcPr>
          <w:p w14:paraId="37B3541B" w14:textId="77777777" w:rsidR="009A4269" w:rsidRPr="004930D0" w:rsidRDefault="009A4269" w:rsidP="009A426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8(18.1)</w:t>
            </w:r>
          </w:p>
        </w:tc>
        <w:tc>
          <w:tcPr>
            <w:tcW w:w="771" w:type="pct"/>
            <w:shd w:val="clear" w:color="auto" w:fill="auto"/>
          </w:tcPr>
          <w:p w14:paraId="75AE5903" w14:textId="77777777" w:rsidR="009A4269" w:rsidRPr="004930D0" w:rsidRDefault="009A4269" w:rsidP="009A426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6(16.7)</w:t>
            </w:r>
          </w:p>
        </w:tc>
        <w:tc>
          <w:tcPr>
            <w:tcW w:w="771" w:type="pct"/>
            <w:shd w:val="clear" w:color="auto" w:fill="auto"/>
          </w:tcPr>
          <w:p w14:paraId="3C99B3B0" w14:textId="77777777" w:rsidR="009A4269" w:rsidRPr="004930D0" w:rsidRDefault="009A4269" w:rsidP="009A426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6(10.3)</w:t>
            </w:r>
          </w:p>
        </w:tc>
        <w:tc>
          <w:tcPr>
            <w:tcW w:w="771" w:type="pct"/>
            <w:shd w:val="clear" w:color="auto" w:fill="auto"/>
          </w:tcPr>
          <w:p w14:paraId="6F8F3A7B" w14:textId="77777777" w:rsidR="009A4269" w:rsidRPr="004930D0" w:rsidRDefault="009A4269" w:rsidP="009A426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1(13.5)</w:t>
            </w:r>
          </w:p>
        </w:tc>
        <w:tc>
          <w:tcPr>
            <w:tcW w:w="503" w:type="pct"/>
            <w:shd w:val="clear" w:color="auto" w:fill="auto"/>
          </w:tcPr>
          <w:p w14:paraId="64C36ED4" w14:textId="77777777" w:rsidR="009A4269" w:rsidRPr="004930D0" w:rsidRDefault="009A4269" w:rsidP="009A4269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11</w:t>
            </w:r>
          </w:p>
        </w:tc>
      </w:tr>
      <w:tr w:rsidR="009A4269" w:rsidRPr="004930D0" w14:paraId="34545FC2" w14:textId="77777777" w:rsidTr="00413A17">
        <w:trPr>
          <w:trHeight w:val="483"/>
        </w:trPr>
        <w:tc>
          <w:tcPr>
            <w:tcW w:w="1413" w:type="pct"/>
            <w:shd w:val="clear" w:color="auto" w:fill="auto"/>
            <w:vAlign w:val="center"/>
          </w:tcPr>
          <w:p w14:paraId="11956633" w14:textId="439F1681" w:rsidR="009A4269" w:rsidRPr="004930D0" w:rsidRDefault="009A4269" w:rsidP="009A4269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BMI </w:t>
            </w: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25 kg/m</w:t>
            </w: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  <w:vertAlign w:val="superscript"/>
              </w:rPr>
              <w:t>2</w:t>
            </w: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771" w:type="pct"/>
            <w:shd w:val="clear" w:color="auto" w:fill="auto"/>
          </w:tcPr>
          <w:p w14:paraId="2B7E6AF3" w14:textId="77777777" w:rsidR="009A4269" w:rsidRPr="004930D0" w:rsidRDefault="009A4269" w:rsidP="009A426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6(23.2)</w:t>
            </w:r>
          </w:p>
        </w:tc>
        <w:tc>
          <w:tcPr>
            <w:tcW w:w="771" w:type="pct"/>
            <w:shd w:val="clear" w:color="auto" w:fill="auto"/>
          </w:tcPr>
          <w:p w14:paraId="2BD9BD80" w14:textId="77777777" w:rsidR="009A4269" w:rsidRPr="004930D0" w:rsidRDefault="009A4269" w:rsidP="009A426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3(34.0)</w:t>
            </w:r>
          </w:p>
        </w:tc>
        <w:tc>
          <w:tcPr>
            <w:tcW w:w="771" w:type="pct"/>
            <w:shd w:val="clear" w:color="auto" w:fill="auto"/>
          </w:tcPr>
          <w:p w14:paraId="5B47AD71" w14:textId="77777777" w:rsidR="009A4269" w:rsidRPr="004930D0" w:rsidRDefault="009A4269" w:rsidP="009A426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8(30.8)</w:t>
            </w:r>
          </w:p>
        </w:tc>
        <w:tc>
          <w:tcPr>
            <w:tcW w:w="771" w:type="pct"/>
            <w:shd w:val="clear" w:color="auto" w:fill="auto"/>
          </w:tcPr>
          <w:p w14:paraId="67D5AF00" w14:textId="77777777" w:rsidR="009A4269" w:rsidRPr="004930D0" w:rsidRDefault="009A4269" w:rsidP="009A426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3(34.0)</w:t>
            </w:r>
          </w:p>
        </w:tc>
        <w:tc>
          <w:tcPr>
            <w:tcW w:w="503" w:type="pct"/>
            <w:shd w:val="clear" w:color="auto" w:fill="auto"/>
          </w:tcPr>
          <w:p w14:paraId="0BA782DF" w14:textId="77777777" w:rsidR="009A4269" w:rsidRPr="004930D0" w:rsidRDefault="009A4269" w:rsidP="009A4269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79</w:t>
            </w:r>
          </w:p>
        </w:tc>
      </w:tr>
      <w:tr w:rsidR="009A4269" w:rsidRPr="004930D0" w14:paraId="63E6D867" w14:textId="77777777" w:rsidTr="00413A17">
        <w:trPr>
          <w:trHeight w:val="483"/>
        </w:trPr>
        <w:tc>
          <w:tcPr>
            <w:tcW w:w="1413" w:type="pct"/>
            <w:shd w:val="clear" w:color="auto" w:fill="auto"/>
            <w:vAlign w:val="center"/>
          </w:tcPr>
          <w:p w14:paraId="23EA588A" w14:textId="492F21EA" w:rsidR="009A4269" w:rsidRPr="004930D0" w:rsidRDefault="009A4269" w:rsidP="009A4269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eGFR &lt; 60 mL/min/1.73 m</w:t>
            </w: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  <w:vertAlign w:val="superscript"/>
              </w:rPr>
              <w:t>2</w:t>
            </w: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771" w:type="pct"/>
            <w:shd w:val="clear" w:color="auto" w:fill="auto"/>
          </w:tcPr>
          <w:p w14:paraId="70536F69" w14:textId="77777777" w:rsidR="009A4269" w:rsidRPr="004930D0" w:rsidRDefault="009A4269" w:rsidP="009A426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9(31.6)</w:t>
            </w:r>
          </w:p>
        </w:tc>
        <w:tc>
          <w:tcPr>
            <w:tcW w:w="771" w:type="pct"/>
            <w:shd w:val="clear" w:color="auto" w:fill="auto"/>
          </w:tcPr>
          <w:p w14:paraId="4BE601B6" w14:textId="77777777" w:rsidR="009A4269" w:rsidRPr="004930D0" w:rsidRDefault="009A4269" w:rsidP="009A426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8(30.8)</w:t>
            </w:r>
          </w:p>
        </w:tc>
        <w:tc>
          <w:tcPr>
            <w:tcW w:w="771" w:type="pct"/>
            <w:shd w:val="clear" w:color="auto" w:fill="auto"/>
          </w:tcPr>
          <w:p w14:paraId="51DC729E" w14:textId="77777777" w:rsidR="009A4269" w:rsidRPr="004930D0" w:rsidRDefault="009A4269" w:rsidP="009A426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6(29.5)</w:t>
            </w:r>
          </w:p>
        </w:tc>
        <w:tc>
          <w:tcPr>
            <w:tcW w:w="771" w:type="pct"/>
            <w:shd w:val="clear" w:color="auto" w:fill="auto"/>
          </w:tcPr>
          <w:p w14:paraId="1125E687" w14:textId="77777777" w:rsidR="009A4269" w:rsidRPr="004930D0" w:rsidRDefault="009A4269" w:rsidP="009A426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4(28.2)</w:t>
            </w:r>
          </w:p>
        </w:tc>
        <w:tc>
          <w:tcPr>
            <w:tcW w:w="503" w:type="pct"/>
            <w:shd w:val="clear" w:color="auto" w:fill="auto"/>
          </w:tcPr>
          <w:p w14:paraId="76097553" w14:textId="77777777" w:rsidR="009A4269" w:rsidRPr="004930D0" w:rsidRDefault="009A4269" w:rsidP="009A4269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84</w:t>
            </w:r>
          </w:p>
        </w:tc>
      </w:tr>
      <w:tr w:rsidR="009A4269" w:rsidRPr="004930D0" w14:paraId="63A29FEF" w14:textId="77777777" w:rsidTr="00413A17">
        <w:trPr>
          <w:trHeight w:val="483"/>
        </w:trPr>
        <w:tc>
          <w:tcPr>
            <w:tcW w:w="1413" w:type="pct"/>
            <w:shd w:val="clear" w:color="auto" w:fill="auto"/>
            <w:vAlign w:val="center"/>
          </w:tcPr>
          <w:p w14:paraId="2A08CCF3" w14:textId="77777777" w:rsidR="009A4269" w:rsidRPr="004930D0" w:rsidRDefault="009A4269" w:rsidP="009A4269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DM, n (%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2EAB3E7A" w14:textId="77777777" w:rsidR="009A4269" w:rsidRPr="004930D0" w:rsidRDefault="009A4269" w:rsidP="009A426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8(11.6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7A888AA2" w14:textId="77777777" w:rsidR="009A4269" w:rsidRPr="004930D0" w:rsidRDefault="009A4269" w:rsidP="009A426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9(18.6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633B7185" w14:textId="77777777" w:rsidR="009A4269" w:rsidRPr="004930D0" w:rsidRDefault="009A4269" w:rsidP="009A426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8(17.9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7A7EE124" w14:textId="77777777" w:rsidR="009A4269" w:rsidRPr="004930D0" w:rsidRDefault="009A4269" w:rsidP="009A426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8(24.4)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70901C82" w14:textId="77777777" w:rsidR="009A4269" w:rsidRPr="004930D0" w:rsidRDefault="009A4269" w:rsidP="009A4269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9A4269" w:rsidRPr="004930D0" w14:paraId="4329BE03" w14:textId="77777777" w:rsidTr="00413A17">
        <w:trPr>
          <w:trHeight w:val="483"/>
        </w:trPr>
        <w:tc>
          <w:tcPr>
            <w:tcW w:w="1413" w:type="pct"/>
            <w:shd w:val="clear" w:color="auto" w:fill="auto"/>
            <w:vAlign w:val="center"/>
          </w:tcPr>
          <w:p w14:paraId="70DE85A3" w14:textId="77777777" w:rsidR="009A4269" w:rsidRPr="004930D0" w:rsidRDefault="009A4269" w:rsidP="009A4269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Heavy drinking, n (%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23B9BB0C" w14:textId="77777777" w:rsidR="009A4269" w:rsidRPr="004930D0" w:rsidRDefault="009A4269" w:rsidP="009A426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(5.8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27498684" w14:textId="77777777" w:rsidR="009A4269" w:rsidRPr="004930D0" w:rsidRDefault="009A4269" w:rsidP="009A426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(3.2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4ABA308C" w14:textId="77777777" w:rsidR="009A4269" w:rsidRPr="004930D0" w:rsidRDefault="009A4269" w:rsidP="009A426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(2.6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63E54658" w14:textId="77777777" w:rsidR="009A4269" w:rsidRPr="004930D0" w:rsidRDefault="009A4269" w:rsidP="009A426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(0.6)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6DC895DA" w14:textId="77777777" w:rsidR="009A4269" w:rsidRPr="004930D0" w:rsidRDefault="009A4269" w:rsidP="009A4269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9A4269" w:rsidRPr="004930D0" w14:paraId="528B7C4D" w14:textId="77777777" w:rsidTr="00413A17">
        <w:trPr>
          <w:trHeight w:val="483"/>
        </w:trPr>
        <w:tc>
          <w:tcPr>
            <w:tcW w:w="1413" w:type="pct"/>
            <w:shd w:val="clear" w:color="auto" w:fill="auto"/>
          </w:tcPr>
          <w:p w14:paraId="0888549E" w14:textId="01AC3029" w:rsidR="009A4269" w:rsidRPr="004930D0" w:rsidRDefault="009A4269" w:rsidP="009A4269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Smoking, n (%)</w:t>
            </w:r>
          </w:p>
        </w:tc>
        <w:tc>
          <w:tcPr>
            <w:tcW w:w="771" w:type="pct"/>
            <w:shd w:val="clear" w:color="auto" w:fill="auto"/>
          </w:tcPr>
          <w:p w14:paraId="7122F92D" w14:textId="45C050E9" w:rsidR="009A4269" w:rsidRPr="004930D0" w:rsidRDefault="009A4269" w:rsidP="009A426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11(7.1)</w:t>
            </w:r>
          </w:p>
        </w:tc>
        <w:tc>
          <w:tcPr>
            <w:tcW w:w="771" w:type="pct"/>
            <w:shd w:val="clear" w:color="auto" w:fill="auto"/>
          </w:tcPr>
          <w:p w14:paraId="65BE33FF" w14:textId="7DECE770" w:rsidR="009A4269" w:rsidRPr="004930D0" w:rsidRDefault="009A4269" w:rsidP="009A426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8(5.1)</w:t>
            </w:r>
          </w:p>
        </w:tc>
        <w:tc>
          <w:tcPr>
            <w:tcW w:w="771" w:type="pct"/>
            <w:shd w:val="clear" w:color="auto" w:fill="auto"/>
          </w:tcPr>
          <w:p w14:paraId="4CDDB931" w14:textId="0477C102" w:rsidR="009A4269" w:rsidRPr="004930D0" w:rsidRDefault="009A4269" w:rsidP="009A426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10(6.4)</w:t>
            </w:r>
          </w:p>
        </w:tc>
        <w:tc>
          <w:tcPr>
            <w:tcW w:w="771" w:type="pct"/>
            <w:shd w:val="clear" w:color="auto" w:fill="auto"/>
          </w:tcPr>
          <w:p w14:paraId="71167ACB" w14:textId="01340D06" w:rsidR="009A4269" w:rsidRPr="004930D0" w:rsidRDefault="009A4269" w:rsidP="009A426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9(5.8)</w:t>
            </w:r>
          </w:p>
        </w:tc>
        <w:tc>
          <w:tcPr>
            <w:tcW w:w="503" w:type="pct"/>
            <w:shd w:val="clear" w:color="auto" w:fill="auto"/>
          </w:tcPr>
          <w:p w14:paraId="0671B077" w14:textId="44E4417F" w:rsidR="009A4269" w:rsidRPr="004930D0" w:rsidRDefault="009A4269" w:rsidP="009A4269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0.754</w:t>
            </w:r>
          </w:p>
        </w:tc>
      </w:tr>
      <w:tr w:rsidR="009A4269" w:rsidRPr="004930D0" w14:paraId="7DE33063" w14:textId="77777777" w:rsidTr="002B7A81">
        <w:trPr>
          <w:trHeight w:val="483"/>
        </w:trPr>
        <w:tc>
          <w:tcPr>
            <w:tcW w:w="1413" w:type="pct"/>
            <w:shd w:val="clear" w:color="auto" w:fill="auto"/>
            <w:vAlign w:val="center"/>
          </w:tcPr>
          <w:p w14:paraId="15C927C7" w14:textId="4A76542A" w:rsidR="009A4269" w:rsidRPr="004930D0" w:rsidRDefault="009A4269" w:rsidP="009A4269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proofErr w:type="spellStart"/>
            <w:r w:rsidRPr="004930D0">
              <w:rPr>
                <w:rFonts w:ascii="Times New Roman" w:hAnsi="Times New Roman" w:cs="Times New Roman"/>
                <w:color w:val="000000" w:themeColor="text1"/>
                <w:szCs w:val="21"/>
              </w:rPr>
              <w:t>Cerebro</w:t>
            </w:r>
            <w:proofErr w:type="spellEnd"/>
            <w:r w:rsidRPr="004930D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&amp; Cardio vascular disease, n (%)</w:t>
            </w:r>
          </w:p>
        </w:tc>
        <w:tc>
          <w:tcPr>
            <w:tcW w:w="771" w:type="pct"/>
            <w:shd w:val="clear" w:color="auto" w:fill="auto"/>
          </w:tcPr>
          <w:p w14:paraId="6107C5D2" w14:textId="13D21282" w:rsidR="009A4269" w:rsidRPr="004930D0" w:rsidRDefault="009A4269" w:rsidP="009A426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19(12.3)</w:t>
            </w:r>
          </w:p>
        </w:tc>
        <w:tc>
          <w:tcPr>
            <w:tcW w:w="771" w:type="pct"/>
            <w:shd w:val="clear" w:color="auto" w:fill="auto"/>
          </w:tcPr>
          <w:p w14:paraId="023D02E7" w14:textId="5D803AC5" w:rsidR="009A4269" w:rsidRPr="004930D0" w:rsidRDefault="009A4269" w:rsidP="009A426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2(14.1)</w:t>
            </w:r>
          </w:p>
        </w:tc>
        <w:tc>
          <w:tcPr>
            <w:tcW w:w="771" w:type="pct"/>
            <w:shd w:val="clear" w:color="auto" w:fill="auto"/>
          </w:tcPr>
          <w:p w14:paraId="79A503D3" w14:textId="519B714B" w:rsidR="009A4269" w:rsidRPr="004930D0" w:rsidRDefault="009A4269" w:rsidP="009A426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3(14.7)</w:t>
            </w:r>
          </w:p>
        </w:tc>
        <w:tc>
          <w:tcPr>
            <w:tcW w:w="771" w:type="pct"/>
            <w:shd w:val="clear" w:color="auto" w:fill="auto"/>
          </w:tcPr>
          <w:p w14:paraId="4A90A06D" w14:textId="2A75DBBA" w:rsidR="009A4269" w:rsidRPr="004930D0" w:rsidRDefault="009A4269" w:rsidP="009A426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7(17.3)</w:t>
            </w:r>
          </w:p>
        </w:tc>
        <w:tc>
          <w:tcPr>
            <w:tcW w:w="503" w:type="pct"/>
            <w:shd w:val="clear" w:color="auto" w:fill="auto"/>
          </w:tcPr>
          <w:p w14:paraId="29676039" w14:textId="18DD7939" w:rsidR="009A4269" w:rsidRPr="004930D0" w:rsidRDefault="009A4269" w:rsidP="009A4269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.212</w:t>
            </w:r>
          </w:p>
        </w:tc>
      </w:tr>
      <w:tr w:rsidR="009A4269" w:rsidRPr="004930D0" w14:paraId="0611ABED" w14:textId="77777777" w:rsidTr="00C127C7">
        <w:trPr>
          <w:trHeight w:val="483"/>
        </w:trPr>
        <w:tc>
          <w:tcPr>
            <w:tcW w:w="1413" w:type="pct"/>
            <w:shd w:val="clear" w:color="auto" w:fill="auto"/>
          </w:tcPr>
          <w:p w14:paraId="58EFF95F" w14:textId="3887A68D" w:rsidR="009A4269" w:rsidRPr="004930D0" w:rsidRDefault="009A4269" w:rsidP="009A4269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4930D0">
              <w:rPr>
                <w:rFonts w:ascii="Times New Roman" w:hAnsi="Times New Roman" w:cs="Times New Roman"/>
                <w:color w:val="000000" w:themeColor="text1"/>
                <w:szCs w:val="21"/>
              </w:rPr>
              <w:t>eason: Summer, n (%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093E994B" w14:textId="73226862" w:rsidR="009A4269" w:rsidRPr="004930D0" w:rsidRDefault="009A4269" w:rsidP="009A426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44(28.4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418B7550" w14:textId="3BE7FB71" w:rsidR="009A4269" w:rsidRPr="004930D0" w:rsidRDefault="009A4269" w:rsidP="009A426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39(25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1E205834" w14:textId="6A5F14BE" w:rsidR="009A4269" w:rsidRPr="004930D0" w:rsidRDefault="009A4269" w:rsidP="009A426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35(22.4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59E48A12" w14:textId="663A1A86" w:rsidR="009A4269" w:rsidRPr="004930D0" w:rsidRDefault="009A4269" w:rsidP="009A426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32(20.5)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2F91C3CF" w14:textId="77777777" w:rsidR="009A4269" w:rsidRPr="004930D0" w:rsidRDefault="009A4269" w:rsidP="009A4269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4269" w:rsidRPr="004930D0" w14:paraId="72238A38" w14:textId="77777777" w:rsidTr="00C127C7">
        <w:trPr>
          <w:trHeight w:val="483"/>
        </w:trPr>
        <w:tc>
          <w:tcPr>
            <w:tcW w:w="1413" w:type="pct"/>
            <w:shd w:val="clear" w:color="auto" w:fill="auto"/>
          </w:tcPr>
          <w:p w14:paraId="6791904A" w14:textId="2048ABA2" w:rsidR="009A4269" w:rsidRPr="004930D0" w:rsidRDefault="00224B36" w:rsidP="009A4269">
            <w:pPr>
              <w:snapToGrid w:val="0"/>
              <w:spacing w:line="480" w:lineRule="auto"/>
              <w:ind w:leftChars="300" w:left="630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Cs w:val="21"/>
              </w:rPr>
              <w:t>Mid-term</w:t>
            </w:r>
            <w:r w:rsidR="009A4269" w:rsidRPr="004930D0">
              <w:rPr>
                <w:rFonts w:ascii="Times New Roman" w:hAnsi="Times New Roman" w:cs="Times New Roman"/>
                <w:color w:val="000000" w:themeColor="text1"/>
                <w:szCs w:val="21"/>
              </w:rPr>
              <w:t>, n (%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56595194" w14:textId="0A0B6C6B" w:rsidR="009A4269" w:rsidRPr="004930D0" w:rsidRDefault="009A4269" w:rsidP="009A426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69(44.5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3B9B8DC8" w14:textId="4DA5F8CA" w:rsidR="009A4269" w:rsidRPr="004930D0" w:rsidRDefault="009A4269" w:rsidP="009A426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78(50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599B0487" w14:textId="5CAB9C08" w:rsidR="009A4269" w:rsidRPr="004930D0" w:rsidRDefault="009A4269" w:rsidP="009A426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72(46.2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2B0984D6" w14:textId="5E186876" w:rsidR="009A4269" w:rsidRPr="004930D0" w:rsidRDefault="009A4269" w:rsidP="009A426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73(46.8)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2739DEC2" w14:textId="77777777" w:rsidR="009A4269" w:rsidRPr="004930D0" w:rsidRDefault="009A4269" w:rsidP="009A4269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4269" w:rsidRPr="004930D0" w14:paraId="7E36F2FC" w14:textId="77777777" w:rsidTr="00C127C7">
        <w:trPr>
          <w:trHeight w:val="483"/>
        </w:trPr>
        <w:tc>
          <w:tcPr>
            <w:tcW w:w="1413" w:type="pct"/>
            <w:tcBorders>
              <w:bottom w:val="single" w:sz="4" w:space="0" w:color="auto"/>
            </w:tcBorders>
            <w:shd w:val="clear" w:color="auto" w:fill="auto"/>
          </w:tcPr>
          <w:p w14:paraId="336B4FA2" w14:textId="08676A33" w:rsidR="009A4269" w:rsidRPr="004930D0" w:rsidRDefault="009A4269" w:rsidP="009A4269">
            <w:pPr>
              <w:snapToGrid w:val="0"/>
              <w:spacing w:line="480" w:lineRule="auto"/>
              <w:ind w:leftChars="300" w:left="630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</w:t>
            </w:r>
            <w:r w:rsidRPr="004930D0">
              <w:rPr>
                <w:rFonts w:ascii="Times New Roman" w:hAnsi="Times New Roman" w:cs="Times New Roman"/>
                <w:color w:val="000000" w:themeColor="text1"/>
                <w:szCs w:val="21"/>
              </w:rPr>
              <w:t>inter, n (%)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DACBD3" w14:textId="734AFF3D" w:rsidR="009A4269" w:rsidRPr="004930D0" w:rsidRDefault="009A4269" w:rsidP="009A426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42(27.1)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CA2C8E" w14:textId="734635F2" w:rsidR="009A4269" w:rsidRPr="004930D0" w:rsidRDefault="009A4269" w:rsidP="009A426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39(25)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1C0154" w14:textId="3E8DC509" w:rsidR="009A4269" w:rsidRPr="004930D0" w:rsidRDefault="009A4269" w:rsidP="009A426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49(31.4)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6BC0C5" w14:textId="696C5247" w:rsidR="009A4269" w:rsidRPr="004930D0" w:rsidRDefault="009A4269" w:rsidP="009A4269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51(32.7)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CF1A76" w14:textId="0261D091" w:rsidR="009A4269" w:rsidRPr="004930D0" w:rsidRDefault="009A4269" w:rsidP="009A4269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8F3811C" w14:textId="77777777" w:rsidR="00935B95" w:rsidRPr="004930D0" w:rsidRDefault="005E0056" w:rsidP="005E0056">
      <w:pPr>
        <w:spacing w:line="480" w:lineRule="auto"/>
        <w:rPr>
          <w:rFonts w:ascii="Times New Roman" w:hAnsi="Times New Roman" w:cs="Times New Roman"/>
        </w:rPr>
      </w:pPr>
      <w:r w:rsidRPr="004930D0">
        <w:rPr>
          <w:rFonts w:ascii="Times New Roman" w:hAnsi="Times New Roman" w:cs="Times New Roman"/>
        </w:rPr>
        <w:t xml:space="preserve">Means (standard deviations) or frequencies are shown, as appropriate. The </w:t>
      </w:r>
      <w:proofErr w:type="spellStart"/>
      <w:r w:rsidRPr="004930D0">
        <w:rPr>
          <w:rFonts w:ascii="Times New Roman" w:hAnsi="Times New Roman" w:cs="Times New Roman"/>
        </w:rPr>
        <w:t>Jonckheere</w:t>
      </w:r>
      <w:proofErr w:type="spellEnd"/>
      <w:r w:rsidRPr="004930D0">
        <w:rPr>
          <w:rFonts w:ascii="Times New Roman" w:hAnsi="Times New Roman" w:cs="Times New Roman"/>
        </w:rPr>
        <w:t xml:space="preserve">-Terpstra trend test and Cochran-Armitage test were used to compare continuous and categorical variables, respectively. </w:t>
      </w:r>
    </w:p>
    <w:p w14:paraId="3DCD6B53" w14:textId="78D7D758" w:rsidR="005E0056" w:rsidRPr="004930D0" w:rsidRDefault="00935B95" w:rsidP="00935B95">
      <w:pPr>
        <w:spacing w:line="480" w:lineRule="auto"/>
        <w:rPr>
          <w:rFonts w:ascii="Times New Roman" w:hAnsi="Times New Roman" w:cs="Times New Roman"/>
        </w:rPr>
      </w:pPr>
      <w:r w:rsidRPr="004930D0">
        <w:rPr>
          <w:rFonts w:ascii="Times New Roman" w:hAnsi="Times New Roman" w:cs="Times New Roman"/>
          <w:i/>
          <w:iCs/>
        </w:rPr>
        <w:t>SBP</w:t>
      </w:r>
      <w:r w:rsidRPr="004930D0">
        <w:rPr>
          <w:rFonts w:ascii="Times New Roman" w:hAnsi="Times New Roman" w:cs="Times New Roman"/>
        </w:rPr>
        <w:t xml:space="preserve"> systolic blood pressure, </w:t>
      </w:r>
      <w:r w:rsidRPr="004930D0">
        <w:rPr>
          <w:rFonts w:ascii="Times New Roman" w:hAnsi="Times New Roman" w:cs="Times New Roman"/>
          <w:i/>
          <w:iCs/>
        </w:rPr>
        <w:t>DBP</w:t>
      </w:r>
      <w:r w:rsidRPr="004930D0">
        <w:rPr>
          <w:rFonts w:ascii="Times New Roman" w:hAnsi="Times New Roman" w:cs="Times New Roman"/>
        </w:rPr>
        <w:t xml:space="preserve"> diastolic blood pressure, </w:t>
      </w:r>
      <w:r w:rsidRPr="004930D0">
        <w:rPr>
          <w:rFonts w:ascii="Times New Roman" w:hAnsi="Times New Roman" w:cs="Times New Roman"/>
          <w:i/>
          <w:iCs/>
        </w:rPr>
        <w:t>BMI</w:t>
      </w:r>
      <w:r w:rsidRPr="004930D0">
        <w:rPr>
          <w:rFonts w:ascii="Times New Roman" w:hAnsi="Times New Roman" w:cs="Times New Roman"/>
        </w:rPr>
        <w:t xml:space="preserve"> body mass index, </w:t>
      </w:r>
      <w:r w:rsidRPr="004930D0">
        <w:rPr>
          <w:rFonts w:ascii="Times New Roman" w:hAnsi="Times New Roman" w:cs="Times New Roman"/>
          <w:i/>
          <w:iCs/>
        </w:rPr>
        <w:t>eGFR</w:t>
      </w:r>
      <w:r w:rsidRPr="004930D0">
        <w:rPr>
          <w:rFonts w:ascii="Times New Roman" w:hAnsi="Times New Roman" w:cs="Times New Roman"/>
        </w:rPr>
        <w:t xml:space="preserve"> estimated glomerular filtration rate, </w:t>
      </w:r>
      <w:r w:rsidRPr="004930D0">
        <w:rPr>
          <w:rFonts w:ascii="Times New Roman" w:hAnsi="Times New Roman" w:cs="Times New Roman"/>
          <w:i/>
          <w:iCs/>
        </w:rPr>
        <w:t>DM</w:t>
      </w:r>
      <w:r w:rsidRPr="004930D0">
        <w:rPr>
          <w:rFonts w:ascii="Times New Roman" w:hAnsi="Times New Roman" w:cs="Times New Roman"/>
        </w:rPr>
        <w:t>: diabetes mellitus.</w:t>
      </w:r>
      <w:r w:rsidR="005E0056" w:rsidRPr="004930D0">
        <w:rPr>
          <w:rFonts w:ascii="Times New Roman" w:hAnsi="Times New Roman" w:cs="Times New Roman"/>
        </w:rPr>
        <w:br w:type="page"/>
      </w:r>
    </w:p>
    <w:p w14:paraId="0C9B2420" w14:textId="2E0357D0" w:rsidR="005E0056" w:rsidRPr="004930D0" w:rsidRDefault="005E0056" w:rsidP="005E0056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930D0">
        <w:rPr>
          <w:rFonts w:ascii="Times New Roman" w:hAnsi="Times New Roman" w:cs="Times New Roman"/>
          <w:color w:val="000000" w:themeColor="text1"/>
        </w:rPr>
        <w:lastRenderedPageBreak/>
        <w:t>Table S5 Characteristics of study participants (physical frailty with antihypertensive medication) by the daily salt intake (g/</w:t>
      </w:r>
      <w:r w:rsidR="006722EF" w:rsidRPr="004930D0">
        <w:rPr>
          <w:rFonts w:ascii="Times New Roman" w:hAnsi="Times New Roman" w:cs="Times New Roman"/>
          <w:color w:val="000000" w:themeColor="text1"/>
        </w:rPr>
        <w:t>1000</w:t>
      </w:r>
      <w:r w:rsidRPr="004930D0">
        <w:rPr>
          <w:rFonts w:ascii="Times New Roman" w:hAnsi="Times New Roman" w:cs="Times New Roman"/>
          <w:color w:val="000000" w:themeColor="text1"/>
        </w:rPr>
        <w:t>kcal) quartile</w:t>
      </w:r>
    </w:p>
    <w:tbl>
      <w:tblPr>
        <w:tblW w:w="5001" w:type="pct"/>
        <w:tblLayout w:type="fixed"/>
        <w:tblLook w:val="0600" w:firstRow="0" w:lastRow="0" w:firstColumn="0" w:lastColumn="0" w:noHBand="1" w:noVBand="1"/>
      </w:tblPr>
      <w:tblGrid>
        <w:gridCol w:w="2552"/>
        <w:gridCol w:w="1392"/>
        <w:gridCol w:w="1392"/>
        <w:gridCol w:w="1392"/>
        <w:gridCol w:w="1392"/>
        <w:gridCol w:w="908"/>
      </w:tblGrid>
      <w:tr w:rsidR="005E0056" w:rsidRPr="004930D0" w14:paraId="28351B62" w14:textId="77777777" w:rsidTr="00BA1D9D">
        <w:trPr>
          <w:trHeight w:val="274"/>
        </w:trPr>
        <w:tc>
          <w:tcPr>
            <w:tcW w:w="14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C5925A" w14:textId="77777777" w:rsidR="005E0056" w:rsidRPr="004930D0" w:rsidRDefault="005E0056" w:rsidP="00BA1D9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87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8C5F69" w14:textId="0E532EE6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ily salt intake amount (g/</w:t>
            </w:r>
            <w:r w:rsidR="006722EF"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0</w:t>
            </w: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cal)</w:t>
            </w:r>
          </w:p>
        </w:tc>
      </w:tr>
      <w:tr w:rsidR="005E0056" w:rsidRPr="004930D0" w14:paraId="333D0582" w14:textId="77777777" w:rsidTr="00413A17">
        <w:trPr>
          <w:trHeight w:val="270"/>
        </w:trPr>
        <w:tc>
          <w:tcPr>
            <w:tcW w:w="1413" w:type="pct"/>
            <w:vMerge w:val="restart"/>
            <w:shd w:val="clear" w:color="auto" w:fill="auto"/>
            <w:vAlign w:val="center"/>
            <w:hideMark/>
          </w:tcPr>
          <w:p w14:paraId="18684915" w14:textId="77777777" w:rsidR="005E0056" w:rsidRPr="004930D0" w:rsidRDefault="005E0056" w:rsidP="00BA1D9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C8733B" w14:textId="2E114CBD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1</w:t>
            </w:r>
            <w:r w:rsidR="00D05988"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D05988" w:rsidRPr="004930D0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 = 91</w:t>
            </w:r>
            <w:r w:rsidR="00D05988" w:rsidRPr="004930D0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F99F02" w14:textId="374B4AD5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2</w:t>
            </w:r>
            <w:r w:rsidR="00D05988"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D05988" w:rsidRPr="004930D0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 = 91</w:t>
            </w:r>
            <w:r w:rsidR="00D05988" w:rsidRPr="004930D0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56043D" w14:textId="5E829EAD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3</w:t>
            </w:r>
            <w:r w:rsidR="00D05988"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D05988" w:rsidRPr="004930D0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 = 91</w:t>
            </w:r>
            <w:r w:rsidR="00D05988" w:rsidRPr="004930D0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ED8363" w14:textId="540E2FC2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4</w:t>
            </w:r>
            <w:r w:rsidR="00D05988"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D05988" w:rsidRPr="004930D0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 = 91</w:t>
            </w:r>
            <w:r w:rsidR="00D05988" w:rsidRPr="004930D0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D61DAA" w14:textId="77777777" w:rsidR="005E0056" w:rsidRPr="004930D0" w:rsidRDefault="005E0056" w:rsidP="00BA1D9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E0056" w:rsidRPr="004930D0" w14:paraId="3153D8A5" w14:textId="77777777" w:rsidTr="00D05988">
        <w:trPr>
          <w:trHeight w:val="498"/>
        </w:trPr>
        <w:tc>
          <w:tcPr>
            <w:tcW w:w="141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0924B7" w14:textId="77777777" w:rsidR="005E0056" w:rsidRPr="004930D0" w:rsidRDefault="005E0056" w:rsidP="00BA1D9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</w:tcPr>
          <w:p w14:paraId="01D74A66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</w:t>
            </w:r>
            <w:r w:rsidR="00D05988"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3</w:t>
            </w:r>
          </w:p>
          <w:p w14:paraId="57D98B30" w14:textId="145C3673" w:rsidR="00D05988" w:rsidRPr="004930D0" w:rsidRDefault="00D05988" w:rsidP="005F0AE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: 4.7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</w:tcPr>
          <w:p w14:paraId="3B5CBE37" w14:textId="45AEE7FE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</w:t>
            </w:r>
            <w:r w:rsidR="00D05988"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3</w:t>
            </w:r>
          </w:p>
          <w:p w14:paraId="386E14F0" w14:textId="7EDD8C4C" w:rsidR="00D05988" w:rsidRPr="004930D0" w:rsidRDefault="00D05988" w:rsidP="005F0AE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: 5.9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</w:tcPr>
          <w:p w14:paraId="4AA2AE32" w14:textId="41334298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-7.2</w:t>
            </w:r>
          </w:p>
          <w:p w14:paraId="36050D20" w14:textId="7B68F60F" w:rsidR="00D05988" w:rsidRPr="004930D0" w:rsidRDefault="00D05988" w:rsidP="005F0AE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: 6.7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</w:tcPr>
          <w:p w14:paraId="2766BE3B" w14:textId="6C777438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-12.</w:t>
            </w:r>
            <w:r w:rsidR="00D05988"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674DC4A0" w14:textId="50F7F448" w:rsidR="00D05988" w:rsidRPr="004930D0" w:rsidRDefault="00D05988" w:rsidP="005F0AE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: 8.2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D7D0C76" w14:textId="7B61F101" w:rsidR="005E0056" w:rsidRPr="004930D0" w:rsidRDefault="00E06051" w:rsidP="005F0AEE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5E0056" w:rsidRPr="004930D0" w14:paraId="6C0A0AA2" w14:textId="77777777" w:rsidTr="00D05988">
        <w:trPr>
          <w:trHeight w:val="483"/>
        </w:trPr>
        <w:tc>
          <w:tcPr>
            <w:tcW w:w="141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AAFA3E" w14:textId="77777777" w:rsidR="005E0056" w:rsidRPr="004930D0" w:rsidRDefault="005E0056" w:rsidP="00BA1D9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Age</w:t>
            </w: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ean (SD)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</w:tcPr>
          <w:p w14:paraId="524F2797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1.6(6.1)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</w:tcPr>
          <w:p w14:paraId="41AEAA7D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1.9(6.0)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</w:tcPr>
          <w:p w14:paraId="64CF670F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1.3(7.1)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</w:tcPr>
          <w:p w14:paraId="03B188A3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1.4(6.8)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</w:tcPr>
          <w:p w14:paraId="4CD3950E" w14:textId="77777777" w:rsidR="005E0056" w:rsidRPr="004930D0" w:rsidRDefault="005E0056" w:rsidP="005F0AEE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759</w:t>
            </w:r>
          </w:p>
        </w:tc>
      </w:tr>
      <w:tr w:rsidR="00D05988" w:rsidRPr="004930D0" w14:paraId="3ADC4742" w14:textId="77777777" w:rsidTr="00F10C0F">
        <w:trPr>
          <w:trHeight w:val="483"/>
        </w:trPr>
        <w:tc>
          <w:tcPr>
            <w:tcW w:w="1413" w:type="pct"/>
            <w:shd w:val="clear" w:color="auto" w:fill="auto"/>
          </w:tcPr>
          <w:p w14:paraId="7B31F19A" w14:textId="2551D0C0" w:rsidR="00D05988" w:rsidRPr="004930D0" w:rsidRDefault="00D05988" w:rsidP="00D05988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 group: 70s, n (%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460EA6FE" w14:textId="4234983C" w:rsidR="00D05988" w:rsidRPr="004930D0" w:rsidRDefault="00D05988" w:rsidP="00D05988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11(12.1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3B293677" w14:textId="2F97B6E9" w:rsidR="00D05988" w:rsidRPr="004930D0" w:rsidRDefault="00D05988" w:rsidP="00D05988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9(9.9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371B450E" w14:textId="5C3A0915" w:rsidR="00D05988" w:rsidRPr="004930D0" w:rsidRDefault="00D05988" w:rsidP="00D05988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18(19.8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2C34EB0D" w14:textId="5EE96D8D" w:rsidR="00D05988" w:rsidRPr="004930D0" w:rsidRDefault="00D05988" w:rsidP="00D05988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16(17.6)</w:t>
            </w:r>
          </w:p>
        </w:tc>
        <w:tc>
          <w:tcPr>
            <w:tcW w:w="503" w:type="pct"/>
            <w:shd w:val="clear" w:color="auto" w:fill="auto"/>
          </w:tcPr>
          <w:p w14:paraId="052A17B6" w14:textId="77777777" w:rsidR="00D05988" w:rsidRPr="004930D0" w:rsidRDefault="00D05988" w:rsidP="00D05988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05988" w:rsidRPr="004930D0" w14:paraId="212920ED" w14:textId="77777777" w:rsidTr="00F10C0F">
        <w:trPr>
          <w:trHeight w:val="483"/>
        </w:trPr>
        <w:tc>
          <w:tcPr>
            <w:tcW w:w="1413" w:type="pct"/>
            <w:shd w:val="clear" w:color="auto" w:fill="auto"/>
          </w:tcPr>
          <w:p w14:paraId="23E0D65E" w14:textId="4EC20D92" w:rsidR="00D05988" w:rsidRPr="004930D0" w:rsidRDefault="00D05988" w:rsidP="00D05988">
            <w:pPr>
              <w:snapToGrid w:val="0"/>
              <w:spacing w:line="480" w:lineRule="auto"/>
              <w:ind w:leftChars="400" w:left="840" w:firstLineChars="50" w:firstLine="100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s, n (%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038CA719" w14:textId="76C10C30" w:rsidR="00D05988" w:rsidRPr="004930D0" w:rsidRDefault="00D05988" w:rsidP="00D05988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54(59.3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45F32BFB" w14:textId="6A50E2DB" w:rsidR="00D05988" w:rsidRPr="004930D0" w:rsidRDefault="00D05988" w:rsidP="00D05988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55(60.4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1CEB1FBA" w14:textId="397B3FAC" w:rsidR="00D05988" w:rsidRPr="004930D0" w:rsidRDefault="00D05988" w:rsidP="00D05988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44(48.4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032CF525" w14:textId="3C1CB3E8" w:rsidR="00D05988" w:rsidRPr="004930D0" w:rsidRDefault="00D05988" w:rsidP="00D05988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48(52.7)</w:t>
            </w:r>
          </w:p>
        </w:tc>
        <w:tc>
          <w:tcPr>
            <w:tcW w:w="503" w:type="pct"/>
            <w:shd w:val="clear" w:color="auto" w:fill="auto"/>
          </w:tcPr>
          <w:p w14:paraId="6EC5465C" w14:textId="77777777" w:rsidR="00D05988" w:rsidRPr="004930D0" w:rsidRDefault="00D05988" w:rsidP="00D05988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05988" w:rsidRPr="004930D0" w14:paraId="0E2C450A" w14:textId="77777777" w:rsidTr="00D05988">
        <w:trPr>
          <w:trHeight w:val="483"/>
        </w:trPr>
        <w:tc>
          <w:tcPr>
            <w:tcW w:w="1413" w:type="pct"/>
            <w:shd w:val="clear" w:color="auto" w:fill="auto"/>
          </w:tcPr>
          <w:p w14:paraId="28230BC7" w14:textId="058F803F" w:rsidR="00D05988" w:rsidRPr="004930D0" w:rsidRDefault="00D05988" w:rsidP="00D05988">
            <w:pPr>
              <w:snapToGrid w:val="0"/>
              <w:spacing w:line="480" w:lineRule="auto"/>
              <w:ind w:leftChars="400" w:left="840" w:firstLineChars="50" w:firstLine="100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s, n (%)</w:t>
            </w:r>
          </w:p>
        </w:tc>
        <w:tc>
          <w:tcPr>
            <w:tcW w:w="771" w:type="pct"/>
            <w:shd w:val="clear" w:color="auto" w:fill="auto"/>
          </w:tcPr>
          <w:p w14:paraId="63878E82" w14:textId="66FD77D5" w:rsidR="00D05988" w:rsidRPr="004930D0" w:rsidRDefault="00D05988" w:rsidP="00D05988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26(28.6)</w:t>
            </w:r>
          </w:p>
        </w:tc>
        <w:tc>
          <w:tcPr>
            <w:tcW w:w="771" w:type="pct"/>
            <w:shd w:val="clear" w:color="auto" w:fill="auto"/>
          </w:tcPr>
          <w:p w14:paraId="6272FA6D" w14:textId="3C1BE013" w:rsidR="00D05988" w:rsidRPr="004930D0" w:rsidRDefault="00D05988" w:rsidP="00D05988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27(29.7)</w:t>
            </w:r>
          </w:p>
        </w:tc>
        <w:tc>
          <w:tcPr>
            <w:tcW w:w="771" w:type="pct"/>
            <w:shd w:val="clear" w:color="auto" w:fill="auto"/>
          </w:tcPr>
          <w:p w14:paraId="6FFE0255" w14:textId="4846898B" w:rsidR="00D05988" w:rsidRPr="004930D0" w:rsidRDefault="00D05988" w:rsidP="00D05988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29(31.9)</w:t>
            </w:r>
          </w:p>
        </w:tc>
        <w:tc>
          <w:tcPr>
            <w:tcW w:w="771" w:type="pct"/>
            <w:shd w:val="clear" w:color="auto" w:fill="auto"/>
          </w:tcPr>
          <w:p w14:paraId="7EAC75CE" w14:textId="342EA486" w:rsidR="00D05988" w:rsidRPr="004930D0" w:rsidRDefault="00D05988" w:rsidP="00D05988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27(29.7)</w:t>
            </w:r>
          </w:p>
        </w:tc>
        <w:tc>
          <w:tcPr>
            <w:tcW w:w="503" w:type="pct"/>
            <w:shd w:val="clear" w:color="auto" w:fill="auto"/>
          </w:tcPr>
          <w:p w14:paraId="393054A6" w14:textId="77777777" w:rsidR="00D05988" w:rsidRPr="004930D0" w:rsidRDefault="00D05988" w:rsidP="00D05988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E0056" w:rsidRPr="004930D0" w14:paraId="739EB644" w14:textId="77777777" w:rsidTr="00D05988">
        <w:trPr>
          <w:trHeight w:val="483"/>
        </w:trPr>
        <w:tc>
          <w:tcPr>
            <w:tcW w:w="1413" w:type="pct"/>
            <w:shd w:val="clear" w:color="auto" w:fill="auto"/>
            <w:vAlign w:val="center"/>
          </w:tcPr>
          <w:p w14:paraId="5846CCCE" w14:textId="77777777" w:rsidR="005E0056" w:rsidRPr="004930D0" w:rsidRDefault="005E0056" w:rsidP="00BA1D9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Female, n (%)</w:t>
            </w:r>
          </w:p>
        </w:tc>
        <w:tc>
          <w:tcPr>
            <w:tcW w:w="771" w:type="pct"/>
            <w:shd w:val="clear" w:color="auto" w:fill="auto"/>
          </w:tcPr>
          <w:p w14:paraId="2F2BE0AA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3(47.3)</w:t>
            </w:r>
          </w:p>
        </w:tc>
        <w:tc>
          <w:tcPr>
            <w:tcW w:w="771" w:type="pct"/>
            <w:shd w:val="clear" w:color="auto" w:fill="auto"/>
          </w:tcPr>
          <w:p w14:paraId="4156ADD4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2(57.1)</w:t>
            </w:r>
          </w:p>
        </w:tc>
        <w:tc>
          <w:tcPr>
            <w:tcW w:w="771" w:type="pct"/>
            <w:shd w:val="clear" w:color="auto" w:fill="auto"/>
          </w:tcPr>
          <w:p w14:paraId="35577037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4(59.3)</w:t>
            </w:r>
          </w:p>
        </w:tc>
        <w:tc>
          <w:tcPr>
            <w:tcW w:w="771" w:type="pct"/>
            <w:shd w:val="clear" w:color="auto" w:fill="auto"/>
          </w:tcPr>
          <w:p w14:paraId="7678AB6B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6(61.5)</w:t>
            </w:r>
          </w:p>
        </w:tc>
        <w:tc>
          <w:tcPr>
            <w:tcW w:w="503" w:type="pct"/>
            <w:shd w:val="clear" w:color="auto" w:fill="auto"/>
          </w:tcPr>
          <w:p w14:paraId="0E5525FB" w14:textId="77777777" w:rsidR="005E0056" w:rsidRPr="004930D0" w:rsidRDefault="005E0056" w:rsidP="005F0AEE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053</w:t>
            </w:r>
          </w:p>
        </w:tc>
      </w:tr>
      <w:tr w:rsidR="005E0056" w:rsidRPr="004930D0" w14:paraId="620B36BF" w14:textId="77777777" w:rsidTr="00D05988">
        <w:trPr>
          <w:trHeight w:val="483"/>
        </w:trPr>
        <w:tc>
          <w:tcPr>
            <w:tcW w:w="1413" w:type="pct"/>
            <w:shd w:val="clear" w:color="auto" w:fill="auto"/>
            <w:vAlign w:val="center"/>
          </w:tcPr>
          <w:p w14:paraId="2AC355BA" w14:textId="77777777" w:rsidR="005E0056" w:rsidRPr="004930D0" w:rsidRDefault="005E0056" w:rsidP="00BA1D9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Daily potassium intake</w:t>
            </w:r>
          </w:p>
          <w:p w14:paraId="22BC8056" w14:textId="773671CC" w:rsidR="005E0056" w:rsidRPr="004930D0" w:rsidRDefault="005E0056" w:rsidP="00BA1D9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(mg/</w:t>
            </w:r>
            <w:r w:rsidR="006722EF"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1000</w:t>
            </w: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kcal),</w:t>
            </w: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 xml:space="preserve"> mean (SD)</w:t>
            </w:r>
          </w:p>
        </w:tc>
        <w:tc>
          <w:tcPr>
            <w:tcW w:w="771" w:type="pct"/>
            <w:shd w:val="clear" w:color="auto" w:fill="auto"/>
          </w:tcPr>
          <w:p w14:paraId="34942CD3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321.1(336.4)</w:t>
            </w:r>
          </w:p>
        </w:tc>
        <w:tc>
          <w:tcPr>
            <w:tcW w:w="771" w:type="pct"/>
            <w:shd w:val="clear" w:color="auto" w:fill="auto"/>
          </w:tcPr>
          <w:p w14:paraId="33885C5E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541.2(367.2)</w:t>
            </w:r>
          </w:p>
        </w:tc>
        <w:tc>
          <w:tcPr>
            <w:tcW w:w="771" w:type="pct"/>
            <w:shd w:val="clear" w:color="auto" w:fill="auto"/>
          </w:tcPr>
          <w:p w14:paraId="114C4117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582(434.7)</w:t>
            </w:r>
          </w:p>
        </w:tc>
        <w:tc>
          <w:tcPr>
            <w:tcW w:w="771" w:type="pct"/>
            <w:shd w:val="clear" w:color="auto" w:fill="auto"/>
          </w:tcPr>
          <w:p w14:paraId="3569D903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750.3(401.0)</w:t>
            </w:r>
          </w:p>
        </w:tc>
        <w:tc>
          <w:tcPr>
            <w:tcW w:w="503" w:type="pct"/>
            <w:shd w:val="clear" w:color="auto" w:fill="auto"/>
          </w:tcPr>
          <w:p w14:paraId="38B710C5" w14:textId="77777777" w:rsidR="005E0056" w:rsidRPr="004930D0" w:rsidRDefault="005E0056" w:rsidP="005F0AEE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E0056" w:rsidRPr="004930D0" w14:paraId="707C5B66" w14:textId="77777777" w:rsidTr="00413A17">
        <w:trPr>
          <w:trHeight w:val="483"/>
        </w:trPr>
        <w:tc>
          <w:tcPr>
            <w:tcW w:w="1413" w:type="pct"/>
            <w:shd w:val="clear" w:color="auto" w:fill="auto"/>
            <w:vAlign w:val="center"/>
          </w:tcPr>
          <w:p w14:paraId="63402DC7" w14:textId="3034D9B0" w:rsidR="005E0056" w:rsidRPr="004930D0" w:rsidRDefault="005E0056" w:rsidP="00BA1D9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SBP </w:t>
            </w: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6722EF" w:rsidRPr="004930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140 mmHg, n (%)</w:t>
            </w:r>
          </w:p>
        </w:tc>
        <w:tc>
          <w:tcPr>
            <w:tcW w:w="771" w:type="pct"/>
            <w:shd w:val="clear" w:color="auto" w:fill="auto"/>
          </w:tcPr>
          <w:p w14:paraId="302916D1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1(56.0)</w:t>
            </w:r>
          </w:p>
        </w:tc>
        <w:tc>
          <w:tcPr>
            <w:tcW w:w="771" w:type="pct"/>
            <w:shd w:val="clear" w:color="auto" w:fill="auto"/>
          </w:tcPr>
          <w:p w14:paraId="335D1C81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4(59.3)</w:t>
            </w:r>
          </w:p>
        </w:tc>
        <w:tc>
          <w:tcPr>
            <w:tcW w:w="771" w:type="pct"/>
            <w:shd w:val="clear" w:color="auto" w:fill="auto"/>
          </w:tcPr>
          <w:p w14:paraId="161B4CC5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6(61.5)</w:t>
            </w:r>
          </w:p>
        </w:tc>
        <w:tc>
          <w:tcPr>
            <w:tcW w:w="771" w:type="pct"/>
            <w:shd w:val="clear" w:color="auto" w:fill="auto"/>
          </w:tcPr>
          <w:p w14:paraId="305CD51E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5(60.4)</w:t>
            </w:r>
          </w:p>
        </w:tc>
        <w:tc>
          <w:tcPr>
            <w:tcW w:w="503" w:type="pct"/>
            <w:shd w:val="clear" w:color="auto" w:fill="auto"/>
          </w:tcPr>
          <w:p w14:paraId="7468B889" w14:textId="77777777" w:rsidR="005E0056" w:rsidRPr="004930D0" w:rsidRDefault="005E0056" w:rsidP="005F0AEE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504</w:t>
            </w:r>
          </w:p>
        </w:tc>
      </w:tr>
      <w:tr w:rsidR="005E0056" w:rsidRPr="004930D0" w14:paraId="35B64A1C" w14:textId="77777777" w:rsidTr="00413A17">
        <w:trPr>
          <w:trHeight w:val="483"/>
        </w:trPr>
        <w:tc>
          <w:tcPr>
            <w:tcW w:w="1413" w:type="pct"/>
            <w:shd w:val="clear" w:color="auto" w:fill="auto"/>
            <w:vAlign w:val="center"/>
          </w:tcPr>
          <w:p w14:paraId="6DCB4D2A" w14:textId="768FF9F2" w:rsidR="005E0056" w:rsidRPr="004930D0" w:rsidRDefault="005E0056" w:rsidP="00BA1D9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DBP </w:t>
            </w: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6722EF" w:rsidRPr="004930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90 mmHg, n (%)</w:t>
            </w:r>
          </w:p>
        </w:tc>
        <w:tc>
          <w:tcPr>
            <w:tcW w:w="771" w:type="pct"/>
            <w:shd w:val="clear" w:color="auto" w:fill="auto"/>
          </w:tcPr>
          <w:p w14:paraId="2B5C40DD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(7.7)</w:t>
            </w:r>
          </w:p>
        </w:tc>
        <w:tc>
          <w:tcPr>
            <w:tcW w:w="771" w:type="pct"/>
            <w:shd w:val="clear" w:color="auto" w:fill="auto"/>
          </w:tcPr>
          <w:p w14:paraId="0D313AD3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(13.2)</w:t>
            </w:r>
          </w:p>
        </w:tc>
        <w:tc>
          <w:tcPr>
            <w:tcW w:w="771" w:type="pct"/>
            <w:shd w:val="clear" w:color="auto" w:fill="auto"/>
          </w:tcPr>
          <w:p w14:paraId="34AA70A4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(13.2)</w:t>
            </w:r>
          </w:p>
        </w:tc>
        <w:tc>
          <w:tcPr>
            <w:tcW w:w="771" w:type="pct"/>
            <w:shd w:val="clear" w:color="auto" w:fill="auto"/>
          </w:tcPr>
          <w:p w14:paraId="09B02211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(7.7)</w:t>
            </w:r>
          </w:p>
        </w:tc>
        <w:tc>
          <w:tcPr>
            <w:tcW w:w="503" w:type="pct"/>
            <w:shd w:val="clear" w:color="auto" w:fill="auto"/>
          </w:tcPr>
          <w:p w14:paraId="45179B86" w14:textId="77777777" w:rsidR="005E0056" w:rsidRPr="004930D0" w:rsidRDefault="005E0056" w:rsidP="005F0AEE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5E0056" w:rsidRPr="004930D0" w14:paraId="50A8BF66" w14:textId="77777777" w:rsidTr="00413A17">
        <w:trPr>
          <w:trHeight w:val="483"/>
        </w:trPr>
        <w:tc>
          <w:tcPr>
            <w:tcW w:w="1413" w:type="pct"/>
            <w:shd w:val="clear" w:color="auto" w:fill="auto"/>
            <w:vAlign w:val="center"/>
          </w:tcPr>
          <w:p w14:paraId="2D45D343" w14:textId="0C749DEC" w:rsidR="005E0056" w:rsidRPr="004930D0" w:rsidRDefault="005E0056" w:rsidP="00BA1D9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BMI </w:t>
            </w:r>
            <w:r w:rsidRPr="004930D0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6722EF" w:rsidRPr="004930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25 kg/m</w:t>
            </w: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  <w:vertAlign w:val="superscript"/>
              </w:rPr>
              <w:t>2</w:t>
            </w: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771" w:type="pct"/>
            <w:shd w:val="clear" w:color="auto" w:fill="auto"/>
          </w:tcPr>
          <w:p w14:paraId="6AC688EE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6(17.6)</w:t>
            </w:r>
          </w:p>
        </w:tc>
        <w:tc>
          <w:tcPr>
            <w:tcW w:w="771" w:type="pct"/>
            <w:shd w:val="clear" w:color="auto" w:fill="auto"/>
          </w:tcPr>
          <w:p w14:paraId="5D7FF943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(13.2)</w:t>
            </w:r>
          </w:p>
        </w:tc>
        <w:tc>
          <w:tcPr>
            <w:tcW w:w="771" w:type="pct"/>
            <w:shd w:val="clear" w:color="auto" w:fill="auto"/>
          </w:tcPr>
          <w:p w14:paraId="118A6146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1(23.1)</w:t>
            </w:r>
          </w:p>
        </w:tc>
        <w:tc>
          <w:tcPr>
            <w:tcW w:w="771" w:type="pct"/>
            <w:shd w:val="clear" w:color="auto" w:fill="auto"/>
          </w:tcPr>
          <w:p w14:paraId="04C27D6B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6(28.6)</w:t>
            </w:r>
          </w:p>
        </w:tc>
        <w:tc>
          <w:tcPr>
            <w:tcW w:w="503" w:type="pct"/>
            <w:shd w:val="clear" w:color="auto" w:fill="auto"/>
          </w:tcPr>
          <w:p w14:paraId="3452342F" w14:textId="77777777" w:rsidR="005E0056" w:rsidRPr="004930D0" w:rsidRDefault="005E0056" w:rsidP="005F0AEE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024</w:t>
            </w:r>
          </w:p>
        </w:tc>
      </w:tr>
      <w:tr w:rsidR="005E0056" w:rsidRPr="004930D0" w14:paraId="4D43C41B" w14:textId="77777777" w:rsidTr="00413A17">
        <w:trPr>
          <w:trHeight w:val="483"/>
        </w:trPr>
        <w:tc>
          <w:tcPr>
            <w:tcW w:w="1413" w:type="pct"/>
            <w:shd w:val="clear" w:color="auto" w:fill="auto"/>
            <w:vAlign w:val="center"/>
          </w:tcPr>
          <w:p w14:paraId="74C37B1A" w14:textId="70DB1483" w:rsidR="005E0056" w:rsidRPr="004930D0" w:rsidRDefault="005E0056" w:rsidP="00BA1D9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eGFR &lt;</w:t>
            </w:r>
            <w:r w:rsidR="006722EF"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</w:t>
            </w: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60 mL/min/1.73 m</w:t>
            </w: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  <w:vertAlign w:val="superscript"/>
              </w:rPr>
              <w:t>2</w:t>
            </w: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771" w:type="pct"/>
            <w:shd w:val="clear" w:color="auto" w:fill="auto"/>
          </w:tcPr>
          <w:p w14:paraId="0A56867D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4(37.4)</w:t>
            </w:r>
          </w:p>
        </w:tc>
        <w:tc>
          <w:tcPr>
            <w:tcW w:w="771" w:type="pct"/>
            <w:shd w:val="clear" w:color="auto" w:fill="auto"/>
          </w:tcPr>
          <w:p w14:paraId="34722E92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2(35.2)</w:t>
            </w:r>
          </w:p>
        </w:tc>
        <w:tc>
          <w:tcPr>
            <w:tcW w:w="771" w:type="pct"/>
            <w:shd w:val="clear" w:color="auto" w:fill="auto"/>
          </w:tcPr>
          <w:p w14:paraId="1B71639E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2(46.2)</w:t>
            </w:r>
          </w:p>
        </w:tc>
        <w:tc>
          <w:tcPr>
            <w:tcW w:w="771" w:type="pct"/>
            <w:shd w:val="clear" w:color="auto" w:fill="auto"/>
          </w:tcPr>
          <w:p w14:paraId="6807704C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4(48.4)</w:t>
            </w:r>
          </w:p>
        </w:tc>
        <w:tc>
          <w:tcPr>
            <w:tcW w:w="503" w:type="pct"/>
            <w:shd w:val="clear" w:color="auto" w:fill="auto"/>
          </w:tcPr>
          <w:p w14:paraId="006C13E4" w14:textId="77777777" w:rsidR="005E0056" w:rsidRPr="004930D0" w:rsidRDefault="005E0056" w:rsidP="005F0AEE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057</w:t>
            </w:r>
          </w:p>
        </w:tc>
      </w:tr>
      <w:tr w:rsidR="005E0056" w:rsidRPr="004930D0" w14:paraId="53859CB8" w14:textId="77777777" w:rsidTr="00413A17">
        <w:trPr>
          <w:trHeight w:val="483"/>
        </w:trPr>
        <w:tc>
          <w:tcPr>
            <w:tcW w:w="1413" w:type="pct"/>
            <w:shd w:val="clear" w:color="auto" w:fill="auto"/>
            <w:vAlign w:val="center"/>
          </w:tcPr>
          <w:p w14:paraId="3BC71514" w14:textId="77777777" w:rsidR="005E0056" w:rsidRPr="004930D0" w:rsidRDefault="005E0056" w:rsidP="00BA1D9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DM, n (%)</w:t>
            </w:r>
          </w:p>
        </w:tc>
        <w:tc>
          <w:tcPr>
            <w:tcW w:w="771" w:type="pct"/>
            <w:shd w:val="clear" w:color="auto" w:fill="auto"/>
          </w:tcPr>
          <w:p w14:paraId="5F807A54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8(19.8)</w:t>
            </w:r>
          </w:p>
        </w:tc>
        <w:tc>
          <w:tcPr>
            <w:tcW w:w="771" w:type="pct"/>
            <w:shd w:val="clear" w:color="auto" w:fill="auto"/>
          </w:tcPr>
          <w:p w14:paraId="5EE1CF17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2(24.2)</w:t>
            </w:r>
          </w:p>
        </w:tc>
        <w:tc>
          <w:tcPr>
            <w:tcW w:w="771" w:type="pct"/>
            <w:shd w:val="clear" w:color="auto" w:fill="auto"/>
          </w:tcPr>
          <w:p w14:paraId="17D298BF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9(20.9)</w:t>
            </w:r>
          </w:p>
        </w:tc>
        <w:tc>
          <w:tcPr>
            <w:tcW w:w="771" w:type="pct"/>
            <w:shd w:val="clear" w:color="auto" w:fill="auto"/>
          </w:tcPr>
          <w:p w14:paraId="053AA6BD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3(25.3)</w:t>
            </w:r>
          </w:p>
        </w:tc>
        <w:tc>
          <w:tcPr>
            <w:tcW w:w="503" w:type="pct"/>
            <w:shd w:val="clear" w:color="auto" w:fill="auto"/>
          </w:tcPr>
          <w:p w14:paraId="361B61D9" w14:textId="77777777" w:rsidR="005E0056" w:rsidRPr="004930D0" w:rsidRDefault="005E0056" w:rsidP="005F0AEE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01</w:t>
            </w:r>
          </w:p>
        </w:tc>
      </w:tr>
      <w:tr w:rsidR="005E0056" w:rsidRPr="004930D0" w14:paraId="6BCB7B70" w14:textId="77777777" w:rsidTr="00413A17">
        <w:trPr>
          <w:trHeight w:val="483"/>
        </w:trPr>
        <w:tc>
          <w:tcPr>
            <w:tcW w:w="1413" w:type="pct"/>
            <w:shd w:val="clear" w:color="auto" w:fill="auto"/>
            <w:vAlign w:val="center"/>
          </w:tcPr>
          <w:p w14:paraId="47DA2558" w14:textId="77777777" w:rsidR="005E0056" w:rsidRPr="004930D0" w:rsidRDefault="005E0056" w:rsidP="00BA1D9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Heavy drinking, n (%)</w:t>
            </w:r>
          </w:p>
        </w:tc>
        <w:tc>
          <w:tcPr>
            <w:tcW w:w="771" w:type="pct"/>
            <w:shd w:val="clear" w:color="auto" w:fill="auto"/>
          </w:tcPr>
          <w:p w14:paraId="16D78D65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771" w:type="pct"/>
            <w:shd w:val="clear" w:color="auto" w:fill="auto"/>
          </w:tcPr>
          <w:p w14:paraId="665808CC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771" w:type="pct"/>
            <w:shd w:val="clear" w:color="auto" w:fill="auto"/>
          </w:tcPr>
          <w:p w14:paraId="5A566149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(1.1)</w:t>
            </w:r>
          </w:p>
        </w:tc>
        <w:tc>
          <w:tcPr>
            <w:tcW w:w="771" w:type="pct"/>
            <w:shd w:val="clear" w:color="auto" w:fill="auto"/>
          </w:tcPr>
          <w:p w14:paraId="3EDF0BEE" w14:textId="77777777" w:rsidR="005E0056" w:rsidRPr="004930D0" w:rsidRDefault="005E0056" w:rsidP="005F0AEE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(1.1)</w:t>
            </w:r>
          </w:p>
        </w:tc>
        <w:tc>
          <w:tcPr>
            <w:tcW w:w="503" w:type="pct"/>
            <w:shd w:val="clear" w:color="auto" w:fill="auto"/>
          </w:tcPr>
          <w:p w14:paraId="0DD97E35" w14:textId="77777777" w:rsidR="005E0056" w:rsidRPr="004930D0" w:rsidRDefault="005E0056" w:rsidP="005F0AEE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05</w:t>
            </w:r>
          </w:p>
        </w:tc>
      </w:tr>
      <w:tr w:rsidR="00413A17" w:rsidRPr="004930D0" w14:paraId="06EA0048" w14:textId="77777777" w:rsidTr="00022C3D">
        <w:trPr>
          <w:trHeight w:val="483"/>
        </w:trPr>
        <w:tc>
          <w:tcPr>
            <w:tcW w:w="1413" w:type="pct"/>
            <w:shd w:val="clear" w:color="auto" w:fill="auto"/>
          </w:tcPr>
          <w:p w14:paraId="3E7436B8" w14:textId="6B6753DC" w:rsidR="00413A17" w:rsidRPr="004930D0" w:rsidRDefault="00413A17" w:rsidP="00413A1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sz w:val="20"/>
                <w:szCs w:val="20"/>
              </w:rPr>
              <w:t>Smoking, n (%)</w:t>
            </w:r>
          </w:p>
        </w:tc>
        <w:tc>
          <w:tcPr>
            <w:tcW w:w="771" w:type="pct"/>
            <w:shd w:val="clear" w:color="auto" w:fill="auto"/>
          </w:tcPr>
          <w:p w14:paraId="0B63F974" w14:textId="7609117C" w:rsidR="00413A17" w:rsidRPr="004930D0" w:rsidRDefault="00413A17" w:rsidP="00413A17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(6.6)</w:t>
            </w:r>
          </w:p>
        </w:tc>
        <w:tc>
          <w:tcPr>
            <w:tcW w:w="771" w:type="pct"/>
            <w:shd w:val="clear" w:color="auto" w:fill="auto"/>
          </w:tcPr>
          <w:p w14:paraId="15658AFE" w14:textId="54F0B7E8" w:rsidR="00413A17" w:rsidRPr="004930D0" w:rsidRDefault="00413A17" w:rsidP="00413A17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(4.4)</w:t>
            </w:r>
          </w:p>
        </w:tc>
        <w:tc>
          <w:tcPr>
            <w:tcW w:w="771" w:type="pct"/>
            <w:shd w:val="clear" w:color="auto" w:fill="auto"/>
          </w:tcPr>
          <w:p w14:paraId="7392006C" w14:textId="31CC34D8" w:rsidR="00413A17" w:rsidRPr="004930D0" w:rsidRDefault="00413A17" w:rsidP="00413A17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(5.5)</w:t>
            </w:r>
          </w:p>
        </w:tc>
        <w:tc>
          <w:tcPr>
            <w:tcW w:w="771" w:type="pct"/>
            <w:shd w:val="clear" w:color="auto" w:fill="auto"/>
          </w:tcPr>
          <w:p w14:paraId="43271A62" w14:textId="02141C16" w:rsidR="00413A17" w:rsidRPr="004930D0" w:rsidRDefault="00413A17" w:rsidP="00413A17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(2.2)</w:t>
            </w:r>
          </w:p>
        </w:tc>
        <w:tc>
          <w:tcPr>
            <w:tcW w:w="503" w:type="pct"/>
            <w:shd w:val="clear" w:color="auto" w:fill="auto"/>
          </w:tcPr>
          <w:p w14:paraId="4E2BF1D9" w14:textId="588634C2" w:rsidR="00413A17" w:rsidRPr="004930D0" w:rsidRDefault="00413A17" w:rsidP="00413A17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22</w:t>
            </w:r>
          </w:p>
        </w:tc>
      </w:tr>
      <w:tr w:rsidR="00413A17" w:rsidRPr="004930D0" w14:paraId="1EB4383E" w14:textId="77777777" w:rsidTr="00413A17">
        <w:trPr>
          <w:trHeight w:val="483"/>
        </w:trPr>
        <w:tc>
          <w:tcPr>
            <w:tcW w:w="1413" w:type="pct"/>
            <w:shd w:val="clear" w:color="auto" w:fill="auto"/>
            <w:vAlign w:val="center"/>
          </w:tcPr>
          <w:p w14:paraId="5A197397" w14:textId="072B1EC1" w:rsidR="00413A17" w:rsidRPr="004930D0" w:rsidRDefault="00413A17" w:rsidP="00413A1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proofErr w:type="spellStart"/>
            <w:r w:rsidRPr="004930D0">
              <w:rPr>
                <w:rFonts w:ascii="Times New Roman" w:hAnsi="Times New Roman" w:cs="Times New Roman"/>
                <w:color w:val="000000" w:themeColor="text1"/>
                <w:szCs w:val="21"/>
              </w:rPr>
              <w:t>Cerebro</w:t>
            </w:r>
            <w:proofErr w:type="spellEnd"/>
            <w:r w:rsidRPr="004930D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&amp; Cardio vascular disease, n (%)</w:t>
            </w:r>
          </w:p>
        </w:tc>
        <w:tc>
          <w:tcPr>
            <w:tcW w:w="771" w:type="pct"/>
            <w:shd w:val="clear" w:color="auto" w:fill="auto"/>
          </w:tcPr>
          <w:p w14:paraId="1D7452DB" w14:textId="1A700797" w:rsidR="00413A17" w:rsidRPr="004930D0" w:rsidRDefault="00D05988" w:rsidP="00413A17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7(18.7)</w:t>
            </w:r>
          </w:p>
        </w:tc>
        <w:tc>
          <w:tcPr>
            <w:tcW w:w="771" w:type="pct"/>
            <w:shd w:val="clear" w:color="auto" w:fill="auto"/>
          </w:tcPr>
          <w:p w14:paraId="129B5DB9" w14:textId="1B4D3F5A" w:rsidR="00413A17" w:rsidRPr="004930D0" w:rsidRDefault="00D05988" w:rsidP="00413A17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6(17.6)</w:t>
            </w:r>
          </w:p>
        </w:tc>
        <w:tc>
          <w:tcPr>
            <w:tcW w:w="771" w:type="pct"/>
            <w:shd w:val="clear" w:color="auto" w:fill="auto"/>
          </w:tcPr>
          <w:p w14:paraId="6D674497" w14:textId="4485A9C2" w:rsidR="00413A17" w:rsidRPr="004930D0" w:rsidRDefault="00D05988" w:rsidP="00413A17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8(19.8)</w:t>
            </w:r>
          </w:p>
        </w:tc>
        <w:tc>
          <w:tcPr>
            <w:tcW w:w="771" w:type="pct"/>
            <w:shd w:val="clear" w:color="auto" w:fill="auto"/>
          </w:tcPr>
          <w:p w14:paraId="2DBF5283" w14:textId="5070FC18" w:rsidR="00413A17" w:rsidRPr="004930D0" w:rsidRDefault="00D05988" w:rsidP="00413A17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4(15.4)</w:t>
            </w:r>
          </w:p>
        </w:tc>
        <w:tc>
          <w:tcPr>
            <w:tcW w:w="503" w:type="pct"/>
            <w:shd w:val="clear" w:color="auto" w:fill="auto"/>
          </w:tcPr>
          <w:p w14:paraId="1FCD3698" w14:textId="19D64F37" w:rsidR="00413A17" w:rsidRPr="004930D0" w:rsidRDefault="009D0978" w:rsidP="00413A17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.668</w:t>
            </w:r>
          </w:p>
        </w:tc>
      </w:tr>
      <w:tr w:rsidR="00D05988" w:rsidRPr="004930D0" w14:paraId="115CF6A1" w14:textId="77777777" w:rsidTr="00CC5189">
        <w:trPr>
          <w:trHeight w:val="483"/>
        </w:trPr>
        <w:tc>
          <w:tcPr>
            <w:tcW w:w="1413" w:type="pct"/>
            <w:shd w:val="clear" w:color="auto" w:fill="auto"/>
          </w:tcPr>
          <w:p w14:paraId="32A0B0E2" w14:textId="1C4796AD" w:rsidR="00D05988" w:rsidRPr="004930D0" w:rsidRDefault="00D05988" w:rsidP="00D05988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4930D0">
              <w:rPr>
                <w:rFonts w:ascii="Times New Roman" w:hAnsi="Times New Roman" w:cs="Times New Roman"/>
                <w:color w:val="000000" w:themeColor="text1"/>
                <w:szCs w:val="21"/>
              </w:rPr>
              <w:t>eason: Summer, n (%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59AEAB89" w14:textId="6D834EB7" w:rsidR="00D05988" w:rsidRPr="004930D0" w:rsidRDefault="00D05988" w:rsidP="00D05988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31(34.1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1CF79404" w14:textId="16EFB3AD" w:rsidR="00D05988" w:rsidRPr="004930D0" w:rsidRDefault="00D05988" w:rsidP="00D05988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36(39.6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60F630D9" w14:textId="1C9B07E4" w:rsidR="00D05988" w:rsidRPr="004930D0" w:rsidRDefault="00D05988" w:rsidP="00D05988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21(23.1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5FBCD50A" w14:textId="44B5C196" w:rsidR="00D05988" w:rsidRPr="004930D0" w:rsidRDefault="00D05988" w:rsidP="00D05988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24(26.4)</w:t>
            </w:r>
          </w:p>
        </w:tc>
        <w:tc>
          <w:tcPr>
            <w:tcW w:w="503" w:type="pct"/>
            <w:shd w:val="clear" w:color="auto" w:fill="auto"/>
          </w:tcPr>
          <w:p w14:paraId="6A45C329" w14:textId="77777777" w:rsidR="00D05988" w:rsidRPr="004930D0" w:rsidRDefault="00D05988" w:rsidP="00D05988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05988" w:rsidRPr="004930D0" w14:paraId="1E644313" w14:textId="77777777" w:rsidTr="00CC5189">
        <w:trPr>
          <w:trHeight w:val="483"/>
        </w:trPr>
        <w:tc>
          <w:tcPr>
            <w:tcW w:w="1413" w:type="pct"/>
            <w:shd w:val="clear" w:color="auto" w:fill="auto"/>
          </w:tcPr>
          <w:p w14:paraId="366E4632" w14:textId="13D34E48" w:rsidR="00D05988" w:rsidRPr="004930D0" w:rsidRDefault="00224B36" w:rsidP="00D05988">
            <w:pPr>
              <w:snapToGrid w:val="0"/>
              <w:spacing w:line="480" w:lineRule="auto"/>
              <w:ind w:leftChars="300" w:left="630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Cs w:val="21"/>
              </w:rPr>
              <w:t>Mid-term</w:t>
            </w:r>
            <w:r w:rsidR="00D05988" w:rsidRPr="004930D0">
              <w:rPr>
                <w:rFonts w:ascii="Times New Roman" w:hAnsi="Times New Roman" w:cs="Times New Roman"/>
                <w:color w:val="000000" w:themeColor="text1"/>
                <w:szCs w:val="21"/>
              </w:rPr>
              <w:t>, n (%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3F87BF7C" w14:textId="616FB0D9" w:rsidR="00D05988" w:rsidRPr="004930D0" w:rsidRDefault="00D05988" w:rsidP="00D05988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45(49.5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55C9D149" w14:textId="04CCBB2F" w:rsidR="00D05988" w:rsidRPr="004930D0" w:rsidRDefault="00D05988" w:rsidP="00D05988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39(42.9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3A6EC42C" w14:textId="028A6C4E" w:rsidR="00D05988" w:rsidRPr="004930D0" w:rsidRDefault="00D05988" w:rsidP="00D05988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46(50.5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46689FFB" w14:textId="0BD06EA3" w:rsidR="00D05988" w:rsidRPr="004930D0" w:rsidRDefault="00D05988" w:rsidP="00D05988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44(48.4)</w:t>
            </w:r>
          </w:p>
        </w:tc>
        <w:tc>
          <w:tcPr>
            <w:tcW w:w="503" w:type="pct"/>
            <w:shd w:val="clear" w:color="auto" w:fill="auto"/>
          </w:tcPr>
          <w:p w14:paraId="36CE2B6A" w14:textId="77777777" w:rsidR="00D05988" w:rsidRPr="004930D0" w:rsidRDefault="00D05988" w:rsidP="00D05988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05988" w:rsidRPr="004930D0" w14:paraId="6B5119F7" w14:textId="77777777" w:rsidTr="00CC5189">
        <w:trPr>
          <w:trHeight w:val="483"/>
        </w:trPr>
        <w:tc>
          <w:tcPr>
            <w:tcW w:w="1413" w:type="pct"/>
            <w:tcBorders>
              <w:bottom w:val="single" w:sz="4" w:space="0" w:color="auto"/>
            </w:tcBorders>
            <w:shd w:val="clear" w:color="auto" w:fill="auto"/>
          </w:tcPr>
          <w:p w14:paraId="784B5CC3" w14:textId="2EB576A7" w:rsidR="00D05988" w:rsidRPr="004930D0" w:rsidRDefault="00D05988" w:rsidP="00D05988">
            <w:pPr>
              <w:snapToGrid w:val="0"/>
              <w:spacing w:line="480" w:lineRule="auto"/>
              <w:ind w:leftChars="300" w:left="630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4930D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</w:t>
            </w:r>
            <w:r w:rsidRPr="004930D0">
              <w:rPr>
                <w:rFonts w:ascii="Times New Roman" w:hAnsi="Times New Roman" w:cs="Times New Roman"/>
                <w:color w:val="000000" w:themeColor="text1"/>
                <w:szCs w:val="21"/>
              </w:rPr>
              <w:t>inter, n (%)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32A663" w14:textId="14E0641A" w:rsidR="00D05988" w:rsidRPr="004930D0" w:rsidRDefault="00D05988" w:rsidP="00D05988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15(16.5)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262669" w14:textId="3D35AA8E" w:rsidR="00D05988" w:rsidRPr="004930D0" w:rsidRDefault="00D05988" w:rsidP="00D05988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16(17.6)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9C937C" w14:textId="1369A1D6" w:rsidR="00D05988" w:rsidRPr="004930D0" w:rsidRDefault="00D05988" w:rsidP="00D05988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24(26.4)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D2FA4E" w14:textId="56312035" w:rsidR="00D05988" w:rsidRPr="004930D0" w:rsidRDefault="00D05988" w:rsidP="00D05988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23(25.3)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shd w:val="clear" w:color="auto" w:fill="auto"/>
          </w:tcPr>
          <w:p w14:paraId="1FD93849" w14:textId="2FA2DC3C" w:rsidR="00D05988" w:rsidRPr="004930D0" w:rsidRDefault="00D05988" w:rsidP="00D05988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772C73DE" w14:textId="77777777" w:rsidR="00935B95" w:rsidRPr="004930D0" w:rsidRDefault="005E0056" w:rsidP="005E0056">
      <w:pPr>
        <w:spacing w:line="480" w:lineRule="auto"/>
        <w:rPr>
          <w:rFonts w:ascii="Times New Roman" w:hAnsi="Times New Roman" w:cs="Times New Roman"/>
        </w:rPr>
      </w:pPr>
      <w:r w:rsidRPr="004930D0">
        <w:rPr>
          <w:rFonts w:ascii="Times New Roman" w:hAnsi="Times New Roman" w:cs="Times New Roman"/>
        </w:rPr>
        <w:t xml:space="preserve">Means (standard deviations) or frequencies are shown, as appropriate. The </w:t>
      </w:r>
      <w:proofErr w:type="spellStart"/>
      <w:r w:rsidRPr="004930D0">
        <w:rPr>
          <w:rFonts w:ascii="Times New Roman" w:hAnsi="Times New Roman" w:cs="Times New Roman"/>
        </w:rPr>
        <w:t>Jonckheere</w:t>
      </w:r>
      <w:proofErr w:type="spellEnd"/>
      <w:r w:rsidRPr="004930D0">
        <w:rPr>
          <w:rFonts w:ascii="Times New Roman" w:hAnsi="Times New Roman" w:cs="Times New Roman"/>
        </w:rPr>
        <w:t xml:space="preserve">-Terpstra trend test and Cochran-Armitage test were used to compare continuous and categorical variables, respectively. </w:t>
      </w:r>
    </w:p>
    <w:p w14:paraId="565FB22C" w14:textId="06D27DDE" w:rsidR="00953CDC" w:rsidRPr="004930D0" w:rsidRDefault="00935B95" w:rsidP="000D29A1">
      <w:pPr>
        <w:spacing w:line="480" w:lineRule="auto"/>
        <w:rPr>
          <w:rFonts w:ascii="Times New Roman" w:hAnsi="Times New Roman" w:cs="Times New Roman"/>
        </w:rPr>
      </w:pPr>
      <w:r w:rsidRPr="004930D0">
        <w:rPr>
          <w:rFonts w:ascii="Times New Roman" w:hAnsi="Times New Roman" w:cs="Times New Roman"/>
          <w:i/>
          <w:iCs/>
        </w:rPr>
        <w:t>SBP</w:t>
      </w:r>
      <w:r w:rsidRPr="004930D0">
        <w:rPr>
          <w:rFonts w:ascii="Times New Roman" w:hAnsi="Times New Roman" w:cs="Times New Roman"/>
        </w:rPr>
        <w:t xml:space="preserve"> systolic blood pressure, </w:t>
      </w:r>
      <w:r w:rsidRPr="004930D0">
        <w:rPr>
          <w:rFonts w:ascii="Times New Roman" w:hAnsi="Times New Roman" w:cs="Times New Roman"/>
          <w:i/>
          <w:iCs/>
        </w:rPr>
        <w:t>DBP</w:t>
      </w:r>
      <w:r w:rsidRPr="004930D0">
        <w:rPr>
          <w:rFonts w:ascii="Times New Roman" w:hAnsi="Times New Roman" w:cs="Times New Roman"/>
        </w:rPr>
        <w:t xml:space="preserve"> diastolic blood pressure, </w:t>
      </w:r>
      <w:r w:rsidRPr="004930D0">
        <w:rPr>
          <w:rFonts w:ascii="Times New Roman" w:hAnsi="Times New Roman" w:cs="Times New Roman"/>
          <w:i/>
          <w:iCs/>
        </w:rPr>
        <w:t>BMI</w:t>
      </w:r>
      <w:r w:rsidRPr="004930D0">
        <w:rPr>
          <w:rFonts w:ascii="Times New Roman" w:hAnsi="Times New Roman" w:cs="Times New Roman"/>
        </w:rPr>
        <w:t xml:space="preserve"> body mass index, </w:t>
      </w:r>
      <w:r w:rsidRPr="004930D0">
        <w:rPr>
          <w:rFonts w:ascii="Times New Roman" w:hAnsi="Times New Roman" w:cs="Times New Roman"/>
          <w:i/>
          <w:iCs/>
        </w:rPr>
        <w:t>eGFR</w:t>
      </w:r>
      <w:r w:rsidRPr="004930D0">
        <w:rPr>
          <w:rFonts w:ascii="Times New Roman" w:hAnsi="Times New Roman" w:cs="Times New Roman"/>
        </w:rPr>
        <w:t xml:space="preserve"> estimated glomerular filtration rate, </w:t>
      </w:r>
      <w:r w:rsidRPr="004930D0">
        <w:rPr>
          <w:rFonts w:ascii="Times New Roman" w:hAnsi="Times New Roman" w:cs="Times New Roman"/>
          <w:i/>
          <w:iCs/>
        </w:rPr>
        <w:t>DM</w:t>
      </w:r>
      <w:r w:rsidRPr="004930D0">
        <w:rPr>
          <w:rFonts w:ascii="Times New Roman" w:hAnsi="Times New Roman" w:cs="Times New Roman"/>
        </w:rPr>
        <w:t>: diabetes mellitus.</w:t>
      </w:r>
    </w:p>
    <w:tbl>
      <w:tblPr>
        <w:tblpPr w:leftFromText="142" w:rightFromText="142" w:horzAnchor="margin" w:tblpXSpec="center" w:tblpY="1065"/>
        <w:tblW w:w="4397" w:type="pct"/>
        <w:tblLayout w:type="fixed"/>
        <w:tblLook w:val="0600" w:firstRow="0" w:lastRow="0" w:firstColumn="0" w:lastColumn="0" w:noHBand="1" w:noVBand="1"/>
      </w:tblPr>
      <w:tblGrid>
        <w:gridCol w:w="3968"/>
        <w:gridCol w:w="851"/>
        <w:gridCol w:w="1134"/>
        <w:gridCol w:w="992"/>
        <w:gridCol w:w="992"/>
      </w:tblGrid>
      <w:tr w:rsidR="00953CDC" w:rsidRPr="004930D0" w14:paraId="364ADCC9" w14:textId="77777777" w:rsidTr="00B376C1">
        <w:trPr>
          <w:trHeight w:val="416"/>
        </w:trPr>
        <w:tc>
          <w:tcPr>
            <w:tcW w:w="3968" w:type="dxa"/>
            <w:tcBorders>
              <w:top w:val="single" w:sz="4" w:space="0" w:color="auto"/>
            </w:tcBorders>
            <w:shd w:val="clear" w:color="auto" w:fill="auto"/>
          </w:tcPr>
          <w:p w14:paraId="788965B9" w14:textId="77777777" w:rsidR="00953CDC" w:rsidRPr="004930D0" w:rsidRDefault="00953CDC" w:rsidP="00B376C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A10568E" w14:textId="06A0A4EE" w:rsidR="00953CDC" w:rsidRPr="004930D0" w:rsidRDefault="005918A8" w:rsidP="00B376C1">
            <w:pPr>
              <w:snapToGrid w:val="0"/>
              <w:spacing w:line="480" w:lineRule="auto"/>
              <w:ind w:right="33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hAnsi="Times New Roman" w:cs="Times New Roman" w:hint="eastAsia"/>
                <w:color w:val="000000" w:themeColor="text1"/>
                <w:sz w:val="22"/>
                <w:lang w:val="en-GB"/>
              </w:rPr>
              <w:t>Western</w:t>
            </w:r>
          </w:p>
          <w:p w14:paraId="6FD5523C" w14:textId="77777777" w:rsidR="00953CDC" w:rsidRPr="004930D0" w:rsidRDefault="00953CDC" w:rsidP="00B376C1">
            <w:pPr>
              <w:snapToGrid w:val="0"/>
              <w:spacing w:line="480" w:lineRule="auto"/>
              <w:ind w:right="33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n=935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65C0C107" w14:textId="4D1A62DB" w:rsidR="00953CDC" w:rsidRPr="004930D0" w:rsidRDefault="005918A8" w:rsidP="00B376C1">
            <w:pPr>
              <w:wordWrap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hAnsi="Times New Roman" w:cs="Times New Roman" w:hint="eastAsia"/>
                <w:color w:val="000000" w:themeColor="text1"/>
                <w:sz w:val="22"/>
                <w:lang w:val="en-GB"/>
              </w:rPr>
              <w:t>Eastern</w:t>
            </w:r>
          </w:p>
          <w:p w14:paraId="2EBA25DA" w14:textId="77777777" w:rsidR="00953CDC" w:rsidRPr="004930D0" w:rsidRDefault="00953CDC" w:rsidP="00B376C1">
            <w:pPr>
              <w:wordWrap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n=1040</w:t>
            </w:r>
          </w:p>
        </w:tc>
      </w:tr>
      <w:tr w:rsidR="00953CDC" w:rsidRPr="004930D0" w14:paraId="59686B13" w14:textId="77777777" w:rsidTr="00B376C1">
        <w:trPr>
          <w:trHeight w:val="454"/>
        </w:trPr>
        <w:tc>
          <w:tcPr>
            <w:tcW w:w="3968" w:type="dxa"/>
            <w:tcBorders>
              <w:bottom w:val="single" w:sz="4" w:space="0" w:color="auto"/>
            </w:tcBorders>
            <w:shd w:val="clear" w:color="auto" w:fill="auto"/>
          </w:tcPr>
          <w:p w14:paraId="7104D486" w14:textId="77777777" w:rsidR="00953CDC" w:rsidRPr="004930D0" w:rsidRDefault="00953CDC" w:rsidP="00B376C1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Study participant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159F9C9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β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3D07D71" w14:textId="77777777" w:rsidR="00953CDC" w:rsidRPr="004930D0" w:rsidRDefault="00953CDC" w:rsidP="00B376C1">
            <w:pPr>
              <w:snapToGrid w:val="0"/>
              <w:spacing w:line="480" w:lineRule="auto"/>
              <w:ind w:right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06947B3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β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61F043DD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-value</w:t>
            </w:r>
          </w:p>
        </w:tc>
      </w:tr>
      <w:tr w:rsidR="00953CDC" w:rsidRPr="004930D0" w14:paraId="64DAEA05" w14:textId="77777777" w:rsidTr="00B376C1">
        <w:trPr>
          <w:trHeight w:val="454"/>
        </w:trPr>
        <w:tc>
          <w:tcPr>
            <w:tcW w:w="3968" w:type="dxa"/>
            <w:tcBorders>
              <w:top w:val="single" w:sz="4" w:space="0" w:color="auto"/>
            </w:tcBorders>
            <w:shd w:val="clear" w:color="auto" w:fill="auto"/>
          </w:tcPr>
          <w:p w14:paraId="15E08E73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Dependent variable: SBP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62C57D62" w14:textId="77777777" w:rsidR="00953CDC" w:rsidRPr="004930D0" w:rsidRDefault="00953CDC" w:rsidP="00B376C1">
            <w:pPr>
              <w:snapToGrid w:val="0"/>
              <w:spacing w:line="480" w:lineRule="auto"/>
              <w:ind w:rightChars="-53" w:right="-111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D680DDD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E8BB64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A69B895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</w:tr>
      <w:tr w:rsidR="00953CDC" w:rsidRPr="004930D0" w14:paraId="5EAC23DA" w14:textId="77777777" w:rsidTr="00B376C1">
        <w:trPr>
          <w:trHeight w:val="437"/>
        </w:trPr>
        <w:tc>
          <w:tcPr>
            <w:tcW w:w="3968" w:type="dxa"/>
            <w:shd w:val="clear" w:color="auto" w:fill="auto"/>
          </w:tcPr>
          <w:p w14:paraId="3D509D01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All </w:t>
            </w: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  <w:vertAlign w:val="subscript"/>
              </w:rPr>
              <w:t>a</w:t>
            </w:r>
          </w:p>
        </w:tc>
        <w:tc>
          <w:tcPr>
            <w:tcW w:w="851" w:type="dxa"/>
            <w:shd w:val="clear" w:color="auto" w:fill="auto"/>
          </w:tcPr>
          <w:p w14:paraId="58A40B60" w14:textId="77777777" w:rsidR="00953CDC" w:rsidRPr="004930D0" w:rsidRDefault="00953CDC" w:rsidP="00B376C1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color w:val="000000"/>
                <w:sz w:val="22"/>
              </w:rPr>
              <w:t xml:space="preserve">-0.02 </w:t>
            </w:r>
          </w:p>
        </w:tc>
        <w:tc>
          <w:tcPr>
            <w:tcW w:w="1134" w:type="dxa"/>
            <w:shd w:val="clear" w:color="auto" w:fill="auto"/>
          </w:tcPr>
          <w:p w14:paraId="28553DD0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color w:val="000000"/>
                <w:sz w:val="22"/>
              </w:rPr>
              <w:t>0.515</w:t>
            </w:r>
          </w:p>
        </w:tc>
        <w:tc>
          <w:tcPr>
            <w:tcW w:w="992" w:type="dxa"/>
          </w:tcPr>
          <w:p w14:paraId="69312987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992" w:type="dxa"/>
          </w:tcPr>
          <w:p w14:paraId="1E131F80" w14:textId="77777777" w:rsidR="00953CDC" w:rsidRPr="004930D0" w:rsidRDefault="00953CDC" w:rsidP="00B376C1">
            <w:pPr>
              <w:snapToGrid w:val="0"/>
              <w:spacing w:line="480" w:lineRule="auto"/>
              <w:ind w:right="21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color w:val="000000"/>
                <w:sz w:val="22"/>
              </w:rPr>
              <w:t>0.717</w:t>
            </w:r>
          </w:p>
        </w:tc>
      </w:tr>
      <w:tr w:rsidR="00953CDC" w:rsidRPr="004930D0" w14:paraId="00588259" w14:textId="77777777" w:rsidTr="00B376C1">
        <w:trPr>
          <w:trHeight w:val="454"/>
        </w:trPr>
        <w:tc>
          <w:tcPr>
            <w:tcW w:w="3968" w:type="dxa"/>
            <w:shd w:val="clear" w:color="auto" w:fill="auto"/>
          </w:tcPr>
          <w:p w14:paraId="0CE83E6F" w14:textId="77777777" w:rsidR="00953CDC" w:rsidRPr="004930D0" w:rsidRDefault="00953CDC" w:rsidP="00B376C1">
            <w:pPr>
              <w:snapToGrid w:val="0"/>
              <w:spacing w:line="480" w:lineRule="auto"/>
              <w:ind w:firstLineChars="150" w:firstLine="330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Without antihypertensive medication </w:t>
            </w: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  <w:vertAlign w:val="subscript"/>
              </w:rPr>
              <w:t>b</w:t>
            </w:r>
          </w:p>
        </w:tc>
        <w:tc>
          <w:tcPr>
            <w:tcW w:w="851" w:type="dxa"/>
            <w:shd w:val="clear" w:color="auto" w:fill="auto"/>
          </w:tcPr>
          <w:p w14:paraId="44AFF2CE" w14:textId="77777777" w:rsidR="00953CDC" w:rsidRPr="004930D0" w:rsidRDefault="00953CDC" w:rsidP="00B376C1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sz w:val="22"/>
              </w:rPr>
              <w:t>0.027</w:t>
            </w:r>
          </w:p>
        </w:tc>
        <w:tc>
          <w:tcPr>
            <w:tcW w:w="1134" w:type="dxa"/>
            <w:shd w:val="clear" w:color="auto" w:fill="auto"/>
          </w:tcPr>
          <w:p w14:paraId="2D029171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sz w:val="22"/>
              </w:rPr>
              <w:t>0.583</w:t>
            </w:r>
          </w:p>
        </w:tc>
        <w:tc>
          <w:tcPr>
            <w:tcW w:w="992" w:type="dxa"/>
          </w:tcPr>
          <w:p w14:paraId="56927643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sz w:val="22"/>
              </w:rPr>
              <w:t>0.03</w:t>
            </w:r>
          </w:p>
        </w:tc>
        <w:tc>
          <w:tcPr>
            <w:tcW w:w="992" w:type="dxa"/>
          </w:tcPr>
          <w:p w14:paraId="4BCFDCDA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color w:val="000000"/>
                <w:sz w:val="22"/>
              </w:rPr>
              <w:t>0.454</w:t>
            </w:r>
          </w:p>
        </w:tc>
      </w:tr>
      <w:tr w:rsidR="00953CDC" w:rsidRPr="004930D0" w14:paraId="6D36622A" w14:textId="77777777" w:rsidTr="00B376C1">
        <w:trPr>
          <w:trHeight w:val="422"/>
        </w:trPr>
        <w:tc>
          <w:tcPr>
            <w:tcW w:w="3968" w:type="dxa"/>
            <w:shd w:val="clear" w:color="auto" w:fill="auto"/>
          </w:tcPr>
          <w:p w14:paraId="5E8D3A11" w14:textId="77777777" w:rsidR="00953CDC" w:rsidRPr="004930D0" w:rsidRDefault="00953CDC" w:rsidP="00B376C1">
            <w:pPr>
              <w:snapToGrid w:val="0"/>
              <w:spacing w:line="480" w:lineRule="auto"/>
              <w:ind w:firstLineChars="300" w:firstLine="66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Robust </w:t>
            </w: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  <w:vertAlign w:val="subscript"/>
              </w:rPr>
              <w:t>c</w:t>
            </w:r>
          </w:p>
        </w:tc>
        <w:tc>
          <w:tcPr>
            <w:tcW w:w="851" w:type="dxa"/>
            <w:shd w:val="clear" w:color="auto" w:fill="auto"/>
          </w:tcPr>
          <w:p w14:paraId="6AF97EAF" w14:textId="77777777" w:rsidR="00953CDC" w:rsidRPr="004930D0" w:rsidRDefault="00953CDC" w:rsidP="00B376C1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sz w:val="22"/>
              </w:rPr>
              <w:t xml:space="preserve">0.13 </w:t>
            </w:r>
          </w:p>
        </w:tc>
        <w:tc>
          <w:tcPr>
            <w:tcW w:w="1134" w:type="dxa"/>
            <w:shd w:val="clear" w:color="auto" w:fill="auto"/>
          </w:tcPr>
          <w:p w14:paraId="007DE601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sz w:val="22"/>
              </w:rPr>
              <w:t>0.031</w:t>
            </w:r>
          </w:p>
        </w:tc>
        <w:tc>
          <w:tcPr>
            <w:tcW w:w="992" w:type="dxa"/>
          </w:tcPr>
          <w:p w14:paraId="78ED7386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sz w:val="22"/>
              </w:rPr>
              <w:t xml:space="preserve">0.06 </w:t>
            </w:r>
          </w:p>
        </w:tc>
        <w:tc>
          <w:tcPr>
            <w:tcW w:w="992" w:type="dxa"/>
          </w:tcPr>
          <w:p w14:paraId="4875E09A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sz w:val="22"/>
              </w:rPr>
              <w:t>0.297</w:t>
            </w:r>
          </w:p>
        </w:tc>
      </w:tr>
      <w:tr w:rsidR="00953CDC" w:rsidRPr="004930D0" w14:paraId="5E11A97F" w14:textId="77777777" w:rsidTr="00B376C1">
        <w:trPr>
          <w:trHeight w:val="486"/>
        </w:trPr>
        <w:tc>
          <w:tcPr>
            <w:tcW w:w="3968" w:type="dxa"/>
            <w:shd w:val="clear" w:color="auto" w:fill="auto"/>
          </w:tcPr>
          <w:p w14:paraId="5A60C683" w14:textId="77777777" w:rsidR="00953CDC" w:rsidRPr="004930D0" w:rsidRDefault="00953CDC" w:rsidP="00B376C1">
            <w:pPr>
              <w:snapToGrid w:val="0"/>
              <w:spacing w:line="480" w:lineRule="auto"/>
              <w:ind w:firstLineChars="300" w:firstLine="66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Physical frailty </w:t>
            </w: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  <w:vertAlign w:val="subscript"/>
              </w:rPr>
              <w:t>c</w:t>
            </w:r>
          </w:p>
        </w:tc>
        <w:tc>
          <w:tcPr>
            <w:tcW w:w="851" w:type="dxa"/>
            <w:shd w:val="clear" w:color="auto" w:fill="auto"/>
          </w:tcPr>
          <w:p w14:paraId="4DAC871A" w14:textId="77777777" w:rsidR="00953CDC" w:rsidRPr="004930D0" w:rsidRDefault="00953CDC" w:rsidP="00B376C1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sz w:val="22"/>
              </w:rPr>
              <w:t xml:space="preserve">-0.13 </w:t>
            </w:r>
          </w:p>
        </w:tc>
        <w:tc>
          <w:tcPr>
            <w:tcW w:w="1134" w:type="dxa"/>
            <w:shd w:val="clear" w:color="auto" w:fill="auto"/>
          </w:tcPr>
          <w:p w14:paraId="6EC7BF6B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sz w:val="22"/>
              </w:rPr>
              <w:t>0.141</w:t>
            </w:r>
          </w:p>
        </w:tc>
        <w:tc>
          <w:tcPr>
            <w:tcW w:w="992" w:type="dxa"/>
          </w:tcPr>
          <w:p w14:paraId="000756F3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sz w:val="22"/>
              </w:rPr>
              <w:t xml:space="preserve">0.01 </w:t>
            </w:r>
          </w:p>
        </w:tc>
        <w:tc>
          <w:tcPr>
            <w:tcW w:w="992" w:type="dxa"/>
          </w:tcPr>
          <w:p w14:paraId="349F4B1F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color w:val="000000"/>
                <w:sz w:val="22"/>
              </w:rPr>
              <w:t>0.883</w:t>
            </w:r>
          </w:p>
        </w:tc>
      </w:tr>
      <w:tr w:rsidR="00953CDC" w:rsidRPr="004930D0" w14:paraId="02EEDF49" w14:textId="77777777" w:rsidTr="00B376C1">
        <w:trPr>
          <w:trHeight w:val="454"/>
        </w:trPr>
        <w:tc>
          <w:tcPr>
            <w:tcW w:w="3968" w:type="dxa"/>
            <w:shd w:val="clear" w:color="auto" w:fill="auto"/>
          </w:tcPr>
          <w:p w14:paraId="66A04E51" w14:textId="77777777" w:rsidR="00953CDC" w:rsidRPr="004930D0" w:rsidRDefault="00953CDC" w:rsidP="00B376C1">
            <w:pPr>
              <w:snapToGrid w:val="0"/>
              <w:spacing w:line="480" w:lineRule="auto"/>
              <w:ind w:firstLineChars="150" w:firstLine="330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With antihypertensive medication </w:t>
            </w: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  <w:vertAlign w:val="subscript"/>
              </w:rPr>
              <w:t>b</w:t>
            </w:r>
          </w:p>
        </w:tc>
        <w:tc>
          <w:tcPr>
            <w:tcW w:w="851" w:type="dxa"/>
            <w:shd w:val="clear" w:color="auto" w:fill="auto"/>
          </w:tcPr>
          <w:p w14:paraId="2EE969D2" w14:textId="77777777" w:rsidR="00953CDC" w:rsidRPr="004930D0" w:rsidRDefault="00953CDC" w:rsidP="00B376C1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sz w:val="22"/>
              </w:rPr>
              <w:t xml:space="preserve">-0.10 </w:t>
            </w:r>
          </w:p>
        </w:tc>
        <w:tc>
          <w:tcPr>
            <w:tcW w:w="1134" w:type="dxa"/>
            <w:shd w:val="clear" w:color="auto" w:fill="auto"/>
          </w:tcPr>
          <w:p w14:paraId="4B8D6273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sz w:val="22"/>
              </w:rPr>
              <w:t>0.067</w:t>
            </w:r>
          </w:p>
        </w:tc>
        <w:tc>
          <w:tcPr>
            <w:tcW w:w="992" w:type="dxa"/>
          </w:tcPr>
          <w:p w14:paraId="0A06A25C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sz w:val="22"/>
              </w:rPr>
              <w:t xml:space="preserve">-0.01 </w:t>
            </w:r>
          </w:p>
        </w:tc>
        <w:tc>
          <w:tcPr>
            <w:tcW w:w="992" w:type="dxa"/>
          </w:tcPr>
          <w:p w14:paraId="3B8F48F6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color w:val="000000"/>
                <w:sz w:val="22"/>
              </w:rPr>
              <w:t>0.885</w:t>
            </w:r>
          </w:p>
        </w:tc>
      </w:tr>
      <w:tr w:rsidR="00953CDC" w:rsidRPr="004930D0" w14:paraId="2CA6B2B3" w14:textId="77777777" w:rsidTr="00B376C1">
        <w:trPr>
          <w:trHeight w:val="454"/>
        </w:trPr>
        <w:tc>
          <w:tcPr>
            <w:tcW w:w="3968" w:type="dxa"/>
            <w:shd w:val="clear" w:color="auto" w:fill="auto"/>
          </w:tcPr>
          <w:p w14:paraId="20F8A5CC" w14:textId="77777777" w:rsidR="00953CDC" w:rsidRPr="004930D0" w:rsidRDefault="00953CDC" w:rsidP="00B376C1">
            <w:pPr>
              <w:snapToGrid w:val="0"/>
              <w:spacing w:line="480" w:lineRule="auto"/>
              <w:ind w:firstLineChars="300" w:firstLine="66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Robust </w:t>
            </w: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  <w:vertAlign w:val="subscript"/>
              </w:rPr>
              <w:t>c</w:t>
            </w:r>
          </w:p>
        </w:tc>
        <w:tc>
          <w:tcPr>
            <w:tcW w:w="851" w:type="dxa"/>
            <w:shd w:val="clear" w:color="auto" w:fill="auto"/>
          </w:tcPr>
          <w:p w14:paraId="7DFD5860" w14:textId="77777777" w:rsidR="00953CDC" w:rsidRPr="004930D0" w:rsidRDefault="00953CDC" w:rsidP="00B376C1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sz w:val="22"/>
              </w:rPr>
              <w:t xml:space="preserve">-0.17 </w:t>
            </w:r>
          </w:p>
        </w:tc>
        <w:tc>
          <w:tcPr>
            <w:tcW w:w="1134" w:type="dxa"/>
            <w:shd w:val="clear" w:color="auto" w:fill="auto"/>
          </w:tcPr>
          <w:p w14:paraId="7B3466D6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sz w:val="22"/>
              </w:rPr>
              <w:t>0.010</w:t>
            </w:r>
          </w:p>
        </w:tc>
        <w:tc>
          <w:tcPr>
            <w:tcW w:w="992" w:type="dxa"/>
          </w:tcPr>
          <w:p w14:paraId="245A2BA3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sz w:val="22"/>
              </w:rPr>
              <w:t xml:space="preserve">0.04 </w:t>
            </w:r>
          </w:p>
        </w:tc>
        <w:tc>
          <w:tcPr>
            <w:tcW w:w="992" w:type="dxa"/>
          </w:tcPr>
          <w:p w14:paraId="3248C47D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color w:val="000000"/>
                <w:sz w:val="22"/>
              </w:rPr>
              <w:t>0.463</w:t>
            </w:r>
          </w:p>
        </w:tc>
      </w:tr>
      <w:tr w:rsidR="00953CDC" w:rsidRPr="004930D0" w14:paraId="627AD801" w14:textId="77777777" w:rsidTr="00B376C1">
        <w:trPr>
          <w:trHeight w:val="454"/>
        </w:trPr>
        <w:tc>
          <w:tcPr>
            <w:tcW w:w="3968" w:type="dxa"/>
            <w:tcBorders>
              <w:bottom w:val="single" w:sz="4" w:space="0" w:color="auto"/>
            </w:tcBorders>
            <w:shd w:val="clear" w:color="auto" w:fill="auto"/>
          </w:tcPr>
          <w:p w14:paraId="122234DA" w14:textId="77777777" w:rsidR="00953CDC" w:rsidRPr="004930D0" w:rsidRDefault="00953CDC" w:rsidP="00B376C1">
            <w:pPr>
              <w:snapToGrid w:val="0"/>
              <w:spacing w:line="480" w:lineRule="auto"/>
              <w:ind w:firstLineChars="300" w:firstLine="66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Physical frailty</w:t>
            </w:r>
            <w:r w:rsidRPr="004930D0" w:rsidDel="00965884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 </w:t>
            </w: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  <w:vertAlign w:val="subscript"/>
              </w:rPr>
              <w:t>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5524F09" w14:textId="77777777" w:rsidR="00953CDC" w:rsidRPr="004930D0" w:rsidRDefault="00953CDC" w:rsidP="00B376C1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sz w:val="22"/>
              </w:rPr>
              <w:t xml:space="preserve">0.01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1AEDCD2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sz w:val="22"/>
              </w:rPr>
              <w:t>0.94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C5A21E2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sz w:val="22"/>
              </w:rPr>
              <w:t xml:space="preserve">-0.06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8D29A6C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color w:val="000000"/>
                <w:sz w:val="22"/>
              </w:rPr>
              <w:t>0.429</w:t>
            </w:r>
          </w:p>
        </w:tc>
      </w:tr>
      <w:tr w:rsidR="00953CDC" w:rsidRPr="004930D0" w14:paraId="48C4B4D1" w14:textId="77777777" w:rsidTr="00B376C1">
        <w:trPr>
          <w:trHeight w:val="454"/>
        </w:trPr>
        <w:tc>
          <w:tcPr>
            <w:tcW w:w="3968" w:type="dxa"/>
            <w:shd w:val="clear" w:color="auto" w:fill="auto"/>
          </w:tcPr>
          <w:p w14:paraId="1DBD961A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Dependent variable: DBP</w:t>
            </w:r>
          </w:p>
        </w:tc>
        <w:tc>
          <w:tcPr>
            <w:tcW w:w="851" w:type="dxa"/>
            <w:shd w:val="clear" w:color="auto" w:fill="auto"/>
          </w:tcPr>
          <w:p w14:paraId="0D3420F7" w14:textId="77777777" w:rsidR="00953CDC" w:rsidRPr="004930D0" w:rsidRDefault="00953CDC" w:rsidP="00B376C1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23E15C14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92" w:type="dxa"/>
          </w:tcPr>
          <w:p w14:paraId="17963586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92" w:type="dxa"/>
          </w:tcPr>
          <w:p w14:paraId="78900961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953CDC" w:rsidRPr="004930D0" w14:paraId="562F4F2E" w14:textId="77777777" w:rsidTr="00B376C1">
        <w:trPr>
          <w:trHeight w:val="454"/>
        </w:trPr>
        <w:tc>
          <w:tcPr>
            <w:tcW w:w="3968" w:type="dxa"/>
            <w:shd w:val="clear" w:color="auto" w:fill="auto"/>
          </w:tcPr>
          <w:p w14:paraId="3D598307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All </w:t>
            </w: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  <w:vertAlign w:val="subscript"/>
              </w:rPr>
              <w:t>a</w:t>
            </w:r>
          </w:p>
        </w:tc>
        <w:tc>
          <w:tcPr>
            <w:tcW w:w="851" w:type="dxa"/>
            <w:shd w:val="clear" w:color="auto" w:fill="auto"/>
          </w:tcPr>
          <w:p w14:paraId="2E0479DD" w14:textId="77777777" w:rsidR="00953CDC" w:rsidRPr="004930D0" w:rsidRDefault="00953CDC" w:rsidP="00B376C1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sz w:val="22"/>
              </w:rPr>
              <w:t xml:space="preserve">0.01 </w:t>
            </w:r>
          </w:p>
        </w:tc>
        <w:tc>
          <w:tcPr>
            <w:tcW w:w="1134" w:type="dxa"/>
            <w:shd w:val="clear" w:color="auto" w:fill="auto"/>
          </w:tcPr>
          <w:p w14:paraId="7CC3D059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sz w:val="22"/>
              </w:rPr>
              <w:t>0.872</w:t>
            </w:r>
          </w:p>
        </w:tc>
        <w:tc>
          <w:tcPr>
            <w:tcW w:w="992" w:type="dxa"/>
          </w:tcPr>
          <w:p w14:paraId="7F1CE7F4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sz w:val="22"/>
              </w:rPr>
              <w:t xml:space="preserve">0.00 </w:t>
            </w:r>
          </w:p>
        </w:tc>
        <w:tc>
          <w:tcPr>
            <w:tcW w:w="992" w:type="dxa"/>
          </w:tcPr>
          <w:p w14:paraId="12FB8523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color w:val="000000"/>
                <w:sz w:val="22"/>
              </w:rPr>
              <w:t>0.999</w:t>
            </w:r>
          </w:p>
        </w:tc>
      </w:tr>
      <w:tr w:rsidR="00953CDC" w:rsidRPr="004930D0" w14:paraId="61C1D0F2" w14:textId="77777777" w:rsidTr="00B376C1">
        <w:trPr>
          <w:trHeight w:val="454"/>
        </w:trPr>
        <w:tc>
          <w:tcPr>
            <w:tcW w:w="3968" w:type="dxa"/>
            <w:shd w:val="clear" w:color="auto" w:fill="auto"/>
          </w:tcPr>
          <w:p w14:paraId="6FFD6BC7" w14:textId="77777777" w:rsidR="00953CDC" w:rsidRPr="004930D0" w:rsidRDefault="00953CDC" w:rsidP="00B376C1">
            <w:pPr>
              <w:snapToGrid w:val="0"/>
              <w:spacing w:line="480" w:lineRule="auto"/>
              <w:ind w:firstLineChars="150" w:firstLine="330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Without antihypertensive medication </w:t>
            </w: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  <w:vertAlign w:val="subscript"/>
              </w:rPr>
              <w:t>b</w:t>
            </w:r>
          </w:p>
        </w:tc>
        <w:tc>
          <w:tcPr>
            <w:tcW w:w="851" w:type="dxa"/>
            <w:shd w:val="clear" w:color="auto" w:fill="auto"/>
          </w:tcPr>
          <w:p w14:paraId="681CA9DA" w14:textId="77777777" w:rsidR="00953CDC" w:rsidRPr="004930D0" w:rsidRDefault="00953CDC" w:rsidP="00B376C1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sz w:val="22"/>
              </w:rPr>
              <w:t>0.07</w:t>
            </w:r>
          </w:p>
        </w:tc>
        <w:tc>
          <w:tcPr>
            <w:tcW w:w="1134" w:type="dxa"/>
            <w:shd w:val="clear" w:color="auto" w:fill="auto"/>
          </w:tcPr>
          <w:p w14:paraId="2EACF413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sz w:val="22"/>
              </w:rPr>
              <w:t>0.168</w:t>
            </w:r>
          </w:p>
        </w:tc>
        <w:tc>
          <w:tcPr>
            <w:tcW w:w="992" w:type="dxa"/>
          </w:tcPr>
          <w:p w14:paraId="3C1C5B9D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sz w:val="22"/>
              </w:rPr>
              <w:t>0.00</w:t>
            </w:r>
          </w:p>
        </w:tc>
        <w:tc>
          <w:tcPr>
            <w:tcW w:w="992" w:type="dxa"/>
          </w:tcPr>
          <w:p w14:paraId="26F3604A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color w:val="000000"/>
                <w:sz w:val="22"/>
              </w:rPr>
              <w:t>0.997</w:t>
            </w:r>
          </w:p>
        </w:tc>
      </w:tr>
      <w:tr w:rsidR="00953CDC" w:rsidRPr="004930D0" w14:paraId="7EB1FAC6" w14:textId="77777777" w:rsidTr="00B376C1">
        <w:trPr>
          <w:trHeight w:val="454"/>
        </w:trPr>
        <w:tc>
          <w:tcPr>
            <w:tcW w:w="3968" w:type="dxa"/>
            <w:shd w:val="clear" w:color="auto" w:fill="auto"/>
          </w:tcPr>
          <w:p w14:paraId="6379BA7D" w14:textId="77777777" w:rsidR="00953CDC" w:rsidRPr="004930D0" w:rsidRDefault="00953CDC" w:rsidP="00B376C1">
            <w:pPr>
              <w:snapToGrid w:val="0"/>
              <w:spacing w:line="480" w:lineRule="auto"/>
              <w:ind w:firstLineChars="300" w:firstLine="66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Robust </w:t>
            </w: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  <w:vertAlign w:val="subscript"/>
              </w:rPr>
              <w:t>c</w:t>
            </w:r>
          </w:p>
        </w:tc>
        <w:tc>
          <w:tcPr>
            <w:tcW w:w="851" w:type="dxa"/>
            <w:shd w:val="clear" w:color="auto" w:fill="auto"/>
          </w:tcPr>
          <w:p w14:paraId="4FF440CD" w14:textId="77777777" w:rsidR="00953CDC" w:rsidRPr="004930D0" w:rsidRDefault="00953CDC" w:rsidP="00B376C1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sz w:val="22"/>
              </w:rPr>
              <w:t>0.12</w:t>
            </w:r>
          </w:p>
        </w:tc>
        <w:tc>
          <w:tcPr>
            <w:tcW w:w="1134" w:type="dxa"/>
            <w:shd w:val="clear" w:color="auto" w:fill="auto"/>
          </w:tcPr>
          <w:p w14:paraId="6866C7D2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sz w:val="22"/>
              </w:rPr>
              <w:t>0.040</w:t>
            </w:r>
          </w:p>
        </w:tc>
        <w:tc>
          <w:tcPr>
            <w:tcW w:w="992" w:type="dxa"/>
          </w:tcPr>
          <w:p w14:paraId="4A0CAAD7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sz w:val="22"/>
              </w:rPr>
              <w:t xml:space="preserve">0.01 </w:t>
            </w:r>
          </w:p>
        </w:tc>
        <w:tc>
          <w:tcPr>
            <w:tcW w:w="992" w:type="dxa"/>
          </w:tcPr>
          <w:p w14:paraId="6302D4FE" w14:textId="77777777" w:rsidR="00953CDC" w:rsidRPr="004930D0" w:rsidRDefault="00953CDC" w:rsidP="00B376C1">
            <w:pPr>
              <w:tabs>
                <w:tab w:val="left" w:pos="1080"/>
              </w:tabs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color w:val="000000"/>
                <w:sz w:val="22"/>
              </w:rPr>
              <w:t>0.859</w:t>
            </w:r>
          </w:p>
        </w:tc>
      </w:tr>
      <w:tr w:rsidR="00953CDC" w:rsidRPr="004930D0" w14:paraId="350F8A8D" w14:textId="77777777" w:rsidTr="00B376C1">
        <w:trPr>
          <w:trHeight w:val="454"/>
        </w:trPr>
        <w:tc>
          <w:tcPr>
            <w:tcW w:w="3968" w:type="dxa"/>
            <w:shd w:val="clear" w:color="auto" w:fill="auto"/>
          </w:tcPr>
          <w:p w14:paraId="0CEE6A5B" w14:textId="77777777" w:rsidR="00953CDC" w:rsidRPr="004930D0" w:rsidRDefault="00953CDC" w:rsidP="00B376C1">
            <w:pPr>
              <w:snapToGrid w:val="0"/>
              <w:spacing w:line="480" w:lineRule="auto"/>
              <w:ind w:firstLineChars="300" w:firstLine="66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Physical frailty </w:t>
            </w: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  <w:vertAlign w:val="subscript"/>
              </w:rPr>
              <w:t>c</w:t>
            </w:r>
          </w:p>
        </w:tc>
        <w:tc>
          <w:tcPr>
            <w:tcW w:w="851" w:type="dxa"/>
            <w:shd w:val="clear" w:color="auto" w:fill="auto"/>
          </w:tcPr>
          <w:p w14:paraId="3172D23E" w14:textId="77777777" w:rsidR="00953CDC" w:rsidRPr="004930D0" w:rsidRDefault="00953CDC" w:rsidP="00B376C1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sz w:val="22"/>
              </w:rPr>
              <w:t xml:space="preserve">-0.02 </w:t>
            </w:r>
          </w:p>
        </w:tc>
        <w:tc>
          <w:tcPr>
            <w:tcW w:w="1134" w:type="dxa"/>
            <w:shd w:val="clear" w:color="auto" w:fill="auto"/>
          </w:tcPr>
          <w:p w14:paraId="1CF85C4F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sz w:val="22"/>
              </w:rPr>
              <w:t>0.793</w:t>
            </w:r>
          </w:p>
        </w:tc>
        <w:tc>
          <w:tcPr>
            <w:tcW w:w="992" w:type="dxa"/>
          </w:tcPr>
          <w:p w14:paraId="7EF9F69F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sz w:val="22"/>
              </w:rPr>
              <w:t xml:space="preserve">-0.06 </w:t>
            </w:r>
          </w:p>
        </w:tc>
        <w:tc>
          <w:tcPr>
            <w:tcW w:w="992" w:type="dxa"/>
          </w:tcPr>
          <w:p w14:paraId="56772D3E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color w:val="000000"/>
                <w:sz w:val="22"/>
              </w:rPr>
              <w:t>0.526</w:t>
            </w:r>
          </w:p>
        </w:tc>
      </w:tr>
      <w:tr w:rsidR="00953CDC" w:rsidRPr="004930D0" w14:paraId="4BC9D162" w14:textId="77777777" w:rsidTr="00B376C1">
        <w:trPr>
          <w:trHeight w:val="454"/>
        </w:trPr>
        <w:tc>
          <w:tcPr>
            <w:tcW w:w="3968" w:type="dxa"/>
            <w:shd w:val="clear" w:color="auto" w:fill="auto"/>
          </w:tcPr>
          <w:p w14:paraId="304313B2" w14:textId="77777777" w:rsidR="00953CDC" w:rsidRPr="004930D0" w:rsidRDefault="00953CDC" w:rsidP="00B376C1">
            <w:pPr>
              <w:snapToGrid w:val="0"/>
              <w:spacing w:line="480" w:lineRule="auto"/>
              <w:ind w:firstLineChars="150" w:firstLine="330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With antihypertensive medication </w:t>
            </w: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  <w:vertAlign w:val="subscript"/>
              </w:rPr>
              <w:t>b</w:t>
            </w:r>
          </w:p>
        </w:tc>
        <w:tc>
          <w:tcPr>
            <w:tcW w:w="851" w:type="dxa"/>
            <w:shd w:val="clear" w:color="auto" w:fill="auto"/>
          </w:tcPr>
          <w:p w14:paraId="185770A7" w14:textId="77777777" w:rsidR="00953CDC" w:rsidRPr="004930D0" w:rsidRDefault="00953CDC" w:rsidP="00B376C1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sz w:val="22"/>
              </w:rPr>
              <w:t xml:space="preserve">-0.07 </w:t>
            </w:r>
          </w:p>
        </w:tc>
        <w:tc>
          <w:tcPr>
            <w:tcW w:w="1134" w:type="dxa"/>
            <w:shd w:val="clear" w:color="auto" w:fill="auto"/>
          </w:tcPr>
          <w:p w14:paraId="6D897A1A" w14:textId="77777777" w:rsidR="00953CDC" w:rsidRPr="004930D0" w:rsidRDefault="00953CDC" w:rsidP="00B376C1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sz w:val="22"/>
              </w:rPr>
              <w:t>0.150</w:t>
            </w:r>
          </w:p>
        </w:tc>
        <w:tc>
          <w:tcPr>
            <w:tcW w:w="992" w:type="dxa"/>
          </w:tcPr>
          <w:p w14:paraId="4E1E2391" w14:textId="77777777" w:rsidR="00953CDC" w:rsidRPr="004930D0" w:rsidRDefault="00953CDC" w:rsidP="00B376C1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sz w:val="22"/>
              </w:rPr>
              <w:t xml:space="preserve">0.01 </w:t>
            </w:r>
          </w:p>
        </w:tc>
        <w:tc>
          <w:tcPr>
            <w:tcW w:w="992" w:type="dxa"/>
          </w:tcPr>
          <w:p w14:paraId="75474FB5" w14:textId="77777777" w:rsidR="00953CDC" w:rsidRPr="004930D0" w:rsidRDefault="00953CDC" w:rsidP="00B376C1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color w:val="000000"/>
                <w:sz w:val="22"/>
              </w:rPr>
              <w:t>0.760</w:t>
            </w:r>
          </w:p>
        </w:tc>
      </w:tr>
      <w:tr w:rsidR="00953CDC" w:rsidRPr="004930D0" w14:paraId="499ABE81" w14:textId="77777777" w:rsidTr="00B376C1">
        <w:trPr>
          <w:trHeight w:val="454"/>
        </w:trPr>
        <w:tc>
          <w:tcPr>
            <w:tcW w:w="3968" w:type="dxa"/>
            <w:shd w:val="clear" w:color="auto" w:fill="auto"/>
          </w:tcPr>
          <w:p w14:paraId="1872758B" w14:textId="77777777" w:rsidR="00953CDC" w:rsidRPr="004930D0" w:rsidRDefault="00953CDC" w:rsidP="00B376C1">
            <w:pPr>
              <w:snapToGrid w:val="0"/>
              <w:spacing w:line="480" w:lineRule="auto"/>
              <w:ind w:firstLineChars="300" w:firstLine="66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Robust </w:t>
            </w: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  <w:vertAlign w:val="subscript"/>
              </w:rPr>
              <w:t>c</w:t>
            </w:r>
          </w:p>
        </w:tc>
        <w:tc>
          <w:tcPr>
            <w:tcW w:w="851" w:type="dxa"/>
            <w:shd w:val="clear" w:color="auto" w:fill="auto"/>
          </w:tcPr>
          <w:p w14:paraId="7A142045" w14:textId="77777777" w:rsidR="00953CDC" w:rsidRPr="004930D0" w:rsidRDefault="00953CDC" w:rsidP="00B376C1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color w:val="000000"/>
                <w:sz w:val="22"/>
              </w:rPr>
              <w:t xml:space="preserve">-0.10 </w:t>
            </w:r>
          </w:p>
        </w:tc>
        <w:tc>
          <w:tcPr>
            <w:tcW w:w="1134" w:type="dxa"/>
            <w:shd w:val="clear" w:color="auto" w:fill="auto"/>
          </w:tcPr>
          <w:p w14:paraId="712701E8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color w:val="000000"/>
                <w:sz w:val="22"/>
              </w:rPr>
              <w:t>0.162</w:t>
            </w:r>
          </w:p>
        </w:tc>
        <w:tc>
          <w:tcPr>
            <w:tcW w:w="992" w:type="dxa"/>
          </w:tcPr>
          <w:p w14:paraId="00811174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992" w:type="dxa"/>
          </w:tcPr>
          <w:p w14:paraId="72873F77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color w:val="000000"/>
                <w:sz w:val="22"/>
              </w:rPr>
              <w:t>0.947</w:t>
            </w:r>
          </w:p>
        </w:tc>
      </w:tr>
      <w:tr w:rsidR="00953CDC" w:rsidRPr="004930D0" w14:paraId="56894730" w14:textId="77777777" w:rsidTr="00B376C1">
        <w:trPr>
          <w:trHeight w:val="454"/>
        </w:trPr>
        <w:tc>
          <w:tcPr>
            <w:tcW w:w="3968" w:type="dxa"/>
            <w:tcBorders>
              <w:bottom w:val="single" w:sz="4" w:space="0" w:color="auto"/>
            </w:tcBorders>
            <w:shd w:val="clear" w:color="auto" w:fill="auto"/>
          </w:tcPr>
          <w:p w14:paraId="508B2D0F" w14:textId="77777777" w:rsidR="00953CDC" w:rsidRPr="004930D0" w:rsidRDefault="00953CDC" w:rsidP="00B376C1">
            <w:pPr>
              <w:snapToGrid w:val="0"/>
              <w:spacing w:line="480" w:lineRule="auto"/>
              <w:ind w:firstLineChars="300" w:firstLine="66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Physical frailty </w:t>
            </w: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  <w:vertAlign w:val="subscript"/>
              </w:rPr>
              <w:t>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64C7C42" w14:textId="77777777" w:rsidR="00953CDC" w:rsidRPr="004930D0" w:rsidRDefault="00953CDC" w:rsidP="00B376C1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color w:val="000000"/>
                <w:sz w:val="22"/>
              </w:rPr>
              <w:t xml:space="preserve">-0.05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F47A15B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color w:val="000000"/>
                <w:sz w:val="22"/>
              </w:rPr>
              <w:t>0.56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A05EE6F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098F204" w14:textId="77777777" w:rsidR="00953CDC" w:rsidRPr="004930D0" w:rsidRDefault="00953CDC" w:rsidP="00B376C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ＭＳ ゴシック" w:hAnsi="Times New Roman" w:cs="Times New Roman"/>
                <w:color w:val="000000"/>
                <w:sz w:val="22"/>
              </w:rPr>
              <w:t>0.588</w:t>
            </w:r>
          </w:p>
        </w:tc>
      </w:tr>
    </w:tbl>
    <w:p w14:paraId="6B7CDE11" w14:textId="452B33BF" w:rsidR="00953CDC" w:rsidRPr="004930D0" w:rsidRDefault="00953CDC" w:rsidP="00953CDC">
      <w:pPr>
        <w:spacing w:line="480" w:lineRule="auto"/>
        <w:rPr>
          <w:rFonts w:ascii="Times New Roman" w:hAnsi="Times New Roman" w:cs="Times New Roman"/>
          <w:sz w:val="22"/>
        </w:rPr>
      </w:pPr>
      <w:r w:rsidRPr="004930D0">
        <w:rPr>
          <w:rFonts w:ascii="Times New Roman" w:hAnsi="Times New Roman" w:cs="Times New Roman"/>
          <w:sz w:val="22"/>
        </w:rPr>
        <w:t xml:space="preserve">Table S6 Regression model for the association between </w:t>
      </w:r>
      <w:r w:rsidR="00B376C1" w:rsidRPr="004930D0">
        <w:rPr>
          <w:rFonts w:ascii="Times New Roman" w:hAnsi="Times New Roman" w:cs="Times New Roman"/>
          <w:color w:val="000000" w:themeColor="text1"/>
        </w:rPr>
        <w:t>the daily salt intake (g/1000 kcal)</w:t>
      </w:r>
      <w:r w:rsidRPr="004930D0">
        <w:rPr>
          <w:rFonts w:ascii="Times New Roman" w:hAnsi="Times New Roman" w:cs="Times New Roman"/>
          <w:sz w:val="22"/>
        </w:rPr>
        <w:t xml:space="preserve"> and SBP or DBP by area</w:t>
      </w:r>
    </w:p>
    <w:p w14:paraId="30602604" w14:textId="77777777" w:rsidR="00953CDC" w:rsidRPr="004930D0" w:rsidRDefault="00953CDC" w:rsidP="00953CDC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739F3A65" w14:textId="77777777" w:rsidR="00953CDC" w:rsidRPr="004930D0" w:rsidRDefault="00953CDC" w:rsidP="00953CDC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3E9037D1" w14:textId="77777777" w:rsidR="00953CDC" w:rsidRPr="004930D0" w:rsidRDefault="00953CDC" w:rsidP="00953CDC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3DBA21F8" w14:textId="77777777" w:rsidR="00953CDC" w:rsidRPr="004930D0" w:rsidRDefault="00953CDC" w:rsidP="00953CDC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28B60727" w14:textId="77777777" w:rsidR="00953CDC" w:rsidRPr="004930D0" w:rsidRDefault="00953CDC" w:rsidP="00953CDC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6A3D37C2" w14:textId="77777777" w:rsidR="00953CDC" w:rsidRPr="004930D0" w:rsidRDefault="00953CDC" w:rsidP="00953CDC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49911073" w14:textId="77777777" w:rsidR="00953CDC" w:rsidRPr="004930D0" w:rsidRDefault="00953CDC" w:rsidP="00953CDC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5D30F919" w14:textId="77777777" w:rsidR="00953CDC" w:rsidRPr="004930D0" w:rsidRDefault="00953CDC" w:rsidP="00953CDC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3AD10E72" w14:textId="77777777" w:rsidR="00953CDC" w:rsidRPr="004930D0" w:rsidRDefault="00953CDC" w:rsidP="00953CDC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01240781" w14:textId="77777777" w:rsidR="00953CDC" w:rsidRPr="004930D0" w:rsidRDefault="00953CDC" w:rsidP="00953CDC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5E409C67" w14:textId="77777777" w:rsidR="00953CDC" w:rsidRPr="004930D0" w:rsidRDefault="00953CDC" w:rsidP="00953CDC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6FBD12A1" w14:textId="77777777" w:rsidR="00953CDC" w:rsidRPr="004930D0" w:rsidRDefault="00953CDC" w:rsidP="00953CDC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43808F6B" w14:textId="77777777" w:rsidR="00953CDC" w:rsidRPr="004930D0" w:rsidRDefault="00953CDC" w:rsidP="00953CDC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360AC920" w14:textId="77777777" w:rsidR="00953CDC" w:rsidRPr="004930D0" w:rsidRDefault="00953CDC" w:rsidP="00953CDC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56D28E84" w14:textId="77777777" w:rsidR="00953CDC" w:rsidRPr="004930D0" w:rsidRDefault="00953CDC" w:rsidP="00953CDC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66B23924" w14:textId="77777777" w:rsidR="00953CDC" w:rsidRPr="004930D0" w:rsidRDefault="00953CDC" w:rsidP="00953CDC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5E46F617" w14:textId="77777777" w:rsidR="00953CDC" w:rsidRPr="004930D0" w:rsidRDefault="00953CDC" w:rsidP="00953CDC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635BAC4A" w14:textId="77777777" w:rsidR="00953CDC" w:rsidRPr="004930D0" w:rsidRDefault="00953CDC" w:rsidP="00953CDC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4EED8E37" w14:textId="17F679DC" w:rsidR="00953CDC" w:rsidRPr="004930D0" w:rsidRDefault="00953CDC" w:rsidP="00953CDC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65AD9E4C" w14:textId="77777777" w:rsidR="00B376C1" w:rsidRPr="004930D0" w:rsidRDefault="00B376C1" w:rsidP="00953CDC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0A75AD13" w14:textId="77777777" w:rsidR="00953CDC" w:rsidRPr="004930D0" w:rsidRDefault="00953CDC" w:rsidP="00953CDC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4930D0">
        <w:rPr>
          <w:rFonts w:ascii="Times New Roman" w:hAnsi="Times New Roman" w:cs="Times New Roman"/>
          <w:sz w:val="22"/>
        </w:rPr>
        <w:t>a: Adjusted with age group, sex, BMI</w:t>
      </w:r>
      <w:r w:rsidRPr="004930D0">
        <w:rPr>
          <w:rFonts w:ascii="Times New Roman" w:eastAsia="游ゴシック" w:hAnsi="Times New Roman" w:cs="Times New Roman"/>
          <w:color w:val="000000"/>
          <w:sz w:val="22"/>
        </w:rPr>
        <w:t xml:space="preserve">, </w:t>
      </w:r>
      <w:r w:rsidRPr="004930D0">
        <w:rPr>
          <w:rFonts w:ascii="Times New Roman" w:hAnsi="Times New Roman" w:cs="Times New Roman"/>
          <w:sz w:val="22"/>
        </w:rPr>
        <w:t>eGFR, DM, heavy drinking, smoking, daily potassium intake (mg/1000 kcal), physical frailty, antihypertensive</w:t>
      </w:r>
      <w:r w:rsidRPr="004930D0">
        <w:rPr>
          <w:rFonts w:ascii="Times New Roman" w:eastAsia="游ゴシック" w:hAnsi="Times New Roman" w:cs="Times New Roman"/>
          <w:color w:val="000000" w:themeColor="text1"/>
          <w:sz w:val="22"/>
        </w:rPr>
        <w:t xml:space="preserve"> medication</w:t>
      </w:r>
      <w:r w:rsidRPr="004930D0">
        <w:rPr>
          <w:rFonts w:ascii="Times New Roman" w:hAnsi="Times New Roman" w:cs="Times New Roman"/>
          <w:sz w:val="22"/>
        </w:rPr>
        <w:t>, cardiovascular disease and cerebrovascular disease, season</w:t>
      </w:r>
    </w:p>
    <w:p w14:paraId="5F7D6441" w14:textId="77777777" w:rsidR="00953CDC" w:rsidRPr="004930D0" w:rsidRDefault="00953CDC" w:rsidP="00953CDC">
      <w:pPr>
        <w:spacing w:line="480" w:lineRule="auto"/>
        <w:rPr>
          <w:rFonts w:ascii="Times New Roman" w:hAnsi="Times New Roman" w:cs="Times New Roman"/>
          <w:sz w:val="22"/>
        </w:rPr>
      </w:pPr>
      <w:r w:rsidRPr="004930D0">
        <w:rPr>
          <w:rFonts w:ascii="Times New Roman" w:hAnsi="Times New Roman" w:cs="Times New Roman"/>
          <w:sz w:val="22"/>
        </w:rPr>
        <w:t>b: Adjusted with, age group, sex, BMI</w:t>
      </w:r>
      <w:r w:rsidRPr="004930D0">
        <w:rPr>
          <w:rFonts w:ascii="Times New Roman" w:eastAsia="游ゴシック" w:hAnsi="Times New Roman" w:cs="Times New Roman"/>
          <w:color w:val="000000"/>
          <w:sz w:val="22"/>
        </w:rPr>
        <w:t xml:space="preserve">, </w:t>
      </w:r>
      <w:r w:rsidRPr="004930D0">
        <w:rPr>
          <w:rFonts w:ascii="Times New Roman" w:hAnsi="Times New Roman" w:cs="Times New Roman"/>
          <w:sz w:val="22"/>
        </w:rPr>
        <w:t>eGFR, DM, heavy drinking, smoking, daily potassium intake (mg/1000 kcal), physical frailty, cardiovascular disease and cerebrovascular disease, season</w:t>
      </w:r>
    </w:p>
    <w:p w14:paraId="687BEDD9" w14:textId="77777777" w:rsidR="00953CDC" w:rsidRPr="004930D0" w:rsidRDefault="00953CDC" w:rsidP="00953CDC">
      <w:pPr>
        <w:spacing w:line="480" w:lineRule="auto"/>
        <w:rPr>
          <w:rFonts w:ascii="Times New Roman" w:hAnsi="Times New Roman" w:cs="Times New Roman"/>
          <w:sz w:val="22"/>
        </w:rPr>
      </w:pPr>
      <w:r w:rsidRPr="004930D0">
        <w:rPr>
          <w:rFonts w:ascii="Times New Roman" w:hAnsi="Times New Roman" w:cs="Times New Roman"/>
          <w:sz w:val="22"/>
        </w:rPr>
        <w:t>c: Adjusted with age group, sex, BMI</w:t>
      </w:r>
      <w:r w:rsidRPr="004930D0">
        <w:rPr>
          <w:rFonts w:ascii="Times New Roman" w:eastAsia="游ゴシック" w:hAnsi="Times New Roman" w:cs="Times New Roman"/>
          <w:color w:val="000000"/>
          <w:sz w:val="22"/>
        </w:rPr>
        <w:t xml:space="preserve">, </w:t>
      </w:r>
      <w:r w:rsidRPr="004930D0">
        <w:rPr>
          <w:rFonts w:ascii="Times New Roman" w:hAnsi="Times New Roman" w:cs="Times New Roman"/>
          <w:sz w:val="22"/>
        </w:rPr>
        <w:t xml:space="preserve">eGFR, DM, heavy drinking, smoking, daily potassium intake </w:t>
      </w:r>
      <w:r w:rsidRPr="004930D0">
        <w:rPr>
          <w:rFonts w:ascii="Times New Roman" w:hAnsi="Times New Roman" w:cs="Times New Roman"/>
          <w:sz w:val="22"/>
        </w:rPr>
        <w:lastRenderedPageBreak/>
        <w:t>(mg/1000 kcal), cardiovascular disease and cerebrovascular disease, season</w:t>
      </w:r>
    </w:p>
    <w:p w14:paraId="6059BED4" w14:textId="179A47EB" w:rsidR="00B376C1" w:rsidRPr="004930D0" w:rsidRDefault="00953CDC" w:rsidP="00953CDC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4930D0">
        <w:rPr>
          <w:rFonts w:ascii="Times New Roman" w:hAnsi="Times New Roman" w:cs="Times New Roman"/>
          <w:i/>
          <w:iCs/>
          <w:sz w:val="22"/>
        </w:rPr>
        <w:t>SBP</w:t>
      </w:r>
      <w:r w:rsidRPr="004930D0">
        <w:rPr>
          <w:rFonts w:ascii="Times New Roman" w:hAnsi="Times New Roman" w:cs="Times New Roman"/>
          <w:sz w:val="22"/>
        </w:rPr>
        <w:t xml:space="preserve"> systolic blood pressure, </w:t>
      </w:r>
      <w:r w:rsidRPr="004930D0">
        <w:rPr>
          <w:rFonts w:ascii="Times New Roman" w:hAnsi="Times New Roman" w:cs="Times New Roman"/>
          <w:i/>
          <w:iCs/>
          <w:sz w:val="22"/>
        </w:rPr>
        <w:t>DBP</w:t>
      </w:r>
      <w:r w:rsidRPr="004930D0">
        <w:rPr>
          <w:rFonts w:ascii="Times New Roman" w:hAnsi="Times New Roman" w:cs="Times New Roman"/>
          <w:sz w:val="22"/>
        </w:rPr>
        <w:t xml:space="preserve"> diastolic blood pressure,</w:t>
      </w:r>
      <w:r w:rsidRPr="004930D0">
        <w:rPr>
          <w:rFonts w:ascii="Times New Roman" w:hAnsi="Times New Roman" w:cs="Times New Roman"/>
          <w:i/>
          <w:iCs/>
          <w:sz w:val="22"/>
        </w:rPr>
        <w:t xml:space="preserve"> </w:t>
      </w:r>
      <w:r w:rsidRPr="004930D0">
        <w:rPr>
          <w:rFonts w:ascii="Times New Roman" w:hAnsi="Times New Roman" w:cs="Times New Roman"/>
          <w:i/>
          <w:iCs/>
          <w:color w:val="000000" w:themeColor="text1"/>
          <w:sz w:val="22"/>
          <w:lang w:val="en-GB"/>
        </w:rPr>
        <w:t xml:space="preserve">β </w:t>
      </w:r>
      <w:r w:rsidRPr="004930D0">
        <w:rPr>
          <w:rFonts w:ascii="Times New Roman" w:hAnsi="Times New Roman" w:cs="Times New Roman"/>
          <w:color w:val="000000" w:themeColor="text1"/>
          <w:sz w:val="22"/>
          <w:lang w:val="en-GB"/>
        </w:rPr>
        <w:t>standardized multi-regression coefficients</w:t>
      </w:r>
    </w:p>
    <w:p w14:paraId="14C5BDA4" w14:textId="77777777" w:rsidR="00B376C1" w:rsidRPr="004930D0" w:rsidRDefault="00B376C1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4930D0">
        <w:rPr>
          <w:rFonts w:ascii="Times New Roman" w:hAnsi="Times New Roman" w:cs="Times New Roman"/>
          <w:color w:val="000000" w:themeColor="text1"/>
          <w:sz w:val="22"/>
          <w:lang w:val="en-GB"/>
        </w:rPr>
        <w:br w:type="page"/>
      </w:r>
    </w:p>
    <w:p w14:paraId="74F93605" w14:textId="77777777" w:rsidR="00953CDC" w:rsidRPr="004930D0" w:rsidRDefault="00953CDC" w:rsidP="00953CDC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22"/>
          <w:lang w:val="en-GB"/>
        </w:rPr>
      </w:pPr>
    </w:p>
    <w:tbl>
      <w:tblPr>
        <w:tblpPr w:leftFromText="142" w:rightFromText="142" w:vertAnchor="page" w:horzAnchor="margin" w:tblpY="3076"/>
        <w:tblW w:w="4869" w:type="pct"/>
        <w:tblLayout w:type="fixed"/>
        <w:tblLook w:val="0600" w:firstRow="0" w:lastRow="0" w:firstColumn="0" w:lastColumn="0" w:noHBand="1" w:noVBand="1"/>
      </w:tblPr>
      <w:tblGrid>
        <w:gridCol w:w="3971"/>
        <w:gridCol w:w="850"/>
        <w:gridCol w:w="1417"/>
        <w:gridCol w:w="283"/>
        <w:gridCol w:w="992"/>
        <w:gridCol w:w="1277"/>
      </w:tblGrid>
      <w:tr w:rsidR="00953CDC" w:rsidRPr="004930D0" w14:paraId="6E1B63D8" w14:textId="77777777" w:rsidTr="00722E2A">
        <w:trPr>
          <w:trHeight w:val="454"/>
        </w:trPr>
        <w:tc>
          <w:tcPr>
            <w:tcW w:w="3971" w:type="dxa"/>
            <w:tcBorders>
              <w:top w:val="single" w:sz="4" w:space="0" w:color="auto"/>
            </w:tcBorders>
            <w:shd w:val="clear" w:color="auto" w:fill="auto"/>
          </w:tcPr>
          <w:p w14:paraId="3C1E9D60" w14:textId="77777777" w:rsidR="00953CDC" w:rsidRPr="004930D0" w:rsidRDefault="00953CDC" w:rsidP="00722E2A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bookmarkStart w:id="4" w:name="_Hlk178158273"/>
          </w:p>
        </w:tc>
        <w:tc>
          <w:tcPr>
            <w:tcW w:w="4819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7D8839B9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hAnsi="Times New Roman" w:cs="Times New Roman" w:hint="eastAsia"/>
                <w:color w:val="000000" w:themeColor="text1"/>
                <w:sz w:val="22"/>
                <w:lang w:val="en-GB"/>
              </w:rPr>
              <w:t>D</w:t>
            </w:r>
            <w:r w:rsidRPr="004930D0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ily intake</w:t>
            </w:r>
          </w:p>
        </w:tc>
      </w:tr>
      <w:tr w:rsidR="00953CDC" w:rsidRPr="004930D0" w14:paraId="566F6D58" w14:textId="77777777" w:rsidTr="00722E2A">
        <w:trPr>
          <w:trHeight w:val="454"/>
        </w:trPr>
        <w:tc>
          <w:tcPr>
            <w:tcW w:w="3971" w:type="dxa"/>
            <w:tcBorders>
              <w:bottom w:val="single" w:sz="4" w:space="0" w:color="auto"/>
            </w:tcBorders>
            <w:shd w:val="clear" w:color="auto" w:fill="auto"/>
          </w:tcPr>
          <w:p w14:paraId="2BD23634" w14:textId="77777777" w:rsidR="00953CDC" w:rsidRPr="004930D0" w:rsidRDefault="00953CDC" w:rsidP="00722E2A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22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762F8C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Salt </w:t>
            </w: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g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30AF2B6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22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0E1CB0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Potassium </w:t>
            </w:r>
            <w:r w:rsidRPr="004930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mg)</w:t>
            </w:r>
          </w:p>
        </w:tc>
      </w:tr>
      <w:tr w:rsidR="00953CDC" w:rsidRPr="004930D0" w14:paraId="312B291D" w14:textId="77777777" w:rsidTr="00722E2A">
        <w:trPr>
          <w:trHeight w:val="454"/>
        </w:trPr>
        <w:tc>
          <w:tcPr>
            <w:tcW w:w="3971" w:type="dxa"/>
            <w:tcBorders>
              <w:bottom w:val="single" w:sz="4" w:space="0" w:color="auto"/>
            </w:tcBorders>
            <w:shd w:val="clear" w:color="auto" w:fill="auto"/>
          </w:tcPr>
          <w:p w14:paraId="0BC2A7E8" w14:textId="77777777" w:rsidR="00953CDC" w:rsidRPr="004930D0" w:rsidRDefault="00953CDC" w:rsidP="00722E2A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Study participant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5B02814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β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1FE54F8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-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50E6F6E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5D5B7C8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β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22F87848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-value</w:t>
            </w:r>
          </w:p>
        </w:tc>
      </w:tr>
      <w:tr w:rsidR="00953CDC" w:rsidRPr="004930D0" w14:paraId="2D1191B4" w14:textId="77777777" w:rsidTr="00722E2A">
        <w:trPr>
          <w:trHeight w:val="454"/>
        </w:trPr>
        <w:tc>
          <w:tcPr>
            <w:tcW w:w="3971" w:type="dxa"/>
            <w:tcBorders>
              <w:top w:val="single" w:sz="4" w:space="0" w:color="auto"/>
            </w:tcBorders>
            <w:shd w:val="clear" w:color="auto" w:fill="auto"/>
          </w:tcPr>
          <w:p w14:paraId="5FD517E6" w14:textId="77777777" w:rsidR="00953CDC" w:rsidRPr="004930D0" w:rsidRDefault="00953CDC" w:rsidP="00722E2A">
            <w:pPr>
              <w:tabs>
                <w:tab w:val="left" w:pos="1320"/>
              </w:tabs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Dependent variable: SB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D02AEA5" w14:textId="77777777" w:rsidR="00953CDC" w:rsidRPr="004930D0" w:rsidRDefault="00953CDC" w:rsidP="00722E2A">
            <w:pPr>
              <w:snapToGrid w:val="0"/>
              <w:spacing w:line="480" w:lineRule="auto"/>
              <w:ind w:rightChars="-53" w:right="-111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3AF2AC7C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ACFE1E6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419E7A7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50D8ED39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</w:tr>
      <w:tr w:rsidR="00953CDC" w:rsidRPr="004930D0" w14:paraId="03966236" w14:textId="77777777" w:rsidTr="00722E2A">
        <w:trPr>
          <w:trHeight w:val="454"/>
        </w:trPr>
        <w:tc>
          <w:tcPr>
            <w:tcW w:w="3971" w:type="dxa"/>
            <w:shd w:val="clear" w:color="auto" w:fill="auto"/>
          </w:tcPr>
          <w:p w14:paraId="160F72BF" w14:textId="77777777" w:rsidR="00953CDC" w:rsidRPr="004930D0" w:rsidRDefault="00953CDC" w:rsidP="00722E2A">
            <w:pPr>
              <w:snapToGrid w:val="0"/>
              <w:spacing w:line="480" w:lineRule="auto"/>
              <w:ind w:firstLineChars="150" w:firstLine="330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Without antihypertensive medication </w:t>
            </w:r>
          </w:p>
        </w:tc>
        <w:tc>
          <w:tcPr>
            <w:tcW w:w="850" w:type="dxa"/>
            <w:shd w:val="clear" w:color="auto" w:fill="auto"/>
          </w:tcPr>
          <w:p w14:paraId="69B1C062" w14:textId="77777777" w:rsidR="00953CDC" w:rsidRPr="004930D0" w:rsidRDefault="00953CDC" w:rsidP="00722E2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14:paraId="632E55E0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" w:type="dxa"/>
          </w:tcPr>
          <w:p w14:paraId="03A17042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</w:tcPr>
          <w:p w14:paraId="635C4D72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7" w:type="dxa"/>
          </w:tcPr>
          <w:p w14:paraId="6713F477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</w:tr>
      <w:tr w:rsidR="00953CDC" w:rsidRPr="004930D0" w14:paraId="34DE9EC1" w14:textId="77777777" w:rsidTr="00722E2A">
        <w:trPr>
          <w:trHeight w:val="454"/>
        </w:trPr>
        <w:tc>
          <w:tcPr>
            <w:tcW w:w="3971" w:type="dxa"/>
            <w:shd w:val="clear" w:color="auto" w:fill="auto"/>
          </w:tcPr>
          <w:p w14:paraId="3B425116" w14:textId="77777777" w:rsidR="00953CDC" w:rsidRPr="004930D0" w:rsidRDefault="00953CDC" w:rsidP="00722E2A">
            <w:pPr>
              <w:snapToGrid w:val="0"/>
              <w:spacing w:line="480" w:lineRule="auto"/>
              <w:ind w:firstLineChars="300" w:firstLine="66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Robust </w:t>
            </w:r>
          </w:p>
        </w:tc>
        <w:tc>
          <w:tcPr>
            <w:tcW w:w="850" w:type="dxa"/>
            <w:shd w:val="clear" w:color="auto" w:fill="auto"/>
          </w:tcPr>
          <w:p w14:paraId="7A2D9DEB" w14:textId="77777777" w:rsidR="00953CDC" w:rsidRPr="004930D0" w:rsidRDefault="00953CDC" w:rsidP="00722E2A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</w:rPr>
              <w:t>0.07</w:t>
            </w:r>
          </w:p>
        </w:tc>
        <w:tc>
          <w:tcPr>
            <w:tcW w:w="1417" w:type="dxa"/>
            <w:shd w:val="clear" w:color="auto" w:fill="auto"/>
          </w:tcPr>
          <w:p w14:paraId="431033E9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069</w:t>
            </w:r>
          </w:p>
        </w:tc>
        <w:tc>
          <w:tcPr>
            <w:tcW w:w="283" w:type="dxa"/>
          </w:tcPr>
          <w:p w14:paraId="5FA44F14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92" w:type="dxa"/>
          </w:tcPr>
          <w:p w14:paraId="3D7A9F83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hAnsi="Times New Roman" w:cs="Times New Roman" w:hint="eastAsia"/>
                <w:color w:val="000000" w:themeColor="text1"/>
                <w:sz w:val="22"/>
                <w:lang w:val="en-GB"/>
              </w:rPr>
              <w:t>-0.07</w:t>
            </w:r>
          </w:p>
        </w:tc>
        <w:tc>
          <w:tcPr>
            <w:tcW w:w="1277" w:type="dxa"/>
          </w:tcPr>
          <w:p w14:paraId="244637FD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hAnsi="Times New Roman" w:cs="Times New Roman" w:hint="eastAsia"/>
                <w:color w:val="000000" w:themeColor="text1"/>
                <w:sz w:val="22"/>
                <w:lang w:val="en-GB"/>
              </w:rPr>
              <w:t>0.095</w:t>
            </w:r>
          </w:p>
        </w:tc>
      </w:tr>
      <w:tr w:rsidR="00953CDC" w:rsidRPr="004930D0" w14:paraId="5D39F531" w14:textId="77777777" w:rsidTr="00722E2A">
        <w:trPr>
          <w:trHeight w:val="454"/>
        </w:trPr>
        <w:tc>
          <w:tcPr>
            <w:tcW w:w="3971" w:type="dxa"/>
            <w:shd w:val="clear" w:color="auto" w:fill="auto"/>
          </w:tcPr>
          <w:p w14:paraId="5B7D34A5" w14:textId="77777777" w:rsidR="00953CDC" w:rsidRPr="004930D0" w:rsidRDefault="00953CDC" w:rsidP="00722E2A">
            <w:pPr>
              <w:snapToGrid w:val="0"/>
              <w:spacing w:line="480" w:lineRule="auto"/>
              <w:ind w:firstLineChars="300" w:firstLine="66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Physical frailty </w:t>
            </w:r>
          </w:p>
        </w:tc>
        <w:tc>
          <w:tcPr>
            <w:tcW w:w="850" w:type="dxa"/>
            <w:shd w:val="clear" w:color="auto" w:fill="auto"/>
          </w:tcPr>
          <w:p w14:paraId="6D59724F" w14:textId="77777777" w:rsidR="00953CDC" w:rsidRPr="004930D0" w:rsidRDefault="00953CDC" w:rsidP="00722E2A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</w:rPr>
              <w:t>0.0</w:t>
            </w: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1417" w:type="dxa"/>
            <w:shd w:val="clear" w:color="auto" w:fill="auto"/>
          </w:tcPr>
          <w:p w14:paraId="1B832EC5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hAnsi="Times New Roman" w:cs="Times New Roman" w:hint="eastAsia"/>
                <w:color w:val="000000" w:themeColor="text1"/>
                <w:sz w:val="22"/>
                <w:lang w:val="en-GB"/>
              </w:rPr>
              <w:t>0.247</w:t>
            </w:r>
          </w:p>
        </w:tc>
        <w:tc>
          <w:tcPr>
            <w:tcW w:w="283" w:type="dxa"/>
          </w:tcPr>
          <w:p w14:paraId="12A60EF7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92" w:type="dxa"/>
          </w:tcPr>
          <w:p w14:paraId="0798D394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hAnsi="Times New Roman" w:cs="Times New Roman" w:hint="eastAsia"/>
                <w:color w:val="000000" w:themeColor="text1"/>
                <w:sz w:val="22"/>
                <w:lang w:val="en-GB"/>
              </w:rPr>
              <w:t>0.02</w:t>
            </w:r>
          </w:p>
        </w:tc>
        <w:tc>
          <w:tcPr>
            <w:tcW w:w="1277" w:type="dxa"/>
          </w:tcPr>
          <w:p w14:paraId="0CF990F0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hAnsi="Times New Roman" w:cs="Times New Roman" w:hint="eastAsia"/>
                <w:color w:val="000000" w:themeColor="text1"/>
                <w:sz w:val="22"/>
                <w:lang w:val="en-GB"/>
              </w:rPr>
              <w:t>0.736</w:t>
            </w:r>
          </w:p>
        </w:tc>
      </w:tr>
      <w:tr w:rsidR="00953CDC" w:rsidRPr="004930D0" w14:paraId="0B93E3F8" w14:textId="77777777" w:rsidTr="00722E2A">
        <w:trPr>
          <w:trHeight w:val="454"/>
        </w:trPr>
        <w:tc>
          <w:tcPr>
            <w:tcW w:w="3971" w:type="dxa"/>
            <w:shd w:val="clear" w:color="auto" w:fill="auto"/>
          </w:tcPr>
          <w:p w14:paraId="138046E0" w14:textId="77777777" w:rsidR="00953CDC" w:rsidRPr="004930D0" w:rsidRDefault="00953CDC" w:rsidP="00722E2A">
            <w:pPr>
              <w:snapToGrid w:val="0"/>
              <w:spacing w:line="480" w:lineRule="auto"/>
              <w:ind w:firstLineChars="150" w:firstLine="330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With antihypertensive medication </w:t>
            </w:r>
          </w:p>
        </w:tc>
        <w:tc>
          <w:tcPr>
            <w:tcW w:w="850" w:type="dxa"/>
            <w:shd w:val="clear" w:color="auto" w:fill="auto"/>
          </w:tcPr>
          <w:p w14:paraId="3B2BAC55" w14:textId="77777777" w:rsidR="00953CDC" w:rsidRPr="004930D0" w:rsidRDefault="00953CDC" w:rsidP="00722E2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14:paraId="157F121F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" w:type="dxa"/>
          </w:tcPr>
          <w:p w14:paraId="46E6EF8D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</w:tcPr>
          <w:p w14:paraId="2480C838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7" w:type="dxa"/>
          </w:tcPr>
          <w:p w14:paraId="7B8DD792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</w:tr>
      <w:tr w:rsidR="00953CDC" w:rsidRPr="004930D0" w14:paraId="0028E591" w14:textId="77777777" w:rsidTr="00722E2A">
        <w:trPr>
          <w:trHeight w:val="454"/>
        </w:trPr>
        <w:tc>
          <w:tcPr>
            <w:tcW w:w="3971" w:type="dxa"/>
            <w:shd w:val="clear" w:color="auto" w:fill="auto"/>
          </w:tcPr>
          <w:p w14:paraId="439D522C" w14:textId="77777777" w:rsidR="00953CDC" w:rsidRPr="004930D0" w:rsidRDefault="00953CDC" w:rsidP="00722E2A">
            <w:pPr>
              <w:snapToGrid w:val="0"/>
              <w:spacing w:line="480" w:lineRule="auto"/>
              <w:ind w:firstLineChars="300" w:firstLine="66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Robust </w:t>
            </w: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  <w:vertAlign w:val="subscript"/>
              </w:rPr>
              <w:t>c</w:t>
            </w:r>
          </w:p>
        </w:tc>
        <w:tc>
          <w:tcPr>
            <w:tcW w:w="850" w:type="dxa"/>
            <w:shd w:val="clear" w:color="auto" w:fill="auto"/>
          </w:tcPr>
          <w:p w14:paraId="05663ADA" w14:textId="77777777" w:rsidR="00953CDC" w:rsidRPr="004930D0" w:rsidRDefault="00953CDC" w:rsidP="00722E2A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</w:rPr>
              <w:t>-0.03</w:t>
            </w:r>
          </w:p>
        </w:tc>
        <w:tc>
          <w:tcPr>
            <w:tcW w:w="1417" w:type="dxa"/>
            <w:shd w:val="clear" w:color="auto" w:fill="auto"/>
          </w:tcPr>
          <w:p w14:paraId="3DEC8102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hAnsi="Times New Roman" w:cs="Times New Roman" w:hint="eastAsia"/>
                <w:color w:val="000000" w:themeColor="text1"/>
                <w:sz w:val="22"/>
                <w:lang w:val="en-GB"/>
              </w:rPr>
              <w:t>0.458</w:t>
            </w:r>
          </w:p>
        </w:tc>
        <w:tc>
          <w:tcPr>
            <w:tcW w:w="283" w:type="dxa"/>
          </w:tcPr>
          <w:p w14:paraId="351DEBF7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92" w:type="dxa"/>
          </w:tcPr>
          <w:p w14:paraId="57F22C16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03</w:t>
            </w:r>
          </w:p>
        </w:tc>
        <w:tc>
          <w:tcPr>
            <w:tcW w:w="1277" w:type="dxa"/>
          </w:tcPr>
          <w:p w14:paraId="00921B2B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526</w:t>
            </w:r>
          </w:p>
        </w:tc>
      </w:tr>
      <w:tr w:rsidR="00953CDC" w:rsidRPr="004930D0" w14:paraId="21DE1AF1" w14:textId="77777777" w:rsidTr="00722E2A">
        <w:trPr>
          <w:trHeight w:val="454"/>
        </w:trPr>
        <w:tc>
          <w:tcPr>
            <w:tcW w:w="3971" w:type="dxa"/>
            <w:tcBorders>
              <w:bottom w:val="single" w:sz="4" w:space="0" w:color="auto"/>
            </w:tcBorders>
            <w:shd w:val="clear" w:color="auto" w:fill="auto"/>
          </w:tcPr>
          <w:p w14:paraId="3BFB8DD8" w14:textId="77777777" w:rsidR="00953CDC" w:rsidRPr="004930D0" w:rsidRDefault="00953CDC" w:rsidP="00722E2A">
            <w:pPr>
              <w:snapToGrid w:val="0"/>
              <w:spacing w:line="480" w:lineRule="auto"/>
              <w:ind w:firstLineChars="300" w:firstLine="66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Physical frailty</w:t>
            </w:r>
            <w:r w:rsidRPr="004930D0" w:rsidDel="00965884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 </w:t>
            </w: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  <w:vertAlign w:val="subscript"/>
              </w:rPr>
              <w:t>c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C7D7637" w14:textId="77777777" w:rsidR="00953CDC" w:rsidRPr="004930D0" w:rsidRDefault="00953CDC" w:rsidP="00722E2A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</w:rPr>
              <w:t>-0.0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42CE8C8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hAnsi="Times New Roman" w:cs="Times New Roman" w:hint="eastAsia"/>
                <w:color w:val="000000" w:themeColor="text1"/>
                <w:sz w:val="22"/>
                <w:lang w:val="en-GB"/>
              </w:rPr>
              <w:t>0.542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9EB2177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C6F9FC9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06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3151956C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296</w:t>
            </w:r>
          </w:p>
        </w:tc>
      </w:tr>
      <w:tr w:rsidR="00953CDC" w:rsidRPr="004930D0" w14:paraId="0A472281" w14:textId="77777777" w:rsidTr="00722E2A">
        <w:trPr>
          <w:trHeight w:val="454"/>
        </w:trPr>
        <w:tc>
          <w:tcPr>
            <w:tcW w:w="3971" w:type="dxa"/>
            <w:shd w:val="clear" w:color="auto" w:fill="auto"/>
          </w:tcPr>
          <w:p w14:paraId="60BC46B2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Dependent variable: DBP</w:t>
            </w:r>
          </w:p>
        </w:tc>
        <w:tc>
          <w:tcPr>
            <w:tcW w:w="850" w:type="dxa"/>
            <w:shd w:val="clear" w:color="auto" w:fill="auto"/>
          </w:tcPr>
          <w:p w14:paraId="31F10EE1" w14:textId="77777777" w:rsidR="00953CDC" w:rsidRPr="004930D0" w:rsidRDefault="00953CDC" w:rsidP="00722E2A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07D49D04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283" w:type="dxa"/>
          </w:tcPr>
          <w:p w14:paraId="02985CAD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92" w:type="dxa"/>
          </w:tcPr>
          <w:p w14:paraId="2A28117F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277" w:type="dxa"/>
          </w:tcPr>
          <w:p w14:paraId="5E33F4E7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</w:tr>
      <w:tr w:rsidR="00953CDC" w:rsidRPr="004930D0" w14:paraId="79D91D65" w14:textId="77777777" w:rsidTr="00722E2A">
        <w:trPr>
          <w:trHeight w:val="454"/>
        </w:trPr>
        <w:tc>
          <w:tcPr>
            <w:tcW w:w="3971" w:type="dxa"/>
            <w:shd w:val="clear" w:color="auto" w:fill="auto"/>
          </w:tcPr>
          <w:p w14:paraId="66036782" w14:textId="77777777" w:rsidR="00953CDC" w:rsidRPr="004930D0" w:rsidRDefault="00953CDC" w:rsidP="00722E2A">
            <w:pPr>
              <w:snapToGrid w:val="0"/>
              <w:spacing w:line="480" w:lineRule="auto"/>
              <w:ind w:firstLineChars="150" w:firstLine="330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Without antihypertensive medication </w:t>
            </w:r>
          </w:p>
        </w:tc>
        <w:tc>
          <w:tcPr>
            <w:tcW w:w="850" w:type="dxa"/>
            <w:shd w:val="clear" w:color="auto" w:fill="auto"/>
          </w:tcPr>
          <w:p w14:paraId="2BA6CC5B" w14:textId="77777777" w:rsidR="00953CDC" w:rsidRPr="004930D0" w:rsidRDefault="00953CDC" w:rsidP="00722E2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14:paraId="38FA88A4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" w:type="dxa"/>
          </w:tcPr>
          <w:p w14:paraId="7E58BD49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</w:tcPr>
          <w:p w14:paraId="2D62A530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7" w:type="dxa"/>
          </w:tcPr>
          <w:p w14:paraId="3C67EC18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</w:tr>
      <w:tr w:rsidR="00953CDC" w:rsidRPr="004930D0" w14:paraId="30057365" w14:textId="77777777" w:rsidTr="00722E2A">
        <w:trPr>
          <w:trHeight w:val="454"/>
        </w:trPr>
        <w:tc>
          <w:tcPr>
            <w:tcW w:w="3971" w:type="dxa"/>
            <w:shd w:val="clear" w:color="auto" w:fill="auto"/>
          </w:tcPr>
          <w:p w14:paraId="1949B33D" w14:textId="77777777" w:rsidR="00953CDC" w:rsidRPr="004930D0" w:rsidRDefault="00953CDC" w:rsidP="00722E2A">
            <w:pPr>
              <w:snapToGrid w:val="0"/>
              <w:spacing w:line="480" w:lineRule="auto"/>
              <w:ind w:firstLineChars="300" w:firstLine="66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Robust </w:t>
            </w:r>
          </w:p>
        </w:tc>
        <w:tc>
          <w:tcPr>
            <w:tcW w:w="850" w:type="dxa"/>
            <w:shd w:val="clear" w:color="auto" w:fill="auto"/>
          </w:tcPr>
          <w:p w14:paraId="3B6DF544" w14:textId="77777777" w:rsidR="00953CDC" w:rsidRPr="004930D0" w:rsidRDefault="00953CDC" w:rsidP="00722E2A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Pr="004930D0">
              <w:rPr>
                <w:rFonts w:ascii="Times New Roman" w:hAnsi="Times New Roman" w:cs="Times New Roman"/>
                <w:sz w:val="22"/>
                <w:lang w:val="en-GB"/>
              </w:rPr>
              <w:t>.03</w:t>
            </w:r>
          </w:p>
        </w:tc>
        <w:tc>
          <w:tcPr>
            <w:tcW w:w="1417" w:type="dxa"/>
            <w:shd w:val="clear" w:color="auto" w:fill="auto"/>
          </w:tcPr>
          <w:p w14:paraId="0466FDD6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hAnsi="Times New Roman" w:cs="Times New Roman" w:hint="eastAsia"/>
                <w:color w:val="000000" w:themeColor="text1"/>
                <w:sz w:val="22"/>
                <w:lang w:val="en-GB"/>
              </w:rPr>
              <w:t>0</w:t>
            </w:r>
            <w:r w:rsidRPr="004930D0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.398</w:t>
            </w:r>
          </w:p>
        </w:tc>
        <w:tc>
          <w:tcPr>
            <w:tcW w:w="283" w:type="dxa"/>
          </w:tcPr>
          <w:p w14:paraId="7E249CD5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92" w:type="dxa"/>
          </w:tcPr>
          <w:p w14:paraId="5DA18A05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0.04</w:t>
            </w:r>
          </w:p>
        </w:tc>
        <w:tc>
          <w:tcPr>
            <w:tcW w:w="1277" w:type="dxa"/>
          </w:tcPr>
          <w:p w14:paraId="1938B85C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371</w:t>
            </w:r>
          </w:p>
        </w:tc>
      </w:tr>
      <w:tr w:rsidR="00953CDC" w:rsidRPr="004930D0" w14:paraId="6B0BDDE8" w14:textId="77777777" w:rsidTr="00722E2A">
        <w:trPr>
          <w:trHeight w:val="454"/>
        </w:trPr>
        <w:tc>
          <w:tcPr>
            <w:tcW w:w="3971" w:type="dxa"/>
            <w:shd w:val="clear" w:color="auto" w:fill="auto"/>
          </w:tcPr>
          <w:p w14:paraId="5C28B897" w14:textId="77777777" w:rsidR="00953CDC" w:rsidRPr="004930D0" w:rsidRDefault="00953CDC" w:rsidP="00722E2A">
            <w:pPr>
              <w:snapToGrid w:val="0"/>
              <w:spacing w:line="480" w:lineRule="auto"/>
              <w:ind w:firstLineChars="300" w:firstLine="66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Physical frailty </w:t>
            </w:r>
          </w:p>
        </w:tc>
        <w:tc>
          <w:tcPr>
            <w:tcW w:w="850" w:type="dxa"/>
            <w:shd w:val="clear" w:color="auto" w:fill="auto"/>
          </w:tcPr>
          <w:p w14:paraId="213E5CF6" w14:textId="77777777" w:rsidR="00953CDC" w:rsidRPr="004930D0" w:rsidRDefault="00953CDC" w:rsidP="00722E2A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hAnsi="Times New Roman" w:cs="Times New Roman" w:hint="eastAsia"/>
                <w:sz w:val="22"/>
                <w:lang w:val="en-GB"/>
              </w:rPr>
              <w:t>-</w:t>
            </w:r>
            <w:r w:rsidRPr="004930D0">
              <w:rPr>
                <w:rFonts w:ascii="Times New Roman" w:hAnsi="Times New Roman" w:cs="Times New Roman"/>
                <w:sz w:val="22"/>
                <w:lang w:val="en-GB"/>
              </w:rPr>
              <w:t>0.03</w:t>
            </w:r>
          </w:p>
        </w:tc>
        <w:tc>
          <w:tcPr>
            <w:tcW w:w="1417" w:type="dxa"/>
            <w:shd w:val="clear" w:color="auto" w:fill="auto"/>
          </w:tcPr>
          <w:p w14:paraId="7081169E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hAnsi="Times New Roman" w:cs="Times New Roman" w:hint="eastAsia"/>
                <w:color w:val="000000" w:themeColor="text1"/>
                <w:sz w:val="22"/>
                <w:lang w:val="en-GB"/>
              </w:rPr>
              <w:t>0</w:t>
            </w:r>
            <w:r w:rsidRPr="004930D0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.683</w:t>
            </w:r>
          </w:p>
        </w:tc>
        <w:tc>
          <w:tcPr>
            <w:tcW w:w="283" w:type="dxa"/>
          </w:tcPr>
          <w:p w14:paraId="234D8FA8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92" w:type="dxa"/>
          </w:tcPr>
          <w:p w14:paraId="718CD501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0.01</w:t>
            </w:r>
          </w:p>
        </w:tc>
        <w:tc>
          <w:tcPr>
            <w:tcW w:w="1277" w:type="dxa"/>
          </w:tcPr>
          <w:p w14:paraId="42D47150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822</w:t>
            </w:r>
          </w:p>
        </w:tc>
      </w:tr>
      <w:tr w:rsidR="00953CDC" w:rsidRPr="004930D0" w14:paraId="5BA4A451" w14:textId="77777777" w:rsidTr="00722E2A">
        <w:trPr>
          <w:trHeight w:val="454"/>
        </w:trPr>
        <w:tc>
          <w:tcPr>
            <w:tcW w:w="3971" w:type="dxa"/>
            <w:shd w:val="clear" w:color="auto" w:fill="auto"/>
          </w:tcPr>
          <w:p w14:paraId="414CF0F0" w14:textId="77777777" w:rsidR="00953CDC" w:rsidRPr="004930D0" w:rsidRDefault="00953CDC" w:rsidP="00722E2A">
            <w:pPr>
              <w:snapToGrid w:val="0"/>
              <w:spacing w:line="480" w:lineRule="auto"/>
              <w:ind w:firstLineChars="150" w:firstLine="330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With antihypertensive medication </w:t>
            </w:r>
          </w:p>
        </w:tc>
        <w:tc>
          <w:tcPr>
            <w:tcW w:w="850" w:type="dxa"/>
            <w:shd w:val="clear" w:color="auto" w:fill="auto"/>
          </w:tcPr>
          <w:p w14:paraId="3FC3F124" w14:textId="77777777" w:rsidR="00953CDC" w:rsidRPr="004930D0" w:rsidRDefault="00953CDC" w:rsidP="00722E2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14:paraId="5B06D6A1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" w:type="dxa"/>
          </w:tcPr>
          <w:p w14:paraId="3064D58D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</w:tcPr>
          <w:p w14:paraId="27614DC1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7" w:type="dxa"/>
          </w:tcPr>
          <w:p w14:paraId="5AF09C2F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</w:tr>
      <w:tr w:rsidR="00953CDC" w:rsidRPr="004930D0" w14:paraId="4EBE75A2" w14:textId="77777777" w:rsidTr="00722E2A">
        <w:trPr>
          <w:trHeight w:val="454"/>
        </w:trPr>
        <w:tc>
          <w:tcPr>
            <w:tcW w:w="3971" w:type="dxa"/>
            <w:shd w:val="clear" w:color="auto" w:fill="auto"/>
          </w:tcPr>
          <w:p w14:paraId="5640B12F" w14:textId="77777777" w:rsidR="00953CDC" w:rsidRPr="004930D0" w:rsidRDefault="00953CDC" w:rsidP="00722E2A">
            <w:pPr>
              <w:snapToGrid w:val="0"/>
              <w:spacing w:line="480" w:lineRule="auto"/>
              <w:ind w:firstLineChars="300" w:firstLine="66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Robust </w:t>
            </w:r>
          </w:p>
        </w:tc>
        <w:tc>
          <w:tcPr>
            <w:tcW w:w="850" w:type="dxa"/>
            <w:shd w:val="clear" w:color="auto" w:fill="auto"/>
          </w:tcPr>
          <w:p w14:paraId="0ADA3849" w14:textId="77777777" w:rsidR="00953CDC" w:rsidRPr="004930D0" w:rsidRDefault="00953CDC" w:rsidP="00722E2A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hAnsi="Times New Roman" w:cs="Times New Roman" w:hint="eastAsia"/>
                <w:sz w:val="22"/>
                <w:lang w:val="en-GB"/>
              </w:rPr>
              <w:t>-0.04</w:t>
            </w:r>
          </w:p>
          <w:p w14:paraId="70AE04AF" w14:textId="77777777" w:rsidR="00953CDC" w:rsidRPr="004930D0" w:rsidRDefault="00953CDC" w:rsidP="00722E2A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5EF6A84E" w14:textId="77777777" w:rsidR="00953CDC" w:rsidRPr="004930D0" w:rsidRDefault="00953CDC" w:rsidP="00722E2A">
            <w:pPr>
              <w:widowControl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hAnsi="Times New Roman" w:cs="Times New Roman" w:hint="eastAsia"/>
                <w:sz w:val="22"/>
                <w:lang w:val="en-GB"/>
              </w:rPr>
              <w:t>0.332</w:t>
            </w:r>
          </w:p>
        </w:tc>
        <w:tc>
          <w:tcPr>
            <w:tcW w:w="283" w:type="dxa"/>
          </w:tcPr>
          <w:p w14:paraId="37A3A68E" w14:textId="77777777" w:rsidR="00953CDC" w:rsidRPr="004930D0" w:rsidRDefault="00953CDC" w:rsidP="00722E2A">
            <w:pPr>
              <w:widowControl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92" w:type="dxa"/>
          </w:tcPr>
          <w:p w14:paraId="1C3976D8" w14:textId="77777777" w:rsidR="00953CDC" w:rsidRPr="004930D0" w:rsidRDefault="00953CDC" w:rsidP="00722E2A">
            <w:pPr>
              <w:widowControl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hAnsi="Times New Roman" w:cs="Times New Roman"/>
                <w:sz w:val="22"/>
                <w:lang w:val="en-GB"/>
              </w:rPr>
              <w:t>0.01</w:t>
            </w:r>
          </w:p>
        </w:tc>
        <w:tc>
          <w:tcPr>
            <w:tcW w:w="1277" w:type="dxa"/>
          </w:tcPr>
          <w:p w14:paraId="63910D77" w14:textId="77777777" w:rsidR="00953CDC" w:rsidRPr="004930D0" w:rsidRDefault="00953CDC" w:rsidP="00722E2A">
            <w:pPr>
              <w:widowControl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hAnsi="Times New Roman" w:cs="Times New Roman"/>
                <w:sz w:val="22"/>
                <w:lang w:val="en-GB"/>
              </w:rPr>
              <w:t>0.813</w:t>
            </w:r>
          </w:p>
        </w:tc>
      </w:tr>
      <w:tr w:rsidR="00953CDC" w:rsidRPr="004930D0" w14:paraId="1C0616A6" w14:textId="77777777" w:rsidTr="00722E2A">
        <w:trPr>
          <w:trHeight w:val="454"/>
        </w:trPr>
        <w:tc>
          <w:tcPr>
            <w:tcW w:w="3971" w:type="dxa"/>
            <w:tcBorders>
              <w:bottom w:val="single" w:sz="4" w:space="0" w:color="auto"/>
            </w:tcBorders>
            <w:shd w:val="clear" w:color="auto" w:fill="auto"/>
          </w:tcPr>
          <w:p w14:paraId="7BB394CD" w14:textId="77777777" w:rsidR="00953CDC" w:rsidRPr="004930D0" w:rsidRDefault="00953CDC" w:rsidP="00722E2A">
            <w:pPr>
              <w:snapToGrid w:val="0"/>
              <w:spacing w:line="480" w:lineRule="auto"/>
              <w:ind w:firstLineChars="300" w:firstLine="66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Physical frailty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3606B38" w14:textId="77777777" w:rsidR="00953CDC" w:rsidRPr="004930D0" w:rsidRDefault="00953CDC" w:rsidP="00722E2A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930D0">
              <w:rPr>
                <w:rFonts w:ascii="Times New Roman" w:hAnsi="Times New Roman" w:cs="Times New Roman"/>
                <w:sz w:val="22"/>
                <w:lang w:val="en-GB"/>
              </w:rPr>
              <w:t>0.0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4FE08CE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698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0A488EC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325A783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-0.05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06984E72" w14:textId="77777777" w:rsidR="00953CDC" w:rsidRPr="004930D0" w:rsidRDefault="00953CDC" w:rsidP="00722E2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422</w:t>
            </w:r>
          </w:p>
        </w:tc>
      </w:tr>
    </w:tbl>
    <w:p w14:paraId="309FB0BA" w14:textId="77777777" w:rsidR="00953CDC" w:rsidRPr="004930D0" w:rsidRDefault="00953CDC" w:rsidP="00953CDC">
      <w:pPr>
        <w:spacing w:line="480" w:lineRule="auto"/>
        <w:rPr>
          <w:rFonts w:ascii="Times New Roman" w:hAnsi="Times New Roman" w:cs="Times New Roman"/>
          <w:sz w:val="22"/>
        </w:rPr>
      </w:pPr>
      <w:r w:rsidRPr="004930D0">
        <w:rPr>
          <w:rFonts w:ascii="Times New Roman" w:hAnsi="Times New Roman" w:cs="Times New Roman"/>
          <w:sz w:val="22"/>
        </w:rPr>
        <w:t>Table S7 Regression model for the association between daily salt or potassium intake (adjusted by residual method) and SBP or DBP</w:t>
      </w:r>
    </w:p>
    <w:bookmarkEnd w:id="4"/>
    <w:p w14:paraId="794BA1EA" w14:textId="0524140B" w:rsidR="00953CDC" w:rsidRPr="004930D0" w:rsidRDefault="00953CDC" w:rsidP="00953CDC">
      <w:pPr>
        <w:spacing w:line="480" w:lineRule="auto"/>
        <w:rPr>
          <w:rFonts w:ascii="Times New Roman" w:hAnsi="Times New Roman" w:cs="Times New Roman"/>
          <w:sz w:val="22"/>
        </w:rPr>
      </w:pPr>
      <w:r w:rsidRPr="004930D0">
        <w:rPr>
          <w:rFonts w:ascii="Times New Roman" w:hAnsi="Times New Roman" w:cs="Times New Roman"/>
          <w:sz w:val="22"/>
        </w:rPr>
        <w:t>Adjusted with age group, sex, BMI</w:t>
      </w:r>
      <w:r w:rsidRPr="004930D0">
        <w:rPr>
          <w:rFonts w:ascii="Times New Roman" w:eastAsia="游ゴシック" w:hAnsi="Times New Roman" w:cs="Times New Roman"/>
          <w:color w:val="000000"/>
          <w:sz w:val="22"/>
        </w:rPr>
        <w:t xml:space="preserve">, </w:t>
      </w:r>
      <w:r w:rsidRPr="004930D0">
        <w:rPr>
          <w:rFonts w:ascii="Times New Roman" w:hAnsi="Times New Roman" w:cs="Times New Roman"/>
          <w:sz w:val="22"/>
        </w:rPr>
        <w:t xml:space="preserve">eGFR, DM, heavy drinking, smoking, </w:t>
      </w:r>
      <w:bookmarkStart w:id="5" w:name="_Hlk178158228"/>
      <w:r w:rsidRPr="004930D0">
        <w:rPr>
          <w:rFonts w:ascii="Times New Roman" w:hAnsi="Times New Roman" w:cs="Times New Roman"/>
          <w:sz w:val="22"/>
        </w:rPr>
        <w:t>cardiovascular disease and cerebrovascular disease, season</w:t>
      </w:r>
    </w:p>
    <w:bookmarkEnd w:id="5"/>
    <w:p w14:paraId="658F7FBF" w14:textId="1280E076" w:rsidR="00953CDC" w:rsidRPr="004930D0" w:rsidRDefault="00953CDC" w:rsidP="00953CDC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22"/>
          <w:lang w:val="en-GB"/>
        </w:rPr>
      </w:pPr>
      <w:r w:rsidRPr="004930D0">
        <w:rPr>
          <w:rFonts w:ascii="Times New Roman" w:hAnsi="Times New Roman" w:cs="Times New Roman"/>
          <w:i/>
          <w:iCs/>
          <w:sz w:val="22"/>
        </w:rPr>
        <w:t>SBP</w:t>
      </w:r>
      <w:r w:rsidRPr="004930D0">
        <w:rPr>
          <w:rFonts w:ascii="Times New Roman" w:hAnsi="Times New Roman" w:cs="Times New Roman"/>
          <w:sz w:val="22"/>
        </w:rPr>
        <w:t xml:space="preserve"> systolic blood pressure, </w:t>
      </w:r>
      <w:r w:rsidRPr="004930D0">
        <w:rPr>
          <w:rFonts w:ascii="Times New Roman" w:hAnsi="Times New Roman" w:cs="Times New Roman"/>
          <w:i/>
          <w:iCs/>
          <w:sz w:val="22"/>
        </w:rPr>
        <w:t>DBP</w:t>
      </w:r>
      <w:r w:rsidRPr="004930D0">
        <w:rPr>
          <w:rFonts w:ascii="Times New Roman" w:hAnsi="Times New Roman" w:cs="Times New Roman"/>
          <w:sz w:val="22"/>
        </w:rPr>
        <w:t xml:space="preserve"> diastolic blood pressure,</w:t>
      </w:r>
      <w:r w:rsidRPr="004930D0">
        <w:rPr>
          <w:rFonts w:ascii="Times New Roman" w:hAnsi="Times New Roman" w:cs="Times New Roman"/>
          <w:i/>
          <w:iCs/>
          <w:sz w:val="22"/>
        </w:rPr>
        <w:t xml:space="preserve"> </w:t>
      </w:r>
      <w:r w:rsidRPr="004930D0">
        <w:rPr>
          <w:rFonts w:ascii="Times New Roman" w:hAnsi="Times New Roman" w:cs="Times New Roman"/>
          <w:i/>
          <w:iCs/>
          <w:color w:val="000000" w:themeColor="text1"/>
          <w:sz w:val="22"/>
          <w:lang w:val="en-GB"/>
        </w:rPr>
        <w:t xml:space="preserve">β </w:t>
      </w:r>
      <w:r w:rsidRPr="004930D0">
        <w:rPr>
          <w:rFonts w:ascii="Times New Roman" w:hAnsi="Times New Roman" w:cs="Times New Roman"/>
          <w:color w:val="000000" w:themeColor="text1"/>
          <w:sz w:val="22"/>
          <w:lang w:val="en-GB"/>
        </w:rPr>
        <w:t>standardized multi-regression coefficients</w:t>
      </w:r>
    </w:p>
    <w:p w14:paraId="1B1A6A17" w14:textId="77777777" w:rsidR="00953CDC" w:rsidRPr="004930D0" w:rsidRDefault="00953CDC" w:rsidP="000D29A1">
      <w:pPr>
        <w:spacing w:line="480" w:lineRule="auto"/>
        <w:rPr>
          <w:rFonts w:ascii="Times New Roman" w:hAnsi="Times New Roman" w:cs="Times New Roman"/>
        </w:rPr>
        <w:sectPr w:rsidR="00953CDC" w:rsidRPr="004930D0" w:rsidSect="00953CDC">
          <w:pgSz w:w="11906" w:h="16838"/>
          <w:pgMar w:top="1361" w:right="1440" w:bottom="1361" w:left="1440" w:header="851" w:footer="992" w:gutter="0"/>
          <w:cols w:space="425"/>
          <w:docGrid w:linePitch="360"/>
        </w:sectPr>
      </w:pPr>
    </w:p>
    <w:p w14:paraId="55A6EC73" w14:textId="09E34FFB" w:rsidR="00953CDC" w:rsidRPr="004930D0" w:rsidRDefault="00953CDC" w:rsidP="00953CDC">
      <w:pPr>
        <w:spacing w:line="480" w:lineRule="auto"/>
        <w:rPr>
          <w:rFonts w:ascii="Times New Roman" w:hAnsi="Times New Roman" w:cs="Times New Roman"/>
        </w:rPr>
      </w:pPr>
      <w:r w:rsidRPr="004930D0">
        <w:rPr>
          <w:rFonts w:ascii="Times New Roman" w:hAnsi="Times New Roman" w:cs="Times New Roman"/>
        </w:rPr>
        <w:lastRenderedPageBreak/>
        <w:t xml:space="preserve">Table S8 Odds ratio and 95% confidence intervals for </w:t>
      </w:r>
      <w:r w:rsidR="00D81583" w:rsidRPr="004930D0">
        <w:rPr>
          <w:rFonts w:ascii="Times New Roman" w:hAnsi="Times New Roman" w:cs="Times New Roman"/>
        </w:rPr>
        <w:t xml:space="preserve">the </w:t>
      </w:r>
      <w:r w:rsidRPr="004930D0">
        <w:rPr>
          <w:rFonts w:ascii="Times New Roman" w:hAnsi="Times New Roman" w:cs="Times New Roman"/>
        </w:rPr>
        <w:t>daily salt intake (</w:t>
      </w:r>
      <w:r w:rsidRPr="004930D0">
        <w:rPr>
          <w:rFonts w:ascii="Times New Roman" w:hAnsi="Times New Roman" w:cs="Times New Roman"/>
          <w:sz w:val="22"/>
        </w:rPr>
        <w:t>adjusted by residual method</w:t>
      </w:r>
      <w:r w:rsidRPr="004930D0">
        <w:rPr>
          <w:rFonts w:ascii="Times New Roman" w:hAnsi="Times New Roman" w:cs="Times New Roman"/>
        </w:rPr>
        <w:t>) quartiles and BP</w:t>
      </w:r>
      <w:r w:rsidRPr="004930D0">
        <w:rPr>
          <w:rFonts w:ascii="Times New Roman" w:eastAsia="游ゴシック" w:hAnsi="Times New Roman" w:cs="Times New Roman"/>
          <w:color w:val="000000" w:themeColor="text1"/>
          <w:szCs w:val="21"/>
        </w:rPr>
        <w:t xml:space="preserve"> ≥ 140/ 90 mmHg</w:t>
      </w:r>
      <w:r w:rsidRPr="004930D0">
        <w:rPr>
          <w:rFonts w:ascii="Times New Roman" w:hAnsi="Times New Roman" w:cs="Times New Roman"/>
        </w:rPr>
        <w:t xml:space="preserve"> calculated by logistic regression model</w:t>
      </w:r>
    </w:p>
    <w:tbl>
      <w:tblPr>
        <w:tblW w:w="4925" w:type="pct"/>
        <w:tblLayout w:type="fixed"/>
        <w:tblLook w:val="0600" w:firstRow="0" w:lastRow="0" w:firstColumn="0" w:lastColumn="0" w:noHBand="1" w:noVBand="1"/>
      </w:tblPr>
      <w:tblGrid>
        <w:gridCol w:w="4212"/>
        <w:gridCol w:w="1505"/>
        <w:gridCol w:w="1653"/>
        <w:gridCol w:w="1054"/>
        <w:gridCol w:w="1640"/>
        <w:gridCol w:w="1068"/>
        <w:gridCol w:w="1625"/>
        <w:gridCol w:w="992"/>
      </w:tblGrid>
      <w:tr w:rsidR="00953CDC" w:rsidRPr="004930D0" w14:paraId="74509396" w14:textId="77777777" w:rsidTr="003513E0">
        <w:trPr>
          <w:trHeight w:val="454"/>
        </w:trPr>
        <w:tc>
          <w:tcPr>
            <w:tcW w:w="421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C9E0F9" w14:textId="77777777" w:rsidR="00953CDC" w:rsidRPr="004930D0" w:rsidRDefault="00953CDC" w:rsidP="003513E0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Study participants</w:t>
            </w:r>
          </w:p>
        </w:tc>
        <w:tc>
          <w:tcPr>
            <w:tcW w:w="953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C8B18E" w14:textId="77777777" w:rsidR="00953CDC" w:rsidRPr="004930D0" w:rsidRDefault="00953CDC" w:rsidP="003513E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Daily salt intake amount (g)</w:t>
            </w:r>
          </w:p>
        </w:tc>
      </w:tr>
      <w:tr w:rsidR="00953CDC" w:rsidRPr="004930D0" w14:paraId="6342C7C6" w14:textId="77777777" w:rsidTr="003513E0">
        <w:trPr>
          <w:trHeight w:val="454"/>
        </w:trPr>
        <w:tc>
          <w:tcPr>
            <w:tcW w:w="4212" w:type="dxa"/>
            <w:vMerge/>
            <w:shd w:val="clear" w:color="auto" w:fill="auto"/>
            <w:vAlign w:val="center"/>
          </w:tcPr>
          <w:p w14:paraId="523ADD33" w14:textId="77777777" w:rsidR="00953CDC" w:rsidRPr="004930D0" w:rsidRDefault="00953CDC" w:rsidP="003513E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44C32C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Q1</w:t>
            </w:r>
          </w:p>
        </w:tc>
        <w:tc>
          <w:tcPr>
            <w:tcW w:w="270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003A10" w14:textId="77777777" w:rsidR="00953CDC" w:rsidRPr="004930D0" w:rsidRDefault="00953CDC" w:rsidP="003513E0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Q2</w:t>
            </w:r>
          </w:p>
        </w:tc>
        <w:tc>
          <w:tcPr>
            <w:tcW w:w="270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C051CC" w14:textId="77777777" w:rsidR="00953CDC" w:rsidRPr="004930D0" w:rsidRDefault="00953CDC" w:rsidP="003513E0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Q3</w:t>
            </w:r>
          </w:p>
        </w:tc>
        <w:tc>
          <w:tcPr>
            <w:tcW w:w="261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0F0515" w14:textId="77777777" w:rsidR="00953CDC" w:rsidRPr="004930D0" w:rsidRDefault="00953CDC" w:rsidP="003513E0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Q4</w:t>
            </w:r>
          </w:p>
        </w:tc>
      </w:tr>
      <w:tr w:rsidR="00953CDC" w:rsidRPr="004930D0" w14:paraId="0BF6FE68" w14:textId="77777777" w:rsidTr="003513E0">
        <w:trPr>
          <w:trHeight w:val="454"/>
        </w:trPr>
        <w:tc>
          <w:tcPr>
            <w:tcW w:w="42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F6EC45" w14:textId="77777777" w:rsidR="00953CDC" w:rsidRPr="004930D0" w:rsidRDefault="00953CDC" w:rsidP="003513E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5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D2D7C8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OR (95%CI)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ACB66C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OR (95%CI)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DF31DE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p-value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88D9F5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OR (95%CI)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1E4A58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p-value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16F09A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OR (95%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192D99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4930D0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p-value</w:t>
            </w:r>
          </w:p>
        </w:tc>
      </w:tr>
      <w:tr w:rsidR="00953CDC" w:rsidRPr="004930D0" w14:paraId="5927139D" w14:textId="77777777" w:rsidTr="003513E0">
        <w:trPr>
          <w:trHeight w:val="454"/>
        </w:trPr>
        <w:tc>
          <w:tcPr>
            <w:tcW w:w="4212" w:type="dxa"/>
            <w:shd w:val="clear" w:color="auto" w:fill="auto"/>
            <w:vAlign w:val="center"/>
          </w:tcPr>
          <w:p w14:paraId="1D8A9B9F" w14:textId="77777777" w:rsidR="00953CDC" w:rsidRPr="004930D0" w:rsidRDefault="00953CDC" w:rsidP="003513E0">
            <w:pPr>
              <w:snapToGrid w:val="0"/>
              <w:spacing w:line="480" w:lineRule="auto"/>
              <w:ind w:firstLineChars="150" w:firstLine="31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Without antihypertensive</w:t>
            </w: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 medication</w:t>
            </w: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6980F34F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3" w:type="dxa"/>
            <w:shd w:val="clear" w:color="auto" w:fill="auto"/>
            <w:vAlign w:val="center"/>
          </w:tcPr>
          <w:p w14:paraId="130301A8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4" w:type="dxa"/>
            <w:shd w:val="clear" w:color="auto" w:fill="auto"/>
            <w:vAlign w:val="center"/>
          </w:tcPr>
          <w:p w14:paraId="75634958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40" w:type="dxa"/>
            <w:shd w:val="clear" w:color="auto" w:fill="auto"/>
            <w:vAlign w:val="center"/>
          </w:tcPr>
          <w:p w14:paraId="7D01A176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 w14:paraId="429C2CAB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25" w:type="dxa"/>
            <w:shd w:val="clear" w:color="auto" w:fill="auto"/>
            <w:vAlign w:val="center"/>
          </w:tcPr>
          <w:p w14:paraId="7C6A7F3F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CA0A001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</w:p>
        </w:tc>
      </w:tr>
      <w:tr w:rsidR="00953CDC" w:rsidRPr="004930D0" w14:paraId="0CF69592" w14:textId="77777777" w:rsidTr="003513E0">
        <w:trPr>
          <w:trHeight w:val="454"/>
        </w:trPr>
        <w:tc>
          <w:tcPr>
            <w:tcW w:w="4212" w:type="dxa"/>
            <w:shd w:val="clear" w:color="auto" w:fill="auto"/>
            <w:vAlign w:val="center"/>
          </w:tcPr>
          <w:p w14:paraId="4B28524A" w14:textId="77777777" w:rsidR="00953CDC" w:rsidRPr="004930D0" w:rsidRDefault="00953CDC" w:rsidP="003513E0">
            <w:pPr>
              <w:snapToGrid w:val="0"/>
              <w:spacing w:line="480" w:lineRule="auto"/>
              <w:ind w:firstLineChars="300" w:firstLine="63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 xml:space="preserve">Robust 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64E9BC12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ref.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75E0DA8C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1.32(0.85-2.05)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4E2D2F29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36770CF0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1.63(1.03-2.57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10383340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 xml:space="preserve">0.035 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5712CC7B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1.79(1.12-2.8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3B674C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 xml:space="preserve">0.015 </w:t>
            </w:r>
          </w:p>
        </w:tc>
      </w:tr>
      <w:tr w:rsidR="00953CDC" w:rsidRPr="004930D0" w14:paraId="1BE19817" w14:textId="77777777" w:rsidTr="003513E0">
        <w:trPr>
          <w:trHeight w:val="454"/>
        </w:trPr>
        <w:tc>
          <w:tcPr>
            <w:tcW w:w="4212" w:type="dxa"/>
            <w:shd w:val="clear" w:color="auto" w:fill="auto"/>
            <w:vAlign w:val="center"/>
          </w:tcPr>
          <w:p w14:paraId="6AD4B609" w14:textId="77777777" w:rsidR="00953CDC" w:rsidRPr="004930D0" w:rsidRDefault="00953CDC" w:rsidP="003513E0">
            <w:pPr>
              <w:snapToGrid w:val="0"/>
              <w:spacing w:line="480" w:lineRule="auto"/>
              <w:ind w:firstLineChars="300" w:firstLine="63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 xml:space="preserve">Physical frailty </w:t>
            </w:r>
          </w:p>
        </w:tc>
        <w:tc>
          <w:tcPr>
            <w:tcW w:w="1505" w:type="dxa"/>
            <w:shd w:val="clear" w:color="auto" w:fill="auto"/>
          </w:tcPr>
          <w:p w14:paraId="7D5879B7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ref.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46426AD3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0.33(0.15-0.72)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7D08F88A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 xml:space="preserve">0.005 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5C33C8CE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0.48(0.22-1.05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9AB7EA5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 xml:space="preserve">0.067 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53266ACA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0.59(0.27-1.2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DBA1FA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 xml:space="preserve">0.185 </w:t>
            </w:r>
          </w:p>
        </w:tc>
      </w:tr>
      <w:tr w:rsidR="00953CDC" w:rsidRPr="004930D0" w14:paraId="4F65986B" w14:textId="77777777" w:rsidTr="003513E0">
        <w:trPr>
          <w:trHeight w:val="454"/>
        </w:trPr>
        <w:tc>
          <w:tcPr>
            <w:tcW w:w="4212" w:type="dxa"/>
            <w:shd w:val="clear" w:color="auto" w:fill="auto"/>
            <w:vAlign w:val="center"/>
          </w:tcPr>
          <w:p w14:paraId="38945A89" w14:textId="77777777" w:rsidR="00953CDC" w:rsidRPr="004930D0" w:rsidRDefault="00953CDC" w:rsidP="003513E0">
            <w:pPr>
              <w:snapToGrid w:val="0"/>
              <w:spacing w:line="480" w:lineRule="auto"/>
              <w:ind w:firstLineChars="150" w:firstLine="31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With antihypertensive</w:t>
            </w: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 medication</w:t>
            </w: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505" w:type="dxa"/>
            <w:shd w:val="clear" w:color="auto" w:fill="auto"/>
          </w:tcPr>
          <w:p w14:paraId="2E620BBE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3" w:type="dxa"/>
            <w:shd w:val="clear" w:color="auto" w:fill="auto"/>
            <w:vAlign w:val="center"/>
          </w:tcPr>
          <w:p w14:paraId="026946ED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4" w:type="dxa"/>
            <w:shd w:val="clear" w:color="auto" w:fill="auto"/>
            <w:vAlign w:val="center"/>
          </w:tcPr>
          <w:p w14:paraId="1BD2AFD7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40" w:type="dxa"/>
            <w:shd w:val="clear" w:color="auto" w:fill="auto"/>
            <w:vAlign w:val="center"/>
          </w:tcPr>
          <w:p w14:paraId="7CB0985B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 w14:paraId="1DD1D651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25" w:type="dxa"/>
            <w:shd w:val="clear" w:color="auto" w:fill="auto"/>
            <w:vAlign w:val="center"/>
          </w:tcPr>
          <w:p w14:paraId="1617B3A0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652BE91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</w:p>
        </w:tc>
      </w:tr>
      <w:tr w:rsidR="00953CDC" w:rsidRPr="004930D0" w14:paraId="4BBE810F" w14:textId="77777777" w:rsidTr="000876A2">
        <w:trPr>
          <w:trHeight w:val="454"/>
        </w:trPr>
        <w:tc>
          <w:tcPr>
            <w:tcW w:w="4212" w:type="dxa"/>
            <w:shd w:val="clear" w:color="auto" w:fill="auto"/>
            <w:vAlign w:val="center"/>
          </w:tcPr>
          <w:p w14:paraId="07950F40" w14:textId="77777777" w:rsidR="00953CDC" w:rsidRPr="004930D0" w:rsidRDefault="00953CDC" w:rsidP="003513E0">
            <w:pPr>
              <w:snapToGrid w:val="0"/>
              <w:spacing w:line="480" w:lineRule="auto"/>
              <w:ind w:firstLineChars="300" w:firstLine="63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 xml:space="preserve">Robust 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7C76BD93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ref.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72539A80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1.27(0.78-2.09)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0C5B0223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 xml:space="preserve">0.337 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1A6D9FE8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0.76(0.47-1.24)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7A9C3AAE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 xml:space="preserve">0.271 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56841647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0.99(0.59-1.6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577F61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 xml:space="preserve">0.965 </w:t>
            </w:r>
          </w:p>
        </w:tc>
      </w:tr>
      <w:tr w:rsidR="00953CDC" w:rsidRPr="004930D0" w14:paraId="2D172897" w14:textId="77777777" w:rsidTr="000876A2">
        <w:trPr>
          <w:trHeight w:val="454"/>
        </w:trPr>
        <w:tc>
          <w:tcPr>
            <w:tcW w:w="42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69E79A" w14:textId="77777777" w:rsidR="00953CDC" w:rsidRPr="004930D0" w:rsidRDefault="00953CDC" w:rsidP="003513E0">
            <w:pPr>
              <w:snapToGrid w:val="0"/>
              <w:spacing w:line="480" w:lineRule="auto"/>
              <w:ind w:firstLineChars="300" w:firstLine="63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 xml:space="preserve">Physical frailty 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shd w:val="clear" w:color="auto" w:fill="auto"/>
          </w:tcPr>
          <w:p w14:paraId="07E6DFE8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4930D0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ref.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287C68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0.78(0.41-1.49)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39734E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 xml:space="preserve">0.456 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0942CA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1.78(0.92-3.44)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5415DA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 xml:space="preserve">0.086 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D71732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1.14(0.58-2.2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A1D28B" w14:textId="77777777" w:rsidR="00953CDC" w:rsidRPr="004930D0" w:rsidRDefault="00953CDC" w:rsidP="003513E0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4930D0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 xml:space="preserve">0.709 </w:t>
            </w:r>
          </w:p>
        </w:tc>
      </w:tr>
    </w:tbl>
    <w:p w14:paraId="7D4656EE" w14:textId="77777777" w:rsidR="00F156BD" w:rsidRPr="004930D0" w:rsidRDefault="00F156BD" w:rsidP="00953CDC">
      <w:pPr>
        <w:spacing w:line="480" w:lineRule="auto"/>
        <w:rPr>
          <w:rFonts w:ascii="Times New Roman" w:hAnsi="Times New Roman" w:cs="Times New Roman"/>
        </w:rPr>
      </w:pPr>
    </w:p>
    <w:p w14:paraId="6C7CF9B3" w14:textId="2C777167" w:rsidR="00953CDC" w:rsidRPr="004930D0" w:rsidRDefault="00953CDC" w:rsidP="00953CDC">
      <w:pPr>
        <w:spacing w:line="480" w:lineRule="auto"/>
        <w:rPr>
          <w:rFonts w:ascii="Times New Roman" w:hAnsi="Times New Roman" w:cs="Times New Roman"/>
        </w:rPr>
      </w:pPr>
      <w:r w:rsidRPr="004930D0">
        <w:rPr>
          <w:rFonts w:ascii="Times New Roman" w:hAnsi="Times New Roman" w:cs="Times New Roman"/>
        </w:rPr>
        <w:t xml:space="preserve">Adjusted with age group, sex, BMI </w:t>
      </w:r>
      <w:r w:rsidRPr="004930D0">
        <w:rPr>
          <w:rFonts w:ascii="Times New Roman" w:eastAsia="游ゴシック" w:hAnsi="Times New Roman" w:cs="Times New Roman"/>
          <w:color w:val="000000"/>
          <w:szCs w:val="21"/>
        </w:rPr>
        <w:t xml:space="preserve">≥ 25, </w:t>
      </w:r>
      <w:r w:rsidRPr="004930D0">
        <w:rPr>
          <w:rFonts w:ascii="Times New Roman" w:hAnsi="Times New Roman" w:cs="Times New Roman"/>
        </w:rPr>
        <w:t xml:space="preserve">eGFR &lt; 60, </w:t>
      </w:r>
      <w:r w:rsidRPr="004930D0">
        <w:rPr>
          <w:rFonts w:ascii="Times New Roman" w:hAnsi="Times New Roman" w:cs="Times New Roman"/>
          <w:sz w:val="22"/>
        </w:rPr>
        <w:t>DM</w:t>
      </w:r>
      <w:r w:rsidRPr="004930D0">
        <w:rPr>
          <w:rFonts w:ascii="Times New Roman" w:hAnsi="Times New Roman" w:cs="Times New Roman"/>
        </w:rPr>
        <w:t xml:space="preserve">, heavy drinking, </w:t>
      </w:r>
      <w:r w:rsidRPr="004930D0">
        <w:rPr>
          <w:rFonts w:ascii="Times New Roman" w:hAnsi="Times New Roman" w:cs="Times New Roman"/>
          <w:sz w:val="22"/>
        </w:rPr>
        <w:t>smoking,</w:t>
      </w:r>
      <w:r w:rsidRPr="004930D0">
        <w:rPr>
          <w:rFonts w:ascii="Times New Roman" w:hAnsi="Times New Roman" w:cs="Times New Roman"/>
        </w:rPr>
        <w:t xml:space="preserve"> the daily potassium intake (mg) quartile</w:t>
      </w:r>
      <w:r w:rsidR="00B376C1" w:rsidRPr="004930D0">
        <w:rPr>
          <w:rFonts w:ascii="Times New Roman" w:hAnsi="Times New Roman" w:cs="Times New Roman"/>
        </w:rPr>
        <w:t>,</w:t>
      </w:r>
      <w:r w:rsidR="00B376C1" w:rsidRPr="004930D0">
        <w:rPr>
          <w:rFonts w:ascii="Times New Roman" w:hAnsi="Times New Roman" w:cs="Times New Roman"/>
          <w:sz w:val="22"/>
        </w:rPr>
        <w:t xml:space="preserve"> cardiovascular disease and cerebrovascular disease, season</w:t>
      </w:r>
      <w:r w:rsidRPr="004930D0">
        <w:rPr>
          <w:rFonts w:ascii="Times New Roman" w:hAnsi="Times New Roman" w:cs="Times New Roman"/>
        </w:rPr>
        <w:t xml:space="preserve"> </w:t>
      </w:r>
    </w:p>
    <w:p w14:paraId="118447DC" w14:textId="625DE1EE" w:rsidR="00953CDC" w:rsidRPr="00D64BFB" w:rsidRDefault="00953CDC" w:rsidP="00953CDC">
      <w:pPr>
        <w:spacing w:line="480" w:lineRule="auto"/>
        <w:rPr>
          <w:rFonts w:ascii="Times New Roman" w:hAnsi="Times New Roman" w:cs="Times New Roman"/>
        </w:rPr>
      </w:pPr>
      <w:r w:rsidRPr="004930D0">
        <w:rPr>
          <w:rFonts w:ascii="Times New Roman" w:hAnsi="Times New Roman" w:cs="Times New Roman"/>
          <w:i/>
          <w:iCs/>
        </w:rPr>
        <w:t>OR</w:t>
      </w:r>
      <w:r w:rsidRPr="004930D0">
        <w:rPr>
          <w:rFonts w:ascii="Times New Roman" w:hAnsi="Times New Roman" w:cs="Times New Roman"/>
        </w:rPr>
        <w:t xml:space="preserve"> odds ratio, </w:t>
      </w:r>
      <w:r w:rsidRPr="004930D0">
        <w:rPr>
          <w:rFonts w:ascii="Times New Roman" w:hAnsi="Times New Roman" w:cs="Times New Roman"/>
          <w:i/>
          <w:iCs/>
        </w:rPr>
        <w:t>CI</w:t>
      </w:r>
      <w:r w:rsidRPr="004930D0">
        <w:rPr>
          <w:rFonts w:ascii="Times New Roman" w:hAnsi="Times New Roman" w:cs="Times New Roman"/>
        </w:rPr>
        <w:t xml:space="preserve"> confidence interval, </w:t>
      </w:r>
      <w:r w:rsidRPr="004930D0">
        <w:rPr>
          <w:rFonts w:ascii="Times New Roman" w:hAnsi="Times New Roman" w:cs="Times New Roman"/>
          <w:i/>
          <w:iCs/>
        </w:rPr>
        <w:t>BP</w:t>
      </w:r>
      <w:r w:rsidRPr="004930D0">
        <w:rPr>
          <w:rFonts w:ascii="Times New Roman" w:hAnsi="Times New Roman" w:cs="Times New Roman"/>
        </w:rPr>
        <w:t xml:space="preserve"> blood pressure</w:t>
      </w:r>
    </w:p>
    <w:p w14:paraId="41B98FE8" w14:textId="618A8B99" w:rsidR="005E0056" w:rsidRPr="00953CDC" w:rsidRDefault="005E0056" w:rsidP="000D29A1">
      <w:pPr>
        <w:spacing w:line="480" w:lineRule="auto"/>
        <w:rPr>
          <w:rFonts w:ascii="Times New Roman" w:hAnsi="Times New Roman" w:cs="Times New Roman"/>
        </w:rPr>
      </w:pPr>
    </w:p>
    <w:sectPr w:rsidR="005E0056" w:rsidRPr="00953CDC" w:rsidSect="00586015">
      <w:pgSz w:w="16838" w:h="11906" w:orient="landscape" w:code="9"/>
      <w:pgMar w:top="1304" w:right="1440" w:bottom="1304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C18BAC" w14:textId="77777777" w:rsidR="00924623" w:rsidRDefault="00924623" w:rsidP="006C21C3">
      <w:r>
        <w:separator/>
      </w:r>
    </w:p>
  </w:endnote>
  <w:endnote w:type="continuationSeparator" w:id="0">
    <w:p w14:paraId="6C6265BA" w14:textId="77777777" w:rsidR="00924623" w:rsidRDefault="00924623" w:rsidP="006C21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789BE2" w14:textId="77777777" w:rsidR="00924623" w:rsidRDefault="00924623" w:rsidP="006C21C3">
      <w:r>
        <w:separator/>
      </w:r>
    </w:p>
  </w:footnote>
  <w:footnote w:type="continuationSeparator" w:id="0">
    <w:p w14:paraId="5B2E46C6" w14:textId="77777777" w:rsidR="00924623" w:rsidRDefault="00924623" w:rsidP="006C21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D72"/>
    <w:rsid w:val="000003FD"/>
    <w:rsid w:val="00017519"/>
    <w:rsid w:val="000238EA"/>
    <w:rsid w:val="00027211"/>
    <w:rsid w:val="00045CBA"/>
    <w:rsid w:val="000876A2"/>
    <w:rsid w:val="00091A1D"/>
    <w:rsid w:val="000970E3"/>
    <w:rsid w:val="000C7F2D"/>
    <w:rsid w:val="000D29A1"/>
    <w:rsid w:val="000E0637"/>
    <w:rsid w:val="000E2B94"/>
    <w:rsid w:val="000F35F8"/>
    <w:rsid w:val="001320CB"/>
    <w:rsid w:val="00141B80"/>
    <w:rsid w:val="00144232"/>
    <w:rsid w:val="0014511B"/>
    <w:rsid w:val="001754DC"/>
    <w:rsid w:val="00181916"/>
    <w:rsid w:val="001C50D9"/>
    <w:rsid w:val="001C5DF1"/>
    <w:rsid w:val="001E1B86"/>
    <w:rsid w:val="001E4D27"/>
    <w:rsid w:val="001F4684"/>
    <w:rsid w:val="00224B36"/>
    <w:rsid w:val="00237CFB"/>
    <w:rsid w:val="0025025D"/>
    <w:rsid w:val="00255236"/>
    <w:rsid w:val="002872B3"/>
    <w:rsid w:val="00287751"/>
    <w:rsid w:val="00297E96"/>
    <w:rsid w:val="002A6DB5"/>
    <w:rsid w:val="002B7A81"/>
    <w:rsid w:val="002C19B3"/>
    <w:rsid w:val="002C48A0"/>
    <w:rsid w:val="00304B72"/>
    <w:rsid w:val="003267CF"/>
    <w:rsid w:val="003403AD"/>
    <w:rsid w:val="0036179B"/>
    <w:rsid w:val="00375C8B"/>
    <w:rsid w:val="00385AB4"/>
    <w:rsid w:val="003B0DB8"/>
    <w:rsid w:val="003E2386"/>
    <w:rsid w:val="003F6331"/>
    <w:rsid w:val="003F649A"/>
    <w:rsid w:val="00413A17"/>
    <w:rsid w:val="004143C6"/>
    <w:rsid w:val="004164EE"/>
    <w:rsid w:val="00423C39"/>
    <w:rsid w:val="00433183"/>
    <w:rsid w:val="00433CF4"/>
    <w:rsid w:val="00440FBB"/>
    <w:rsid w:val="0047432C"/>
    <w:rsid w:val="004930D0"/>
    <w:rsid w:val="00493706"/>
    <w:rsid w:val="00495E88"/>
    <w:rsid w:val="004B5281"/>
    <w:rsid w:val="004C52A0"/>
    <w:rsid w:val="004F377C"/>
    <w:rsid w:val="00502229"/>
    <w:rsid w:val="00504218"/>
    <w:rsid w:val="00534986"/>
    <w:rsid w:val="00537D1D"/>
    <w:rsid w:val="005918A8"/>
    <w:rsid w:val="005C0E55"/>
    <w:rsid w:val="005E0056"/>
    <w:rsid w:val="005E5F36"/>
    <w:rsid w:val="005F0AEE"/>
    <w:rsid w:val="00614A1B"/>
    <w:rsid w:val="00625F11"/>
    <w:rsid w:val="006608CE"/>
    <w:rsid w:val="006626CE"/>
    <w:rsid w:val="006722EF"/>
    <w:rsid w:val="0069067F"/>
    <w:rsid w:val="006C21C3"/>
    <w:rsid w:val="006E032E"/>
    <w:rsid w:val="006E3286"/>
    <w:rsid w:val="00701637"/>
    <w:rsid w:val="00714A3E"/>
    <w:rsid w:val="00722E2A"/>
    <w:rsid w:val="007469FD"/>
    <w:rsid w:val="00747CB5"/>
    <w:rsid w:val="00755DB3"/>
    <w:rsid w:val="007E0317"/>
    <w:rsid w:val="008521B2"/>
    <w:rsid w:val="00856025"/>
    <w:rsid w:val="00861517"/>
    <w:rsid w:val="00861EFF"/>
    <w:rsid w:val="00871361"/>
    <w:rsid w:val="00875DCF"/>
    <w:rsid w:val="00893B4B"/>
    <w:rsid w:val="008B5621"/>
    <w:rsid w:val="008B7AB7"/>
    <w:rsid w:val="008C77A8"/>
    <w:rsid w:val="008D0E02"/>
    <w:rsid w:val="008E1B81"/>
    <w:rsid w:val="008E3A79"/>
    <w:rsid w:val="00924623"/>
    <w:rsid w:val="009268C8"/>
    <w:rsid w:val="00935B95"/>
    <w:rsid w:val="00953CDC"/>
    <w:rsid w:val="00964EB8"/>
    <w:rsid w:val="00972655"/>
    <w:rsid w:val="00984279"/>
    <w:rsid w:val="009A0990"/>
    <w:rsid w:val="009A11D6"/>
    <w:rsid w:val="009A4269"/>
    <w:rsid w:val="009D0978"/>
    <w:rsid w:val="009E7442"/>
    <w:rsid w:val="00A02C59"/>
    <w:rsid w:val="00A037DB"/>
    <w:rsid w:val="00A17234"/>
    <w:rsid w:val="00A46690"/>
    <w:rsid w:val="00A66233"/>
    <w:rsid w:val="00A718E2"/>
    <w:rsid w:val="00A973FD"/>
    <w:rsid w:val="00AA22F1"/>
    <w:rsid w:val="00AC0BA2"/>
    <w:rsid w:val="00AC57AA"/>
    <w:rsid w:val="00AC5982"/>
    <w:rsid w:val="00AC7686"/>
    <w:rsid w:val="00AD22A9"/>
    <w:rsid w:val="00AF0946"/>
    <w:rsid w:val="00B14601"/>
    <w:rsid w:val="00B178D0"/>
    <w:rsid w:val="00B376C1"/>
    <w:rsid w:val="00B553E1"/>
    <w:rsid w:val="00B85733"/>
    <w:rsid w:val="00B85B38"/>
    <w:rsid w:val="00B90FDC"/>
    <w:rsid w:val="00BE4F01"/>
    <w:rsid w:val="00BF2051"/>
    <w:rsid w:val="00C1371C"/>
    <w:rsid w:val="00C66CB7"/>
    <w:rsid w:val="00C7574B"/>
    <w:rsid w:val="00CA0128"/>
    <w:rsid w:val="00CB67A2"/>
    <w:rsid w:val="00CE2A3F"/>
    <w:rsid w:val="00CE6F57"/>
    <w:rsid w:val="00D05988"/>
    <w:rsid w:val="00D22D72"/>
    <w:rsid w:val="00D32AF3"/>
    <w:rsid w:val="00D521C2"/>
    <w:rsid w:val="00D64BFB"/>
    <w:rsid w:val="00D65A21"/>
    <w:rsid w:val="00D81583"/>
    <w:rsid w:val="00DB3C22"/>
    <w:rsid w:val="00DB75F0"/>
    <w:rsid w:val="00E06051"/>
    <w:rsid w:val="00E11E32"/>
    <w:rsid w:val="00E135F3"/>
    <w:rsid w:val="00E21261"/>
    <w:rsid w:val="00E37050"/>
    <w:rsid w:val="00E50E30"/>
    <w:rsid w:val="00E91CCB"/>
    <w:rsid w:val="00EC6338"/>
    <w:rsid w:val="00EF4C96"/>
    <w:rsid w:val="00F156BD"/>
    <w:rsid w:val="00F456D8"/>
    <w:rsid w:val="00F61E72"/>
    <w:rsid w:val="00FA1A87"/>
    <w:rsid w:val="00FA7D5C"/>
    <w:rsid w:val="00FB337F"/>
    <w:rsid w:val="00FE097E"/>
    <w:rsid w:val="00FF2EE0"/>
    <w:rsid w:val="00FF3E12"/>
    <w:rsid w:val="00FF4C51"/>
    <w:rsid w:val="00FF677D"/>
    <w:rsid w:val="00FF7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EC8F878"/>
  <w15:chartTrackingRefBased/>
  <w15:docId w15:val="{71CC07C5-22AC-4AE0-99D5-04015FD4F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21C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C21C3"/>
  </w:style>
  <w:style w:type="paragraph" w:styleId="a5">
    <w:name w:val="footer"/>
    <w:basedOn w:val="a"/>
    <w:link w:val="a6"/>
    <w:uiPriority w:val="99"/>
    <w:unhideWhenUsed/>
    <w:rsid w:val="006C21C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C21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27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9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7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4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6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8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1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8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4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6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978707-C984-42B7-A7E8-B02B33562C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964</Words>
  <Characters>11196</Characters>
  <Application>Microsoft Office Word</Application>
  <DocSecurity>0</DocSecurity>
  <Lines>93</Lines>
  <Paragraphs>2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saka University</Company>
  <LinksUpToDate>false</LinksUpToDate>
  <CharactersWithSpaces>13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田 寛子</dc:creator>
  <cp:keywords/>
  <dc:description/>
  <cp:lastModifiedBy>吉田 寛子</cp:lastModifiedBy>
  <cp:revision>4</cp:revision>
  <cp:lastPrinted>2024-11-14T02:15:00Z</cp:lastPrinted>
  <dcterms:created xsi:type="dcterms:W3CDTF">2024-11-14T02:11:00Z</dcterms:created>
  <dcterms:modified xsi:type="dcterms:W3CDTF">2024-11-15T02:35:00Z</dcterms:modified>
</cp:coreProperties>
</file>